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A7EA6" w14:textId="1DD49A21" w:rsidR="00997127" w:rsidRPr="00C1002C" w:rsidRDefault="00997127" w:rsidP="00997127">
      <w:pPr>
        <w:pStyle w:val="Heading1"/>
        <w:rPr>
          <w:rFonts w:ascii="Calibri" w:hAnsi="Calibri" w:cs="Calibri"/>
          <w:b/>
          <w:bCs/>
          <w:color w:val="auto"/>
          <w:lang w:val="en-US"/>
        </w:rPr>
      </w:pPr>
      <w:r w:rsidRPr="00C1002C">
        <w:rPr>
          <w:rFonts w:ascii="Calibri" w:hAnsi="Calibri" w:cs="Calibri"/>
          <w:b/>
          <w:bCs/>
          <w:color w:val="auto"/>
          <w:lang w:val="en-US"/>
        </w:rPr>
        <w:t>Supplementary information</w:t>
      </w:r>
    </w:p>
    <w:p w14:paraId="629CBC5A" w14:textId="77777777" w:rsidR="00997127" w:rsidRPr="00C1002C" w:rsidRDefault="00997127" w:rsidP="00997127">
      <w:pPr>
        <w:rPr>
          <w:rFonts w:ascii="Calibri" w:hAnsi="Calibri" w:cs="Calibri"/>
          <w:lang w:val="en-US"/>
        </w:rPr>
      </w:pPr>
    </w:p>
    <w:p w14:paraId="6491EFAE" w14:textId="77777777" w:rsidR="00997127" w:rsidRPr="00CB1FE6" w:rsidRDefault="00997127" w:rsidP="00997127">
      <w:pPr>
        <w:pStyle w:val="Heading2"/>
        <w:spacing w:line="480" w:lineRule="auto"/>
        <w:rPr>
          <w:rFonts w:ascii="Calibri" w:hAnsi="Calibri" w:cs="Calibri"/>
          <w:b/>
          <w:bCs/>
          <w:i/>
          <w:iCs/>
          <w:color w:val="000000" w:themeColor="text1"/>
          <w:sz w:val="20"/>
          <w:szCs w:val="20"/>
          <w:lang w:val="en-US"/>
        </w:rPr>
      </w:pPr>
      <w:r w:rsidRPr="00CB1FE6">
        <w:rPr>
          <w:rFonts w:ascii="Calibri" w:hAnsi="Calibri" w:cs="Calibri"/>
          <w:b/>
          <w:bCs/>
          <w:color w:val="000000" w:themeColor="text1"/>
          <w:sz w:val="20"/>
          <w:szCs w:val="20"/>
          <w:lang w:val="en-US"/>
        </w:rPr>
        <w:t>Supplementary Table S1</w:t>
      </w:r>
    </w:p>
    <w:p w14:paraId="4DA4BFC0" w14:textId="5B8EFC91" w:rsidR="00997127" w:rsidRPr="00C1002C" w:rsidRDefault="00997127" w:rsidP="00997127">
      <w:pPr>
        <w:pStyle w:val="Caption"/>
        <w:spacing w:line="480" w:lineRule="auto"/>
        <w:rPr>
          <w:rFonts w:ascii="Calibri" w:hAnsi="Calibri" w:cs="Calibri"/>
          <w:color w:val="auto"/>
          <w:sz w:val="20"/>
          <w:szCs w:val="20"/>
          <w:lang w:val="en-US"/>
        </w:rPr>
      </w:pPr>
      <w:r w:rsidRPr="00C1002C">
        <w:rPr>
          <w:rFonts w:ascii="Calibri" w:hAnsi="Calibri" w:cs="Calibri"/>
          <w:color w:val="auto"/>
          <w:sz w:val="20"/>
          <w:szCs w:val="20"/>
          <w:lang w:val="en-US"/>
        </w:rPr>
        <w:t xml:space="preserve">Sensitivity Analyses of </w:t>
      </w:r>
      <w:r w:rsidR="00D624C5">
        <w:rPr>
          <w:rFonts w:ascii="Calibri" w:hAnsi="Calibri" w:cs="Calibri"/>
          <w:color w:val="auto"/>
          <w:sz w:val="20"/>
          <w:szCs w:val="20"/>
          <w:lang w:val="en-US"/>
        </w:rPr>
        <w:t>t</w:t>
      </w:r>
      <w:r w:rsidRPr="00C1002C">
        <w:rPr>
          <w:rFonts w:ascii="Calibri" w:hAnsi="Calibri" w:cs="Calibri"/>
          <w:color w:val="auto"/>
          <w:sz w:val="20"/>
          <w:szCs w:val="20"/>
          <w:lang w:val="en-US"/>
        </w:rPr>
        <w:t xml:space="preserve">he Effects of VR Breathing Interventions on Primary and Secondary Outcomes </w:t>
      </w:r>
    </w:p>
    <w:tbl>
      <w:tblPr>
        <w:tblStyle w:val="PlainTable2"/>
        <w:tblW w:w="10060" w:type="dxa"/>
        <w:tblLook w:val="04A0" w:firstRow="1" w:lastRow="0" w:firstColumn="1" w:lastColumn="0" w:noHBand="0" w:noVBand="1"/>
      </w:tblPr>
      <w:tblGrid>
        <w:gridCol w:w="1822"/>
        <w:gridCol w:w="1046"/>
        <w:gridCol w:w="1012"/>
        <w:gridCol w:w="530"/>
        <w:gridCol w:w="774"/>
        <w:gridCol w:w="715"/>
        <w:gridCol w:w="407"/>
        <w:gridCol w:w="627"/>
        <w:gridCol w:w="1031"/>
        <w:gridCol w:w="627"/>
        <w:gridCol w:w="722"/>
        <w:gridCol w:w="747"/>
      </w:tblGrid>
      <w:tr w:rsidR="00997127" w:rsidRPr="00C1002C" w14:paraId="5362590C" w14:textId="77777777" w:rsidTr="004C649C">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0" w:type="dxa"/>
          </w:tcPr>
          <w:p w14:paraId="445D04E9" w14:textId="77777777" w:rsidR="00997127" w:rsidRPr="00C1002C" w:rsidRDefault="00997127" w:rsidP="004C649C">
            <w:pPr>
              <w:rPr>
                <w:rFonts w:ascii="Calibri" w:hAnsi="Calibri" w:cs="Calibri"/>
                <w:b w:val="0"/>
                <w:bCs w:val="0"/>
                <w:sz w:val="20"/>
                <w:szCs w:val="20"/>
                <w:lang w:val="en-US"/>
              </w:rPr>
            </w:pPr>
          </w:p>
        </w:tc>
        <w:tc>
          <w:tcPr>
            <w:tcW w:w="0" w:type="dxa"/>
          </w:tcPr>
          <w:p w14:paraId="3F924885" w14:textId="77777777" w:rsidR="00997127" w:rsidRPr="00C1002C" w:rsidRDefault="00997127" w:rsidP="004C64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gridSpan w:val="2"/>
          </w:tcPr>
          <w:p w14:paraId="69F4E30A" w14:textId="77777777" w:rsidR="00997127" w:rsidRPr="00C1002C" w:rsidRDefault="00997127" w:rsidP="004C64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p>
        </w:tc>
        <w:tc>
          <w:tcPr>
            <w:tcW w:w="0" w:type="dxa"/>
            <w:gridSpan w:val="3"/>
          </w:tcPr>
          <w:p w14:paraId="72B6F6D5" w14:textId="77777777" w:rsidR="00997127" w:rsidRPr="00C1002C" w:rsidRDefault="00997127" w:rsidP="004C64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r w:rsidRPr="00C1002C">
              <w:rPr>
                <w:rFonts w:ascii="Calibri" w:hAnsi="Calibri" w:cs="Calibri"/>
                <w:sz w:val="20"/>
                <w:szCs w:val="20"/>
                <w:lang w:val="en-US"/>
              </w:rPr>
              <w:t>Effect size</w:t>
            </w:r>
          </w:p>
        </w:tc>
        <w:tc>
          <w:tcPr>
            <w:tcW w:w="0" w:type="dxa"/>
            <w:gridSpan w:val="5"/>
          </w:tcPr>
          <w:p w14:paraId="70284169" w14:textId="77777777" w:rsidR="00997127" w:rsidRPr="00C1002C" w:rsidRDefault="00997127" w:rsidP="004C64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r w:rsidRPr="00C1002C">
              <w:rPr>
                <w:rFonts w:ascii="Calibri" w:hAnsi="Calibri" w:cs="Calibri"/>
                <w:sz w:val="20"/>
                <w:szCs w:val="20"/>
                <w:lang w:val="en-US"/>
              </w:rPr>
              <w:t>Heterogeneity</w:t>
            </w:r>
          </w:p>
        </w:tc>
      </w:tr>
      <w:tr w:rsidR="00997127" w:rsidRPr="00C1002C" w14:paraId="250ABFDD" w14:textId="77777777" w:rsidTr="004C649C">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0" w:type="dxa"/>
          </w:tcPr>
          <w:p w14:paraId="7EFEFD98" w14:textId="77777777" w:rsidR="00997127" w:rsidRPr="00C1002C" w:rsidRDefault="00997127" w:rsidP="004C649C">
            <w:pPr>
              <w:rPr>
                <w:rFonts w:ascii="Calibri" w:hAnsi="Calibri" w:cs="Calibri"/>
                <w:b w:val="0"/>
                <w:bCs w:val="0"/>
                <w:sz w:val="20"/>
                <w:szCs w:val="20"/>
                <w:lang w:val="en-US"/>
              </w:rPr>
            </w:pPr>
          </w:p>
        </w:tc>
        <w:tc>
          <w:tcPr>
            <w:tcW w:w="0" w:type="dxa"/>
          </w:tcPr>
          <w:p w14:paraId="1753A11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E56AB9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US"/>
              </w:rPr>
            </w:pPr>
            <w:r w:rsidRPr="00C1002C">
              <w:rPr>
                <w:rFonts w:ascii="Calibri" w:hAnsi="Calibri" w:cs="Calibri"/>
                <w:b/>
                <w:bCs/>
                <w:sz w:val="20"/>
                <w:szCs w:val="20"/>
                <w:lang w:val="en-US"/>
              </w:rPr>
              <w:t>N Cluster</w:t>
            </w:r>
          </w:p>
        </w:tc>
        <w:tc>
          <w:tcPr>
            <w:tcW w:w="0" w:type="dxa"/>
          </w:tcPr>
          <w:p w14:paraId="5E00C1D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US"/>
              </w:rPr>
            </w:pPr>
            <w:r w:rsidRPr="00C1002C">
              <w:rPr>
                <w:rFonts w:ascii="Calibri" w:hAnsi="Calibri" w:cs="Calibri"/>
                <w:b/>
                <w:bCs/>
                <w:sz w:val="20"/>
                <w:szCs w:val="20"/>
                <w:lang w:val="en-US"/>
              </w:rPr>
              <w:t>n ES</w:t>
            </w:r>
          </w:p>
        </w:tc>
        <w:tc>
          <w:tcPr>
            <w:tcW w:w="0" w:type="dxa"/>
          </w:tcPr>
          <w:p w14:paraId="5E18A81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US"/>
              </w:rPr>
            </w:pPr>
            <w:r w:rsidRPr="00C1002C">
              <w:rPr>
                <w:rFonts w:ascii="Calibri" w:hAnsi="Calibri" w:cs="Calibri"/>
                <w:b/>
                <w:bCs/>
                <w:sz w:val="20"/>
                <w:szCs w:val="20"/>
                <w:lang w:val="en-US"/>
              </w:rPr>
              <w:t>SMD</w:t>
            </w:r>
          </w:p>
        </w:tc>
        <w:tc>
          <w:tcPr>
            <w:tcW w:w="0" w:type="dxa"/>
          </w:tcPr>
          <w:p w14:paraId="72F4B45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US"/>
              </w:rPr>
            </w:pPr>
            <w:r w:rsidRPr="00C1002C">
              <w:rPr>
                <w:rFonts w:ascii="Calibri" w:hAnsi="Calibri" w:cs="Calibri"/>
                <w:b/>
                <w:bCs/>
                <w:sz w:val="20"/>
                <w:szCs w:val="20"/>
                <w:lang w:val="en-US"/>
              </w:rPr>
              <w:t>95% CI</w:t>
            </w:r>
          </w:p>
        </w:tc>
        <w:tc>
          <w:tcPr>
            <w:tcW w:w="0" w:type="dxa"/>
          </w:tcPr>
          <w:p w14:paraId="30B887B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i/>
                <w:iCs/>
                <w:sz w:val="20"/>
                <w:szCs w:val="20"/>
                <w:lang w:val="en-US"/>
              </w:rPr>
              <w:t>p</w:t>
            </w:r>
          </w:p>
        </w:tc>
        <w:tc>
          <w:tcPr>
            <w:tcW w:w="0" w:type="dxa"/>
          </w:tcPr>
          <w:p w14:paraId="323A496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vertAlign w:val="subscript"/>
                <w:lang w:val="en-US"/>
              </w:rPr>
            </w:pPr>
            <w:r w:rsidRPr="00C1002C">
              <w:rPr>
                <w:rFonts w:ascii="Calibri" w:hAnsi="Calibri" w:cs="Calibri"/>
                <w:b/>
                <w:bCs/>
                <w:i/>
                <w:iCs/>
                <w:sz w:val="20"/>
                <w:szCs w:val="20"/>
                <w:lang w:val="en-US"/>
              </w:rPr>
              <w:t xml:space="preserve">I </w:t>
            </w:r>
            <w:r w:rsidRPr="00C1002C">
              <w:rPr>
                <w:rFonts w:ascii="Calibri" w:hAnsi="Calibri" w:cs="Calibri"/>
                <w:b/>
                <w:bCs/>
                <w:sz w:val="20"/>
                <w:szCs w:val="20"/>
                <w:vertAlign w:val="superscript"/>
                <w:lang w:val="en-US"/>
              </w:rPr>
              <w:t>2</w:t>
            </w:r>
            <w:r w:rsidRPr="00C1002C">
              <w:rPr>
                <w:rFonts w:ascii="Calibri" w:hAnsi="Calibri" w:cs="Calibri"/>
                <w:b/>
                <w:bCs/>
                <w:sz w:val="20"/>
                <w:szCs w:val="20"/>
                <w:vertAlign w:val="subscript"/>
                <w:lang w:val="en-US"/>
              </w:rPr>
              <w:t xml:space="preserve"> </w:t>
            </w:r>
          </w:p>
          <w:p w14:paraId="011F8FF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sz w:val="20"/>
                <w:szCs w:val="20"/>
                <w:vertAlign w:val="subscript"/>
                <w:lang w:val="en-US"/>
              </w:rPr>
              <w:t xml:space="preserve">Level 3 </w:t>
            </w:r>
            <w:r w:rsidRPr="00C1002C">
              <w:rPr>
                <w:rFonts w:ascii="Calibri" w:hAnsi="Calibri" w:cs="Calibri"/>
                <w:b/>
                <w:bCs/>
                <w:sz w:val="20"/>
                <w:szCs w:val="20"/>
                <w:vertAlign w:val="superscript"/>
                <w:lang w:val="en-US"/>
              </w:rPr>
              <w:t xml:space="preserve"> </w:t>
            </w:r>
          </w:p>
        </w:tc>
        <w:tc>
          <w:tcPr>
            <w:tcW w:w="0" w:type="dxa"/>
          </w:tcPr>
          <w:p w14:paraId="32E21D5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vertAlign w:val="subscript"/>
                <w:lang w:val="en-US"/>
              </w:rPr>
            </w:pPr>
            <w:r w:rsidRPr="00C1002C">
              <w:rPr>
                <w:rFonts w:ascii="Calibri" w:hAnsi="Calibri" w:cs="Calibri"/>
                <w:b/>
                <w:bCs/>
                <w:i/>
                <w:iCs/>
                <w:sz w:val="20"/>
                <w:szCs w:val="20"/>
                <w:lang w:val="en-US"/>
              </w:rPr>
              <w:t xml:space="preserve">I </w:t>
            </w:r>
            <w:r w:rsidRPr="00C1002C">
              <w:rPr>
                <w:rFonts w:ascii="Calibri" w:hAnsi="Calibri" w:cs="Calibri"/>
                <w:b/>
                <w:bCs/>
                <w:sz w:val="20"/>
                <w:szCs w:val="20"/>
                <w:vertAlign w:val="superscript"/>
                <w:lang w:val="en-US"/>
              </w:rPr>
              <w:t>2</w:t>
            </w:r>
            <w:r w:rsidRPr="00C1002C">
              <w:rPr>
                <w:rFonts w:ascii="Calibri" w:hAnsi="Calibri" w:cs="Calibri"/>
                <w:b/>
                <w:bCs/>
                <w:sz w:val="20"/>
                <w:szCs w:val="20"/>
                <w:vertAlign w:val="subscript"/>
                <w:lang w:val="en-US"/>
              </w:rPr>
              <w:t xml:space="preserve"> </w:t>
            </w:r>
          </w:p>
          <w:p w14:paraId="278C781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sz w:val="20"/>
                <w:szCs w:val="20"/>
                <w:vertAlign w:val="subscript"/>
                <w:lang w:val="en-US"/>
              </w:rPr>
              <w:t xml:space="preserve">Level 2 </w:t>
            </w:r>
            <w:r w:rsidRPr="00C1002C">
              <w:rPr>
                <w:rFonts w:ascii="Calibri" w:hAnsi="Calibri" w:cs="Calibri"/>
                <w:b/>
                <w:bCs/>
                <w:sz w:val="20"/>
                <w:szCs w:val="20"/>
                <w:vertAlign w:val="superscript"/>
                <w:lang w:val="en-US"/>
              </w:rPr>
              <w:t xml:space="preserve"> </w:t>
            </w:r>
          </w:p>
          <w:p w14:paraId="52E6BA8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p>
        </w:tc>
        <w:tc>
          <w:tcPr>
            <w:tcW w:w="0" w:type="dxa"/>
          </w:tcPr>
          <w:p w14:paraId="788F359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vertAlign w:val="superscript"/>
                <w:lang w:val="en-US"/>
              </w:rPr>
            </w:pPr>
            <w:r w:rsidRPr="00C1002C">
              <w:rPr>
                <w:rFonts w:ascii="Calibri" w:hAnsi="Calibri" w:cs="Calibri"/>
                <w:b/>
                <w:bCs/>
                <w:i/>
                <w:iCs/>
                <w:sz w:val="20"/>
                <w:szCs w:val="20"/>
                <w:lang w:val="en-US"/>
              </w:rPr>
              <w:t>τ</w:t>
            </w:r>
            <w:r w:rsidRPr="00C1002C">
              <w:rPr>
                <w:rFonts w:ascii="Calibri" w:hAnsi="Calibri" w:cs="Calibri"/>
                <w:b/>
                <w:bCs/>
                <w:i/>
                <w:iCs/>
                <w:sz w:val="20"/>
                <w:szCs w:val="20"/>
                <w:vertAlign w:val="superscript"/>
                <w:lang w:val="en-US"/>
              </w:rPr>
              <w:t>2</w:t>
            </w:r>
          </w:p>
          <w:p w14:paraId="2907777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sz w:val="20"/>
                <w:szCs w:val="20"/>
                <w:vertAlign w:val="subscript"/>
                <w:lang w:val="en-US"/>
              </w:rPr>
              <w:t>Level 3</w:t>
            </w:r>
            <w:r w:rsidRPr="00C1002C">
              <w:rPr>
                <w:rFonts w:ascii="Calibri" w:hAnsi="Calibri" w:cs="Calibri"/>
                <w:b/>
                <w:bCs/>
                <w:i/>
                <w:iCs/>
                <w:sz w:val="20"/>
                <w:szCs w:val="20"/>
                <w:lang w:val="en-US"/>
              </w:rPr>
              <w:t xml:space="preserve"> </w:t>
            </w:r>
          </w:p>
        </w:tc>
        <w:tc>
          <w:tcPr>
            <w:tcW w:w="0" w:type="dxa"/>
          </w:tcPr>
          <w:p w14:paraId="1E7DC32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vertAlign w:val="superscript"/>
                <w:lang w:val="en-US"/>
              </w:rPr>
            </w:pPr>
            <w:r w:rsidRPr="00C1002C">
              <w:rPr>
                <w:rFonts w:ascii="Calibri" w:hAnsi="Calibri" w:cs="Calibri"/>
                <w:b/>
                <w:bCs/>
                <w:i/>
                <w:iCs/>
                <w:sz w:val="20"/>
                <w:szCs w:val="20"/>
                <w:lang w:val="en-US"/>
              </w:rPr>
              <w:t>τ</w:t>
            </w:r>
            <w:r w:rsidRPr="00C1002C">
              <w:rPr>
                <w:rFonts w:ascii="Calibri" w:hAnsi="Calibri" w:cs="Calibri"/>
                <w:b/>
                <w:bCs/>
                <w:i/>
                <w:iCs/>
                <w:sz w:val="20"/>
                <w:szCs w:val="20"/>
                <w:vertAlign w:val="superscript"/>
                <w:lang w:val="en-US"/>
              </w:rPr>
              <w:t>2</w:t>
            </w:r>
          </w:p>
          <w:p w14:paraId="59B4833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sz w:val="20"/>
                <w:szCs w:val="20"/>
                <w:vertAlign w:val="subscript"/>
                <w:lang w:val="en-US"/>
              </w:rPr>
              <w:t>Level 2</w:t>
            </w:r>
            <w:r w:rsidRPr="00C1002C">
              <w:rPr>
                <w:rFonts w:ascii="Calibri" w:hAnsi="Calibri" w:cs="Calibri"/>
                <w:b/>
                <w:bCs/>
                <w:sz w:val="20"/>
                <w:szCs w:val="20"/>
                <w:lang w:val="en-US"/>
              </w:rPr>
              <w:t xml:space="preserve">  </w:t>
            </w:r>
          </w:p>
        </w:tc>
        <w:tc>
          <w:tcPr>
            <w:tcW w:w="0" w:type="dxa"/>
          </w:tcPr>
          <w:p w14:paraId="7D1B8D5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0"/>
                <w:szCs w:val="20"/>
                <w:lang w:val="en-US"/>
              </w:rPr>
            </w:pPr>
            <w:r w:rsidRPr="00C1002C">
              <w:rPr>
                <w:rFonts w:ascii="Calibri" w:hAnsi="Calibri" w:cs="Calibri"/>
                <w:b/>
                <w:bCs/>
                <w:i/>
                <w:iCs/>
                <w:sz w:val="20"/>
                <w:szCs w:val="20"/>
                <w:lang w:val="en-US"/>
              </w:rPr>
              <w:t>Q ( p)</w:t>
            </w:r>
          </w:p>
        </w:tc>
      </w:tr>
      <w:tr w:rsidR="00997127" w:rsidRPr="00C1002C" w14:paraId="58B6240F" w14:textId="77777777" w:rsidTr="004C649C">
        <w:trPr>
          <w:trHeight w:val="229"/>
        </w:trPr>
        <w:tc>
          <w:tcPr>
            <w:cnfStyle w:val="001000000000" w:firstRow="0" w:lastRow="0" w:firstColumn="1" w:lastColumn="0" w:oddVBand="0" w:evenVBand="0" w:oddHBand="0" w:evenHBand="0" w:firstRowFirstColumn="0" w:firstRowLastColumn="0" w:lastRowFirstColumn="0" w:lastRowLastColumn="0"/>
            <w:tcW w:w="0" w:type="dxa"/>
            <w:gridSpan w:val="11"/>
            <w:shd w:val="clear" w:color="auto" w:fill="D9D9D9" w:themeFill="background1" w:themeFillShade="D9"/>
          </w:tcPr>
          <w:p w14:paraId="286F5907" w14:textId="77777777" w:rsidR="00997127" w:rsidRPr="00C1002C" w:rsidRDefault="00997127" w:rsidP="004C649C">
            <w:pPr>
              <w:rPr>
                <w:rFonts w:ascii="Calibri" w:hAnsi="Calibri" w:cs="Calibri"/>
                <w:i/>
                <w:iCs/>
                <w:sz w:val="20"/>
                <w:szCs w:val="20"/>
                <w:lang w:val="en-US"/>
              </w:rPr>
            </w:pPr>
            <w:r w:rsidRPr="00C1002C">
              <w:rPr>
                <w:rFonts w:ascii="Calibri" w:hAnsi="Calibri" w:cs="Calibri"/>
                <w:sz w:val="20"/>
                <w:szCs w:val="20"/>
                <w:lang w:val="en-US"/>
              </w:rPr>
              <w:t>PRIMARY OUTCOMES</w:t>
            </w:r>
          </w:p>
        </w:tc>
        <w:tc>
          <w:tcPr>
            <w:tcW w:w="0" w:type="dxa"/>
            <w:shd w:val="clear" w:color="auto" w:fill="D9D9D9" w:themeFill="background1" w:themeFillShade="D9"/>
          </w:tcPr>
          <w:p w14:paraId="52B72FE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4DC52B8E" w14:textId="77777777" w:rsidTr="004C649C">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0" w:type="dxa"/>
            <w:vMerge w:val="restart"/>
          </w:tcPr>
          <w:p w14:paraId="5E923D8C" w14:textId="77777777" w:rsidR="00997127" w:rsidRPr="00C1002C" w:rsidRDefault="00997127" w:rsidP="004C649C">
            <w:pPr>
              <w:rPr>
                <w:rFonts w:ascii="Calibri" w:hAnsi="Calibri" w:cs="Calibri"/>
                <w:b w:val="0"/>
                <w:bCs w:val="0"/>
                <w:i/>
                <w:iCs/>
                <w:sz w:val="20"/>
                <w:szCs w:val="20"/>
                <w:lang w:val="en-US"/>
              </w:rPr>
            </w:pPr>
            <w:r w:rsidRPr="00C1002C">
              <w:rPr>
                <w:rFonts w:ascii="Calibri" w:hAnsi="Calibri" w:cs="Calibri"/>
                <w:b w:val="0"/>
                <w:bCs w:val="0"/>
                <w:sz w:val="20"/>
                <w:szCs w:val="20"/>
                <w:lang w:val="en-US"/>
              </w:rPr>
              <w:t>a) Including only active control</w:t>
            </w:r>
          </w:p>
        </w:tc>
        <w:tc>
          <w:tcPr>
            <w:tcW w:w="0" w:type="dxa"/>
          </w:tcPr>
          <w:p w14:paraId="2B50057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i/>
                <w:iCs/>
                <w:sz w:val="20"/>
                <w:szCs w:val="20"/>
                <w:lang w:val="en-US"/>
              </w:rPr>
              <w:t>Overall</w:t>
            </w:r>
            <w:r w:rsidRPr="00C1002C">
              <w:rPr>
                <w:rFonts w:ascii="Calibri" w:hAnsi="Calibri" w:cs="Calibri"/>
                <w:sz w:val="20"/>
                <w:szCs w:val="20"/>
                <w:lang w:val="en-US"/>
              </w:rPr>
              <w:t xml:space="preserve"> mental health</w:t>
            </w:r>
          </w:p>
        </w:tc>
        <w:tc>
          <w:tcPr>
            <w:tcW w:w="0" w:type="dxa"/>
          </w:tcPr>
          <w:p w14:paraId="37EF804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5</w:t>
            </w:r>
          </w:p>
          <w:p w14:paraId="7A17EA0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27A9D3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9</w:t>
            </w:r>
          </w:p>
          <w:p w14:paraId="34ECF13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0EE75F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7</w:t>
            </w:r>
          </w:p>
          <w:p w14:paraId="573165C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D1AF26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0   0.24</w:t>
            </w:r>
          </w:p>
          <w:p w14:paraId="2DD1BCD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24788FB"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9</w:t>
            </w:r>
          </w:p>
          <w:p w14:paraId="6D5EFA7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FBACB8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0.32%</w:t>
            </w:r>
          </w:p>
          <w:p w14:paraId="6C1E7A9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6850F10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43A959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89 %</w:t>
            </w:r>
          </w:p>
          <w:p w14:paraId="5689C71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bdr w:val="none" w:sz="0" w:space="0" w:color="auto" w:frame="1"/>
                <w:lang w:val="en-US"/>
              </w:rPr>
            </w:pPr>
          </w:p>
        </w:tc>
        <w:tc>
          <w:tcPr>
            <w:tcW w:w="0" w:type="dxa"/>
          </w:tcPr>
          <w:p w14:paraId="7EA7227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6CE1B45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9CFBB7B"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215823B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D60037E"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 xml:space="preserve">20.79 </w:t>
            </w:r>
          </w:p>
          <w:p w14:paraId="7772DFF2"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29)</w:t>
            </w:r>
          </w:p>
          <w:p w14:paraId="0D064BB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p>
          <w:p w14:paraId="459273A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bdr w:val="none" w:sz="0" w:space="0" w:color="auto" w:frame="1"/>
                <w:lang w:val="en-US"/>
              </w:rPr>
            </w:pPr>
          </w:p>
          <w:p w14:paraId="1E6CC4C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US"/>
              </w:rPr>
            </w:pPr>
          </w:p>
        </w:tc>
      </w:tr>
      <w:tr w:rsidR="008B78A4" w:rsidRPr="00C1002C" w14:paraId="3E594E54" w14:textId="77777777" w:rsidTr="004C649C">
        <w:trPr>
          <w:trHeight w:val="876"/>
        </w:trPr>
        <w:tc>
          <w:tcPr>
            <w:cnfStyle w:val="001000000000" w:firstRow="0" w:lastRow="0" w:firstColumn="1" w:lastColumn="0" w:oddVBand="0" w:evenVBand="0" w:oddHBand="0" w:evenHBand="0" w:firstRowFirstColumn="0" w:firstRowLastColumn="0" w:lastRowFirstColumn="0" w:lastRowLastColumn="0"/>
            <w:tcW w:w="0" w:type="dxa"/>
            <w:vMerge/>
          </w:tcPr>
          <w:p w14:paraId="2024C1B3" w14:textId="77777777" w:rsidR="00997127" w:rsidRPr="00C1002C" w:rsidRDefault="00997127" w:rsidP="004C649C">
            <w:pPr>
              <w:rPr>
                <w:rFonts w:ascii="Calibri" w:hAnsi="Calibri" w:cs="Calibri"/>
                <w:b w:val="0"/>
                <w:bCs w:val="0"/>
                <w:i/>
                <w:iCs/>
                <w:sz w:val="20"/>
                <w:szCs w:val="20"/>
                <w:lang w:val="en-US"/>
              </w:rPr>
            </w:pPr>
          </w:p>
        </w:tc>
        <w:tc>
          <w:tcPr>
            <w:tcW w:w="0" w:type="dxa"/>
          </w:tcPr>
          <w:p w14:paraId="3D27C512"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Stress</w:t>
            </w:r>
          </w:p>
        </w:tc>
        <w:tc>
          <w:tcPr>
            <w:tcW w:w="0" w:type="dxa"/>
          </w:tcPr>
          <w:p w14:paraId="39C0239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w:t>
            </w:r>
          </w:p>
        </w:tc>
        <w:tc>
          <w:tcPr>
            <w:tcW w:w="0" w:type="dxa"/>
          </w:tcPr>
          <w:p w14:paraId="1B22792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148F8FF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3</w:t>
            </w:r>
          </w:p>
          <w:p w14:paraId="6292975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2CC4258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46   0.41</w:t>
            </w:r>
          </w:p>
          <w:p w14:paraId="7BE0150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E94038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86</w:t>
            </w:r>
          </w:p>
          <w:p w14:paraId="6F5895F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47E97A6"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78C90A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669605DF"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246C26A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00</w:t>
            </w:r>
          </w:p>
        </w:tc>
        <w:tc>
          <w:tcPr>
            <w:tcW w:w="0" w:type="dxa"/>
          </w:tcPr>
          <w:p w14:paraId="641300E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16</w:t>
            </w:r>
          </w:p>
          <w:p w14:paraId="48164E8C"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0.54)</w:t>
            </w:r>
          </w:p>
          <w:p w14:paraId="1AD0264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552934FE" w14:textId="77777777" w:rsidTr="004C649C">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0" w:type="dxa"/>
            <w:vMerge/>
          </w:tcPr>
          <w:p w14:paraId="031ED2DF" w14:textId="77777777" w:rsidR="00997127" w:rsidRPr="00C1002C" w:rsidRDefault="00997127" w:rsidP="004C649C">
            <w:pPr>
              <w:rPr>
                <w:rFonts w:ascii="Calibri" w:hAnsi="Calibri" w:cs="Calibri"/>
                <w:b w:val="0"/>
                <w:bCs w:val="0"/>
                <w:i/>
                <w:iCs/>
                <w:sz w:val="20"/>
                <w:szCs w:val="20"/>
                <w:lang w:val="en-US"/>
              </w:rPr>
            </w:pPr>
          </w:p>
        </w:tc>
        <w:tc>
          <w:tcPr>
            <w:tcW w:w="0" w:type="dxa"/>
          </w:tcPr>
          <w:p w14:paraId="508C6D2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Anxiety</w:t>
            </w:r>
          </w:p>
        </w:tc>
        <w:tc>
          <w:tcPr>
            <w:tcW w:w="0" w:type="dxa"/>
          </w:tcPr>
          <w:p w14:paraId="36438D1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58879C3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6581D2E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40850D0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B52DF2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56   0.57</w:t>
            </w:r>
          </w:p>
          <w:p w14:paraId="45489C5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DA1702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96</w:t>
            </w:r>
          </w:p>
          <w:p w14:paraId="055909ED"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3DE769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4877EF6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9.82%</w:t>
            </w:r>
          </w:p>
        </w:tc>
        <w:tc>
          <w:tcPr>
            <w:tcW w:w="0" w:type="dxa"/>
          </w:tcPr>
          <w:p w14:paraId="3C28CC0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0428724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EB3DA3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74C6549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7A7963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96</w:t>
            </w:r>
          </w:p>
          <w:p w14:paraId="733BB8B0"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0.38</w:t>
            </w:r>
            <w:r w:rsidRPr="00C1002C">
              <w:rPr>
                <w:rFonts w:ascii="Calibri" w:hAnsi="Calibri" w:cs="Calibri"/>
              </w:rPr>
              <w:t>)</w:t>
            </w:r>
          </w:p>
        </w:tc>
      </w:tr>
      <w:tr w:rsidR="008B78A4" w:rsidRPr="00C1002C" w14:paraId="774A3A43" w14:textId="77777777" w:rsidTr="004C649C">
        <w:trPr>
          <w:trHeight w:val="1055"/>
        </w:trPr>
        <w:tc>
          <w:tcPr>
            <w:cnfStyle w:val="001000000000" w:firstRow="0" w:lastRow="0" w:firstColumn="1" w:lastColumn="0" w:oddVBand="0" w:evenVBand="0" w:oddHBand="0" w:evenHBand="0" w:firstRowFirstColumn="0" w:firstRowLastColumn="0" w:lastRowFirstColumn="0" w:lastRowLastColumn="0"/>
            <w:tcW w:w="0" w:type="dxa"/>
            <w:vMerge/>
          </w:tcPr>
          <w:p w14:paraId="28E2D442" w14:textId="77777777" w:rsidR="00997127" w:rsidRPr="00C1002C" w:rsidRDefault="00997127" w:rsidP="004C649C">
            <w:pPr>
              <w:rPr>
                <w:rFonts w:ascii="Calibri" w:hAnsi="Calibri" w:cs="Calibri"/>
                <w:b w:val="0"/>
                <w:bCs w:val="0"/>
                <w:i/>
                <w:iCs/>
                <w:sz w:val="20"/>
                <w:szCs w:val="20"/>
                <w:lang w:val="en-US"/>
              </w:rPr>
            </w:pPr>
          </w:p>
        </w:tc>
        <w:tc>
          <w:tcPr>
            <w:tcW w:w="0" w:type="dxa"/>
          </w:tcPr>
          <w:p w14:paraId="20F5B59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Mood</w:t>
            </w:r>
          </w:p>
        </w:tc>
        <w:tc>
          <w:tcPr>
            <w:tcW w:w="0" w:type="dxa"/>
          </w:tcPr>
          <w:p w14:paraId="0D44B5A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1FFA9AC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2</w:t>
            </w:r>
          </w:p>
        </w:tc>
        <w:tc>
          <w:tcPr>
            <w:tcW w:w="0" w:type="dxa"/>
          </w:tcPr>
          <w:p w14:paraId="6C113BA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3</w:t>
            </w:r>
          </w:p>
          <w:p w14:paraId="6C29802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0F2745B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15   0.41 </w:t>
            </w:r>
          </w:p>
          <w:p w14:paraId="70AB6C8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B7057F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3</w:t>
            </w:r>
          </w:p>
          <w:p w14:paraId="1FEB19D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94BEE4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8.7%</w:t>
            </w:r>
          </w:p>
          <w:p w14:paraId="11000B9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9C9100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4.1%</w:t>
            </w:r>
          </w:p>
          <w:p w14:paraId="417969B0"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9D849CB"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2</w:t>
            </w:r>
          </w:p>
          <w:p w14:paraId="2993EE2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2B2510B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2</w:t>
            </w:r>
          </w:p>
          <w:p w14:paraId="47FFD4B6"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C9030D8"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16.12</w:t>
            </w:r>
          </w:p>
          <w:p w14:paraId="02AEA970"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14</w:t>
            </w:r>
            <w:r w:rsidRPr="00C1002C">
              <w:rPr>
                <w:rFonts w:ascii="Calibri" w:hAnsi="Calibri" w:cs="Calibri"/>
                <w:color w:val="000000"/>
              </w:rPr>
              <w:t>)</w:t>
            </w:r>
          </w:p>
          <w:p w14:paraId="01A6CE6F"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3EA53704" w14:textId="77777777" w:rsidTr="004C649C">
        <w:trPr>
          <w:cnfStyle w:val="000000100000" w:firstRow="0" w:lastRow="0" w:firstColumn="0" w:lastColumn="0" w:oddVBand="0" w:evenVBand="0" w:oddHBand="1" w:evenHBand="0" w:firstRowFirstColumn="0" w:firstRowLastColumn="0" w:lastRowFirstColumn="0" w:lastRowLastColumn="0"/>
          <w:trHeight w:val="1037"/>
        </w:trPr>
        <w:tc>
          <w:tcPr>
            <w:cnfStyle w:val="001000000000" w:firstRow="0" w:lastRow="0" w:firstColumn="1" w:lastColumn="0" w:oddVBand="0" w:evenVBand="0" w:oddHBand="0" w:evenHBand="0" w:firstRowFirstColumn="0" w:firstRowLastColumn="0" w:lastRowFirstColumn="0" w:lastRowLastColumn="0"/>
            <w:tcW w:w="0" w:type="dxa"/>
            <w:vMerge w:val="restart"/>
          </w:tcPr>
          <w:p w14:paraId="75AA072E" w14:textId="77777777" w:rsidR="00997127" w:rsidRPr="00C1002C" w:rsidRDefault="00997127" w:rsidP="004C649C">
            <w:pPr>
              <w:rPr>
                <w:rFonts w:ascii="Calibri" w:hAnsi="Calibri" w:cs="Calibri"/>
                <w:b w:val="0"/>
                <w:bCs w:val="0"/>
                <w:sz w:val="20"/>
                <w:szCs w:val="20"/>
                <w:lang w:val="en-US"/>
              </w:rPr>
            </w:pPr>
            <w:r w:rsidRPr="00C1002C">
              <w:rPr>
                <w:rFonts w:ascii="Calibri" w:hAnsi="Calibri" w:cs="Calibri"/>
                <w:b w:val="0"/>
                <w:bCs w:val="0"/>
                <w:sz w:val="20"/>
                <w:szCs w:val="20"/>
                <w:lang w:val="en-US"/>
              </w:rPr>
              <w:t>b) Including inactive control</w:t>
            </w:r>
          </w:p>
        </w:tc>
        <w:tc>
          <w:tcPr>
            <w:tcW w:w="0" w:type="dxa"/>
          </w:tcPr>
          <w:p w14:paraId="16E25DA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i/>
                <w:iCs/>
                <w:sz w:val="20"/>
                <w:szCs w:val="20"/>
                <w:lang w:val="en-US"/>
              </w:rPr>
              <w:t>Overall</w:t>
            </w:r>
            <w:r w:rsidRPr="00C1002C">
              <w:rPr>
                <w:rFonts w:ascii="Calibri" w:hAnsi="Calibri" w:cs="Calibri"/>
                <w:sz w:val="20"/>
                <w:szCs w:val="20"/>
                <w:lang w:val="en-US"/>
              </w:rPr>
              <w:t xml:space="preserve"> mental health</w:t>
            </w:r>
          </w:p>
        </w:tc>
        <w:tc>
          <w:tcPr>
            <w:tcW w:w="0" w:type="dxa"/>
          </w:tcPr>
          <w:p w14:paraId="052ED55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5</w:t>
            </w:r>
          </w:p>
        </w:tc>
        <w:tc>
          <w:tcPr>
            <w:tcW w:w="0" w:type="dxa"/>
          </w:tcPr>
          <w:p w14:paraId="70BA202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2</w:t>
            </w:r>
          </w:p>
        </w:tc>
        <w:tc>
          <w:tcPr>
            <w:tcW w:w="0" w:type="dxa"/>
          </w:tcPr>
          <w:p w14:paraId="2F70339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13  </w:t>
            </w:r>
          </w:p>
          <w:p w14:paraId="7E77DCF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7655AB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9   0.35 </w:t>
            </w:r>
          </w:p>
          <w:p w14:paraId="66559D3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D7CD0B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3</w:t>
            </w:r>
          </w:p>
          <w:p w14:paraId="3860143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8F42EB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4.61%</w:t>
            </w:r>
          </w:p>
          <w:p w14:paraId="2AB0E6D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F93AC9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2.28</w:t>
            </w:r>
          </w:p>
          <w:p w14:paraId="3F507CA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DCA4F0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3</w:t>
            </w:r>
          </w:p>
          <w:p w14:paraId="2545D8B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398C2C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1674DFED"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CBF5134"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34.24</w:t>
            </w:r>
          </w:p>
          <w:p w14:paraId="729B0404"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03)</w:t>
            </w:r>
          </w:p>
          <w:p w14:paraId="3FF5FC4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p>
          <w:p w14:paraId="5ADBD5C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2F7BBCA4" w14:textId="77777777" w:rsidTr="004C649C">
        <w:trPr>
          <w:trHeight w:val="246"/>
        </w:trPr>
        <w:tc>
          <w:tcPr>
            <w:cnfStyle w:val="001000000000" w:firstRow="0" w:lastRow="0" w:firstColumn="1" w:lastColumn="0" w:oddVBand="0" w:evenVBand="0" w:oddHBand="0" w:evenHBand="0" w:firstRowFirstColumn="0" w:firstRowLastColumn="0" w:lastRowFirstColumn="0" w:lastRowLastColumn="0"/>
            <w:tcW w:w="0" w:type="dxa"/>
            <w:vMerge/>
          </w:tcPr>
          <w:p w14:paraId="633C7ABA" w14:textId="77777777" w:rsidR="00997127" w:rsidRPr="00C1002C" w:rsidRDefault="00997127" w:rsidP="004C649C">
            <w:pPr>
              <w:rPr>
                <w:rFonts w:ascii="Calibri" w:hAnsi="Calibri" w:cs="Calibri"/>
                <w:b w:val="0"/>
                <w:bCs w:val="0"/>
                <w:sz w:val="20"/>
                <w:szCs w:val="20"/>
                <w:lang w:val="en-US"/>
              </w:rPr>
            </w:pPr>
          </w:p>
        </w:tc>
        <w:tc>
          <w:tcPr>
            <w:tcW w:w="0" w:type="dxa"/>
          </w:tcPr>
          <w:p w14:paraId="223D2F74"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Stress</w:t>
            </w:r>
          </w:p>
        </w:tc>
        <w:tc>
          <w:tcPr>
            <w:tcW w:w="0" w:type="dxa"/>
          </w:tcPr>
          <w:p w14:paraId="20522E9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w:t>
            </w:r>
          </w:p>
        </w:tc>
        <w:tc>
          <w:tcPr>
            <w:tcW w:w="0" w:type="dxa"/>
          </w:tcPr>
          <w:p w14:paraId="0BD2FCB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38362E2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3</w:t>
            </w:r>
          </w:p>
          <w:p w14:paraId="119686E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6C2573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46   0.41    </w:t>
            </w:r>
          </w:p>
          <w:p w14:paraId="78987FC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0D6B6C0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86</w:t>
            </w:r>
          </w:p>
          <w:p w14:paraId="6D1C4E4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1F44F7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49A49BF"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6E0C0E6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F91ACC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00</w:t>
            </w:r>
          </w:p>
        </w:tc>
        <w:tc>
          <w:tcPr>
            <w:tcW w:w="0" w:type="dxa"/>
          </w:tcPr>
          <w:p w14:paraId="729F52F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16</w:t>
            </w:r>
          </w:p>
          <w:p w14:paraId="653DEE45"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0.54)</w:t>
            </w:r>
          </w:p>
          <w:p w14:paraId="13EABDB0"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62BCED4C" w14:textId="77777777" w:rsidTr="004C649C">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vMerge/>
          </w:tcPr>
          <w:p w14:paraId="39009FCB" w14:textId="77777777" w:rsidR="00997127" w:rsidRPr="00C1002C" w:rsidRDefault="00997127" w:rsidP="004C649C">
            <w:pPr>
              <w:rPr>
                <w:rFonts w:ascii="Calibri" w:hAnsi="Calibri" w:cs="Calibri"/>
                <w:b w:val="0"/>
                <w:bCs w:val="0"/>
                <w:sz w:val="20"/>
                <w:szCs w:val="20"/>
                <w:lang w:val="en-US"/>
              </w:rPr>
            </w:pPr>
          </w:p>
        </w:tc>
        <w:tc>
          <w:tcPr>
            <w:tcW w:w="0" w:type="dxa"/>
          </w:tcPr>
          <w:p w14:paraId="67FEFBC5"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Anxiety</w:t>
            </w:r>
          </w:p>
        </w:tc>
        <w:tc>
          <w:tcPr>
            <w:tcW w:w="0" w:type="dxa"/>
          </w:tcPr>
          <w:p w14:paraId="3C0DAA4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734A4D5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048603D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01</w:t>
            </w:r>
          </w:p>
          <w:p w14:paraId="244ECF2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E6D3EB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56   0.57</w:t>
            </w:r>
          </w:p>
          <w:p w14:paraId="400CCE5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655FA2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96</w:t>
            </w:r>
          </w:p>
          <w:p w14:paraId="6B69F29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A8BAD6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3B88CEB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9.82%</w:t>
            </w:r>
          </w:p>
          <w:p w14:paraId="0A7025F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B6C5D0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5738A9A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3D1780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05F5C6BD"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0D5E44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96</w:t>
            </w:r>
          </w:p>
          <w:p w14:paraId="68A24FCD"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rPr>
              <w:t>(</w:t>
            </w:r>
            <w:r w:rsidRPr="00C1002C">
              <w:rPr>
                <w:rFonts w:ascii="Calibri" w:hAnsi="Calibri" w:cs="Calibri"/>
                <w:color w:val="000000"/>
                <w:bdr w:val="none" w:sz="0" w:space="0" w:color="auto" w:frame="1"/>
              </w:rPr>
              <w:t>0.38</w:t>
            </w:r>
            <w:r w:rsidRPr="00C1002C">
              <w:rPr>
                <w:rFonts w:ascii="Calibri" w:hAnsi="Calibri" w:cs="Calibri"/>
                <w:color w:val="000000"/>
              </w:rPr>
              <w:t>)</w:t>
            </w:r>
          </w:p>
          <w:p w14:paraId="35DC628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4E12A71A" w14:textId="77777777" w:rsidTr="004C649C">
        <w:trPr>
          <w:trHeight w:val="246"/>
        </w:trPr>
        <w:tc>
          <w:tcPr>
            <w:cnfStyle w:val="001000000000" w:firstRow="0" w:lastRow="0" w:firstColumn="1" w:lastColumn="0" w:oddVBand="0" w:evenVBand="0" w:oddHBand="0" w:evenHBand="0" w:firstRowFirstColumn="0" w:firstRowLastColumn="0" w:lastRowFirstColumn="0" w:lastRowLastColumn="0"/>
            <w:tcW w:w="0" w:type="dxa"/>
            <w:vMerge/>
          </w:tcPr>
          <w:p w14:paraId="04E85A0D" w14:textId="77777777" w:rsidR="00997127" w:rsidRPr="00C1002C" w:rsidRDefault="00997127" w:rsidP="004C649C">
            <w:pPr>
              <w:rPr>
                <w:rFonts w:ascii="Calibri" w:hAnsi="Calibri" w:cs="Calibri"/>
                <w:b w:val="0"/>
                <w:bCs w:val="0"/>
                <w:sz w:val="20"/>
                <w:szCs w:val="20"/>
                <w:lang w:val="en-US"/>
              </w:rPr>
            </w:pPr>
          </w:p>
        </w:tc>
        <w:tc>
          <w:tcPr>
            <w:tcW w:w="0" w:type="dxa"/>
          </w:tcPr>
          <w:p w14:paraId="60D3453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Mood</w:t>
            </w:r>
          </w:p>
        </w:tc>
        <w:tc>
          <w:tcPr>
            <w:tcW w:w="0" w:type="dxa"/>
          </w:tcPr>
          <w:p w14:paraId="24142EE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3558CD94"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5</w:t>
            </w:r>
          </w:p>
        </w:tc>
        <w:tc>
          <w:tcPr>
            <w:tcW w:w="0" w:type="dxa"/>
          </w:tcPr>
          <w:p w14:paraId="2AD3894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9</w:t>
            </w:r>
          </w:p>
          <w:p w14:paraId="1046FCF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0E63F0E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3  0.51</w:t>
            </w:r>
          </w:p>
          <w:p w14:paraId="2B1D2E26"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980410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1</w:t>
            </w:r>
          </w:p>
          <w:p w14:paraId="684C29A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CE6994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6%</w:t>
            </w:r>
          </w:p>
          <w:p w14:paraId="4593EA3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68C8E7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4.1%</w:t>
            </w:r>
          </w:p>
          <w:p w14:paraId="6941CF81"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CC2802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4</w:t>
            </w:r>
          </w:p>
          <w:p w14:paraId="6CBA138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98D16D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4</w:t>
            </w:r>
          </w:p>
          <w:p w14:paraId="74B0F68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3EDEE5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bdr w:val="none" w:sz="0" w:space="0" w:color="auto" w:frame="1"/>
                <w:lang w:val="en-US"/>
              </w:rPr>
            </w:pPr>
            <w:r w:rsidRPr="00C1002C">
              <w:rPr>
                <w:rFonts w:ascii="Calibri" w:eastAsia="Times New Roman" w:hAnsi="Calibri" w:cs="Calibri"/>
                <w:color w:val="000000"/>
                <w:sz w:val="20"/>
                <w:szCs w:val="20"/>
                <w:bdr w:val="none" w:sz="0" w:space="0" w:color="auto" w:frame="1"/>
                <w:lang w:val="en-US"/>
              </w:rPr>
              <w:t xml:space="preserve">28.10 </w:t>
            </w:r>
          </w:p>
          <w:p w14:paraId="19DD1EB4"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01</w:t>
            </w:r>
            <w:r w:rsidRPr="00C1002C">
              <w:rPr>
                <w:rFonts w:ascii="Calibri" w:hAnsi="Calibri" w:cs="Calibri"/>
                <w:color w:val="000000"/>
              </w:rPr>
              <w:t>)</w:t>
            </w:r>
          </w:p>
          <w:p w14:paraId="52EFA17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1673BF14" w14:textId="77777777" w:rsidTr="004C649C">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0" w:type="dxa"/>
            <w:vMerge w:val="restart"/>
          </w:tcPr>
          <w:p w14:paraId="3CA16BDC" w14:textId="26892517" w:rsidR="00997127" w:rsidRPr="00C1002C" w:rsidRDefault="00997127" w:rsidP="004C649C">
            <w:pPr>
              <w:rPr>
                <w:rFonts w:ascii="Calibri" w:hAnsi="Calibri" w:cs="Calibri"/>
                <w:b w:val="0"/>
                <w:bCs w:val="0"/>
                <w:sz w:val="20"/>
                <w:szCs w:val="20"/>
                <w:lang w:val="nl-NL"/>
              </w:rPr>
            </w:pPr>
            <w:r w:rsidRPr="00C1002C">
              <w:rPr>
                <w:rFonts w:ascii="Calibri" w:hAnsi="Calibri" w:cs="Calibri"/>
                <w:b w:val="0"/>
                <w:bCs w:val="0"/>
                <w:sz w:val="20"/>
                <w:szCs w:val="20"/>
                <w:lang w:val="nl-NL"/>
              </w:rPr>
              <w:t xml:space="preserve">c) </w:t>
            </w:r>
            <w:proofErr w:type="spellStart"/>
            <w:r w:rsidRPr="00C1002C">
              <w:rPr>
                <w:rFonts w:ascii="Calibri" w:hAnsi="Calibri" w:cs="Calibri"/>
                <w:b w:val="0"/>
                <w:bCs w:val="0"/>
                <w:sz w:val="20"/>
                <w:szCs w:val="20"/>
                <w:lang w:val="nl-NL"/>
              </w:rPr>
              <w:t>Removing</w:t>
            </w:r>
            <w:proofErr w:type="spellEnd"/>
            <w:r w:rsidRPr="00C1002C">
              <w:rPr>
                <w:rFonts w:ascii="Calibri" w:hAnsi="Calibri" w:cs="Calibri"/>
                <w:b w:val="0"/>
                <w:bCs w:val="0"/>
                <w:sz w:val="20"/>
                <w:szCs w:val="20"/>
                <w:lang w:val="nl-NL"/>
              </w:rPr>
              <w:t xml:space="preserve"> Weerdmeester et al., 2021</w:t>
            </w:r>
          </w:p>
        </w:tc>
        <w:tc>
          <w:tcPr>
            <w:tcW w:w="0" w:type="dxa"/>
          </w:tcPr>
          <w:p w14:paraId="17B3A17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i/>
                <w:iCs/>
                <w:sz w:val="20"/>
                <w:szCs w:val="20"/>
                <w:lang w:val="en-US"/>
              </w:rPr>
              <w:t>Overall</w:t>
            </w:r>
            <w:r w:rsidRPr="00C1002C">
              <w:rPr>
                <w:rFonts w:ascii="Calibri" w:hAnsi="Calibri" w:cs="Calibri"/>
                <w:sz w:val="20"/>
                <w:szCs w:val="20"/>
                <w:lang w:val="en-US"/>
              </w:rPr>
              <w:t xml:space="preserve"> mental health</w:t>
            </w:r>
          </w:p>
        </w:tc>
        <w:tc>
          <w:tcPr>
            <w:tcW w:w="0" w:type="dxa"/>
          </w:tcPr>
          <w:p w14:paraId="614694E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6BCAEB4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7</w:t>
            </w:r>
          </w:p>
        </w:tc>
        <w:tc>
          <w:tcPr>
            <w:tcW w:w="0" w:type="dxa"/>
          </w:tcPr>
          <w:p w14:paraId="62B11E0B"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1</w:t>
            </w:r>
          </w:p>
          <w:p w14:paraId="3FDA739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A927C9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1   0.33</w:t>
            </w:r>
          </w:p>
          <w:p w14:paraId="20C39BC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B3C0E1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1</w:t>
            </w:r>
          </w:p>
          <w:p w14:paraId="19F5584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4497AE7"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8.45%</w:t>
            </w:r>
          </w:p>
          <w:p w14:paraId="41FCF69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08BDBE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307F6AA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2</w:t>
            </w:r>
          </w:p>
          <w:p w14:paraId="232C7F8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D257AF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21EA570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6197B8A"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 xml:space="preserve">18.73 </w:t>
            </w:r>
          </w:p>
          <w:p w14:paraId="0AA5285D"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28)</w:t>
            </w:r>
          </w:p>
          <w:p w14:paraId="7D0A395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p>
          <w:p w14:paraId="0C46E2B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6F8F6729" w14:textId="77777777" w:rsidTr="004C649C">
        <w:trPr>
          <w:trHeight w:val="238"/>
        </w:trPr>
        <w:tc>
          <w:tcPr>
            <w:cnfStyle w:val="001000000000" w:firstRow="0" w:lastRow="0" w:firstColumn="1" w:lastColumn="0" w:oddVBand="0" w:evenVBand="0" w:oddHBand="0" w:evenHBand="0" w:firstRowFirstColumn="0" w:firstRowLastColumn="0" w:lastRowFirstColumn="0" w:lastRowLastColumn="0"/>
            <w:tcW w:w="0" w:type="dxa"/>
            <w:vMerge/>
          </w:tcPr>
          <w:p w14:paraId="717611C4" w14:textId="77777777" w:rsidR="00997127" w:rsidRPr="00C1002C" w:rsidRDefault="00997127" w:rsidP="004C649C">
            <w:pPr>
              <w:rPr>
                <w:rFonts w:ascii="Calibri" w:hAnsi="Calibri" w:cs="Calibri"/>
                <w:b w:val="0"/>
                <w:bCs w:val="0"/>
                <w:sz w:val="20"/>
                <w:szCs w:val="20"/>
                <w:lang w:val="en-US"/>
              </w:rPr>
            </w:pPr>
          </w:p>
        </w:tc>
        <w:tc>
          <w:tcPr>
            <w:tcW w:w="0" w:type="dxa"/>
          </w:tcPr>
          <w:p w14:paraId="5994928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Stress</w:t>
            </w:r>
          </w:p>
        </w:tc>
        <w:tc>
          <w:tcPr>
            <w:tcW w:w="0" w:type="dxa"/>
          </w:tcPr>
          <w:p w14:paraId="33C6F8E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w:t>
            </w:r>
          </w:p>
        </w:tc>
        <w:tc>
          <w:tcPr>
            <w:tcW w:w="0" w:type="dxa"/>
          </w:tcPr>
          <w:p w14:paraId="73485D6F"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3A35542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3</w:t>
            </w:r>
          </w:p>
          <w:p w14:paraId="2AEA1424"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11376D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46   0.41    </w:t>
            </w:r>
          </w:p>
          <w:p w14:paraId="12C377D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FDA3E1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86</w:t>
            </w:r>
          </w:p>
          <w:p w14:paraId="228BD16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8EDB50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0246F8D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77C4BFB1"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1FAF1F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00</w:t>
            </w:r>
          </w:p>
        </w:tc>
        <w:tc>
          <w:tcPr>
            <w:tcW w:w="0" w:type="dxa"/>
          </w:tcPr>
          <w:p w14:paraId="2321B40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16</w:t>
            </w:r>
          </w:p>
          <w:p w14:paraId="5F0335F8"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0.54)</w:t>
            </w:r>
          </w:p>
          <w:p w14:paraId="193A605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76A38BAC" w14:textId="77777777" w:rsidTr="004C649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dxa"/>
            <w:vMerge/>
          </w:tcPr>
          <w:p w14:paraId="6B758382" w14:textId="77777777" w:rsidR="00997127" w:rsidRPr="00C1002C" w:rsidRDefault="00997127" w:rsidP="004C649C">
            <w:pPr>
              <w:rPr>
                <w:rFonts w:ascii="Calibri" w:hAnsi="Calibri" w:cs="Calibri"/>
                <w:b w:val="0"/>
                <w:bCs w:val="0"/>
                <w:sz w:val="20"/>
                <w:szCs w:val="20"/>
                <w:lang w:val="en-US"/>
              </w:rPr>
            </w:pPr>
          </w:p>
        </w:tc>
        <w:tc>
          <w:tcPr>
            <w:tcW w:w="0" w:type="dxa"/>
          </w:tcPr>
          <w:p w14:paraId="1642F68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Mood</w:t>
            </w:r>
          </w:p>
        </w:tc>
        <w:tc>
          <w:tcPr>
            <w:tcW w:w="0" w:type="dxa"/>
          </w:tcPr>
          <w:p w14:paraId="21F987D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7CDC3BC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12</w:t>
            </w:r>
          </w:p>
        </w:tc>
        <w:tc>
          <w:tcPr>
            <w:tcW w:w="0" w:type="dxa"/>
          </w:tcPr>
          <w:p w14:paraId="27EE663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3</w:t>
            </w:r>
          </w:p>
          <w:p w14:paraId="7FD3F78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1CB4AE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15   0.41 </w:t>
            </w:r>
          </w:p>
          <w:p w14:paraId="6F04A85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0BA6B6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3</w:t>
            </w:r>
          </w:p>
          <w:p w14:paraId="2AB6DA2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3DD046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8.7%</w:t>
            </w:r>
          </w:p>
          <w:p w14:paraId="10FEE0A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CFC219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4.1%</w:t>
            </w:r>
          </w:p>
          <w:p w14:paraId="0FA21C1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91C5D9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2</w:t>
            </w:r>
          </w:p>
          <w:p w14:paraId="303F75B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D94FEF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2</w:t>
            </w:r>
          </w:p>
          <w:p w14:paraId="28056C9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323E586"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16.12</w:t>
            </w:r>
          </w:p>
          <w:p w14:paraId="43292B82"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14</w:t>
            </w:r>
            <w:r w:rsidRPr="00C1002C">
              <w:rPr>
                <w:rFonts w:ascii="Calibri" w:hAnsi="Calibri" w:cs="Calibri"/>
                <w:color w:val="000000"/>
              </w:rPr>
              <w:t>)</w:t>
            </w:r>
          </w:p>
          <w:p w14:paraId="1D76EE6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997127" w:rsidRPr="00C1002C" w14:paraId="53887899" w14:textId="77777777" w:rsidTr="004C649C">
        <w:trPr>
          <w:trHeight w:val="229"/>
        </w:trPr>
        <w:tc>
          <w:tcPr>
            <w:cnfStyle w:val="001000000000" w:firstRow="0" w:lastRow="0" w:firstColumn="1" w:lastColumn="0" w:oddVBand="0" w:evenVBand="0" w:oddHBand="0" w:evenHBand="0" w:firstRowFirstColumn="0" w:firstRowLastColumn="0" w:lastRowFirstColumn="0" w:lastRowLastColumn="0"/>
            <w:tcW w:w="0" w:type="dxa"/>
            <w:gridSpan w:val="12"/>
            <w:shd w:val="clear" w:color="auto" w:fill="D9D9D9" w:themeFill="background1" w:themeFillShade="D9"/>
          </w:tcPr>
          <w:p w14:paraId="7B324B87" w14:textId="77777777" w:rsidR="00997127" w:rsidRPr="00C1002C" w:rsidRDefault="00997127" w:rsidP="004C649C">
            <w:pPr>
              <w:rPr>
                <w:rFonts w:ascii="Calibri" w:hAnsi="Calibri" w:cs="Calibri"/>
                <w:sz w:val="20"/>
                <w:szCs w:val="20"/>
                <w:lang w:val="en-US"/>
              </w:rPr>
            </w:pPr>
            <w:r w:rsidRPr="00C1002C">
              <w:rPr>
                <w:rFonts w:ascii="Calibri" w:hAnsi="Calibri" w:cs="Calibri"/>
                <w:sz w:val="20"/>
                <w:szCs w:val="20"/>
                <w:lang w:val="en-US"/>
              </w:rPr>
              <w:t>SECONDARY OUTCOMES</w:t>
            </w:r>
          </w:p>
        </w:tc>
      </w:tr>
      <w:tr w:rsidR="008B78A4" w:rsidRPr="00C1002C" w14:paraId="195EAA96" w14:textId="77777777" w:rsidTr="004C649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0" w:type="dxa"/>
            <w:vMerge w:val="restart"/>
          </w:tcPr>
          <w:p w14:paraId="3587577B" w14:textId="77777777" w:rsidR="00997127" w:rsidRPr="00C1002C" w:rsidRDefault="00997127" w:rsidP="004C649C">
            <w:pPr>
              <w:rPr>
                <w:rFonts w:ascii="Calibri" w:hAnsi="Calibri" w:cs="Calibri"/>
                <w:b w:val="0"/>
                <w:bCs w:val="0"/>
                <w:sz w:val="20"/>
                <w:szCs w:val="20"/>
                <w:lang w:val="en-US"/>
              </w:rPr>
            </w:pPr>
            <w:r w:rsidRPr="00C1002C">
              <w:rPr>
                <w:rFonts w:ascii="Calibri" w:hAnsi="Calibri" w:cs="Calibri"/>
                <w:b w:val="0"/>
                <w:bCs w:val="0"/>
                <w:sz w:val="20"/>
                <w:szCs w:val="20"/>
                <w:lang w:val="en-US"/>
              </w:rPr>
              <w:t>a) Including only active control</w:t>
            </w:r>
          </w:p>
        </w:tc>
        <w:tc>
          <w:tcPr>
            <w:tcW w:w="0" w:type="dxa"/>
          </w:tcPr>
          <w:p w14:paraId="2433D19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HR</w:t>
            </w:r>
          </w:p>
        </w:tc>
        <w:tc>
          <w:tcPr>
            <w:tcW w:w="0" w:type="dxa"/>
          </w:tcPr>
          <w:p w14:paraId="72FD5C4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7CC9433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50247CE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4</w:t>
            </w:r>
          </w:p>
          <w:p w14:paraId="22D8A7B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CA73D1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40   0.48 </w:t>
            </w:r>
          </w:p>
          <w:p w14:paraId="66DEC5B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B53BFC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78</w:t>
            </w:r>
          </w:p>
          <w:p w14:paraId="26F19F1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E70449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5404208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3D60ECC7"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4A68734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41BFEC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61090B4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302827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bdr w:val="none" w:sz="0" w:space="0" w:color="auto" w:frame="1"/>
                <w:lang w:val="en-US"/>
              </w:rPr>
            </w:pPr>
            <w:r w:rsidRPr="00C1002C">
              <w:rPr>
                <w:rFonts w:ascii="Calibri" w:eastAsia="Times New Roman" w:hAnsi="Calibri" w:cs="Calibri"/>
                <w:color w:val="000000"/>
                <w:sz w:val="20"/>
                <w:szCs w:val="20"/>
                <w:bdr w:val="none" w:sz="0" w:space="0" w:color="auto" w:frame="1"/>
                <w:lang w:val="en-US"/>
              </w:rPr>
              <w:t>0.52</w:t>
            </w:r>
          </w:p>
          <w:p w14:paraId="02545A71"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91)</w:t>
            </w:r>
          </w:p>
          <w:p w14:paraId="791E458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0CC89CDE" w14:textId="77777777" w:rsidTr="004C649C">
        <w:trPr>
          <w:trHeight w:val="229"/>
        </w:trPr>
        <w:tc>
          <w:tcPr>
            <w:cnfStyle w:val="001000000000" w:firstRow="0" w:lastRow="0" w:firstColumn="1" w:lastColumn="0" w:oddVBand="0" w:evenVBand="0" w:oddHBand="0" w:evenHBand="0" w:firstRowFirstColumn="0" w:firstRowLastColumn="0" w:lastRowFirstColumn="0" w:lastRowLastColumn="0"/>
            <w:tcW w:w="0" w:type="dxa"/>
            <w:vMerge/>
          </w:tcPr>
          <w:p w14:paraId="5FC2F2D0" w14:textId="77777777" w:rsidR="00997127" w:rsidRPr="00C1002C" w:rsidRDefault="00997127" w:rsidP="004C649C">
            <w:pPr>
              <w:rPr>
                <w:rFonts w:ascii="Calibri" w:hAnsi="Calibri" w:cs="Calibri"/>
                <w:b w:val="0"/>
                <w:bCs w:val="0"/>
                <w:sz w:val="20"/>
                <w:szCs w:val="20"/>
                <w:lang w:val="en-US"/>
              </w:rPr>
            </w:pPr>
          </w:p>
        </w:tc>
        <w:tc>
          <w:tcPr>
            <w:tcW w:w="0" w:type="dxa"/>
          </w:tcPr>
          <w:p w14:paraId="54EA09D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RMSSD</w:t>
            </w:r>
          </w:p>
        </w:tc>
        <w:tc>
          <w:tcPr>
            <w:tcW w:w="0" w:type="dxa"/>
          </w:tcPr>
          <w:p w14:paraId="3188C670"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67319326"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73E6F83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6</w:t>
            </w:r>
          </w:p>
          <w:p w14:paraId="7ECC2C0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9C27D5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2.55   2.42 </w:t>
            </w:r>
          </w:p>
          <w:p w14:paraId="354F0FE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521EBA8"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80</w:t>
            </w:r>
          </w:p>
          <w:p w14:paraId="715A649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3D20FE2"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1CB823E6"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5F45FD6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1B164F60"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1EFE73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2B873FC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EA620E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bdr w:val="none" w:sz="0" w:space="0" w:color="auto" w:frame="1"/>
                <w:lang w:val="en-US"/>
              </w:rPr>
            </w:pPr>
            <w:r w:rsidRPr="00C1002C">
              <w:rPr>
                <w:rFonts w:ascii="Calibri" w:eastAsia="Times New Roman" w:hAnsi="Calibri" w:cs="Calibri"/>
                <w:color w:val="000000"/>
                <w:sz w:val="20"/>
                <w:szCs w:val="20"/>
                <w:bdr w:val="none" w:sz="0" w:space="0" w:color="auto" w:frame="1"/>
                <w:lang w:val="en-US"/>
              </w:rPr>
              <w:t>0.02</w:t>
            </w:r>
          </w:p>
          <w:p w14:paraId="46497B43"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color w:val="000000"/>
              </w:rPr>
              <w:t>(</w:t>
            </w:r>
            <w:r w:rsidRPr="00C1002C">
              <w:rPr>
                <w:rFonts w:ascii="Calibri" w:hAnsi="Calibri" w:cs="Calibri"/>
                <w:color w:val="000000"/>
                <w:bdr w:val="none" w:sz="0" w:space="0" w:color="auto" w:frame="1"/>
              </w:rPr>
              <w:t>0.90</w:t>
            </w:r>
            <w:r w:rsidRPr="00C1002C">
              <w:rPr>
                <w:rFonts w:ascii="Calibri" w:hAnsi="Calibri" w:cs="Calibri"/>
                <w:color w:val="000000"/>
              </w:rPr>
              <w:t>)</w:t>
            </w:r>
          </w:p>
          <w:p w14:paraId="0C0A937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0EE83ED7" w14:textId="77777777" w:rsidTr="004C649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dxa"/>
            <w:vMerge/>
          </w:tcPr>
          <w:p w14:paraId="0736B98F" w14:textId="77777777" w:rsidR="00997127" w:rsidRPr="00C1002C" w:rsidRDefault="00997127" w:rsidP="004C649C">
            <w:pPr>
              <w:rPr>
                <w:rFonts w:ascii="Calibri" w:hAnsi="Calibri" w:cs="Calibri"/>
                <w:b w:val="0"/>
                <w:bCs w:val="0"/>
                <w:sz w:val="20"/>
                <w:szCs w:val="20"/>
                <w:lang w:val="en-US"/>
              </w:rPr>
            </w:pPr>
          </w:p>
        </w:tc>
        <w:tc>
          <w:tcPr>
            <w:tcW w:w="0" w:type="dxa"/>
          </w:tcPr>
          <w:p w14:paraId="59794C4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SDNN</w:t>
            </w:r>
          </w:p>
        </w:tc>
        <w:tc>
          <w:tcPr>
            <w:tcW w:w="0" w:type="dxa"/>
          </w:tcPr>
          <w:p w14:paraId="1D7156B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20190A3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7BA9C85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9</w:t>
            </w:r>
          </w:p>
          <w:p w14:paraId="3B7825D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B51BB8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55   0.38</w:t>
            </w:r>
          </w:p>
          <w:p w14:paraId="5994B40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8CBB6BB"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0</w:t>
            </w:r>
          </w:p>
          <w:p w14:paraId="7A2DE84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E346BB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4C1544C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66FCD62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0CB01E5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B889B5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22BD1BA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BD97EA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3</w:t>
            </w:r>
          </w:p>
          <w:p w14:paraId="71DB8E1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95)</w:t>
            </w:r>
          </w:p>
        </w:tc>
      </w:tr>
      <w:tr w:rsidR="008B78A4" w:rsidRPr="00C1002C" w14:paraId="184217DA" w14:textId="77777777" w:rsidTr="004C649C">
        <w:trPr>
          <w:trHeight w:val="238"/>
        </w:trPr>
        <w:tc>
          <w:tcPr>
            <w:cnfStyle w:val="001000000000" w:firstRow="0" w:lastRow="0" w:firstColumn="1" w:lastColumn="0" w:oddVBand="0" w:evenVBand="0" w:oddHBand="0" w:evenHBand="0" w:firstRowFirstColumn="0" w:firstRowLastColumn="0" w:lastRowFirstColumn="0" w:lastRowLastColumn="0"/>
            <w:tcW w:w="0" w:type="dxa"/>
            <w:vMerge/>
          </w:tcPr>
          <w:p w14:paraId="7EBF7014" w14:textId="77777777" w:rsidR="00997127" w:rsidRPr="00C1002C" w:rsidRDefault="00997127" w:rsidP="004C649C">
            <w:pPr>
              <w:rPr>
                <w:rFonts w:ascii="Calibri" w:hAnsi="Calibri" w:cs="Calibri"/>
                <w:b w:val="0"/>
                <w:bCs w:val="0"/>
                <w:sz w:val="20"/>
                <w:szCs w:val="20"/>
                <w:lang w:val="en-US"/>
              </w:rPr>
            </w:pPr>
          </w:p>
        </w:tc>
        <w:tc>
          <w:tcPr>
            <w:tcW w:w="0" w:type="dxa"/>
          </w:tcPr>
          <w:p w14:paraId="113BB564"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 xml:space="preserve">Liking </w:t>
            </w:r>
          </w:p>
        </w:tc>
        <w:tc>
          <w:tcPr>
            <w:tcW w:w="0" w:type="dxa"/>
          </w:tcPr>
          <w:p w14:paraId="3AAA763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38855732"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5</w:t>
            </w:r>
          </w:p>
        </w:tc>
        <w:tc>
          <w:tcPr>
            <w:tcW w:w="0" w:type="dxa"/>
          </w:tcPr>
          <w:p w14:paraId="6E6EFCB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53</w:t>
            </w:r>
          </w:p>
          <w:p w14:paraId="32E2EE3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6D9DB7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28   1.34 </w:t>
            </w:r>
          </w:p>
          <w:p w14:paraId="2EC47CF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2FB777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14</w:t>
            </w:r>
          </w:p>
          <w:p w14:paraId="4423A2C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2628276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6D7D3B7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82.72%</w:t>
            </w:r>
          </w:p>
          <w:p w14:paraId="786021C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AFC6A0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607CFBF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5DC0A8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5</w:t>
            </w:r>
          </w:p>
          <w:p w14:paraId="558BB86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C2F04F6"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23.23</w:t>
            </w:r>
          </w:p>
          <w:p w14:paraId="62DE49A0"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lt; .01</w:t>
            </w:r>
            <w:r w:rsidRPr="00C1002C">
              <w:rPr>
                <w:rFonts w:ascii="Calibri" w:hAnsi="Calibri" w:cs="Calibri"/>
                <w:color w:val="000000"/>
              </w:rPr>
              <w:t>)</w:t>
            </w:r>
          </w:p>
          <w:p w14:paraId="04BB6D8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p>
          <w:p w14:paraId="256469F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6A5C782B" w14:textId="77777777" w:rsidTr="004C649C">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0" w:type="dxa"/>
            <w:vMerge/>
          </w:tcPr>
          <w:p w14:paraId="3A99C7FC" w14:textId="77777777" w:rsidR="00997127" w:rsidRPr="00C1002C" w:rsidRDefault="00997127" w:rsidP="004C649C">
            <w:pPr>
              <w:rPr>
                <w:rFonts w:ascii="Calibri" w:hAnsi="Calibri" w:cs="Calibri"/>
                <w:b w:val="0"/>
                <w:bCs w:val="0"/>
                <w:sz w:val="20"/>
                <w:szCs w:val="20"/>
                <w:lang w:val="en-US"/>
              </w:rPr>
            </w:pPr>
          </w:p>
        </w:tc>
        <w:tc>
          <w:tcPr>
            <w:tcW w:w="0" w:type="dxa"/>
          </w:tcPr>
          <w:p w14:paraId="3899D475"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Future use</w:t>
            </w:r>
          </w:p>
        </w:tc>
        <w:tc>
          <w:tcPr>
            <w:tcW w:w="0" w:type="dxa"/>
          </w:tcPr>
          <w:p w14:paraId="0078520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22F012B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6</w:t>
            </w:r>
          </w:p>
        </w:tc>
        <w:tc>
          <w:tcPr>
            <w:tcW w:w="0" w:type="dxa"/>
          </w:tcPr>
          <w:p w14:paraId="6F09C79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3</w:t>
            </w:r>
          </w:p>
          <w:p w14:paraId="653B1FD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84283C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3   1.29</w:t>
            </w:r>
          </w:p>
          <w:p w14:paraId="1AC74ED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B28D2F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42 </w:t>
            </w:r>
          </w:p>
          <w:p w14:paraId="183147E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5A07FE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81.1%</w:t>
            </w:r>
          </w:p>
          <w:p w14:paraId="6957749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B21B7F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99%</w:t>
            </w:r>
          </w:p>
          <w:p w14:paraId="379BBED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CF55A2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7</w:t>
            </w:r>
          </w:p>
          <w:p w14:paraId="1B917E4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7A5AB6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1</w:t>
            </w:r>
          </w:p>
          <w:p w14:paraId="69AC765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843BF3F"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23.19</w:t>
            </w:r>
          </w:p>
          <w:p w14:paraId="7A0C81BD"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lt; .01</w:t>
            </w:r>
            <w:r w:rsidRPr="00C1002C">
              <w:rPr>
                <w:rFonts w:ascii="Calibri" w:hAnsi="Calibri" w:cs="Calibri"/>
                <w:color w:val="000000"/>
              </w:rPr>
              <w:t>)</w:t>
            </w:r>
          </w:p>
          <w:p w14:paraId="4CDA362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04EA1CBB" w14:textId="77777777" w:rsidTr="004C649C">
        <w:trPr>
          <w:trHeight w:val="238"/>
        </w:trPr>
        <w:tc>
          <w:tcPr>
            <w:cnfStyle w:val="001000000000" w:firstRow="0" w:lastRow="0" w:firstColumn="1" w:lastColumn="0" w:oddVBand="0" w:evenVBand="0" w:oddHBand="0" w:evenHBand="0" w:firstRowFirstColumn="0" w:firstRowLastColumn="0" w:lastRowFirstColumn="0" w:lastRowLastColumn="0"/>
            <w:tcW w:w="0" w:type="dxa"/>
            <w:vMerge w:val="restart"/>
          </w:tcPr>
          <w:p w14:paraId="787AE914" w14:textId="77777777" w:rsidR="00997127" w:rsidRPr="00C1002C" w:rsidRDefault="00997127" w:rsidP="004C649C">
            <w:pPr>
              <w:rPr>
                <w:rFonts w:ascii="Calibri" w:hAnsi="Calibri" w:cs="Calibri"/>
                <w:b w:val="0"/>
                <w:bCs w:val="0"/>
                <w:sz w:val="20"/>
                <w:szCs w:val="20"/>
                <w:lang w:val="en-US"/>
              </w:rPr>
            </w:pPr>
            <w:r w:rsidRPr="00C1002C">
              <w:rPr>
                <w:rFonts w:ascii="Calibri" w:hAnsi="Calibri" w:cs="Calibri"/>
                <w:b w:val="0"/>
                <w:bCs w:val="0"/>
                <w:sz w:val="20"/>
                <w:szCs w:val="20"/>
                <w:lang w:val="en-US"/>
              </w:rPr>
              <w:t>b) Including inactive control</w:t>
            </w:r>
          </w:p>
        </w:tc>
        <w:tc>
          <w:tcPr>
            <w:tcW w:w="0" w:type="dxa"/>
          </w:tcPr>
          <w:p w14:paraId="1E4C8DD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HR</w:t>
            </w:r>
          </w:p>
        </w:tc>
        <w:tc>
          <w:tcPr>
            <w:tcW w:w="0" w:type="dxa"/>
          </w:tcPr>
          <w:p w14:paraId="79EA486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2BE83BF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5</w:t>
            </w:r>
          </w:p>
        </w:tc>
        <w:tc>
          <w:tcPr>
            <w:tcW w:w="0" w:type="dxa"/>
          </w:tcPr>
          <w:p w14:paraId="0751FE9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7</w:t>
            </w:r>
          </w:p>
          <w:p w14:paraId="6FA11B6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2A641B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8   0.42</w:t>
            </w:r>
          </w:p>
          <w:p w14:paraId="0F342C4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F94547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0</w:t>
            </w:r>
          </w:p>
          <w:p w14:paraId="587A73C3"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CB7E1B2"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655A4C0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54242ED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0B26D192"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B42762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6FBA8A4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257D248"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bdr w:val="none" w:sz="0" w:space="0" w:color="auto" w:frame="1"/>
              </w:rPr>
            </w:pPr>
            <w:r w:rsidRPr="00C1002C">
              <w:rPr>
                <w:rFonts w:ascii="Calibri" w:hAnsi="Calibri" w:cs="Calibri"/>
                <w:color w:val="000000"/>
                <w:bdr w:val="none" w:sz="0" w:space="0" w:color="auto" w:frame="1"/>
              </w:rPr>
              <w:t>0.80</w:t>
            </w:r>
          </w:p>
          <w:p w14:paraId="5E2B042C"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color w:val="000000"/>
                <w:bdr w:val="none" w:sz="0" w:space="0" w:color="auto" w:frame="1"/>
              </w:rPr>
              <w:t>(0.94)</w:t>
            </w:r>
          </w:p>
          <w:p w14:paraId="334BFB0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8B78A4" w:rsidRPr="00C1002C" w14:paraId="3CE601D8" w14:textId="77777777" w:rsidTr="004C649C">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vMerge/>
          </w:tcPr>
          <w:p w14:paraId="245CD59A" w14:textId="77777777" w:rsidR="00997127" w:rsidRPr="00C1002C" w:rsidRDefault="00997127" w:rsidP="004C649C">
            <w:pPr>
              <w:rPr>
                <w:rFonts w:ascii="Calibri" w:hAnsi="Calibri" w:cs="Calibri"/>
                <w:b w:val="0"/>
                <w:bCs w:val="0"/>
                <w:sz w:val="20"/>
                <w:szCs w:val="20"/>
                <w:lang w:val="en-US"/>
              </w:rPr>
            </w:pPr>
          </w:p>
        </w:tc>
        <w:tc>
          <w:tcPr>
            <w:tcW w:w="0" w:type="dxa"/>
          </w:tcPr>
          <w:p w14:paraId="187B3A1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RMSSD</w:t>
            </w:r>
          </w:p>
        </w:tc>
        <w:tc>
          <w:tcPr>
            <w:tcW w:w="0" w:type="dxa"/>
          </w:tcPr>
          <w:p w14:paraId="4A70EA6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68DCA3DD"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7387558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6</w:t>
            </w:r>
          </w:p>
          <w:p w14:paraId="29EA4DF4"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CBD5EF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4   0.77</w:t>
            </w:r>
          </w:p>
          <w:p w14:paraId="27F1BF1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03DA60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74</w:t>
            </w:r>
          </w:p>
          <w:p w14:paraId="581678D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12688F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E61C1D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7578D4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34D4EEEF"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7DF1B7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00      </w:t>
            </w:r>
          </w:p>
          <w:p w14:paraId="752E945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6FE29E6"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41</w:t>
            </w:r>
          </w:p>
          <w:p w14:paraId="2F9A10E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49)</w:t>
            </w:r>
          </w:p>
          <w:p w14:paraId="4488530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r>
      <w:tr w:rsidR="008B78A4" w:rsidRPr="00C1002C" w14:paraId="5B2B36D5" w14:textId="77777777" w:rsidTr="004C649C">
        <w:trPr>
          <w:trHeight w:val="238"/>
        </w:trPr>
        <w:tc>
          <w:tcPr>
            <w:cnfStyle w:val="001000000000" w:firstRow="0" w:lastRow="0" w:firstColumn="1" w:lastColumn="0" w:oddVBand="0" w:evenVBand="0" w:oddHBand="0" w:evenHBand="0" w:firstRowFirstColumn="0" w:firstRowLastColumn="0" w:lastRowFirstColumn="0" w:lastRowLastColumn="0"/>
            <w:tcW w:w="0" w:type="dxa"/>
            <w:vMerge/>
          </w:tcPr>
          <w:p w14:paraId="5EE18E30" w14:textId="77777777" w:rsidR="00997127" w:rsidRPr="00C1002C" w:rsidRDefault="00997127" w:rsidP="004C649C">
            <w:pPr>
              <w:rPr>
                <w:rFonts w:ascii="Calibri" w:hAnsi="Calibri" w:cs="Calibri"/>
                <w:b w:val="0"/>
                <w:bCs w:val="0"/>
                <w:sz w:val="20"/>
                <w:szCs w:val="20"/>
                <w:lang w:val="en-US"/>
              </w:rPr>
            </w:pPr>
          </w:p>
        </w:tc>
        <w:tc>
          <w:tcPr>
            <w:tcW w:w="0" w:type="dxa"/>
          </w:tcPr>
          <w:p w14:paraId="0E18B5A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SDNN</w:t>
            </w:r>
          </w:p>
        </w:tc>
        <w:tc>
          <w:tcPr>
            <w:tcW w:w="0" w:type="dxa"/>
          </w:tcPr>
          <w:p w14:paraId="64FDCF49"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78061AE1"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5</w:t>
            </w:r>
          </w:p>
        </w:tc>
        <w:tc>
          <w:tcPr>
            <w:tcW w:w="0" w:type="dxa"/>
          </w:tcPr>
          <w:p w14:paraId="1D42112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0</w:t>
            </w:r>
          </w:p>
          <w:p w14:paraId="0A985F08"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2827E4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3   1.02</w:t>
            </w:r>
          </w:p>
          <w:p w14:paraId="3333A231"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5EE20C5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54</w:t>
            </w:r>
          </w:p>
          <w:p w14:paraId="20FF431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BBD7DA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2F8A67A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79.53</w:t>
            </w:r>
          </w:p>
          <w:p w14:paraId="6BB65DF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4E4065D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1790968B"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20EC225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5</w:t>
            </w:r>
          </w:p>
          <w:p w14:paraId="1DEF621E"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0393D6F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7.76</w:t>
            </w:r>
          </w:p>
          <w:p w14:paraId="59A99E50" w14:textId="77777777" w:rsidR="00997127" w:rsidRPr="00C1002C" w:rsidRDefault="00997127" w:rsidP="004C649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lt; .01</w:t>
            </w:r>
            <w:r w:rsidRPr="00C1002C">
              <w:rPr>
                <w:rFonts w:ascii="Calibri" w:hAnsi="Calibri" w:cs="Calibri"/>
              </w:rPr>
              <w:t>)</w:t>
            </w:r>
          </w:p>
        </w:tc>
      </w:tr>
      <w:tr w:rsidR="008B78A4" w:rsidRPr="00C1002C" w14:paraId="060127AC" w14:textId="77777777" w:rsidTr="004C649C">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0" w:type="dxa"/>
            <w:vMerge/>
          </w:tcPr>
          <w:p w14:paraId="23E36611" w14:textId="77777777" w:rsidR="00997127" w:rsidRPr="00C1002C" w:rsidRDefault="00997127" w:rsidP="004C649C">
            <w:pPr>
              <w:rPr>
                <w:rFonts w:ascii="Calibri" w:hAnsi="Calibri" w:cs="Calibri"/>
                <w:b w:val="0"/>
                <w:bCs w:val="0"/>
                <w:sz w:val="20"/>
                <w:szCs w:val="20"/>
                <w:lang w:val="en-US"/>
              </w:rPr>
            </w:pPr>
          </w:p>
        </w:tc>
        <w:tc>
          <w:tcPr>
            <w:tcW w:w="0" w:type="dxa"/>
          </w:tcPr>
          <w:p w14:paraId="65CF681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 xml:space="preserve">Liking </w:t>
            </w:r>
          </w:p>
        </w:tc>
        <w:tc>
          <w:tcPr>
            <w:tcW w:w="0" w:type="dxa"/>
          </w:tcPr>
          <w:p w14:paraId="60D983B0"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139DD36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6</w:t>
            </w:r>
          </w:p>
        </w:tc>
        <w:tc>
          <w:tcPr>
            <w:tcW w:w="0" w:type="dxa"/>
          </w:tcPr>
          <w:p w14:paraId="28C3CF71"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9</w:t>
            </w:r>
          </w:p>
          <w:p w14:paraId="7AF9DE4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ED1BE9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8   1.66</w:t>
            </w:r>
          </w:p>
          <w:p w14:paraId="2F894427"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00866D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13 </w:t>
            </w:r>
          </w:p>
          <w:p w14:paraId="1D5DCAF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3240AB3E"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47.70%</w:t>
            </w:r>
          </w:p>
          <w:p w14:paraId="75F63BD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0263A56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40.35</w:t>
            </w:r>
          </w:p>
          <w:p w14:paraId="43CCBCF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07A9FE3"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2</w:t>
            </w:r>
          </w:p>
          <w:p w14:paraId="1B548283"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41F942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7</w:t>
            </w:r>
          </w:p>
          <w:p w14:paraId="1A83C80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4C9E8EC9"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37.74</w:t>
            </w:r>
          </w:p>
          <w:p w14:paraId="79D89CB8"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lt; .01</w:t>
            </w:r>
            <w:r w:rsidRPr="00C1002C">
              <w:rPr>
                <w:rFonts w:ascii="Calibri" w:hAnsi="Calibri" w:cs="Calibri"/>
              </w:rPr>
              <w:t>)</w:t>
            </w:r>
          </w:p>
        </w:tc>
      </w:tr>
      <w:tr w:rsidR="008B78A4" w:rsidRPr="00C1002C" w14:paraId="0732C9C2" w14:textId="77777777" w:rsidTr="004C649C">
        <w:trPr>
          <w:trHeight w:val="229"/>
        </w:trPr>
        <w:tc>
          <w:tcPr>
            <w:cnfStyle w:val="001000000000" w:firstRow="0" w:lastRow="0" w:firstColumn="1" w:lastColumn="0" w:oddVBand="0" w:evenVBand="0" w:oddHBand="0" w:evenHBand="0" w:firstRowFirstColumn="0" w:firstRowLastColumn="0" w:lastRowFirstColumn="0" w:lastRowLastColumn="0"/>
            <w:tcW w:w="0" w:type="dxa"/>
            <w:vMerge w:val="restart"/>
          </w:tcPr>
          <w:p w14:paraId="755BA974" w14:textId="6FC18CF1" w:rsidR="00997127" w:rsidRPr="00C1002C" w:rsidRDefault="00997127" w:rsidP="004C649C">
            <w:pPr>
              <w:rPr>
                <w:rFonts w:ascii="Calibri" w:hAnsi="Calibri" w:cs="Calibri"/>
                <w:b w:val="0"/>
                <w:bCs w:val="0"/>
                <w:sz w:val="20"/>
                <w:szCs w:val="20"/>
                <w:lang w:val="nl-NL"/>
              </w:rPr>
            </w:pPr>
            <w:r w:rsidRPr="00C1002C">
              <w:rPr>
                <w:rFonts w:ascii="Calibri" w:hAnsi="Calibri" w:cs="Calibri"/>
                <w:b w:val="0"/>
                <w:bCs w:val="0"/>
                <w:sz w:val="20"/>
                <w:szCs w:val="20"/>
                <w:lang w:val="nl-NL"/>
              </w:rPr>
              <w:t xml:space="preserve">c) </w:t>
            </w:r>
            <w:proofErr w:type="spellStart"/>
            <w:r w:rsidRPr="00C1002C">
              <w:rPr>
                <w:rFonts w:ascii="Calibri" w:hAnsi="Calibri" w:cs="Calibri"/>
                <w:b w:val="0"/>
                <w:bCs w:val="0"/>
                <w:sz w:val="20"/>
                <w:szCs w:val="20"/>
                <w:lang w:val="nl-NL"/>
              </w:rPr>
              <w:t>Removing</w:t>
            </w:r>
            <w:proofErr w:type="spellEnd"/>
            <w:r w:rsidRPr="00C1002C">
              <w:rPr>
                <w:rFonts w:ascii="Calibri" w:hAnsi="Calibri" w:cs="Calibri"/>
                <w:b w:val="0"/>
                <w:bCs w:val="0"/>
                <w:sz w:val="20"/>
                <w:szCs w:val="20"/>
                <w:lang w:val="nl-NL"/>
              </w:rPr>
              <w:t xml:space="preserve"> Weerdmeester et al., 2021</w:t>
            </w:r>
          </w:p>
        </w:tc>
        <w:tc>
          <w:tcPr>
            <w:tcW w:w="0" w:type="dxa"/>
          </w:tcPr>
          <w:p w14:paraId="5880BB4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Liking</w:t>
            </w:r>
          </w:p>
        </w:tc>
        <w:tc>
          <w:tcPr>
            <w:tcW w:w="0" w:type="dxa"/>
          </w:tcPr>
          <w:p w14:paraId="5D9D819C"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3</w:t>
            </w:r>
          </w:p>
        </w:tc>
        <w:tc>
          <w:tcPr>
            <w:tcW w:w="0" w:type="dxa"/>
          </w:tcPr>
          <w:p w14:paraId="7E82304F"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6384437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73</w:t>
            </w:r>
          </w:p>
          <w:p w14:paraId="641CA39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39BD9C2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20   1.6</w:t>
            </w:r>
          </w:p>
          <w:p w14:paraId="3A1C16AD"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629EBF8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9</w:t>
            </w:r>
          </w:p>
          <w:p w14:paraId="7F260E8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208609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0%</w:t>
            </w:r>
          </w:p>
        </w:tc>
        <w:tc>
          <w:tcPr>
            <w:tcW w:w="0" w:type="dxa"/>
          </w:tcPr>
          <w:p w14:paraId="466EF50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74.54%</w:t>
            </w:r>
          </w:p>
        </w:tc>
        <w:tc>
          <w:tcPr>
            <w:tcW w:w="0" w:type="dxa"/>
          </w:tcPr>
          <w:p w14:paraId="29BBA600"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0</w:t>
            </w:r>
          </w:p>
          <w:p w14:paraId="1EDC2345"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7E41DCAA"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 xml:space="preserve">0.25 </w:t>
            </w:r>
          </w:p>
          <w:p w14:paraId="3FBB545A"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0" w:type="dxa"/>
          </w:tcPr>
          <w:p w14:paraId="109FDE6F"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1.52</w:t>
            </w:r>
          </w:p>
          <w:p w14:paraId="602504B7" w14:textId="77777777" w:rsidR="00997127" w:rsidRPr="00C1002C" w:rsidRDefault="00997127" w:rsidP="004C64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w:t>
            </w:r>
            <w:r w:rsidRPr="00C1002C">
              <w:rPr>
                <w:rFonts w:ascii="Calibri" w:hAnsi="Calibri" w:cs="Calibri"/>
                <w:color w:val="000000"/>
                <w:sz w:val="20"/>
                <w:szCs w:val="20"/>
                <w:bdr w:val="none" w:sz="0" w:space="0" w:color="auto" w:frame="1"/>
                <w:lang w:val="en-US"/>
              </w:rPr>
              <w:t>&lt; .01</w:t>
            </w:r>
            <w:r w:rsidRPr="00C1002C">
              <w:rPr>
                <w:rFonts w:ascii="Calibri" w:hAnsi="Calibri" w:cs="Calibri"/>
                <w:sz w:val="20"/>
                <w:szCs w:val="20"/>
                <w:lang w:val="en-US"/>
              </w:rPr>
              <w:t>)</w:t>
            </w:r>
          </w:p>
        </w:tc>
      </w:tr>
      <w:tr w:rsidR="008B78A4" w:rsidRPr="00C1002C" w14:paraId="07386FC5" w14:textId="77777777" w:rsidTr="004C649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0" w:type="dxa"/>
            <w:vMerge/>
          </w:tcPr>
          <w:p w14:paraId="4272D2D2" w14:textId="77777777" w:rsidR="00997127" w:rsidRPr="00C1002C" w:rsidRDefault="00997127" w:rsidP="004C649C">
            <w:pPr>
              <w:rPr>
                <w:rFonts w:ascii="Calibri" w:hAnsi="Calibri" w:cs="Calibri"/>
                <w:b w:val="0"/>
                <w:bCs w:val="0"/>
                <w:sz w:val="20"/>
                <w:szCs w:val="20"/>
                <w:lang w:val="en-US"/>
              </w:rPr>
            </w:pPr>
          </w:p>
        </w:tc>
        <w:tc>
          <w:tcPr>
            <w:tcW w:w="0" w:type="dxa"/>
          </w:tcPr>
          <w:p w14:paraId="4A0E96BC"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Future use</w:t>
            </w:r>
          </w:p>
          <w:p w14:paraId="2CB978F9"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262B7A8"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2</w:t>
            </w:r>
          </w:p>
        </w:tc>
        <w:tc>
          <w:tcPr>
            <w:tcW w:w="0" w:type="dxa"/>
          </w:tcPr>
          <w:p w14:paraId="002C81A6"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C1002C">
              <w:rPr>
                <w:rFonts w:ascii="Calibri" w:hAnsi="Calibri" w:cs="Calibri"/>
                <w:sz w:val="20"/>
                <w:szCs w:val="20"/>
                <w:lang w:val="en-US"/>
              </w:rPr>
              <w:t>4</w:t>
            </w:r>
          </w:p>
        </w:tc>
        <w:tc>
          <w:tcPr>
            <w:tcW w:w="0" w:type="dxa"/>
          </w:tcPr>
          <w:p w14:paraId="46767A1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35</w:t>
            </w:r>
          </w:p>
          <w:p w14:paraId="4A35EA4B"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16A1AB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1.75   2.45</w:t>
            </w:r>
          </w:p>
          <w:p w14:paraId="2E906FD2"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761E96B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63</w:t>
            </w:r>
          </w:p>
          <w:p w14:paraId="0E89CD7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579D25ED"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83.93</w:t>
            </w:r>
          </w:p>
          <w:p w14:paraId="42C4D60E"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1454B294"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6.73</w:t>
            </w:r>
          </w:p>
          <w:p w14:paraId="105382ED"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6ED2898C"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79</w:t>
            </w:r>
          </w:p>
          <w:p w14:paraId="1DF3BCB1"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A9A9D75"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0.06</w:t>
            </w:r>
          </w:p>
          <w:p w14:paraId="08974C1A" w14:textId="77777777" w:rsidR="00997127" w:rsidRPr="00C1002C" w:rsidRDefault="00997127" w:rsidP="004C64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0" w:type="dxa"/>
          </w:tcPr>
          <w:p w14:paraId="2F4F3692" w14:textId="77777777" w:rsidR="00997127" w:rsidRPr="00C1002C" w:rsidRDefault="00997127" w:rsidP="004C64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rPr>
            </w:pPr>
            <w:r w:rsidRPr="00C1002C">
              <w:rPr>
                <w:rFonts w:ascii="Calibri" w:eastAsia="Times New Roman" w:hAnsi="Calibri" w:cs="Calibri"/>
                <w:color w:val="000000"/>
                <w:sz w:val="20"/>
                <w:szCs w:val="20"/>
                <w:bdr w:val="none" w:sz="0" w:space="0" w:color="auto" w:frame="1"/>
                <w:lang w:val="en-US"/>
              </w:rPr>
              <w:t>22.44</w:t>
            </w:r>
          </w:p>
          <w:p w14:paraId="0CED5091" w14:textId="77777777" w:rsidR="00997127" w:rsidRPr="00C1002C" w:rsidRDefault="00997127" w:rsidP="004C649C">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002C">
              <w:rPr>
                <w:rFonts w:ascii="Calibri" w:hAnsi="Calibri" w:cs="Calibri"/>
              </w:rPr>
              <w:t>(</w:t>
            </w:r>
            <w:r w:rsidRPr="00C1002C">
              <w:rPr>
                <w:rFonts w:ascii="Calibri" w:hAnsi="Calibri" w:cs="Calibri"/>
                <w:color w:val="000000"/>
                <w:bdr w:val="none" w:sz="0" w:space="0" w:color="auto" w:frame="1"/>
              </w:rPr>
              <w:t>&lt; .01</w:t>
            </w:r>
            <w:r w:rsidRPr="00C1002C">
              <w:rPr>
                <w:rFonts w:ascii="Calibri" w:hAnsi="Calibri" w:cs="Calibri"/>
              </w:rPr>
              <w:t>)</w:t>
            </w:r>
          </w:p>
        </w:tc>
      </w:tr>
    </w:tbl>
    <w:p w14:paraId="1B2488AC" w14:textId="24C68AA4" w:rsidR="00997127" w:rsidRPr="00C1002C" w:rsidRDefault="00997127" w:rsidP="00997127">
      <w:pPr>
        <w:pStyle w:val="Caption"/>
        <w:rPr>
          <w:rFonts w:ascii="Calibri" w:hAnsi="Calibri" w:cs="Calibri"/>
          <w:i w:val="0"/>
          <w:iCs w:val="0"/>
          <w:color w:val="000000" w:themeColor="text1"/>
          <w:lang w:val="en-US"/>
        </w:rPr>
      </w:pPr>
      <w:r w:rsidRPr="00C1002C">
        <w:rPr>
          <w:rFonts w:ascii="Calibri" w:hAnsi="Calibri" w:cs="Calibri"/>
          <w:color w:val="000000" w:themeColor="text1"/>
          <w:lang w:val="en-US"/>
        </w:rPr>
        <w:t>Note.</w:t>
      </w:r>
      <w:r w:rsidRPr="00C1002C">
        <w:rPr>
          <w:rFonts w:ascii="Calibri" w:hAnsi="Calibri" w:cs="Calibri"/>
          <w:i w:val="0"/>
          <w:iCs w:val="0"/>
          <w:color w:val="000000" w:themeColor="text1"/>
          <w:lang w:val="en-US"/>
        </w:rPr>
        <w:t xml:space="preserve"> Table showing the effect of VR breathing interventions on primary and secondary outcomes in comparison with a) only active control groups, b) including inactive control groups, and c) after removing </w:t>
      </w:r>
      <w:proofErr w:type="spellStart"/>
      <w:r w:rsidRPr="00C1002C">
        <w:rPr>
          <w:rFonts w:ascii="Calibri" w:hAnsi="Calibri" w:cs="Calibri"/>
          <w:i w:val="0"/>
          <w:iCs w:val="0"/>
          <w:color w:val="000000" w:themeColor="text1"/>
          <w:lang w:val="en-US"/>
        </w:rPr>
        <w:t>Weerdmeester</w:t>
      </w:r>
      <w:proofErr w:type="spellEnd"/>
      <w:r w:rsidRPr="00C1002C">
        <w:rPr>
          <w:rFonts w:ascii="Calibri" w:hAnsi="Calibri" w:cs="Calibri"/>
          <w:i w:val="0"/>
          <w:iCs w:val="0"/>
          <w:color w:val="000000" w:themeColor="text1"/>
          <w:lang w:val="en-US"/>
        </w:rPr>
        <w:t xml:space="preserve"> et al., 2021. We removed </w:t>
      </w:r>
      <w:proofErr w:type="spellStart"/>
      <w:r w:rsidRPr="00C1002C">
        <w:rPr>
          <w:rFonts w:ascii="Calibri" w:hAnsi="Calibri" w:cs="Calibri"/>
          <w:i w:val="0"/>
          <w:iCs w:val="0"/>
          <w:color w:val="000000" w:themeColor="text1"/>
          <w:lang w:val="en-US"/>
        </w:rPr>
        <w:t>Weerdmeester</w:t>
      </w:r>
      <w:proofErr w:type="spellEnd"/>
      <w:r w:rsidRPr="00C1002C">
        <w:rPr>
          <w:rFonts w:ascii="Calibri" w:hAnsi="Calibri" w:cs="Calibri"/>
          <w:i w:val="0"/>
          <w:iCs w:val="0"/>
          <w:color w:val="000000" w:themeColor="text1"/>
          <w:lang w:val="en-US"/>
        </w:rPr>
        <w:t xml:space="preserve"> et al., 2021 to minimize confounding variables and isolate the effects of VR. In this study, both VR and non-VR delivery modes were used to compare two different types of breathing interventions (e.g., diaphragmatic vs. paced breathing.</w:t>
      </w:r>
    </w:p>
    <w:p w14:paraId="639BF97C" w14:textId="77777777" w:rsidR="00997127" w:rsidRPr="00C1002C" w:rsidRDefault="00997127" w:rsidP="00997127">
      <w:pPr>
        <w:rPr>
          <w:rFonts w:ascii="Calibri" w:hAnsi="Calibri" w:cs="Calibri"/>
          <w:color w:val="FF0000"/>
          <w:lang w:val="en-US"/>
        </w:rPr>
      </w:pPr>
    </w:p>
    <w:p w14:paraId="0170BD7B" w14:textId="77777777" w:rsidR="00997127" w:rsidRPr="00C1002C" w:rsidRDefault="00997127" w:rsidP="00997127">
      <w:pPr>
        <w:rPr>
          <w:rFonts w:ascii="Calibri" w:hAnsi="Calibri" w:cs="Calibri"/>
          <w:color w:val="FF0000"/>
          <w:lang w:val="en-US"/>
        </w:rPr>
      </w:pPr>
    </w:p>
    <w:p w14:paraId="29B4D9F2" w14:textId="77777777" w:rsidR="00997127" w:rsidRPr="00D624C5" w:rsidRDefault="00997127" w:rsidP="00997127">
      <w:pPr>
        <w:pStyle w:val="Heading2"/>
        <w:spacing w:line="480" w:lineRule="auto"/>
        <w:rPr>
          <w:rFonts w:ascii="Calibri" w:hAnsi="Calibri" w:cs="Calibri"/>
          <w:b/>
          <w:bCs/>
          <w:color w:val="000000" w:themeColor="text1"/>
          <w:sz w:val="20"/>
          <w:szCs w:val="20"/>
          <w:lang w:val="en-US"/>
        </w:rPr>
      </w:pPr>
      <w:r w:rsidRPr="00D624C5">
        <w:rPr>
          <w:rFonts w:ascii="Calibri" w:hAnsi="Calibri" w:cs="Calibri"/>
          <w:b/>
          <w:bCs/>
          <w:color w:val="000000" w:themeColor="text1"/>
          <w:sz w:val="20"/>
          <w:szCs w:val="20"/>
          <w:lang w:val="en-US"/>
        </w:rPr>
        <w:t>Supplementary Table S2</w:t>
      </w:r>
      <w:bookmarkStart w:id="0" w:name="_Toc55393556"/>
    </w:p>
    <w:p w14:paraId="7F4B267A" w14:textId="3E1E6F16" w:rsidR="00997127" w:rsidRPr="00C1002C" w:rsidRDefault="00997127" w:rsidP="00997127">
      <w:pPr>
        <w:pStyle w:val="Caption"/>
        <w:spacing w:line="48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D624C5">
        <w:rPr>
          <w:rFonts w:ascii="Calibri" w:hAnsi="Calibri" w:cs="Calibri"/>
          <w:color w:val="auto"/>
          <w:sz w:val="20"/>
          <w:szCs w:val="20"/>
        </w:rPr>
        <w:t>S</w:t>
      </w:r>
      <w:r w:rsidRPr="00C1002C">
        <w:rPr>
          <w:rFonts w:ascii="Calibri" w:hAnsi="Calibri" w:cs="Calibri"/>
          <w:color w:val="auto"/>
          <w:sz w:val="20"/>
          <w:szCs w:val="20"/>
        </w:rPr>
        <w:t>trategy in PubMed</w:t>
      </w:r>
      <w:bookmarkEnd w:id="0"/>
    </w:p>
    <w:tbl>
      <w:tblPr>
        <w:tblW w:w="8920"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213"/>
      </w:tblGrid>
      <w:tr w:rsidR="00EB312F" w:rsidRPr="00C1002C" w14:paraId="2E723643"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auto"/>
            <w:vAlign w:val="center"/>
            <w:hideMark/>
          </w:tcPr>
          <w:p w14:paraId="01101601"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168" w:type="dxa"/>
            <w:tcBorders>
              <w:top w:val="single" w:sz="6" w:space="0" w:color="AEB0B5"/>
              <w:left w:val="single" w:sz="2" w:space="0" w:color="AEB0B5"/>
              <w:bottom w:val="single" w:sz="2" w:space="0" w:color="AEB0B5"/>
              <w:right w:val="single" w:sz="2" w:space="0" w:color="AEB0B5"/>
            </w:tcBorders>
            <w:shd w:val="clear" w:color="auto" w:fill="auto"/>
            <w:vAlign w:val="center"/>
            <w:hideMark/>
          </w:tcPr>
          <w:p w14:paraId="6128C541"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0F86BD9E"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6E9884E0" w14:textId="77777777" w:rsidR="00EB312F" w:rsidRPr="00C1002C" w:rsidRDefault="00EB312F" w:rsidP="004C649C">
            <w:pPr>
              <w:jc w:val="center"/>
              <w:rPr>
                <w:rFonts w:ascii="Calibri" w:hAnsi="Calibri" w:cs="Calibri"/>
                <w:b/>
                <w:bCs/>
              </w:rPr>
            </w:pPr>
            <w:r w:rsidRPr="00C1002C">
              <w:rPr>
                <w:rFonts w:ascii="Calibri" w:hAnsi="Calibri" w:cs="Calibri"/>
                <w:b/>
                <w:bCs/>
              </w:rPr>
              <w:t>#3</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6C2E6BBA" w14:textId="77777777" w:rsidR="00EB312F" w:rsidRPr="00C1002C" w:rsidRDefault="00EB312F" w:rsidP="004C649C">
            <w:pPr>
              <w:rPr>
                <w:rFonts w:ascii="Calibri" w:hAnsi="Calibri" w:cs="Calibri"/>
                <w:b/>
                <w:bCs/>
                <w:sz w:val="24"/>
                <w:szCs w:val="24"/>
              </w:rPr>
            </w:pPr>
            <w:r w:rsidRPr="00C1002C">
              <w:rPr>
                <w:rStyle w:val="Strong"/>
                <w:rFonts w:ascii="Calibri" w:hAnsi="Calibri" w:cs="Calibri"/>
                <w:b w:val="0"/>
                <w:bCs w:val="0"/>
              </w:rPr>
              <w:t>#1 AND #2</w:t>
            </w:r>
            <w:r w:rsidRPr="00C1002C">
              <w:rPr>
                <w:rFonts w:ascii="Calibri" w:hAnsi="Calibri" w:cs="Calibri"/>
                <w:b/>
                <w:bCs/>
              </w:rPr>
              <w:t> </w:t>
            </w:r>
            <w:r w:rsidRPr="00C1002C">
              <w:rPr>
                <w:rStyle w:val="Strong"/>
                <w:rFonts w:ascii="Calibri" w:hAnsi="Calibri" w:cs="Calibri"/>
                <w:b w:val="0"/>
                <w:bCs w:val="0"/>
              </w:rPr>
              <w:t>Most Recent</w:t>
            </w:r>
          </w:p>
        </w:tc>
      </w:tr>
      <w:tr w:rsidR="00EB312F" w:rsidRPr="00C1002C" w14:paraId="1740BB98"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3F251530" w14:textId="77777777" w:rsidR="00EB312F" w:rsidRPr="00C1002C" w:rsidRDefault="00EB312F" w:rsidP="004C649C">
            <w:pPr>
              <w:jc w:val="center"/>
              <w:rPr>
                <w:rFonts w:ascii="Calibri" w:hAnsi="Calibri" w:cs="Calibri"/>
                <w:b/>
                <w:bCs/>
              </w:rPr>
            </w:pPr>
            <w:r w:rsidRPr="00C1002C">
              <w:rPr>
                <w:rFonts w:ascii="Calibri" w:hAnsi="Calibri" w:cs="Calibri"/>
                <w:b/>
                <w:bCs/>
              </w:rPr>
              <w:t>#2</w:t>
            </w:r>
          </w:p>
        </w:tc>
        <w:tc>
          <w:tcPr>
            <w:tcW w:w="0" w:type="auto"/>
            <w:tcBorders>
              <w:top w:val="single" w:sz="6" w:space="0" w:color="DDDDDD"/>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0CAAB486" w14:textId="77777777" w:rsidR="00EB312F" w:rsidRPr="00C1002C" w:rsidRDefault="00EB312F" w:rsidP="004C649C">
            <w:pPr>
              <w:rPr>
                <w:rFonts w:ascii="Calibri" w:hAnsi="Calibri" w:cs="Calibri"/>
                <w:b/>
                <w:bCs/>
                <w:sz w:val="24"/>
                <w:szCs w:val="24"/>
              </w:rPr>
            </w:pPr>
            <w:r w:rsidRPr="00C1002C">
              <w:rPr>
                <w:rStyle w:val="Strong"/>
                <w:rFonts w:ascii="Calibri" w:hAnsi="Calibri" w:cs="Calibri"/>
                <w:b w:val="0"/>
                <w:bCs w:val="0"/>
              </w:rPr>
              <w:t>"Biofeedback, Psychology"[Mesh] OR "Breathing Exercises"[Mesh] OR "Respiration"[Mesh] OR "Respiratory Sinus Arrhythmia"[Mesh] OR "breath*"[</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w:t>
            </w:r>
            <w:proofErr w:type="spellStart"/>
            <w:r w:rsidRPr="00C1002C">
              <w:rPr>
                <w:rStyle w:val="Strong"/>
                <w:rFonts w:ascii="Calibri" w:hAnsi="Calibri" w:cs="Calibri"/>
                <w:b w:val="0"/>
                <w:bCs w:val="0"/>
              </w:rPr>
              <w:t>respirat</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pranayama"[</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diaphragm training"[</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w:t>
            </w:r>
            <w:proofErr w:type="spellStart"/>
            <w:r w:rsidRPr="00C1002C">
              <w:rPr>
                <w:rStyle w:val="Strong"/>
                <w:rFonts w:ascii="Calibri" w:hAnsi="Calibri" w:cs="Calibri"/>
                <w:b w:val="0"/>
                <w:bCs w:val="0"/>
              </w:rPr>
              <w:t>shamata</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biofeedback"[</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bio feedback"[</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w:t>
            </w:r>
            <w:proofErr w:type="spellStart"/>
            <w:r w:rsidRPr="00C1002C">
              <w:rPr>
                <w:rStyle w:val="Strong"/>
                <w:rFonts w:ascii="Calibri" w:hAnsi="Calibri" w:cs="Calibri"/>
                <w:b w:val="0"/>
                <w:bCs w:val="0"/>
              </w:rPr>
              <w:t>buteyko</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w:t>
            </w:r>
            <w:proofErr w:type="spellStart"/>
            <w:r w:rsidRPr="00C1002C">
              <w:rPr>
                <w:rStyle w:val="Strong"/>
                <w:rFonts w:ascii="Calibri" w:hAnsi="Calibri" w:cs="Calibri"/>
                <w:b w:val="0"/>
                <w:bCs w:val="0"/>
              </w:rPr>
              <w:t>papworth</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diaphragm*"[</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w:t>
            </w:r>
            <w:r w:rsidRPr="00C1002C">
              <w:rPr>
                <w:rFonts w:ascii="Calibri" w:hAnsi="Calibri" w:cs="Calibri"/>
                <w:b/>
                <w:bCs/>
              </w:rPr>
              <w:t> </w:t>
            </w:r>
            <w:r w:rsidRPr="00C1002C">
              <w:rPr>
                <w:rStyle w:val="Strong"/>
                <w:rFonts w:ascii="Calibri" w:hAnsi="Calibri" w:cs="Calibri"/>
                <w:b w:val="0"/>
                <w:bCs w:val="0"/>
              </w:rPr>
              <w:t>Most Recent</w:t>
            </w:r>
          </w:p>
        </w:tc>
      </w:tr>
      <w:tr w:rsidR="00EB312F" w:rsidRPr="00C1002C" w14:paraId="0C451C2C"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2969874B" w14:textId="77777777" w:rsidR="00EB312F" w:rsidRPr="00C1002C" w:rsidRDefault="00EB312F" w:rsidP="004C649C">
            <w:pPr>
              <w:jc w:val="center"/>
              <w:rPr>
                <w:rFonts w:ascii="Calibri" w:hAnsi="Calibri" w:cs="Calibri"/>
                <w:b/>
                <w:bCs/>
              </w:rPr>
            </w:pPr>
            <w:r w:rsidRPr="00C1002C">
              <w:rPr>
                <w:rFonts w:ascii="Calibri" w:hAnsi="Calibri" w:cs="Calibri"/>
                <w:b/>
                <w:bCs/>
              </w:rPr>
              <w:t>#1</w:t>
            </w:r>
          </w:p>
        </w:tc>
        <w:tc>
          <w:tcPr>
            <w:tcW w:w="0" w:type="auto"/>
            <w:tcBorders>
              <w:top w:val="single" w:sz="6" w:space="0" w:color="DDDDDD"/>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50781040" w14:textId="77777777" w:rsidR="00EB312F" w:rsidRPr="00C1002C" w:rsidRDefault="00EB312F" w:rsidP="004C649C">
            <w:pPr>
              <w:rPr>
                <w:rFonts w:ascii="Calibri" w:hAnsi="Calibri" w:cs="Calibri"/>
                <w:b/>
                <w:bCs/>
                <w:sz w:val="24"/>
                <w:szCs w:val="24"/>
              </w:rPr>
            </w:pPr>
            <w:r w:rsidRPr="00C1002C">
              <w:rPr>
                <w:rStyle w:val="Strong"/>
                <w:rFonts w:ascii="Calibri" w:hAnsi="Calibri" w:cs="Calibri"/>
                <w:b w:val="0"/>
                <w:bCs w:val="0"/>
              </w:rPr>
              <w:t xml:space="preserve">"Virtual Reality"[Mesh] OR "Virtual Reality Exposure Therapy"[Mesh] OR "Augmented Reality"[Mesh] OR "Virtual </w:t>
            </w:r>
            <w:proofErr w:type="spellStart"/>
            <w:r w:rsidRPr="00C1002C">
              <w:rPr>
                <w:rStyle w:val="Strong"/>
                <w:rFonts w:ascii="Calibri" w:hAnsi="Calibri" w:cs="Calibri"/>
                <w:b w:val="0"/>
                <w:bCs w:val="0"/>
              </w:rPr>
              <w:t>Realit</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xml:space="preserve">] OR "augmented </w:t>
            </w:r>
            <w:proofErr w:type="spellStart"/>
            <w:r w:rsidRPr="00C1002C">
              <w:rPr>
                <w:rStyle w:val="Strong"/>
                <w:rFonts w:ascii="Calibri" w:hAnsi="Calibri" w:cs="Calibri"/>
                <w:b w:val="0"/>
                <w:bCs w:val="0"/>
              </w:rPr>
              <w:t>realit</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xml:space="preserve">] OR "Mixed </w:t>
            </w:r>
            <w:proofErr w:type="spellStart"/>
            <w:r w:rsidRPr="00C1002C">
              <w:rPr>
                <w:rStyle w:val="Strong"/>
                <w:rFonts w:ascii="Calibri" w:hAnsi="Calibri" w:cs="Calibri"/>
                <w:b w:val="0"/>
                <w:bCs w:val="0"/>
              </w:rPr>
              <w:t>Realit</w:t>
            </w:r>
            <w:proofErr w:type="spellEnd"/>
            <w:r w:rsidRPr="00C1002C">
              <w:rPr>
                <w:rStyle w:val="Strong"/>
                <w:rFonts w:ascii="Calibri" w:hAnsi="Calibri" w:cs="Calibri"/>
                <w:b w:val="0"/>
                <w:bCs w:val="0"/>
              </w:rPr>
              <w: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VR"[</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 OR "virtual environment*"[</w:t>
            </w:r>
            <w:proofErr w:type="spellStart"/>
            <w:r w:rsidRPr="00C1002C">
              <w:rPr>
                <w:rStyle w:val="Strong"/>
                <w:rFonts w:ascii="Calibri" w:hAnsi="Calibri" w:cs="Calibri"/>
                <w:b w:val="0"/>
                <w:bCs w:val="0"/>
              </w:rPr>
              <w:t>tiab</w:t>
            </w:r>
            <w:proofErr w:type="spellEnd"/>
            <w:r w:rsidRPr="00C1002C">
              <w:rPr>
                <w:rStyle w:val="Strong"/>
                <w:rFonts w:ascii="Calibri" w:hAnsi="Calibri" w:cs="Calibri"/>
                <w:b w:val="0"/>
                <w:bCs w:val="0"/>
              </w:rPr>
              <w:t>]</w:t>
            </w:r>
            <w:r w:rsidRPr="00C1002C">
              <w:rPr>
                <w:rFonts w:ascii="Calibri" w:hAnsi="Calibri" w:cs="Calibri"/>
                <w:b/>
                <w:bCs/>
              </w:rPr>
              <w:t> </w:t>
            </w:r>
            <w:r w:rsidRPr="00C1002C">
              <w:rPr>
                <w:rStyle w:val="Strong"/>
                <w:rFonts w:ascii="Calibri" w:hAnsi="Calibri" w:cs="Calibri"/>
                <w:b w:val="0"/>
                <w:bCs w:val="0"/>
              </w:rPr>
              <w:t>Most Recent</w:t>
            </w:r>
          </w:p>
        </w:tc>
      </w:tr>
    </w:tbl>
    <w:p w14:paraId="568BB5EC" w14:textId="77777777" w:rsidR="00997127" w:rsidRPr="00C1002C" w:rsidRDefault="00997127" w:rsidP="00997127">
      <w:pPr>
        <w:rPr>
          <w:rFonts w:ascii="Calibri" w:hAnsi="Calibri" w:cs="Calibri"/>
          <w:color w:val="FF0000"/>
          <w:lang w:val="en-US"/>
        </w:rPr>
      </w:pPr>
    </w:p>
    <w:p w14:paraId="025CD6C3" w14:textId="77777777" w:rsidR="00F5410C" w:rsidRDefault="00F5410C">
      <w:pPr>
        <w:rPr>
          <w:rFonts w:ascii="Calibri" w:eastAsiaTheme="majorEastAsia" w:hAnsi="Calibri" w:cs="Calibri"/>
          <w:color w:val="000000" w:themeColor="text1"/>
          <w:sz w:val="24"/>
          <w:szCs w:val="24"/>
          <w:lang w:val="en-US"/>
        </w:rPr>
      </w:pPr>
      <w:bookmarkStart w:id="1" w:name="_Toc115432858"/>
      <w:r>
        <w:rPr>
          <w:rFonts w:ascii="Calibri" w:hAnsi="Calibri" w:cs="Calibri"/>
          <w:color w:val="000000" w:themeColor="text1"/>
          <w:sz w:val="24"/>
          <w:szCs w:val="24"/>
          <w:lang w:val="en-US"/>
        </w:rPr>
        <w:br w:type="page"/>
      </w:r>
    </w:p>
    <w:p w14:paraId="791DAD74" w14:textId="2BDE1874" w:rsidR="00997127" w:rsidRPr="00D624C5" w:rsidRDefault="00997127" w:rsidP="00997127">
      <w:pPr>
        <w:pStyle w:val="Heading2"/>
        <w:spacing w:line="480" w:lineRule="auto"/>
        <w:rPr>
          <w:rFonts w:ascii="Calibri" w:hAnsi="Calibri" w:cs="Calibri"/>
          <w:b/>
          <w:bCs/>
          <w:color w:val="000000" w:themeColor="text1"/>
          <w:sz w:val="20"/>
          <w:szCs w:val="20"/>
          <w:lang w:val="en-US"/>
        </w:rPr>
      </w:pPr>
      <w:r w:rsidRPr="00D624C5">
        <w:rPr>
          <w:rFonts w:ascii="Calibri" w:hAnsi="Calibri" w:cs="Calibri"/>
          <w:b/>
          <w:bCs/>
          <w:color w:val="000000" w:themeColor="text1"/>
          <w:sz w:val="20"/>
          <w:szCs w:val="20"/>
          <w:lang w:val="en-US"/>
        </w:rPr>
        <w:lastRenderedPageBreak/>
        <w:t>Supplementary Table S3</w:t>
      </w:r>
    </w:p>
    <w:bookmarkEnd w:id="1"/>
    <w:p w14:paraId="54566E23" w14:textId="291537CA" w:rsidR="00997127" w:rsidRPr="00C1002C" w:rsidRDefault="00997127" w:rsidP="00997127">
      <w:pPr>
        <w:pStyle w:val="Caption"/>
        <w:spacing w:line="48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D624C5">
        <w:rPr>
          <w:rFonts w:ascii="Calibri" w:hAnsi="Calibri" w:cs="Calibri"/>
          <w:color w:val="auto"/>
          <w:sz w:val="20"/>
          <w:szCs w:val="20"/>
        </w:rPr>
        <w:t>S</w:t>
      </w:r>
      <w:r w:rsidRPr="00C1002C">
        <w:rPr>
          <w:rFonts w:ascii="Calibri" w:hAnsi="Calibri" w:cs="Calibri"/>
          <w:color w:val="auto"/>
          <w:sz w:val="20"/>
          <w:szCs w:val="20"/>
        </w:rPr>
        <w:t>trategy in PsycINFO</w:t>
      </w:r>
    </w:p>
    <w:tbl>
      <w:tblPr>
        <w:tblW w:w="9033"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326"/>
      </w:tblGrid>
      <w:tr w:rsidR="00EB312F" w:rsidRPr="00C1002C" w14:paraId="50890683"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auto"/>
            <w:vAlign w:val="center"/>
            <w:hideMark/>
          </w:tcPr>
          <w:p w14:paraId="0DB629D3"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281" w:type="dxa"/>
            <w:tcBorders>
              <w:top w:val="single" w:sz="6" w:space="0" w:color="AEB0B5"/>
              <w:left w:val="single" w:sz="2" w:space="0" w:color="AEB0B5"/>
              <w:bottom w:val="single" w:sz="2" w:space="0" w:color="AEB0B5"/>
              <w:right w:val="single" w:sz="2" w:space="0" w:color="AEB0B5"/>
            </w:tcBorders>
            <w:shd w:val="clear" w:color="auto" w:fill="auto"/>
            <w:vAlign w:val="center"/>
            <w:hideMark/>
          </w:tcPr>
          <w:p w14:paraId="206F47C4"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5F9DDCC2"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33CBA443" w14:textId="77777777" w:rsidR="00EB312F" w:rsidRPr="00C1002C" w:rsidRDefault="00EB312F" w:rsidP="004C649C">
            <w:pPr>
              <w:jc w:val="center"/>
              <w:rPr>
                <w:rFonts w:ascii="Calibri" w:hAnsi="Calibri" w:cs="Calibri"/>
              </w:rPr>
            </w:pPr>
            <w:r w:rsidRPr="00C1002C">
              <w:rPr>
                <w:rFonts w:ascii="Calibri" w:hAnsi="Calibri" w:cs="Calibri"/>
              </w:rPr>
              <w:t>#3</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26695B8F" w14:textId="77777777" w:rsidR="00EB312F" w:rsidRPr="00C1002C" w:rsidRDefault="00EB312F" w:rsidP="004C649C">
            <w:pPr>
              <w:rPr>
                <w:rFonts w:ascii="Calibri" w:hAnsi="Calibri" w:cs="Calibri"/>
                <w:b/>
                <w:bCs/>
                <w:sz w:val="24"/>
                <w:szCs w:val="24"/>
              </w:rPr>
            </w:pPr>
            <w:r w:rsidRPr="00C1002C">
              <w:rPr>
                <w:rFonts w:ascii="Calibri" w:hAnsi="Calibri" w:cs="Calibri"/>
              </w:rPr>
              <w:t> </w:t>
            </w:r>
            <w:r w:rsidRPr="00C1002C">
              <w:rPr>
                <w:rStyle w:val="Strong"/>
                <w:rFonts w:ascii="Calibri" w:hAnsi="Calibri" w:cs="Calibri"/>
              </w:rPr>
              <w:t>#1 AND #2</w:t>
            </w:r>
            <w:r w:rsidRPr="00C1002C">
              <w:rPr>
                <w:rFonts w:ascii="Calibri" w:hAnsi="Calibri" w:cs="Calibri"/>
                <w:b/>
                <w:bCs/>
              </w:rPr>
              <w:t> </w:t>
            </w:r>
          </w:p>
        </w:tc>
      </w:tr>
      <w:tr w:rsidR="00EB312F" w:rsidRPr="00C1002C" w14:paraId="0CB469BD"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462AD70B" w14:textId="77777777" w:rsidR="00EB312F" w:rsidRPr="00C1002C" w:rsidRDefault="00EB312F" w:rsidP="004C649C">
            <w:pPr>
              <w:jc w:val="center"/>
              <w:rPr>
                <w:rFonts w:ascii="Calibri" w:hAnsi="Calibri" w:cs="Calibri"/>
              </w:rPr>
            </w:pPr>
            <w:r w:rsidRPr="00C1002C">
              <w:rPr>
                <w:rFonts w:ascii="Calibri" w:hAnsi="Calibri" w:cs="Calibri"/>
              </w:rPr>
              <w:t>#2</w:t>
            </w:r>
          </w:p>
        </w:tc>
        <w:tc>
          <w:tcPr>
            <w:tcW w:w="0" w:type="auto"/>
            <w:tcBorders>
              <w:top w:val="single" w:sz="6" w:space="0" w:color="DDDDDD"/>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tcPr>
          <w:p w14:paraId="74888F4B" w14:textId="77777777" w:rsidR="00EB312F" w:rsidRPr="00C1002C" w:rsidRDefault="00EB312F" w:rsidP="004C649C">
            <w:pPr>
              <w:rPr>
                <w:rFonts w:ascii="Calibri" w:hAnsi="Calibri" w:cs="Calibri"/>
                <w:sz w:val="24"/>
                <w:szCs w:val="24"/>
              </w:rPr>
            </w:pPr>
            <w:r w:rsidRPr="00C1002C">
              <w:rPr>
                <w:rFonts w:ascii="Calibri" w:hAnsi="Calibri" w:cs="Calibri"/>
              </w:rPr>
              <w:t>DE "Biofeedback" OR  DE "Biofeedback Training" OR  DE "Respiration" OR TI(“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OR “diaphragm*”) OR AB(“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OR “diaphragm*”) OR KW(“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xml:space="preserve">” OR “diaphragm*”)  )    </w:t>
            </w:r>
          </w:p>
        </w:tc>
      </w:tr>
      <w:tr w:rsidR="00EB312F" w:rsidRPr="00C1002C" w14:paraId="79AA7DB9"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0049328F" w14:textId="77777777" w:rsidR="00EB312F" w:rsidRPr="00C1002C" w:rsidRDefault="00EB312F" w:rsidP="004C649C">
            <w:pPr>
              <w:jc w:val="center"/>
              <w:rPr>
                <w:rFonts w:ascii="Calibri" w:hAnsi="Calibri" w:cs="Calibri"/>
              </w:rPr>
            </w:pPr>
            <w:r w:rsidRPr="00C1002C">
              <w:rPr>
                <w:rFonts w:ascii="Calibri" w:hAnsi="Calibri" w:cs="Calibri"/>
              </w:rPr>
              <w:t>#1</w:t>
            </w:r>
          </w:p>
        </w:tc>
        <w:tc>
          <w:tcPr>
            <w:tcW w:w="0" w:type="auto"/>
            <w:tcBorders>
              <w:top w:val="single" w:sz="6" w:space="0" w:color="DDDDDD"/>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tcPr>
          <w:p w14:paraId="13254296" w14:textId="77777777" w:rsidR="00EB312F" w:rsidRPr="00C1002C" w:rsidRDefault="00EB312F" w:rsidP="004C649C">
            <w:pPr>
              <w:rPr>
                <w:rFonts w:ascii="Calibri" w:hAnsi="Calibri" w:cs="Calibri"/>
                <w:sz w:val="24"/>
                <w:szCs w:val="24"/>
              </w:rPr>
            </w:pPr>
            <w:r w:rsidRPr="00C1002C">
              <w:rPr>
                <w:rFonts w:ascii="Calibri" w:hAnsi="Calibri" w:cs="Calibri"/>
              </w:rPr>
              <w:t xml:space="preserve">DE "Virtual Reality" OR  DE "Augmented Reality" OR DE "Virtual Reality Exposure Therapy" OR TI(“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xml:space="preserve">*” OR “VR” OR “virtual environment*”) OR AB(“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xml:space="preserve">*” OR “VR” OR “virtual environment*”) OR KW(“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xml:space="preserve">*” OR “VR” OR “virtual environment*”)   </w:t>
            </w:r>
          </w:p>
        </w:tc>
      </w:tr>
    </w:tbl>
    <w:p w14:paraId="1CA61402" w14:textId="77777777" w:rsidR="00997127" w:rsidRPr="00C1002C" w:rsidRDefault="00997127" w:rsidP="00997127">
      <w:pPr>
        <w:rPr>
          <w:rFonts w:ascii="Calibri" w:hAnsi="Calibri" w:cs="Calibri"/>
        </w:rPr>
      </w:pPr>
    </w:p>
    <w:p w14:paraId="2A5A48B3" w14:textId="77777777" w:rsidR="00997127" w:rsidRPr="00C1002C" w:rsidRDefault="00997127" w:rsidP="00997127">
      <w:pPr>
        <w:spacing w:after="0" w:line="240" w:lineRule="auto"/>
        <w:rPr>
          <w:rFonts w:ascii="Calibri" w:hAnsi="Calibri" w:cs="Calibri"/>
        </w:rPr>
      </w:pPr>
      <w:r w:rsidRPr="00C1002C">
        <w:rPr>
          <w:rFonts w:ascii="Calibri" w:hAnsi="Calibri" w:cs="Calibri"/>
        </w:rPr>
        <w:br w:type="page"/>
      </w:r>
    </w:p>
    <w:p w14:paraId="219688BF" w14:textId="2708DB15" w:rsidR="00997127" w:rsidRPr="00D624C5" w:rsidRDefault="00997127" w:rsidP="00C754FB">
      <w:pPr>
        <w:pStyle w:val="Heading2"/>
        <w:spacing w:line="480" w:lineRule="auto"/>
        <w:rPr>
          <w:rFonts w:ascii="Calibri" w:hAnsi="Calibri" w:cs="Calibri"/>
          <w:b/>
          <w:bCs/>
          <w:color w:val="000000" w:themeColor="text1"/>
          <w:sz w:val="20"/>
          <w:szCs w:val="20"/>
          <w:lang w:val="en-US"/>
        </w:rPr>
      </w:pPr>
      <w:bookmarkStart w:id="2" w:name="_Toc115432859"/>
      <w:r w:rsidRPr="00D624C5">
        <w:rPr>
          <w:rFonts w:ascii="Calibri" w:hAnsi="Calibri" w:cs="Calibri"/>
          <w:b/>
          <w:bCs/>
          <w:color w:val="000000" w:themeColor="text1"/>
          <w:sz w:val="20"/>
          <w:szCs w:val="20"/>
          <w:lang w:val="en-US"/>
        </w:rPr>
        <w:lastRenderedPageBreak/>
        <w:t>Supplementary Table S4</w:t>
      </w:r>
      <w:bookmarkEnd w:id="2"/>
    </w:p>
    <w:p w14:paraId="06FD77AC" w14:textId="3F02F23F" w:rsidR="00997127" w:rsidRPr="00C1002C" w:rsidRDefault="00997127" w:rsidP="00C1002C">
      <w:pPr>
        <w:pStyle w:val="Caption"/>
        <w:spacing w:line="48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D624C5">
        <w:rPr>
          <w:rFonts w:ascii="Calibri" w:hAnsi="Calibri" w:cs="Calibri"/>
          <w:color w:val="auto"/>
          <w:sz w:val="20"/>
          <w:szCs w:val="20"/>
        </w:rPr>
        <w:t>S</w:t>
      </w:r>
      <w:r w:rsidRPr="00C1002C">
        <w:rPr>
          <w:rFonts w:ascii="Calibri" w:hAnsi="Calibri" w:cs="Calibri"/>
          <w:color w:val="auto"/>
          <w:sz w:val="20"/>
          <w:szCs w:val="20"/>
        </w:rPr>
        <w:t>trategy in Web of Science</w:t>
      </w:r>
    </w:p>
    <w:tbl>
      <w:tblPr>
        <w:tblW w:w="8922"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215"/>
      </w:tblGrid>
      <w:tr w:rsidR="00EB312F" w:rsidRPr="00C1002C" w14:paraId="427C7B7B"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B3774BE"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17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98667BA"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4C45E4E8"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3C99ED08" w14:textId="77777777" w:rsidR="00EB312F" w:rsidRPr="00C1002C" w:rsidRDefault="00EB312F" w:rsidP="004C649C">
            <w:pPr>
              <w:jc w:val="center"/>
              <w:rPr>
                <w:rFonts w:ascii="Calibri" w:hAnsi="Calibri" w:cs="Calibri"/>
              </w:rPr>
            </w:pPr>
            <w:r w:rsidRPr="00C1002C">
              <w:rPr>
                <w:rFonts w:ascii="Calibri" w:hAnsi="Calibri" w:cs="Calibri"/>
              </w:rPr>
              <w:t>#3</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78273374" w14:textId="77777777" w:rsidR="00EB312F" w:rsidRPr="00C1002C" w:rsidRDefault="00EB312F" w:rsidP="004C649C">
            <w:pPr>
              <w:rPr>
                <w:rFonts w:ascii="Calibri" w:hAnsi="Calibri" w:cs="Calibri"/>
                <w:b/>
                <w:bCs/>
                <w:sz w:val="24"/>
                <w:szCs w:val="24"/>
              </w:rPr>
            </w:pPr>
            <w:r w:rsidRPr="00C1002C">
              <w:rPr>
                <w:rFonts w:ascii="Calibri" w:hAnsi="Calibri" w:cs="Calibri"/>
              </w:rPr>
              <w:t> </w:t>
            </w:r>
            <w:r w:rsidRPr="00C1002C">
              <w:rPr>
                <w:rStyle w:val="Strong"/>
                <w:rFonts w:ascii="Calibri" w:hAnsi="Calibri" w:cs="Calibri"/>
              </w:rPr>
              <w:t>#1 AND #2</w:t>
            </w:r>
            <w:r w:rsidRPr="00C1002C">
              <w:rPr>
                <w:rFonts w:ascii="Calibri" w:hAnsi="Calibri" w:cs="Calibri"/>
                <w:b/>
                <w:bCs/>
              </w:rPr>
              <w:t> </w:t>
            </w:r>
          </w:p>
        </w:tc>
      </w:tr>
      <w:tr w:rsidR="00EB312F" w:rsidRPr="00C1002C" w14:paraId="09021B89"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6B654F" w14:textId="77777777" w:rsidR="00EB312F" w:rsidRPr="00C1002C" w:rsidRDefault="00EB312F" w:rsidP="004C649C">
            <w:pPr>
              <w:jc w:val="center"/>
              <w:rPr>
                <w:rFonts w:ascii="Calibri" w:hAnsi="Calibri" w:cs="Calibri"/>
              </w:rPr>
            </w:pPr>
            <w:r w:rsidRPr="00C1002C">
              <w:rPr>
                <w:rFonts w:ascii="Calibri" w:hAnsi="Calibri" w:cs="Calibri"/>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31A570D" w14:textId="77777777" w:rsidR="00EB312F" w:rsidRPr="00C1002C" w:rsidRDefault="00EB312F" w:rsidP="004C649C">
            <w:pPr>
              <w:rPr>
                <w:rFonts w:ascii="Calibri" w:hAnsi="Calibri" w:cs="Calibri"/>
                <w:sz w:val="24"/>
                <w:szCs w:val="24"/>
              </w:rPr>
            </w:pPr>
            <w:r w:rsidRPr="00C1002C">
              <w:rPr>
                <w:rFonts w:ascii="Calibri" w:hAnsi="Calibri" w:cs="Calibri"/>
              </w:rPr>
              <w:t>TS=(“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xml:space="preserve">” “diaphragm*”)    </w:t>
            </w:r>
          </w:p>
        </w:tc>
      </w:tr>
      <w:tr w:rsidR="00EB312F" w:rsidRPr="00C1002C" w14:paraId="5DFF9919"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E716E9" w14:textId="77777777" w:rsidR="00EB312F" w:rsidRPr="00C1002C" w:rsidRDefault="00EB312F" w:rsidP="004C649C">
            <w:pPr>
              <w:jc w:val="center"/>
              <w:rPr>
                <w:rFonts w:ascii="Calibri" w:hAnsi="Calibri" w:cs="Calibri"/>
              </w:rPr>
            </w:pPr>
            <w:r w:rsidRPr="00C1002C">
              <w:rPr>
                <w:rFonts w:ascii="Calibri" w:hAnsi="Calibri" w:cs="Calibri"/>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C66AEB4" w14:textId="77777777" w:rsidR="00EB312F" w:rsidRPr="00C1002C" w:rsidRDefault="00EB312F" w:rsidP="004C649C">
            <w:pPr>
              <w:rPr>
                <w:rFonts w:ascii="Calibri" w:hAnsi="Calibri" w:cs="Calibri"/>
                <w:sz w:val="24"/>
                <w:szCs w:val="24"/>
              </w:rPr>
            </w:pPr>
            <w:r w:rsidRPr="00C1002C">
              <w:rPr>
                <w:rFonts w:ascii="Calibri" w:hAnsi="Calibri" w:cs="Calibri"/>
              </w:rPr>
              <w:t xml:space="preserve">TS=(“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xml:space="preserve">*” OR “VR” OR “virtual environment*”)   </w:t>
            </w:r>
          </w:p>
        </w:tc>
      </w:tr>
    </w:tbl>
    <w:p w14:paraId="101DC064" w14:textId="77777777" w:rsidR="00997127" w:rsidRPr="00C1002C" w:rsidRDefault="00997127" w:rsidP="00997127">
      <w:pPr>
        <w:rPr>
          <w:rFonts w:ascii="Calibri" w:hAnsi="Calibri" w:cs="Calibri"/>
        </w:rPr>
      </w:pPr>
    </w:p>
    <w:p w14:paraId="606A7C64" w14:textId="77777777" w:rsidR="00997127" w:rsidRPr="00C1002C" w:rsidRDefault="00997127" w:rsidP="00997127">
      <w:pPr>
        <w:rPr>
          <w:rFonts w:ascii="Calibri" w:hAnsi="Calibri" w:cs="Calibri"/>
        </w:rPr>
      </w:pPr>
    </w:p>
    <w:p w14:paraId="7032EDC7" w14:textId="77777777" w:rsidR="00997127" w:rsidRPr="00C1002C" w:rsidRDefault="00997127" w:rsidP="00997127">
      <w:pPr>
        <w:spacing w:after="0" w:line="240" w:lineRule="auto"/>
        <w:rPr>
          <w:rFonts w:ascii="Calibri" w:hAnsi="Calibri" w:cs="Calibri"/>
        </w:rPr>
      </w:pPr>
    </w:p>
    <w:p w14:paraId="6CD8E93F" w14:textId="77777777" w:rsidR="00997127" w:rsidRPr="00C1002C" w:rsidRDefault="00997127" w:rsidP="00997127">
      <w:pPr>
        <w:spacing w:after="0" w:line="240" w:lineRule="auto"/>
        <w:rPr>
          <w:rFonts w:ascii="Calibri" w:hAnsi="Calibri" w:cs="Calibri"/>
        </w:rPr>
      </w:pPr>
    </w:p>
    <w:p w14:paraId="5878FCC3" w14:textId="77777777" w:rsidR="00997127" w:rsidRPr="00C1002C" w:rsidRDefault="00997127" w:rsidP="00997127">
      <w:pPr>
        <w:spacing w:after="0" w:line="240" w:lineRule="auto"/>
        <w:rPr>
          <w:rFonts w:ascii="Calibri" w:hAnsi="Calibri" w:cs="Calibri"/>
        </w:rPr>
      </w:pPr>
      <w:r w:rsidRPr="00C1002C">
        <w:rPr>
          <w:rFonts w:ascii="Calibri" w:hAnsi="Calibri" w:cs="Calibri"/>
        </w:rPr>
        <w:br w:type="page"/>
      </w:r>
    </w:p>
    <w:p w14:paraId="7DFCE4F2" w14:textId="77777777" w:rsidR="00FD0879" w:rsidRPr="00D624C5" w:rsidRDefault="00BE7E65" w:rsidP="00FD0879">
      <w:pPr>
        <w:pStyle w:val="Heading2"/>
        <w:spacing w:line="480" w:lineRule="auto"/>
        <w:ind w:left="576" w:hanging="576"/>
        <w:rPr>
          <w:rFonts w:ascii="Calibri" w:hAnsi="Calibri" w:cs="Calibri"/>
          <w:b/>
          <w:bCs/>
          <w:color w:val="auto"/>
          <w:sz w:val="20"/>
          <w:szCs w:val="20"/>
        </w:rPr>
      </w:pPr>
      <w:bookmarkStart w:id="3" w:name="_Toc115432860"/>
      <w:r w:rsidRPr="00D624C5">
        <w:rPr>
          <w:rFonts w:ascii="Calibri" w:hAnsi="Calibri" w:cs="Calibri"/>
          <w:b/>
          <w:bCs/>
          <w:color w:val="auto"/>
          <w:sz w:val="20"/>
          <w:szCs w:val="20"/>
        </w:rPr>
        <w:lastRenderedPageBreak/>
        <w:t>Supplementary Table S5</w:t>
      </w:r>
    </w:p>
    <w:p w14:paraId="3A1BEEF9" w14:textId="1495CF20" w:rsidR="00BE7E65" w:rsidRPr="00C1002C" w:rsidRDefault="00FD0879" w:rsidP="00FD0879">
      <w:pPr>
        <w:pStyle w:val="Caption"/>
        <w:spacing w:line="48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D624C5">
        <w:rPr>
          <w:rFonts w:ascii="Calibri" w:hAnsi="Calibri" w:cs="Calibri"/>
          <w:color w:val="auto"/>
          <w:sz w:val="20"/>
          <w:szCs w:val="20"/>
        </w:rPr>
        <w:t>S</w:t>
      </w:r>
      <w:r w:rsidRPr="00C1002C">
        <w:rPr>
          <w:rFonts w:ascii="Calibri" w:hAnsi="Calibri" w:cs="Calibri"/>
          <w:color w:val="auto"/>
          <w:sz w:val="20"/>
          <w:szCs w:val="20"/>
        </w:rPr>
        <w:t>trategy in Cochrane Library</w:t>
      </w:r>
      <w:bookmarkEnd w:id="3"/>
    </w:p>
    <w:tbl>
      <w:tblPr>
        <w:tblW w:w="8922"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215"/>
      </w:tblGrid>
      <w:tr w:rsidR="00EB312F" w:rsidRPr="00C1002C" w14:paraId="6F8A5E3E"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5CAB8EFC"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17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C995328"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0156BE68"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2A4E6A82" w14:textId="77777777" w:rsidR="00EB312F" w:rsidRPr="00C1002C" w:rsidRDefault="00EB312F" w:rsidP="004C649C">
            <w:pPr>
              <w:jc w:val="center"/>
              <w:rPr>
                <w:rFonts w:ascii="Calibri" w:hAnsi="Calibri" w:cs="Calibri"/>
              </w:rPr>
            </w:pPr>
            <w:r w:rsidRPr="00C1002C">
              <w:rPr>
                <w:rFonts w:ascii="Calibri" w:hAnsi="Calibri" w:cs="Calibri"/>
              </w:rPr>
              <w:t>#3</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1D58CBFB" w14:textId="77777777" w:rsidR="00EB312F" w:rsidRPr="00C1002C" w:rsidRDefault="00EB312F" w:rsidP="004C649C">
            <w:pPr>
              <w:rPr>
                <w:rFonts w:ascii="Calibri" w:hAnsi="Calibri" w:cs="Calibri"/>
                <w:b/>
                <w:bCs/>
                <w:sz w:val="24"/>
                <w:szCs w:val="24"/>
              </w:rPr>
            </w:pPr>
            <w:r w:rsidRPr="00C1002C">
              <w:rPr>
                <w:rFonts w:ascii="Calibri" w:hAnsi="Calibri" w:cs="Calibri"/>
              </w:rPr>
              <w:t> </w:t>
            </w:r>
            <w:r w:rsidRPr="00C1002C">
              <w:rPr>
                <w:rStyle w:val="Strong"/>
                <w:rFonts w:ascii="Calibri" w:hAnsi="Calibri" w:cs="Calibri"/>
              </w:rPr>
              <w:t>#1 AND #2</w:t>
            </w:r>
            <w:r w:rsidRPr="00C1002C">
              <w:rPr>
                <w:rFonts w:ascii="Calibri" w:hAnsi="Calibri" w:cs="Calibri"/>
                <w:b/>
                <w:bCs/>
              </w:rPr>
              <w:t> </w:t>
            </w:r>
          </w:p>
        </w:tc>
      </w:tr>
      <w:tr w:rsidR="00EB312F" w:rsidRPr="00C1002C" w14:paraId="5D1ABE55"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D358FF" w14:textId="77777777" w:rsidR="00EB312F" w:rsidRPr="00C1002C" w:rsidRDefault="00EB312F" w:rsidP="004C649C">
            <w:pPr>
              <w:jc w:val="center"/>
              <w:rPr>
                <w:rFonts w:ascii="Calibri" w:hAnsi="Calibri" w:cs="Calibri"/>
              </w:rPr>
            </w:pPr>
            <w:r w:rsidRPr="00C1002C">
              <w:rPr>
                <w:rFonts w:ascii="Calibri" w:hAnsi="Calibri" w:cs="Calibri"/>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20A17D7" w14:textId="77777777" w:rsidR="00EB312F" w:rsidRPr="00C1002C" w:rsidRDefault="00EB312F" w:rsidP="004C649C">
            <w:pPr>
              <w:rPr>
                <w:rFonts w:ascii="Calibri" w:hAnsi="Calibri" w:cs="Calibri"/>
                <w:sz w:val="24"/>
                <w:szCs w:val="24"/>
              </w:rPr>
            </w:pPr>
            <w:r w:rsidRPr="00C1002C">
              <w:rPr>
                <w:rFonts w:ascii="Calibri" w:hAnsi="Calibri" w:cs="Calibri"/>
              </w:rPr>
              <w:t>((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NEXT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NEXT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diaphragm*)):</w:t>
            </w:r>
            <w:proofErr w:type="spellStart"/>
            <w:r w:rsidRPr="00C1002C">
              <w:rPr>
                <w:rFonts w:ascii="Calibri" w:hAnsi="Calibri" w:cs="Calibri"/>
              </w:rPr>
              <w:t>ti,ab,kw</w:t>
            </w:r>
            <w:proofErr w:type="spellEnd"/>
            <w:r w:rsidRPr="00C1002C">
              <w:rPr>
                <w:rFonts w:ascii="Calibri" w:hAnsi="Calibri" w:cs="Calibri"/>
              </w:rPr>
              <w:t xml:space="preserve"> </w:t>
            </w:r>
          </w:p>
        </w:tc>
      </w:tr>
      <w:tr w:rsidR="00EB312F" w:rsidRPr="00C1002C" w14:paraId="36B949AA"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604B9B7" w14:textId="77777777" w:rsidR="00EB312F" w:rsidRPr="00C1002C" w:rsidRDefault="00EB312F" w:rsidP="004C649C">
            <w:pPr>
              <w:jc w:val="center"/>
              <w:rPr>
                <w:rFonts w:ascii="Calibri" w:hAnsi="Calibri" w:cs="Calibri"/>
              </w:rPr>
            </w:pPr>
            <w:r w:rsidRPr="00C1002C">
              <w:rPr>
                <w:rFonts w:ascii="Calibri" w:hAnsi="Calibri" w:cs="Calibri"/>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E557E77" w14:textId="77777777" w:rsidR="00EB312F" w:rsidRPr="00C1002C" w:rsidRDefault="00EB312F" w:rsidP="004C649C">
            <w:pPr>
              <w:rPr>
                <w:rFonts w:ascii="Calibri" w:hAnsi="Calibri" w:cs="Calibri"/>
                <w:sz w:val="24"/>
                <w:szCs w:val="24"/>
              </w:rPr>
            </w:pPr>
            <w:r w:rsidRPr="00C1002C">
              <w:rPr>
                <w:rFonts w:ascii="Calibri" w:hAnsi="Calibri" w:cs="Calibri"/>
              </w:rPr>
              <w:t xml:space="preserve">((Virtual NEXT </w:t>
            </w:r>
            <w:proofErr w:type="spellStart"/>
            <w:r w:rsidRPr="00C1002C">
              <w:rPr>
                <w:rFonts w:ascii="Calibri" w:hAnsi="Calibri" w:cs="Calibri"/>
              </w:rPr>
              <w:t>Realit</w:t>
            </w:r>
            <w:proofErr w:type="spellEnd"/>
            <w:r w:rsidRPr="00C1002C">
              <w:rPr>
                <w:rFonts w:ascii="Calibri" w:hAnsi="Calibri" w:cs="Calibri"/>
              </w:rPr>
              <w:t xml:space="preserve">*) OR (augmented NEXT </w:t>
            </w:r>
            <w:proofErr w:type="spellStart"/>
            <w:r w:rsidRPr="00C1002C">
              <w:rPr>
                <w:rFonts w:ascii="Calibri" w:hAnsi="Calibri" w:cs="Calibri"/>
              </w:rPr>
              <w:t>realit</w:t>
            </w:r>
            <w:proofErr w:type="spellEnd"/>
            <w:r w:rsidRPr="00C1002C">
              <w:rPr>
                <w:rFonts w:ascii="Calibri" w:hAnsi="Calibri" w:cs="Calibri"/>
              </w:rPr>
              <w:t xml:space="preserve">*) OR (Mixed NEXT </w:t>
            </w:r>
            <w:proofErr w:type="spellStart"/>
            <w:r w:rsidRPr="00C1002C">
              <w:rPr>
                <w:rFonts w:ascii="Calibri" w:hAnsi="Calibri" w:cs="Calibri"/>
              </w:rPr>
              <w:t>Realit</w:t>
            </w:r>
            <w:proofErr w:type="spellEnd"/>
            <w:r w:rsidRPr="00C1002C">
              <w:rPr>
                <w:rFonts w:ascii="Calibri" w:hAnsi="Calibri" w:cs="Calibri"/>
              </w:rPr>
              <w:t>*) OR (VR) OR (virtual NEXT environment*)):</w:t>
            </w:r>
            <w:proofErr w:type="spellStart"/>
            <w:r w:rsidRPr="00C1002C">
              <w:rPr>
                <w:rFonts w:ascii="Calibri" w:hAnsi="Calibri" w:cs="Calibri"/>
              </w:rPr>
              <w:t>ti,ab,kw</w:t>
            </w:r>
            <w:proofErr w:type="spellEnd"/>
            <w:r w:rsidRPr="00C1002C">
              <w:rPr>
                <w:rFonts w:ascii="Calibri" w:hAnsi="Calibri" w:cs="Calibri"/>
              </w:rPr>
              <w:t xml:space="preserve"> </w:t>
            </w:r>
          </w:p>
        </w:tc>
      </w:tr>
    </w:tbl>
    <w:p w14:paraId="7D4BDCB7" w14:textId="77777777" w:rsidR="00BE7E65" w:rsidRPr="00C1002C" w:rsidRDefault="00BE7E65" w:rsidP="00BE7E65">
      <w:pPr>
        <w:rPr>
          <w:rFonts w:ascii="Calibri" w:hAnsi="Calibri" w:cs="Calibri"/>
        </w:rPr>
      </w:pPr>
    </w:p>
    <w:p w14:paraId="625F5024" w14:textId="77777777" w:rsidR="00BE7E65" w:rsidRPr="00C1002C" w:rsidRDefault="00BE7E65" w:rsidP="00BE7E65">
      <w:pPr>
        <w:rPr>
          <w:rFonts w:ascii="Calibri" w:hAnsi="Calibri" w:cs="Calibri"/>
        </w:rPr>
      </w:pPr>
    </w:p>
    <w:p w14:paraId="7D925210" w14:textId="77777777" w:rsidR="00BE7E65" w:rsidRPr="00C1002C" w:rsidRDefault="00BE7E65" w:rsidP="00BE7E65">
      <w:pPr>
        <w:rPr>
          <w:rFonts w:ascii="Calibri" w:hAnsi="Calibri" w:cs="Calibri"/>
        </w:rPr>
      </w:pPr>
    </w:p>
    <w:p w14:paraId="7163199C" w14:textId="77777777" w:rsidR="00BE7E65" w:rsidRPr="00C1002C" w:rsidRDefault="00BE7E65" w:rsidP="00BE7E65">
      <w:pPr>
        <w:spacing w:after="0" w:line="240" w:lineRule="auto"/>
        <w:rPr>
          <w:rFonts w:ascii="Calibri" w:hAnsi="Calibri" w:cs="Calibri"/>
        </w:rPr>
      </w:pPr>
    </w:p>
    <w:p w14:paraId="01DA61CC" w14:textId="77777777" w:rsidR="00BE7E65" w:rsidRPr="00C1002C" w:rsidRDefault="00BE7E65" w:rsidP="00BE7E65">
      <w:pPr>
        <w:spacing w:after="0" w:line="240" w:lineRule="auto"/>
        <w:rPr>
          <w:rFonts w:ascii="Calibri" w:hAnsi="Calibri" w:cs="Calibri"/>
        </w:rPr>
      </w:pPr>
      <w:r w:rsidRPr="00C1002C">
        <w:rPr>
          <w:rFonts w:ascii="Calibri" w:hAnsi="Calibri" w:cs="Calibri"/>
        </w:rPr>
        <w:br w:type="page"/>
      </w:r>
    </w:p>
    <w:p w14:paraId="741D429E" w14:textId="2A0B25ED" w:rsidR="00196615" w:rsidRPr="00D624C5" w:rsidRDefault="00BE7E65" w:rsidP="00D624C5">
      <w:pPr>
        <w:pStyle w:val="Heading2"/>
        <w:spacing w:line="480" w:lineRule="auto"/>
        <w:ind w:left="576" w:hanging="576"/>
        <w:rPr>
          <w:rFonts w:ascii="Calibri" w:hAnsi="Calibri" w:cs="Calibri"/>
          <w:b/>
          <w:bCs/>
          <w:color w:val="auto"/>
          <w:sz w:val="20"/>
          <w:szCs w:val="20"/>
        </w:rPr>
      </w:pPr>
      <w:r w:rsidRPr="00D624C5">
        <w:rPr>
          <w:rFonts w:ascii="Calibri" w:hAnsi="Calibri" w:cs="Calibri"/>
          <w:b/>
          <w:bCs/>
          <w:color w:val="auto"/>
          <w:sz w:val="20"/>
          <w:szCs w:val="20"/>
        </w:rPr>
        <w:lastRenderedPageBreak/>
        <w:t>Supplementary Table S6</w:t>
      </w:r>
    </w:p>
    <w:p w14:paraId="31E686C8" w14:textId="0225803A" w:rsidR="00BE7E65" w:rsidRPr="00C1002C" w:rsidRDefault="00196615" w:rsidP="00196615">
      <w:pPr>
        <w:pStyle w:val="Caption"/>
        <w:spacing w:line="36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CB1FE6">
        <w:rPr>
          <w:rFonts w:ascii="Calibri" w:hAnsi="Calibri" w:cs="Calibri"/>
          <w:color w:val="auto"/>
          <w:sz w:val="20"/>
          <w:szCs w:val="20"/>
        </w:rPr>
        <w:t>S</w:t>
      </w:r>
      <w:r w:rsidRPr="00C1002C">
        <w:rPr>
          <w:rFonts w:ascii="Calibri" w:hAnsi="Calibri" w:cs="Calibri"/>
          <w:color w:val="auto"/>
          <w:sz w:val="20"/>
          <w:szCs w:val="20"/>
        </w:rPr>
        <w:t xml:space="preserve">trategy in </w:t>
      </w:r>
      <w:r w:rsidR="00BE7E65" w:rsidRPr="00EB312F">
        <w:rPr>
          <w:rFonts w:ascii="Calibri" w:hAnsi="Calibri" w:cs="Calibri"/>
          <w:color w:val="auto"/>
          <w:sz w:val="20"/>
          <w:szCs w:val="20"/>
        </w:rPr>
        <w:t>Embase</w:t>
      </w:r>
    </w:p>
    <w:tbl>
      <w:tblPr>
        <w:tblW w:w="875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048"/>
      </w:tblGrid>
      <w:tr w:rsidR="00EB312F" w:rsidRPr="00C1002C" w14:paraId="7B6F5E41"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3CD7EEC"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00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D8B1387"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3AD5729E"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tcPr>
          <w:p w14:paraId="7A7FD2E1" w14:textId="77777777" w:rsidR="00EB312F" w:rsidRPr="00C1002C" w:rsidRDefault="00EB312F" w:rsidP="004C649C">
            <w:pPr>
              <w:jc w:val="center"/>
              <w:rPr>
                <w:rFonts w:ascii="Calibri" w:hAnsi="Calibri" w:cs="Calibri"/>
              </w:rPr>
            </w:pPr>
            <w:r w:rsidRPr="00C1002C">
              <w:rPr>
                <w:rFonts w:ascii="Calibri" w:hAnsi="Calibri" w:cs="Calibri"/>
              </w:rPr>
              <w:t>#4</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tcPr>
          <w:p w14:paraId="14C9F7E7" w14:textId="77777777" w:rsidR="00EB312F" w:rsidRPr="00C1002C" w:rsidRDefault="00EB312F" w:rsidP="004C649C">
            <w:pPr>
              <w:rPr>
                <w:rFonts w:ascii="Calibri" w:hAnsi="Calibri" w:cs="Calibri"/>
              </w:rPr>
            </w:pPr>
            <w:r w:rsidRPr="00C1002C">
              <w:rPr>
                <w:rFonts w:ascii="Calibri" w:hAnsi="Calibri" w:cs="Calibri"/>
              </w:rPr>
              <w:t>#3 NOT ('conference abstract'/it OR 'conference paper'/it)</w:t>
            </w:r>
          </w:p>
        </w:tc>
      </w:tr>
      <w:tr w:rsidR="00EB312F" w:rsidRPr="00C1002C" w14:paraId="3EDFB6FE"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299AFC07" w14:textId="77777777" w:rsidR="00EB312F" w:rsidRPr="00C1002C" w:rsidRDefault="00EB312F" w:rsidP="004C649C">
            <w:pPr>
              <w:jc w:val="center"/>
              <w:rPr>
                <w:rFonts w:ascii="Calibri" w:hAnsi="Calibri" w:cs="Calibri"/>
              </w:rPr>
            </w:pPr>
            <w:r w:rsidRPr="00C1002C">
              <w:rPr>
                <w:rFonts w:ascii="Calibri" w:hAnsi="Calibri" w:cs="Calibri"/>
              </w:rPr>
              <w:t>#3</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39C37036" w14:textId="77777777" w:rsidR="00EB312F" w:rsidRPr="00C1002C" w:rsidRDefault="00EB312F" w:rsidP="004C649C">
            <w:pPr>
              <w:rPr>
                <w:rFonts w:ascii="Calibri" w:hAnsi="Calibri" w:cs="Calibri"/>
                <w:b/>
                <w:bCs/>
                <w:sz w:val="24"/>
                <w:szCs w:val="24"/>
              </w:rPr>
            </w:pPr>
            <w:r w:rsidRPr="00C1002C">
              <w:rPr>
                <w:rFonts w:ascii="Calibri" w:hAnsi="Calibri" w:cs="Calibri"/>
              </w:rPr>
              <w:t> </w:t>
            </w:r>
            <w:r w:rsidRPr="00C1002C">
              <w:rPr>
                <w:rStyle w:val="Strong"/>
                <w:rFonts w:ascii="Calibri" w:hAnsi="Calibri" w:cs="Calibri"/>
              </w:rPr>
              <w:t>#1 AND #2</w:t>
            </w:r>
            <w:r w:rsidRPr="00C1002C">
              <w:rPr>
                <w:rFonts w:ascii="Calibri" w:hAnsi="Calibri" w:cs="Calibri"/>
                <w:b/>
                <w:bCs/>
              </w:rPr>
              <w:t> </w:t>
            </w:r>
          </w:p>
        </w:tc>
      </w:tr>
      <w:tr w:rsidR="00EB312F" w:rsidRPr="00C1002C" w14:paraId="30690F57"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7BF1A3" w14:textId="77777777" w:rsidR="00EB312F" w:rsidRPr="00C1002C" w:rsidRDefault="00EB312F" w:rsidP="004C649C">
            <w:pPr>
              <w:jc w:val="center"/>
              <w:rPr>
                <w:rFonts w:ascii="Calibri" w:hAnsi="Calibri" w:cs="Calibri"/>
              </w:rPr>
            </w:pPr>
            <w:r w:rsidRPr="00C1002C">
              <w:rPr>
                <w:rFonts w:ascii="Calibri" w:hAnsi="Calibri" w:cs="Calibri"/>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8F1B901" w14:textId="77777777" w:rsidR="00EB312F" w:rsidRPr="00C1002C" w:rsidRDefault="00EB312F" w:rsidP="004C649C">
            <w:pPr>
              <w:rPr>
                <w:rFonts w:ascii="Calibri" w:hAnsi="Calibri" w:cs="Calibri"/>
                <w:sz w:val="24"/>
                <w:szCs w:val="24"/>
              </w:rPr>
            </w:pPr>
            <w:r w:rsidRPr="00C1002C">
              <w:rPr>
                <w:rFonts w:ascii="Calibri" w:hAnsi="Calibri" w:cs="Calibri"/>
              </w:rPr>
              <w:t>'biofeedback'/de OR 'breathing exercise'/exp OR 'breathing'/exp OR 'respiratory sinus arrhythmia'/exp OR (‘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OR ‘diaphragm*’):</w:t>
            </w:r>
            <w:proofErr w:type="spellStart"/>
            <w:r w:rsidRPr="00C1002C">
              <w:rPr>
                <w:rFonts w:ascii="Calibri" w:hAnsi="Calibri" w:cs="Calibri"/>
              </w:rPr>
              <w:t>ti,ab,kw</w:t>
            </w:r>
            <w:proofErr w:type="spellEnd"/>
          </w:p>
        </w:tc>
      </w:tr>
      <w:tr w:rsidR="00EB312F" w:rsidRPr="00C1002C" w14:paraId="1ABF25DB"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97E36AD" w14:textId="77777777" w:rsidR="00EB312F" w:rsidRPr="00C1002C" w:rsidRDefault="00EB312F" w:rsidP="004C649C">
            <w:pPr>
              <w:jc w:val="center"/>
              <w:rPr>
                <w:rFonts w:ascii="Calibri" w:hAnsi="Calibri" w:cs="Calibri"/>
              </w:rPr>
            </w:pPr>
            <w:r w:rsidRPr="00C1002C">
              <w:rPr>
                <w:rFonts w:ascii="Calibri" w:hAnsi="Calibri" w:cs="Calibri"/>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A045BEC" w14:textId="77777777" w:rsidR="00EB312F" w:rsidRPr="00C1002C" w:rsidRDefault="00EB312F" w:rsidP="004C649C">
            <w:pPr>
              <w:rPr>
                <w:rFonts w:ascii="Calibri" w:hAnsi="Calibri" w:cs="Calibri"/>
                <w:sz w:val="24"/>
                <w:szCs w:val="24"/>
              </w:rPr>
            </w:pPr>
            <w:r w:rsidRPr="00C1002C">
              <w:rPr>
                <w:rFonts w:ascii="Calibri" w:hAnsi="Calibri" w:cs="Calibri"/>
              </w:rPr>
              <w:t xml:space="preserve">'virtual reality'/exp OR 'virtual reality exposure therapy'/exp OR 'augmented reality'/exp OR (‘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OR ‘VR’ OR ‘virtual environment*’):</w:t>
            </w:r>
            <w:proofErr w:type="spellStart"/>
            <w:r w:rsidRPr="00C1002C">
              <w:rPr>
                <w:rFonts w:ascii="Calibri" w:hAnsi="Calibri" w:cs="Calibri"/>
              </w:rPr>
              <w:t>ti,ab,kw</w:t>
            </w:r>
            <w:proofErr w:type="spellEnd"/>
          </w:p>
        </w:tc>
      </w:tr>
    </w:tbl>
    <w:p w14:paraId="321C0B51" w14:textId="77777777" w:rsidR="00BE7E65" w:rsidRPr="00C1002C" w:rsidRDefault="00BE7E65" w:rsidP="00BE7E65">
      <w:pPr>
        <w:rPr>
          <w:rFonts w:ascii="Calibri" w:hAnsi="Calibri" w:cs="Calibri"/>
        </w:rPr>
      </w:pPr>
    </w:p>
    <w:p w14:paraId="78EAE436" w14:textId="77777777" w:rsidR="00BE7E65" w:rsidRPr="00C1002C" w:rsidRDefault="00BE7E65" w:rsidP="00BE7E65">
      <w:pPr>
        <w:rPr>
          <w:rFonts w:ascii="Calibri" w:hAnsi="Calibri" w:cs="Calibri"/>
        </w:rPr>
      </w:pPr>
    </w:p>
    <w:p w14:paraId="6641D7E3" w14:textId="77777777" w:rsidR="00BE7E65" w:rsidRPr="00C1002C" w:rsidRDefault="00BE7E65" w:rsidP="00BE7E65">
      <w:pPr>
        <w:rPr>
          <w:rFonts w:ascii="Calibri" w:hAnsi="Calibri" w:cs="Calibri"/>
        </w:rPr>
      </w:pPr>
    </w:p>
    <w:p w14:paraId="07040B71" w14:textId="77777777" w:rsidR="00BE7E65" w:rsidRPr="00C1002C" w:rsidRDefault="00BE7E65" w:rsidP="00BE7E65">
      <w:pPr>
        <w:spacing w:after="0" w:line="240" w:lineRule="auto"/>
        <w:rPr>
          <w:rFonts w:ascii="Calibri" w:hAnsi="Calibri" w:cs="Calibri"/>
        </w:rPr>
      </w:pPr>
    </w:p>
    <w:p w14:paraId="413797B6" w14:textId="77777777" w:rsidR="00BE7E65" w:rsidRPr="00C1002C" w:rsidRDefault="00BE7E65" w:rsidP="00BE7E65">
      <w:pPr>
        <w:spacing w:after="0" w:line="240" w:lineRule="auto"/>
        <w:rPr>
          <w:rFonts w:ascii="Calibri" w:hAnsi="Calibri" w:cs="Calibri"/>
        </w:rPr>
      </w:pPr>
      <w:r w:rsidRPr="00C1002C">
        <w:rPr>
          <w:rFonts w:ascii="Calibri" w:hAnsi="Calibri" w:cs="Calibri"/>
        </w:rPr>
        <w:br w:type="page"/>
      </w:r>
    </w:p>
    <w:p w14:paraId="2376715D" w14:textId="6B28874B" w:rsidR="00196615" w:rsidRPr="00D624C5" w:rsidRDefault="00BE7E65" w:rsidP="00196615">
      <w:pPr>
        <w:pStyle w:val="Heading2"/>
        <w:spacing w:line="480" w:lineRule="auto"/>
        <w:ind w:left="576" w:hanging="576"/>
        <w:rPr>
          <w:rFonts w:ascii="Calibri" w:hAnsi="Calibri" w:cs="Calibri"/>
          <w:b/>
          <w:bCs/>
          <w:color w:val="auto"/>
          <w:sz w:val="20"/>
          <w:szCs w:val="20"/>
        </w:rPr>
      </w:pPr>
      <w:bookmarkStart w:id="4" w:name="_Toc115432862"/>
      <w:r w:rsidRPr="00D624C5">
        <w:rPr>
          <w:rFonts w:ascii="Calibri" w:hAnsi="Calibri" w:cs="Calibri"/>
          <w:b/>
          <w:bCs/>
          <w:color w:val="auto"/>
          <w:sz w:val="20"/>
          <w:szCs w:val="20"/>
        </w:rPr>
        <w:lastRenderedPageBreak/>
        <w:t>Supplementary Table S7</w:t>
      </w:r>
    </w:p>
    <w:p w14:paraId="0CC3FAA9" w14:textId="7F5FCD22" w:rsidR="00BE7E65" w:rsidRPr="00C1002C" w:rsidRDefault="00196615" w:rsidP="00196615">
      <w:pPr>
        <w:pStyle w:val="Caption"/>
        <w:spacing w:line="480" w:lineRule="auto"/>
        <w:rPr>
          <w:rFonts w:ascii="Calibri" w:hAnsi="Calibri" w:cs="Calibri"/>
          <w:b/>
          <w:bCs/>
          <w:i w:val="0"/>
          <w:iCs w:val="0"/>
          <w:color w:val="FF0000"/>
          <w:sz w:val="22"/>
          <w:szCs w:val="22"/>
          <w:highlight w:val="cyan"/>
          <w:lang w:val="en-US"/>
        </w:rPr>
      </w:pPr>
      <w:r w:rsidRPr="00C1002C">
        <w:rPr>
          <w:rFonts w:ascii="Calibri" w:hAnsi="Calibri" w:cs="Calibri"/>
          <w:color w:val="auto"/>
          <w:sz w:val="20"/>
          <w:szCs w:val="20"/>
        </w:rPr>
        <w:t xml:space="preserve">Search </w:t>
      </w:r>
      <w:r w:rsidR="00CB1FE6">
        <w:rPr>
          <w:rFonts w:ascii="Calibri" w:hAnsi="Calibri" w:cs="Calibri"/>
          <w:color w:val="auto"/>
          <w:sz w:val="20"/>
          <w:szCs w:val="20"/>
        </w:rPr>
        <w:t>S</w:t>
      </w:r>
      <w:r w:rsidRPr="00C1002C">
        <w:rPr>
          <w:rFonts w:ascii="Calibri" w:hAnsi="Calibri" w:cs="Calibri"/>
          <w:color w:val="auto"/>
          <w:sz w:val="20"/>
          <w:szCs w:val="20"/>
        </w:rPr>
        <w:t>trategy in</w:t>
      </w:r>
      <w:r w:rsidR="00BE7E65" w:rsidRPr="002669B5">
        <w:rPr>
          <w:rFonts w:ascii="Calibri" w:hAnsi="Calibri" w:cs="Calibri"/>
          <w:color w:val="auto"/>
          <w:sz w:val="20"/>
          <w:szCs w:val="20"/>
        </w:rPr>
        <w:t xml:space="preserve"> Scopus </w:t>
      </w:r>
      <w:bookmarkEnd w:id="4"/>
    </w:p>
    <w:tbl>
      <w:tblPr>
        <w:tblW w:w="875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048"/>
      </w:tblGrid>
      <w:tr w:rsidR="00EB312F" w:rsidRPr="00C1002C" w14:paraId="1CE9663E" w14:textId="77777777" w:rsidTr="00EB312F">
        <w:trPr>
          <w:trHeight w:val="480"/>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5573DB31" w14:textId="77777777" w:rsidR="00EB312F" w:rsidRPr="00C1002C" w:rsidRDefault="00EB312F" w:rsidP="004C649C">
            <w:pPr>
              <w:jc w:val="center"/>
              <w:rPr>
                <w:rFonts w:ascii="Calibri" w:hAnsi="Calibri" w:cs="Calibri"/>
                <w:b/>
                <w:bCs/>
              </w:rPr>
            </w:pPr>
            <w:r w:rsidRPr="00C1002C">
              <w:rPr>
                <w:rFonts w:ascii="Calibri" w:hAnsi="Calibri" w:cs="Calibri"/>
                <w:b/>
                <w:bCs/>
              </w:rPr>
              <w:t>Search</w:t>
            </w:r>
          </w:p>
        </w:tc>
        <w:tc>
          <w:tcPr>
            <w:tcW w:w="800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8ACD0AC" w14:textId="77777777" w:rsidR="00EB312F" w:rsidRPr="00C1002C" w:rsidRDefault="00EB312F" w:rsidP="004C649C">
            <w:pPr>
              <w:jc w:val="center"/>
              <w:rPr>
                <w:rFonts w:ascii="Calibri" w:hAnsi="Calibri" w:cs="Calibri"/>
                <w:b/>
                <w:bCs/>
              </w:rPr>
            </w:pPr>
            <w:r w:rsidRPr="00C1002C">
              <w:rPr>
                <w:rFonts w:ascii="Calibri" w:hAnsi="Calibri" w:cs="Calibri"/>
                <w:b/>
                <w:bCs/>
              </w:rPr>
              <w:t>Query</w:t>
            </w:r>
          </w:p>
        </w:tc>
      </w:tr>
      <w:tr w:rsidR="00EB312F" w:rsidRPr="00C1002C" w14:paraId="63B60E6A"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auto"/>
            <w:tcMar>
              <w:top w:w="120" w:type="dxa"/>
              <w:left w:w="150" w:type="dxa"/>
              <w:bottom w:w="120" w:type="dxa"/>
              <w:right w:w="150" w:type="dxa"/>
            </w:tcMar>
          </w:tcPr>
          <w:p w14:paraId="4B49FBC6" w14:textId="77777777" w:rsidR="00EB312F" w:rsidRPr="00C1002C" w:rsidRDefault="00EB312F" w:rsidP="004C649C">
            <w:pPr>
              <w:jc w:val="center"/>
              <w:rPr>
                <w:rFonts w:ascii="Calibri" w:hAnsi="Calibri" w:cs="Calibri"/>
              </w:rPr>
            </w:pPr>
            <w:r w:rsidRPr="00C1002C">
              <w:rPr>
                <w:rFonts w:ascii="Calibri" w:hAnsi="Calibri" w:cs="Calibri"/>
              </w:rPr>
              <w:t>#4</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tcPr>
          <w:p w14:paraId="704CA734" w14:textId="77777777" w:rsidR="00EB312F" w:rsidRPr="00C1002C" w:rsidRDefault="00EB312F" w:rsidP="004C649C">
            <w:pPr>
              <w:rPr>
                <w:rFonts w:ascii="Calibri" w:hAnsi="Calibri" w:cs="Calibri"/>
              </w:rPr>
            </w:pPr>
            <w:r w:rsidRPr="00C1002C">
              <w:rPr>
                <w:rFonts w:ascii="Calibri" w:hAnsi="Calibri" w:cs="Calibri"/>
              </w:rPr>
              <w:t xml:space="preserve">( TITLE-ABS-KEY ( "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OR  "VR"  OR  "virtual environment*" ) )  AND  ( TITLE-ABS-KEY ( "breath*"  OR  "</w:t>
            </w:r>
            <w:proofErr w:type="spellStart"/>
            <w:r w:rsidRPr="00C1002C">
              <w:rPr>
                <w:rFonts w:ascii="Calibri" w:hAnsi="Calibri" w:cs="Calibri"/>
              </w:rPr>
              <w:t>respirat</w:t>
            </w:r>
            <w:proofErr w:type="spellEnd"/>
            <w:r w:rsidRPr="00C1002C">
              <w:rPr>
                <w:rFonts w:ascii="Calibri" w:hAnsi="Calibri" w:cs="Calibri"/>
              </w:rPr>
              <w:t>*"  OR  "pranayama"  OR  "diaphragm training"  OR  "</w:t>
            </w:r>
            <w:proofErr w:type="spellStart"/>
            <w:r w:rsidRPr="00C1002C">
              <w:rPr>
                <w:rFonts w:ascii="Calibri" w:hAnsi="Calibri" w:cs="Calibri"/>
              </w:rPr>
              <w:t>shamata</w:t>
            </w:r>
            <w:proofErr w:type="spellEnd"/>
            <w:r w:rsidRPr="00C1002C">
              <w:rPr>
                <w:rFonts w:ascii="Calibri" w:hAnsi="Calibri" w:cs="Calibri"/>
              </w:rPr>
              <w:t>"  OR  "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OR  "diaphragm*" ) )  AND  ( EXCLUDE ( DOCTYPE ,  "cp" )  OR  EXCLUDE ( DOCTYPE ,  "</w:t>
            </w:r>
            <w:proofErr w:type="spellStart"/>
            <w:r w:rsidRPr="00C1002C">
              <w:rPr>
                <w:rFonts w:ascii="Calibri" w:hAnsi="Calibri" w:cs="Calibri"/>
              </w:rPr>
              <w:t>cr</w:t>
            </w:r>
            <w:proofErr w:type="spellEnd"/>
            <w:r w:rsidRPr="00C1002C">
              <w:rPr>
                <w:rFonts w:ascii="Calibri" w:hAnsi="Calibri" w:cs="Calibri"/>
              </w:rPr>
              <w:t>" ) )</w:t>
            </w:r>
          </w:p>
        </w:tc>
      </w:tr>
      <w:tr w:rsidR="00EB312F" w:rsidRPr="00C1002C" w14:paraId="5D7EBAE5" w14:textId="77777777" w:rsidTr="00EB312F">
        <w:trPr>
          <w:trHeight w:val="498"/>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5A53D69E" w14:textId="77777777" w:rsidR="00EB312F" w:rsidRPr="00C1002C" w:rsidRDefault="00EB312F" w:rsidP="004C649C">
            <w:pPr>
              <w:jc w:val="center"/>
              <w:rPr>
                <w:rFonts w:ascii="Calibri" w:hAnsi="Calibri" w:cs="Calibri"/>
              </w:rPr>
            </w:pPr>
            <w:r w:rsidRPr="00C1002C">
              <w:rPr>
                <w:rFonts w:ascii="Calibri" w:hAnsi="Calibri" w:cs="Calibri"/>
              </w:rPr>
              <w:t>#3</w:t>
            </w:r>
          </w:p>
        </w:tc>
        <w:tc>
          <w:tcPr>
            <w:tcW w:w="0" w:type="auto"/>
            <w:tcBorders>
              <w:top w:val="nil"/>
              <w:left w:val="single" w:sz="2" w:space="0" w:color="AEB0B5"/>
              <w:bottom w:val="single" w:sz="2" w:space="0" w:color="AEB0B5"/>
              <w:right w:val="single" w:sz="2" w:space="0" w:color="AEB0B5"/>
            </w:tcBorders>
            <w:shd w:val="clear" w:color="auto" w:fill="auto"/>
            <w:tcMar>
              <w:top w:w="120" w:type="dxa"/>
              <w:left w:w="150" w:type="dxa"/>
              <w:bottom w:w="120" w:type="dxa"/>
              <w:right w:w="150" w:type="dxa"/>
            </w:tcMar>
            <w:hideMark/>
          </w:tcPr>
          <w:p w14:paraId="5D5D4AA1" w14:textId="77777777" w:rsidR="00EB312F" w:rsidRPr="00C1002C" w:rsidRDefault="00EB312F" w:rsidP="004C649C">
            <w:pPr>
              <w:rPr>
                <w:rFonts w:ascii="Calibri" w:hAnsi="Calibri" w:cs="Calibri"/>
                <w:b/>
                <w:bCs/>
                <w:sz w:val="24"/>
                <w:szCs w:val="24"/>
              </w:rPr>
            </w:pPr>
            <w:r w:rsidRPr="00C1002C">
              <w:rPr>
                <w:rFonts w:ascii="Calibri" w:hAnsi="Calibri" w:cs="Calibri"/>
              </w:rPr>
              <w:t> </w:t>
            </w:r>
            <w:r w:rsidRPr="00C1002C">
              <w:rPr>
                <w:rStyle w:val="Strong"/>
                <w:rFonts w:ascii="Calibri" w:hAnsi="Calibri" w:cs="Calibri"/>
              </w:rPr>
              <w:t>#1 AND #2</w:t>
            </w:r>
            <w:r w:rsidRPr="00C1002C">
              <w:rPr>
                <w:rFonts w:ascii="Calibri" w:hAnsi="Calibri" w:cs="Calibri"/>
                <w:b/>
                <w:bCs/>
              </w:rPr>
              <w:t> </w:t>
            </w:r>
          </w:p>
        </w:tc>
      </w:tr>
      <w:tr w:rsidR="00EB312F" w:rsidRPr="00C1002C" w14:paraId="44B76653" w14:textId="77777777" w:rsidTr="00EB312F">
        <w:trPr>
          <w:trHeight w:val="13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D4CC64" w14:textId="77777777" w:rsidR="00EB312F" w:rsidRPr="00C1002C" w:rsidRDefault="00EB312F" w:rsidP="004C649C">
            <w:pPr>
              <w:jc w:val="center"/>
              <w:rPr>
                <w:rFonts w:ascii="Calibri" w:hAnsi="Calibri" w:cs="Calibri"/>
              </w:rPr>
            </w:pPr>
            <w:r w:rsidRPr="00C1002C">
              <w:rPr>
                <w:rFonts w:ascii="Calibri" w:hAnsi="Calibri" w:cs="Calibri"/>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BB1F311" w14:textId="77777777" w:rsidR="00EB312F" w:rsidRPr="00C1002C" w:rsidRDefault="00EB312F" w:rsidP="004C649C">
            <w:pPr>
              <w:rPr>
                <w:rFonts w:ascii="Calibri" w:hAnsi="Calibri" w:cs="Calibri"/>
                <w:sz w:val="24"/>
                <w:szCs w:val="24"/>
              </w:rPr>
            </w:pPr>
            <w:r w:rsidRPr="00C1002C">
              <w:rPr>
                <w:rFonts w:ascii="Calibri" w:hAnsi="Calibri" w:cs="Calibri"/>
                <w:sz w:val="20"/>
                <w:szCs w:val="20"/>
              </w:rPr>
              <w:t xml:space="preserve">TITLE-ABS-KEY </w:t>
            </w:r>
            <w:r w:rsidRPr="00C1002C">
              <w:rPr>
                <w:rFonts w:ascii="Calibri" w:hAnsi="Calibri" w:cs="Calibri"/>
              </w:rPr>
              <w:t>(“breath*” OR “</w:t>
            </w:r>
            <w:proofErr w:type="spellStart"/>
            <w:r w:rsidRPr="00C1002C">
              <w:rPr>
                <w:rFonts w:ascii="Calibri" w:hAnsi="Calibri" w:cs="Calibri"/>
              </w:rPr>
              <w:t>respirat</w:t>
            </w:r>
            <w:proofErr w:type="spellEnd"/>
            <w:r w:rsidRPr="00C1002C">
              <w:rPr>
                <w:rFonts w:ascii="Calibri" w:hAnsi="Calibri" w:cs="Calibri"/>
              </w:rPr>
              <w:t>*” OR</w:t>
            </w:r>
            <w:r w:rsidRPr="00C1002C">
              <w:rPr>
                <w:rFonts w:ascii="Calibri" w:eastAsia="Arial" w:hAnsi="Calibri" w:cs="Calibri"/>
              </w:rPr>
              <w:t xml:space="preserve"> </w:t>
            </w:r>
            <w:r w:rsidRPr="00C1002C">
              <w:rPr>
                <w:rFonts w:ascii="Calibri" w:hAnsi="Calibri" w:cs="Calibri"/>
              </w:rPr>
              <w:t>“</w:t>
            </w:r>
            <w:r w:rsidRPr="00C1002C">
              <w:rPr>
                <w:rFonts w:ascii="Calibri" w:eastAsia="Arial" w:hAnsi="Calibri" w:cs="Calibri"/>
              </w:rPr>
              <w:t>pranayama</w:t>
            </w:r>
            <w:r w:rsidRPr="00C1002C">
              <w:rPr>
                <w:rFonts w:ascii="Calibri" w:hAnsi="Calibri" w:cs="Calibri"/>
              </w:rPr>
              <w:t xml:space="preserve">” </w:t>
            </w:r>
            <w:r w:rsidRPr="00C1002C">
              <w:rPr>
                <w:rFonts w:ascii="Calibri" w:eastAsia="Arial" w:hAnsi="Calibri" w:cs="Calibri"/>
              </w:rPr>
              <w:t>OR  “diaphragm training” OR  “</w:t>
            </w:r>
            <w:proofErr w:type="spellStart"/>
            <w:r w:rsidRPr="00C1002C">
              <w:rPr>
                <w:rFonts w:ascii="Calibri" w:eastAsia="Arial" w:hAnsi="Calibri" w:cs="Calibri"/>
              </w:rPr>
              <w:t>shamata</w:t>
            </w:r>
            <w:proofErr w:type="spellEnd"/>
            <w:r w:rsidRPr="00C1002C">
              <w:rPr>
                <w:rFonts w:ascii="Calibri" w:eastAsia="Arial" w:hAnsi="Calibri" w:cs="Calibri"/>
              </w:rPr>
              <w:t xml:space="preserve">” OR  </w:t>
            </w:r>
            <w:r w:rsidRPr="00C1002C">
              <w:rPr>
                <w:rFonts w:ascii="Calibri" w:hAnsi="Calibri" w:cs="Calibri"/>
              </w:rPr>
              <w:t>“biofeedback” OR “bio feedback” OR “</w:t>
            </w:r>
            <w:proofErr w:type="spellStart"/>
            <w:r w:rsidRPr="00C1002C">
              <w:rPr>
                <w:rFonts w:ascii="Calibri" w:hAnsi="Calibri" w:cs="Calibri"/>
              </w:rPr>
              <w:t>buteyko</w:t>
            </w:r>
            <w:proofErr w:type="spellEnd"/>
            <w:r w:rsidRPr="00C1002C">
              <w:rPr>
                <w:rFonts w:ascii="Calibri" w:hAnsi="Calibri" w:cs="Calibri"/>
              </w:rPr>
              <w:t>” OR “</w:t>
            </w:r>
            <w:proofErr w:type="spellStart"/>
            <w:r w:rsidRPr="00C1002C">
              <w:rPr>
                <w:rFonts w:ascii="Calibri" w:hAnsi="Calibri" w:cs="Calibri"/>
              </w:rPr>
              <w:t>papworth</w:t>
            </w:r>
            <w:proofErr w:type="spellEnd"/>
            <w:r w:rsidRPr="00C1002C">
              <w:rPr>
                <w:rFonts w:ascii="Calibri" w:hAnsi="Calibri" w:cs="Calibri"/>
              </w:rPr>
              <w:t>” OR “diaphragm*”)</w:t>
            </w:r>
          </w:p>
        </w:tc>
      </w:tr>
      <w:tr w:rsidR="00EB312F" w:rsidRPr="00C1002C" w14:paraId="6E46A04C" w14:textId="77777777" w:rsidTr="00EB312F">
        <w:trPr>
          <w:trHeight w:val="108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DD50DF" w14:textId="77777777" w:rsidR="00EB312F" w:rsidRPr="00C1002C" w:rsidRDefault="00EB312F" w:rsidP="004C649C">
            <w:pPr>
              <w:jc w:val="center"/>
              <w:rPr>
                <w:rFonts w:ascii="Calibri" w:hAnsi="Calibri" w:cs="Calibri"/>
              </w:rPr>
            </w:pPr>
            <w:r w:rsidRPr="00C1002C">
              <w:rPr>
                <w:rFonts w:ascii="Calibri" w:hAnsi="Calibri" w:cs="Calibri"/>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774693C" w14:textId="77777777" w:rsidR="00EB312F" w:rsidRPr="00C1002C" w:rsidRDefault="00EB312F" w:rsidP="004C649C">
            <w:pPr>
              <w:rPr>
                <w:rFonts w:ascii="Calibri" w:hAnsi="Calibri" w:cs="Calibri"/>
                <w:sz w:val="24"/>
                <w:szCs w:val="24"/>
              </w:rPr>
            </w:pPr>
            <w:r w:rsidRPr="00C1002C">
              <w:rPr>
                <w:rFonts w:ascii="Calibri" w:hAnsi="Calibri" w:cs="Calibri"/>
                <w:sz w:val="20"/>
                <w:szCs w:val="20"/>
              </w:rPr>
              <w:t xml:space="preserve">TITLE-ABS-KEY </w:t>
            </w:r>
            <w:r w:rsidRPr="00C1002C">
              <w:rPr>
                <w:rFonts w:ascii="Calibri" w:hAnsi="Calibri" w:cs="Calibri"/>
              </w:rPr>
              <w:t xml:space="preserve">(“Virtual </w:t>
            </w:r>
            <w:proofErr w:type="spellStart"/>
            <w:r w:rsidRPr="00C1002C">
              <w:rPr>
                <w:rFonts w:ascii="Calibri" w:hAnsi="Calibri" w:cs="Calibri"/>
              </w:rPr>
              <w:t>Realit</w:t>
            </w:r>
            <w:proofErr w:type="spellEnd"/>
            <w:r w:rsidRPr="00C1002C">
              <w:rPr>
                <w:rFonts w:ascii="Calibri" w:hAnsi="Calibri" w:cs="Calibri"/>
              </w:rPr>
              <w:t xml:space="preserve">*” OR “augmented </w:t>
            </w:r>
            <w:proofErr w:type="spellStart"/>
            <w:r w:rsidRPr="00C1002C">
              <w:rPr>
                <w:rFonts w:ascii="Calibri" w:hAnsi="Calibri" w:cs="Calibri"/>
              </w:rPr>
              <w:t>realit</w:t>
            </w:r>
            <w:proofErr w:type="spellEnd"/>
            <w:r w:rsidRPr="00C1002C">
              <w:rPr>
                <w:rFonts w:ascii="Calibri" w:hAnsi="Calibri" w:cs="Calibri"/>
              </w:rPr>
              <w:t xml:space="preserve">*” OR “Mixed </w:t>
            </w:r>
            <w:proofErr w:type="spellStart"/>
            <w:r w:rsidRPr="00C1002C">
              <w:rPr>
                <w:rFonts w:ascii="Calibri" w:hAnsi="Calibri" w:cs="Calibri"/>
              </w:rPr>
              <w:t>Realit</w:t>
            </w:r>
            <w:proofErr w:type="spellEnd"/>
            <w:r w:rsidRPr="00C1002C">
              <w:rPr>
                <w:rFonts w:ascii="Calibri" w:hAnsi="Calibri" w:cs="Calibri"/>
              </w:rPr>
              <w:t>*” OR “VR” OR “virtual environment*”)</w:t>
            </w:r>
          </w:p>
        </w:tc>
      </w:tr>
    </w:tbl>
    <w:p w14:paraId="26806B03" w14:textId="77777777" w:rsidR="00BE7E65" w:rsidRPr="00C1002C" w:rsidRDefault="00BE7E65" w:rsidP="00BE7E65">
      <w:pPr>
        <w:rPr>
          <w:rFonts w:ascii="Calibri" w:hAnsi="Calibri" w:cs="Calibri"/>
        </w:rPr>
      </w:pPr>
    </w:p>
    <w:p w14:paraId="48CF040A" w14:textId="77777777" w:rsidR="00997127" w:rsidRPr="00C1002C" w:rsidRDefault="00997127" w:rsidP="00997127">
      <w:pPr>
        <w:rPr>
          <w:rFonts w:ascii="Calibri" w:hAnsi="Calibri" w:cs="Calibri"/>
          <w:color w:val="FF0000"/>
          <w:lang w:val="en-US"/>
        </w:rPr>
      </w:pPr>
    </w:p>
    <w:p w14:paraId="40F01A98" w14:textId="77777777" w:rsidR="00F5410C" w:rsidRDefault="00F5410C">
      <w:pPr>
        <w:rPr>
          <w:rFonts w:ascii="Calibri" w:eastAsiaTheme="majorEastAsia" w:hAnsi="Calibri" w:cs="Calibri"/>
          <w:color w:val="000000" w:themeColor="text1"/>
          <w:sz w:val="24"/>
          <w:szCs w:val="24"/>
          <w:lang w:val="en-US"/>
        </w:rPr>
      </w:pPr>
      <w:r>
        <w:rPr>
          <w:rFonts w:ascii="Calibri" w:hAnsi="Calibri" w:cs="Calibri"/>
          <w:color w:val="000000" w:themeColor="text1"/>
          <w:sz w:val="24"/>
          <w:szCs w:val="24"/>
          <w:lang w:val="en-US"/>
        </w:rPr>
        <w:br w:type="page"/>
      </w:r>
    </w:p>
    <w:p w14:paraId="48DABD4A" w14:textId="3EA7A84B" w:rsidR="00997127" w:rsidRPr="00CB1FE6" w:rsidRDefault="00997127" w:rsidP="00196615">
      <w:pPr>
        <w:pStyle w:val="Heading2"/>
        <w:spacing w:line="480" w:lineRule="auto"/>
        <w:rPr>
          <w:rFonts w:ascii="Calibri" w:hAnsi="Calibri" w:cs="Calibri"/>
          <w:b/>
          <w:bCs/>
          <w:i/>
          <w:iCs/>
          <w:color w:val="000000" w:themeColor="text1"/>
          <w:sz w:val="20"/>
          <w:szCs w:val="20"/>
          <w:lang w:val="en-US"/>
        </w:rPr>
      </w:pPr>
      <w:r w:rsidRPr="00CB1FE6">
        <w:rPr>
          <w:rFonts w:ascii="Calibri" w:hAnsi="Calibri" w:cs="Calibri"/>
          <w:b/>
          <w:bCs/>
          <w:color w:val="000000" w:themeColor="text1"/>
          <w:sz w:val="20"/>
          <w:szCs w:val="20"/>
          <w:lang w:val="en-US"/>
        </w:rPr>
        <w:lastRenderedPageBreak/>
        <w:t>Supplementary Fig. S1</w:t>
      </w:r>
    </w:p>
    <w:p w14:paraId="0A9C8891" w14:textId="77777777" w:rsidR="00997127" w:rsidRPr="00C1002C" w:rsidRDefault="00997127" w:rsidP="00196615">
      <w:pPr>
        <w:pStyle w:val="Caption"/>
        <w:spacing w:line="480" w:lineRule="auto"/>
        <w:rPr>
          <w:rFonts w:ascii="Calibri" w:hAnsi="Calibri" w:cs="Calibri"/>
          <w:color w:val="auto"/>
          <w:sz w:val="20"/>
          <w:szCs w:val="20"/>
          <w:lang w:val="en-US"/>
        </w:rPr>
      </w:pPr>
      <w:r w:rsidRPr="00C1002C">
        <w:rPr>
          <w:rFonts w:ascii="Calibri" w:hAnsi="Calibri" w:cs="Calibri"/>
          <w:color w:val="auto"/>
          <w:sz w:val="20"/>
          <w:szCs w:val="20"/>
          <w:lang w:val="en-US"/>
        </w:rPr>
        <w:t>Cochrane Risk of Bias Assessment (detailed) for RCTs</w:t>
      </w:r>
    </w:p>
    <w:p w14:paraId="322FDD7F" w14:textId="77777777" w:rsidR="00997127" w:rsidRPr="00C1002C" w:rsidRDefault="00997127" w:rsidP="00997127">
      <w:pPr>
        <w:pStyle w:val="Caption"/>
        <w:keepNext/>
        <w:rPr>
          <w:rFonts w:ascii="Calibri" w:hAnsi="Calibri" w:cs="Calibri"/>
        </w:rPr>
      </w:pPr>
      <w:r w:rsidRPr="00C1002C">
        <w:rPr>
          <w:rFonts w:ascii="Calibri" w:hAnsi="Calibri" w:cs="Calibri"/>
          <w:b/>
          <w:bCs/>
          <w:i w:val="0"/>
          <w:iCs w:val="0"/>
          <w:noProof/>
          <w:color w:val="auto"/>
          <w:sz w:val="20"/>
          <w:szCs w:val="20"/>
          <w:lang w:val="en-US"/>
        </w:rPr>
        <w:drawing>
          <wp:inline distT="0" distB="0" distL="0" distR="0" wp14:anchorId="4C6439B9" wp14:editId="3C075C34">
            <wp:extent cx="4283710" cy="2180803"/>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2832"/>
                    <a:stretch/>
                  </pic:blipFill>
                  <pic:spPr bwMode="auto">
                    <a:xfrm>
                      <a:off x="0" y="0"/>
                      <a:ext cx="4284000" cy="2180951"/>
                    </a:xfrm>
                    <a:prstGeom prst="rect">
                      <a:avLst/>
                    </a:prstGeom>
                    <a:noFill/>
                    <a:ln>
                      <a:noFill/>
                    </a:ln>
                    <a:extLst>
                      <a:ext uri="{53640926-AAD7-44D8-BBD7-CCE9431645EC}">
                        <a14:shadowObscured xmlns:a14="http://schemas.microsoft.com/office/drawing/2010/main"/>
                      </a:ext>
                    </a:extLst>
                  </pic:spPr>
                </pic:pic>
              </a:graphicData>
            </a:graphic>
          </wp:inline>
        </w:drawing>
      </w:r>
    </w:p>
    <w:p w14:paraId="71511B2A" w14:textId="522839D3" w:rsidR="00F5410C" w:rsidRDefault="00997127" w:rsidP="00997127">
      <w:pPr>
        <w:pStyle w:val="Caption"/>
        <w:spacing w:line="360" w:lineRule="auto"/>
        <w:rPr>
          <w:rFonts w:ascii="Calibri" w:hAnsi="Calibri" w:cs="Calibri"/>
          <w:i w:val="0"/>
          <w:iCs w:val="0"/>
          <w:color w:val="auto"/>
          <w:lang w:val="en-US"/>
        </w:rPr>
      </w:pPr>
      <w:r w:rsidRPr="00C1002C">
        <w:rPr>
          <w:rFonts w:ascii="Calibri" w:hAnsi="Calibri" w:cs="Calibri"/>
          <w:color w:val="auto"/>
          <w:lang w:val="en-US"/>
        </w:rPr>
        <w:t>Note.</w:t>
      </w:r>
      <w:r w:rsidRPr="00C1002C">
        <w:rPr>
          <w:rFonts w:ascii="Calibri" w:hAnsi="Calibri" w:cs="Calibri"/>
          <w:i w:val="0"/>
          <w:iCs w:val="0"/>
          <w:color w:val="auto"/>
          <w:lang w:val="en-US"/>
        </w:rPr>
        <w:t xml:space="preserve"> This Fig. was created and adapted using the online Risk-of-bias Visualization (</w:t>
      </w:r>
      <w:proofErr w:type="spellStart"/>
      <w:r w:rsidRPr="00C1002C">
        <w:rPr>
          <w:rFonts w:ascii="Calibri" w:hAnsi="Calibri" w:cs="Calibri"/>
          <w:i w:val="0"/>
          <w:iCs w:val="0"/>
          <w:color w:val="auto"/>
          <w:lang w:val="en-US"/>
        </w:rPr>
        <w:t>robvis</w:t>
      </w:r>
      <w:proofErr w:type="spellEnd"/>
      <w:r w:rsidRPr="00C1002C">
        <w:rPr>
          <w:rFonts w:ascii="Calibri" w:hAnsi="Calibri" w:cs="Calibri"/>
          <w:i w:val="0"/>
          <w:iCs w:val="0"/>
          <w:color w:val="auto"/>
          <w:lang w:val="en-US"/>
        </w:rPr>
        <w:t xml:space="preserve">) tool </w:t>
      </w:r>
      <w:r w:rsidRPr="00C1002C">
        <w:rPr>
          <w:rFonts w:ascii="Calibri" w:hAnsi="Calibri" w:cs="Calibri"/>
          <w:i w:val="0"/>
          <w:iCs w:val="0"/>
          <w:color w:val="auto"/>
          <w:lang w:val="en-US"/>
        </w:rPr>
        <w:fldChar w:fldCharType="begin"/>
      </w:r>
      <w:r w:rsidRPr="00C1002C">
        <w:rPr>
          <w:rFonts w:ascii="Calibri" w:hAnsi="Calibri" w:cs="Calibri"/>
          <w:i w:val="0"/>
          <w:iCs w:val="0"/>
          <w:color w:val="auto"/>
          <w:lang w:val="en-US"/>
        </w:rPr>
        <w:instrText xml:space="preserve"> ADDIN ZOTERO_ITEM CSL_CITATION {"citationID":"dGjOUZgP","properties":{"formattedCitation":"(McGuinness &amp; Higgins, 2020)","plainCitation":"(McGuinness &amp; Higgins, 2020)","noteIndex":0},"citationItems":[{"id":"9gXw59CO/DK5A9HYE","uris":["http://zotero.org/users/9814787/items/PK2DYEKQ"],"itemData":{"id":4201,"type":"article-journal","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container-title":"Research Synthesis Methods","DOI":"10.1002/jrsm.1411","ISSN":"1759-2879","issue":"n/a","journalAbbreviation":"Research Synthesis Methods","note":"publisher: John Wiley &amp; Sons, Ltd","title":"Risk-of-bias VISualization (robvis): An R package and Shiny web app for visualizing risk-of-bias assessments","URL":"https://doi.org/10.1002/jrsm.1411","volume":"n/a","author":[{"family":"McGuinness","given":"Luke A."},{"family":"Higgins","given":"Julian P. T."}],"accessed":{"date-parts":[["2020",5,21]]},"issued":{"date-parts":[["2020",4,26]]}}}],"schema":"https://github.com/citation-style-language/schema/raw/master/csl-citation.json"} </w:instrText>
      </w:r>
      <w:r w:rsidRPr="00C1002C">
        <w:rPr>
          <w:rFonts w:ascii="Calibri" w:hAnsi="Calibri" w:cs="Calibri"/>
          <w:i w:val="0"/>
          <w:iCs w:val="0"/>
          <w:color w:val="auto"/>
          <w:lang w:val="en-US"/>
        </w:rPr>
        <w:fldChar w:fldCharType="separate"/>
      </w:r>
      <w:r w:rsidRPr="00C1002C">
        <w:rPr>
          <w:rFonts w:ascii="Calibri" w:hAnsi="Calibri" w:cs="Calibri"/>
          <w:i w:val="0"/>
          <w:iCs w:val="0"/>
          <w:color w:val="auto"/>
          <w:lang w:val="en-US"/>
        </w:rPr>
        <w:t>(McGuinness &amp; Higgins, 2020)</w:t>
      </w:r>
      <w:r w:rsidRPr="00C1002C">
        <w:rPr>
          <w:rFonts w:ascii="Calibri" w:hAnsi="Calibri" w:cs="Calibri"/>
          <w:i w:val="0"/>
          <w:iCs w:val="0"/>
          <w:color w:val="auto"/>
          <w:lang w:val="en-US"/>
        </w:rPr>
        <w:fldChar w:fldCharType="end"/>
      </w:r>
      <w:r w:rsidR="00C1002C" w:rsidRPr="00C1002C">
        <w:rPr>
          <w:rFonts w:ascii="Calibri" w:hAnsi="Calibri" w:cs="Calibri"/>
          <w:i w:val="0"/>
          <w:iCs w:val="0"/>
          <w:color w:val="auto"/>
          <w:lang w:val="en-US"/>
        </w:rPr>
        <w:t>.</w:t>
      </w:r>
    </w:p>
    <w:p w14:paraId="63ABDA01" w14:textId="3E09B1FE" w:rsidR="00997127" w:rsidRPr="00F5410C" w:rsidRDefault="00F5410C" w:rsidP="00F5410C">
      <w:pPr>
        <w:rPr>
          <w:rFonts w:ascii="Calibri" w:hAnsi="Calibri" w:cs="Calibri"/>
          <w:sz w:val="18"/>
          <w:szCs w:val="18"/>
          <w:lang w:val="en-US"/>
        </w:rPr>
      </w:pPr>
      <w:r>
        <w:rPr>
          <w:rFonts w:ascii="Calibri" w:hAnsi="Calibri" w:cs="Calibri"/>
          <w:i/>
          <w:iCs/>
          <w:lang w:val="en-US"/>
        </w:rPr>
        <w:br w:type="page"/>
      </w:r>
    </w:p>
    <w:p w14:paraId="48FFE0ED" w14:textId="7C51A013" w:rsidR="00C1002C" w:rsidRPr="00893248" w:rsidRDefault="00C1002C" w:rsidP="00F5410C">
      <w:pPr>
        <w:pStyle w:val="Heading2"/>
        <w:spacing w:line="480" w:lineRule="auto"/>
        <w:rPr>
          <w:rFonts w:ascii="Calibri" w:hAnsi="Calibri" w:cs="Calibri"/>
          <w:b/>
          <w:bCs/>
          <w:i/>
          <w:iCs/>
          <w:color w:val="000000" w:themeColor="text1"/>
          <w:sz w:val="20"/>
          <w:szCs w:val="20"/>
          <w:lang w:val="en-US"/>
        </w:rPr>
      </w:pPr>
      <w:r w:rsidRPr="00893248">
        <w:rPr>
          <w:rFonts w:ascii="Calibri" w:hAnsi="Calibri" w:cs="Calibri"/>
          <w:b/>
          <w:bCs/>
          <w:color w:val="000000" w:themeColor="text1"/>
          <w:sz w:val="20"/>
          <w:szCs w:val="20"/>
          <w:lang w:val="en-US"/>
        </w:rPr>
        <w:lastRenderedPageBreak/>
        <w:t>Supplementary Fig. S</w:t>
      </w:r>
      <w:r w:rsidR="00F5410C" w:rsidRPr="00893248">
        <w:rPr>
          <w:rFonts w:ascii="Calibri" w:hAnsi="Calibri" w:cs="Calibri"/>
          <w:b/>
          <w:bCs/>
          <w:color w:val="000000" w:themeColor="text1"/>
          <w:sz w:val="20"/>
          <w:szCs w:val="20"/>
          <w:lang w:val="en-US"/>
        </w:rPr>
        <w:t>2</w:t>
      </w:r>
    </w:p>
    <w:p w14:paraId="05FC4DA7" w14:textId="467B498D" w:rsidR="00C1002C" w:rsidRPr="00F5410C" w:rsidRDefault="00F5410C" w:rsidP="00F5410C">
      <w:pPr>
        <w:pStyle w:val="Caption"/>
        <w:spacing w:line="480" w:lineRule="auto"/>
        <w:rPr>
          <w:rFonts w:ascii="Times New Roman" w:hAnsi="Times New Roman" w:cs="Times New Roman"/>
          <w:color w:val="auto"/>
          <w:sz w:val="20"/>
          <w:szCs w:val="20"/>
          <w:lang w:val="en-US"/>
        </w:rPr>
      </w:pPr>
      <w:r w:rsidRPr="00454872">
        <w:rPr>
          <w:rFonts w:ascii="Times New Roman" w:hAnsi="Times New Roman" w:cs="Times New Roman"/>
          <w:color w:val="auto"/>
          <w:sz w:val="20"/>
          <w:szCs w:val="20"/>
          <w:lang w:val="en-US"/>
        </w:rPr>
        <w:t xml:space="preserve">Funnel Plots </w:t>
      </w:r>
      <w:r>
        <w:rPr>
          <w:rFonts w:ascii="Times New Roman" w:hAnsi="Times New Roman" w:cs="Times New Roman"/>
          <w:color w:val="auto"/>
          <w:sz w:val="20"/>
          <w:szCs w:val="20"/>
          <w:lang w:val="en-US"/>
        </w:rPr>
        <w:t>o</w:t>
      </w:r>
      <w:r w:rsidRPr="00454872">
        <w:rPr>
          <w:rFonts w:ascii="Times New Roman" w:hAnsi="Times New Roman" w:cs="Times New Roman"/>
          <w:color w:val="auto"/>
          <w:sz w:val="20"/>
          <w:szCs w:val="20"/>
          <w:lang w:val="en-US"/>
        </w:rPr>
        <w:t xml:space="preserve">f Physiological </w:t>
      </w:r>
      <w:r>
        <w:rPr>
          <w:rFonts w:ascii="Times New Roman" w:hAnsi="Times New Roman" w:cs="Times New Roman"/>
          <w:color w:val="auto"/>
          <w:sz w:val="20"/>
          <w:szCs w:val="20"/>
          <w:lang w:val="en-US"/>
        </w:rPr>
        <w:t>Measures</w:t>
      </w:r>
      <w:r w:rsidRPr="00454872">
        <w:rPr>
          <w:rFonts w:ascii="Times New Roman" w:hAnsi="Times New Roman" w:cs="Times New Roman"/>
          <w:color w:val="auto"/>
          <w:sz w:val="20"/>
          <w:szCs w:val="20"/>
          <w:lang w:val="en-US"/>
        </w:rPr>
        <w:t xml:space="preserve"> </w:t>
      </w:r>
      <w:r>
        <w:rPr>
          <w:rFonts w:ascii="Times New Roman" w:hAnsi="Times New Roman" w:cs="Times New Roman"/>
          <w:color w:val="auto"/>
          <w:sz w:val="20"/>
          <w:szCs w:val="20"/>
          <w:lang w:val="en-US"/>
        </w:rPr>
        <w:t>o</w:t>
      </w:r>
      <w:r w:rsidRPr="00454872">
        <w:rPr>
          <w:rFonts w:ascii="Times New Roman" w:hAnsi="Times New Roman" w:cs="Times New Roman"/>
          <w:color w:val="auto"/>
          <w:sz w:val="20"/>
          <w:szCs w:val="20"/>
          <w:lang w:val="en-US"/>
        </w:rPr>
        <w:t xml:space="preserve">f </w:t>
      </w:r>
      <w:r>
        <w:rPr>
          <w:rFonts w:ascii="Times New Roman" w:hAnsi="Times New Roman" w:cs="Times New Roman"/>
          <w:color w:val="auto"/>
          <w:sz w:val="20"/>
          <w:szCs w:val="20"/>
          <w:lang w:val="en-US"/>
        </w:rPr>
        <w:t>Stress</w:t>
      </w:r>
      <w:r w:rsidRPr="00454872">
        <w:rPr>
          <w:rFonts w:ascii="Times New Roman" w:hAnsi="Times New Roman" w:cs="Times New Roman"/>
          <w:color w:val="auto"/>
          <w:sz w:val="20"/>
          <w:szCs w:val="20"/>
          <w:lang w:val="en-US"/>
        </w:rPr>
        <w:t xml:space="preserve"> </w:t>
      </w:r>
    </w:p>
    <w:p w14:paraId="5E0E8897" w14:textId="4320B6BD" w:rsidR="00C1002C" w:rsidRPr="00C1002C" w:rsidRDefault="0064492F" w:rsidP="00C1002C">
      <w:pPr>
        <w:rPr>
          <w:rFonts w:ascii="Calibri" w:hAnsi="Calibri" w:cs="Calibri"/>
          <w:lang w:val="en-US"/>
        </w:rPr>
      </w:pPr>
      <w:r>
        <w:rPr>
          <w:rFonts w:ascii="Calibri" w:hAnsi="Calibri" w:cs="Calibri"/>
          <w:noProof/>
        </w:rPr>
        <mc:AlternateContent>
          <mc:Choice Requires="wpg">
            <w:drawing>
              <wp:anchor distT="0" distB="0" distL="114300" distR="114300" simplePos="0" relativeHeight="251664384" behindDoc="0" locked="0" layoutInCell="1" allowOverlap="1" wp14:anchorId="78F59928" wp14:editId="1DD302D7">
                <wp:simplePos x="0" y="0"/>
                <wp:positionH relativeFrom="column">
                  <wp:posOffset>573405</wp:posOffset>
                </wp:positionH>
                <wp:positionV relativeFrom="paragraph">
                  <wp:posOffset>3175</wp:posOffset>
                </wp:positionV>
                <wp:extent cx="4283710" cy="1947545"/>
                <wp:effectExtent l="0" t="0" r="0" b="0"/>
                <wp:wrapSquare wrapText="bothSides"/>
                <wp:docPr id="671763276"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83710" cy="1947545"/>
                          <a:chOff x="0" y="-12700"/>
                          <a:chExt cx="6116320" cy="2616200"/>
                        </a:xfrm>
                      </wpg:grpSpPr>
                      <pic:pic xmlns:pic="http://schemas.openxmlformats.org/drawingml/2006/picture">
                        <pic:nvPicPr>
                          <pic:cNvPr id="30" name="Picture 30"/>
                          <pic:cNvPicPr>
                            <a:picLocks noChangeAspect="1"/>
                          </pic:cNvPicPr>
                        </pic:nvPicPr>
                        <pic:blipFill>
                          <a:blip r:embed="rId7" cstate="print"/>
                          <a:srcRect/>
                          <a:stretch>
                            <a:fillRect/>
                          </a:stretch>
                        </pic:blipFill>
                        <pic:spPr bwMode="auto">
                          <a:xfrm>
                            <a:off x="0" y="0"/>
                            <a:ext cx="3027680" cy="2597150"/>
                          </a:xfrm>
                          <a:prstGeom prst="rect">
                            <a:avLst/>
                          </a:prstGeom>
                          <a:noFill/>
                          <a:ln>
                            <a:noFill/>
                          </a:ln>
                        </pic:spPr>
                      </pic:pic>
                      <pic:pic xmlns:pic="http://schemas.openxmlformats.org/drawingml/2006/picture">
                        <pic:nvPicPr>
                          <pic:cNvPr id="31" name="Picture 31"/>
                          <pic:cNvPicPr>
                            <a:picLocks noChangeAspect="1"/>
                          </pic:cNvPicPr>
                        </pic:nvPicPr>
                        <pic:blipFill>
                          <a:blip r:embed="rId8" cstate="print"/>
                          <a:srcRect/>
                          <a:stretch>
                            <a:fillRect/>
                          </a:stretch>
                        </pic:blipFill>
                        <pic:spPr bwMode="auto">
                          <a:xfrm>
                            <a:off x="3066025" y="-12700"/>
                            <a:ext cx="3050295" cy="26162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1F623EE" id="Group 5" o:spid="_x0000_s1026" style="position:absolute;margin-left:45.15pt;margin-top:.25pt;width:337.3pt;height:153.35pt;z-index:251664384;mso-width-relative:margin;mso-height-relative:margin" coordorigin=",-127" coordsize="61163,261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BU0WqwIAAAMIAAAOAAAAZHJzL2Uyb0RvYy54bWzUVdlO3DAUfa/Uf7Dy&#10;DlmGyUDEDKpKQZUoRV0+wOM4iUViW7Zn4e977GRWUFshVRUPibzd63POPbYvr9ZdS5bcWKHkNEpP&#10;k4hwyVQpZD2Nfv64OTmPiHVUlrRVkk+jJ26jq9n7d5crXfBMNaotuSFIIm2x0tOocU4XcWxZwztq&#10;T5XmEpOVMh116Jo6Lg1dIXvXxlmS5PFKmVIbxbi1GL3uJ6NZyF9VnLmvVWW5I+00AjYX/ib85/4f&#10;zy5pURuqG8EGGPQVKDoqJDbdprqmjpKFEc9SdYIZZVXlTpnqYlVVgvHAAWzS5IjNrVELHbjUxarW&#10;W5kg7ZFOr07L7pe3Rn/XD6ZHj+adYo8WusQrXRf7875f7xavK9P5IJAg66Do01ZRvnaEYfAsOx9N&#10;UgjPMJdenE3GZ+Nec9agMLu4kzSbJEM5WPNpCM/TNB9lQ3iWpzlK7sNjWvS7B4xbTFqwAt+gE1rP&#10;dPqznxDlFoZHQ5Lur3J01Dwu9AlKqqkTc9EK9xTsieJ5UHL5IJiX2Hcg6YMhopxGIzCTtMOxwLTf&#10;lWAE9Dar+hjqOYWiEKk+NlTW/IPVcDYUDWIcLo9992DDeSv0jWhbXyzfHqjhFBy56AV1eodeK7bo&#10;uHT9kTO8BUslbSO0jYgpeDfnoGM+lykqjePuQEkbIV1fa2vYN+ANZ806wx1rPJYKmIZxFHQ7EQjs&#10;MHs6Fv4k89UXVSIxXTgFXTcW+L0BR0k2yc83DhpfTNLxoYOgrrHulquO+AZYAGlIT5d31mMGts0S&#10;v6tUXsvApZUHA1joRwJ+j3hogkBfUjTejjVRySNrBrP5angDvz1rZv/RmqMkz5NsHBHcgvs33eaa&#10;HCXjJLvAvL8mX7rndhb8py4N1ylemmD64VX0T9l+H+39t3v2CwAA//8DAFBLAwQKAAAAAAAAACEA&#10;Qi0TblhPAABYTwAAFAAAAGRycy9tZWRpYS9pbWFnZTEucG5niVBORw0KGgoAAAANSUhEUgAAAf4A&#10;AAHRCAIAAAAE90yRAAAAAXNSR0IArs4c6QAAAARnQU1BAACxjwv8YQUAAAAJcEhZcwAAIdUAACHV&#10;AQSctJ0AAE7tSURBVHhe7d0HeFRXmjf47gnPzu7XM9vfTtzZ7nFPe2a6Z+xupzbO2dAG54AzNsah&#10;TTB2O2MTTAYTRVAgCFAASUgoIiSUc64AlHKWlSqopMqZPVa9YBlUqFSqcMP/5+fxo7eugKp7zvnX&#10;ubdunfuTiwAAIDKIfgAA0UH0A3jmcn3X0zmkGnFRfdHpdPZ0d7Z29Lgf6WxrGVSOmIz6CxfOSccp&#10;mprHdPrxjQDchegH8Mzlyj6+f+5zr48azO4H7FbzOwvm3zvvHed4Of+P92wKT5DXV173i3+5/j9/&#10;e9NNN/3619c9/co7Zrt7OwBHIfoBfuByuaxmQ05aypat354tqbA7HHaD5ubfXF9ae879C3ar5c2X&#10;nr5j9kI2/Weeeej2dXuPy+vK//kffp5VdoH9grwq9//+u59LOlXu3wfgJkQ/wA9Y9KcdP3zPQ3/8&#10;7OOPfv7//H1sWgF78E8vP7Zlf4z7F1j0L3zp6X+57oZPxv3HL//lcvR/8MW66OjoT5ct+tVvbhoa&#10;o6MEAG5C9AP8gEW/026tKs1f+t5b/9ff/B/r9xxhD277etmbH65y/wKL/rdeevp//+O/Pf3M9/7l&#10;H35+Ofp/9rOf/dVf/sX/++//U1Z/3nX5wwEATkL0A/yARf+mrz/8n1vv3rBh7T/9/f92R/+uNR8t&#10;WPaV+xfcJ3zunPOWO9uffXjW5eg/mVudGhf1T//4jwfjT41vBOAuRD/AD1j0L5w/976nFkYf2Pl3&#10;P/s/141H/1dLXl6xeZ/7F3441z9ePvPQD9GfXixzOuwrl73+z7/6n2Gc8AFuQ/QD/IBFf3XRmScf&#10;n/fO+4uXvvPGtv1HHDbrY/feeiqn1P0LrNy2cc0HX2xzR/+az5bFpRV2tFx4cf6zlfJ29shQX8eC&#10;l1+IOpGJUz7AZYh+gB9h6W8yGW02m9ViNpstnefKb/z9rT2D6stbLRaLyWxxlxazyWazOx0Oo9Fo&#10;d3z/dsB+wWwysV9A9AOXcS76HQ5Ha2srGzsAXBAbuW17eAwVAHxgtVopTz3jXPSPjY29/PLLCgBO&#10;uHDunPz8hQtUAXDehQsX+vv7KU8942L0P/vss+zZnwcAgGk6d+7cd999R3nqGaIfAEA4EP0AAKKD&#10;6AcAEB1EPwCA6CD6AQBEB9EPACA6oY/+vo6mnds2L122+N0/vfvZ559n5RTY7Hba5hmiHwDAZyGO&#10;fqth5LF7/xAVc7Kjo7Ozq0NaX7Xglfmlkmba7BmiHwDAZyGO/l5F9V33zTM7fljIJCXu6LeHUqnw&#10;DNEPAOCzEEe/Waeec/cfdu6PViia29paK8oLn3/m6ZKGJtrsGaIfAMBnoT/XP9TbtvS9N+695667&#10;7r7r0blPxCSn2+0O2uYZoh8AwGehj37G6XQY9LqxMZ3VZnc4HOx/tMEzvV7Pop89ezkAAEyTTCbr&#10;6+ujPPUssNE/UWnu6cj4M1RMoFarV61a9fEly5Yte/jhh5UAfKBSqVgHpgKAG9gEmuLVs+BF/+iI&#10;ZmBYQ8UENputo6Oj9RL2lvXkk082Nzc3AXBbS0tLamrqihUriouL0WOBIxobGwcHBylePQtg9JuN&#10;+ozk4x98sPitRYs2btnW3tnrck195yKc6we+YGPs8OHDkZGRx44dQ48FjgjxuX6raey9V5/57Otv&#10;4uLiTyScOBCx55WXX5E0ddFmzxD9wAusi+bl5bW3t7Mf2traampqaANASIU4+rvOlT/w8HM2p/vm&#10;1d/fsTQ9IXZzZDKVniH6gRcUCsXWrVvLysp2795dXl5+9OhRdFrgghBHv07V98g9dyekZjc3t3a0&#10;t0saapcvfi+zpIE2e4boB16orq5mk32Hw8F6rNPpbGhoqKuro20AoRPqiztdrs4W+cJXn7vhv3/7&#10;m9/+5vZ77ouKTbTYbLTVM0Q/8EJGRgbL+sHBwTVr1rB+y8qsrCzaBhA6oY7+S8xGg06vd3rxAa8b&#10;oh+4TyaTsS7KJvt2u12joevW2IP19fX0GwAhwpXony5EP3BfzjgW/Sz3Y2Ji3F03cxz9BkCIIPoB&#10;AkIqlUokEnd31ev1paWl7p/ZEQDbxAYe/R5AKCD6AQKipKQkLi7O3V3NZjN7xP2zw+GIj4/HOR8I&#10;LUQ/gP+xcdXY2Eid9eJFlUq1Z88eKsax6JfJZPTbAEGH6Afwv7q6ulOnTlFnHZ/pGwwGKsaxd4Li&#10;4mL6bYCgQ/QD+BkbVKxnOi9/UfHixcHBwdWrV1MxzmazscMC+gMAQYfoB/AzqVS6d+9eq9VKnXU8&#10;6IeHh6kYxw4Cjh8/rlAo6M8ABBeiH8Cf2IhqbW2lbnqJWq2Ojo6m4hK73e7+ffcfBAgmRD+AP0kk&#10;koiICOqml7A5flVVFRWXmEymFStWsEME+pMAQYToB/Cn5ubmq++AYbFY2traqLjE5XLpdLqmpib6&#10;kwBBhOgH8JvGxsaoqKgrTuszGo3m2LFjVEzA3iTi4+Nxxh+CD9EP4E+sZ068tseNTfBtky1KyH6T&#10;vU/gAn8IPkQ/gH/I5fL169ePjo5SH51AqVRe8ZWuy9x/ChN/CDJEP4B/sPju6+ub9PaiE1fuvILV&#10;au3u7kZPhiBD9AP4QWNj46FDh66+rNNNq9UmJ3u899zg4ODevXvpLwIICkQ/gB+wKX9bW9vEr3FN&#10;ZDab2S9QcRWHw8H+BnRmCCZEP8BMsX544MCB2tpa6p1XsVgsng4I3EpLS1NTU9GfIWgQ/QAzxfph&#10;c3Oz0Wik3nmV0dHRiau5XY31Z/q7AIIC0Q8wU/Hx8dXV1dQ1J+Pp4s6J2Kw/KiqK/kaAAEP0A8yU&#10;TCa7Yk3mK6jV6oMHD1LhAevSlZWV9DcCBBiiH2BGsrKyYmNjqV96wGb9drudCs/S09NLS0vp7wUI&#10;JEQ/gO/Y+JHL5Vev3HAFrVabmJhIhWdDQ0MSiYT+aoBAQvQD+C4tLS0hIYE6pWdWq7Wvr48KzywW&#10;y/vvv19TU0N/O0DAIPoBfFdbWzvpyg1XMJlMUqmUimsqKytD9EMQIPoBfMTSPCYmxpuT+Ky7ZmZm&#10;UjGVyMhInPaBQEP0A/jCfZa/p6dn0kV7rsDeHpRKJRVTaWlpYX8z/TMAgYHoB/BFeXn5t99+S91x&#10;KiqVat++fVRMZXh4ePPmzbhpOwQUoh9g2tiwYdRqNXXHqXjzla7L2G/iEk8ItBBHv0k/WlxUVFzM&#10;/kcKCwu7vpviUjkG0Q8hpFAoEhISLBYLdcepsDeJw4cPU+EFo9EYHh6O0z4QOCGO/rHhvlm/ve5f&#10;f/nLOy6ZNWvW4eRc2uwZoh9CiA2b5ubmq+/G5YmXF3dOxHIf0Q+BE+LoZwa6mt9a9I5Gb3Fc4s2I&#10;QvRDqLBet3Xr1t7eXuqLXtDr9SUlJVR4p7u7OykpCXfvggAJffRfdLnOyxp6h8ao9A6iH0KF9bq8&#10;vDxPS/NPSqvVshynwjsGg6G8vBzRDwHCgei/ytTXyl28qNPpWPS7XwBAMJ08edJsNlNH9A57n/Bm&#10;mF2hra0tJiaG/lUAv5LL5d6chAxe9NcUF8SlFVExAZs3RURE7Lpk06ZNc+bMGQAIupKSEu/P8rsN&#10;DQ2tXbuWCq+xPn/s2LH+/n76hwH8h/Ur1sGoq3kWvOjv6+qUN3VQMYHRaMzPz8++JCUlZd68eV1d&#10;XZ0AwcL6W21t7XQ/sGUcDsc1buRyDcPDww0NDfTPA/hPR0eHSqWifuZZAKPf6XQ0nZMcPXpwX3h4&#10;VnbumN6rEeI+148TPhBMFy5cYFN+NmOiXug1luDbt2+nYjrUanV5eTn98wD+E+ITPg67Zcc3n859&#10;/KnFS5Z+8OEHr7/ywvMvvt4zOPV7ET7mheDLyclpb2+nLjgdU96b9xrq6uqKioroGQD4CUv/UH7M&#10;298quefe2Uqtzl067Lbo8LC9cdnu8hoQ/RBkbKhkZGR4/w3eiXQ6XW7u1N9WmZRMJjt+/Di6OvhX&#10;iKNf1dM46w93n2/pGhvTGfR6jVq1Y+Oa6NRC2uwZoh+CrKGhobu7m/rfNHl5qxZP2trasJIz+FeI&#10;o9/ldGQlHX3+2acen/f4k08+MffJJz7+ao1mTE+bPUP0Q5DV1tb6fNLGZrMNDg5SMX0tLS3l5eX0&#10;PAD8IcTR7+awWwf7e7t6evRmbxdFQfRDMLHcZ/Nu6nzTx3J/3bp1VEyf0+msq6tjY5WeDcCMcSL6&#10;fYDoh2DKysqqrKykzjd9LLt9u7jTzeVysSdQUlJCzwZgxhD9AFOQyWSdnZ3U83wyPDy8adMmKnzV&#10;0NCABd3AXxD9AFOoq6urqKignucTs9nc0tJCha/S0tLYkQc9J4CZQfQDTKGqqsrhcFDP84lOpyso&#10;KKDCV+w51NfX03MCmBlEP8C1sCl/ZGTkDKOfddesrCwqfMWeQ0JCAm7cCH6B6AfwSC6XS6VSu91O&#10;3c5XLLW9WSrr2lwul9lsLisroycHMAOIfgCPamtrY2JiqM/NgFKp9P627NdgsVg2bdrE3o3o+QH4&#10;CtEP4FFFRYXBYKA+NwNOp9NkMlExMzabjT0rNm7pKQL4BNEPMLmmpqbt27eznkZ9bgbUanVUVBQV&#10;M7Z7925EP8wQoh9gcpWVlTqdzuXy5q5xU7BarT09PVTMmFKpxFWeMEOIfoBJ1NXVffDBB34528Ow&#10;v6esrIyKGWMjdt26dbjUB2YC0Q8wCZlM5tv6zJPS6/UlJSVU+INGo5FIJPRcAaYP0Q9wJTah3rNn&#10;z/DwMPW2GXM4HH75zOCy2trasLAweroA04foB7hSdXV1f3+/X87yu7FJ+rFjx6jwB/bc2tvb2aEJ&#10;PWOAaUL0A/wI61QLFixQKBTU1fyBJbUf30jc0tPTDx06hCEAvkH0A/yIRCLp7e2lfuYnbNYfHR1N&#10;hZ+YTCapVIqJP/gG0Q/wIxEREV1dXdTP/MTpdPrrYqGJDhw4kJCQQM8bYDoQ/QA/YJNolvssqamf&#10;+YlOp8vLy6PCf+x2OxsCmPiDDxD9AIR1p1OnTqWnp1Mn8x+j0VhbW0uFXx0/fjwzM5NeAIDXEP0A&#10;RC6XSyQSi8XbG0R7z2q1+v0kkpter29oaKAXAOA1RD8AOXv27P79+6mH+ZXfL+68zG6379mzp6am&#10;hl4DgHcQ/QCkqanJ72f53QL0Ma8bO6RgxytsJNPLAPACoh/ge/X19TExMX6/+t5NpVLt3buXigDY&#10;sWNHUVERvRIALyD6Ab4fBkzgJuZs1m80GqkIAK1Wyyb+9GIAvIDoBzjf0NCwdetWm81G3cvfWDSn&#10;pKRQEQDsTSs6OhpreYL3EP0gdmwMtLS0BOhUjxub8tfU1FARGOyfYNHPXgu9KoBrQvSD2Eml0gMH&#10;DlDHCgyz2cz+ISoCw2KxrFq1Cis5g5dCH/1stqUd0dgcVJoMhtGxqU+5IvrBX5qamvy4NP+kVCrV&#10;nj17qAgMNo6Gh4cVCgW9KoBrCnH0O2yWzV8vn/f4k4/PfTwuOcvpdOakJG6OOEmbPUP0g1+wrDx4&#10;8GCgo9/v6/VPiv0TSUlJSH/wRoijf7BNOuvOhwc1Y0P9373wzBOl0o4zJxM27EuizZ4h+sEv2JSf&#10;TZZZNFPHCozBwcG1a9dSETDsVbDBjEEB3ghx9A+0Su66e7Z6VM9+bpRU3nrrHZvWrdsUjuiHYJDL&#10;5WFhYQG97NLNbrePjIxQEUitra07duzAxB+mFOoTPnbLl0sWLPjTp98XLqeivvTWG/5r7Z7j4xuv&#10;BdEPM8f6T3Nzc4C+wTuRRqOJiYmhIpDci/gj+mFKof+Y126ztra1UXHxYnd7s7yxgwrP3NHvfgEA&#10;PmC5f/Lkye7ubupSgWQwGMrKyqgIMLVafeLECQwNuDZ2yNvX10edxrMARv8V2hTnS2onuTceOyov&#10;KSnJvyQjI+Pxxx/vBPBJR0dHT09PbW1t4L7BOxGbjLORRkWAmc3mqqqqrq4u9hrp1QJchXUPpVJJ&#10;ncaz4EX/+fra04WTfPllZGRk165dmy5ZvXr17NmzBwF8VV5eztKfuleAsTEW6Is7J2ptbZXJZEND&#10;Q/RSAa4yMDAwOjpKPcazAEa/y+VUKwdra6tKSkubW9ttdjttuCadTocTPuAz1nPY1Fij0VB/CjCH&#10;w6HXf38tQ3Cwgc1e3YULF+jVAlwlxCd8WO7nphz5n//+rxtuvPGmW2769a9++drby8b0U19xgY95&#10;YSZyc3ObmpqoMwUey+KVK1dSERTV1dUZGRn0agGuwtI/lB/zqr9ruXvWXbLmDrvd7nDY9WPaTatX&#10;xGaU0GbPEP3gM9ZtysrKvDnR6S+sew8PD1MRFENDQ9nZ2fSCAa4S4ujva6q5bdbDBtsPK2clxRzY&#10;fjiNCs8Q/eCz0nEBXa/tChqN5vDhw1QES01NDe7dCJ6EOPqddsvmr/+84M1Fq1atXrf2m48/+ejV&#10;NxZ1D0z9rXpEP/iG9ZmKigqFYpKryALHYDBUVlZSESzNzc2IfvAkxNHP2G3W3u6OwvycrOzshnMK&#10;nd7gzXQM0Q++KSoqKigooG4ULGazuaWlhYogOnr0aElJCb1ygAlCH/2+QfSDbwoLC9vb26kbBYtG&#10;o2EpTEUQsRebmZlJrxxgAkQ/iIhMJsvNzQ30Ym1XczqdgbsF2LWxQxws4g9XQ/SDiEil0uLi4iAs&#10;2nMFpVIZFhZGRXBVVlbijD9cDdEPYlFVVRWcNdSuZrfbA31LAE/cFxdhQTe4AqIfxKKsrOzUqVPU&#10;gYJLq9UmJU29FHkgGI3G8PBwjBS4AqIfRIFNe8+ePRuqE+5ms5n1VSqCjv3rycnJbKjTvgBA9INI&#10;NDY2njlzxu7dClF+Z7FY2iasTB5k7FUnJCTIZDLaFwCIfhADlnoRERFWq5V6T9BptdpQnWty6+/v&#10;Z+98GC9wGaIfhK+urm79+vXBv7DnMpfLFfwrSidigzw6Ohof9sJliH4QvsLCQrPZTF0nFNRq9YED&#10;B6gIkb6+PizoBpch+kH4IiIiQhv9bNYfwtNNbv39/R9++CEb8LRTQNwQ/SBwFRUVLPWo34RICC/u&#10;nGhoaKimpob2C4gboh+EjPWQ2NjYYN6VZVJsyt/b20tF6HR1daWlpdGuAXFD9IOQlZWVDQwMUKcJ&#10;HZPJJJVKqQipxsbGyspK2jsgYoh+ELKDBw96078DjXXXrKwsKkKqsLBw586dGDiA6AfBkslkIT/L&#10;72a321UqFRWh1t3djQXdANEPglVUVMQyjnpMSLHcDw8PpyLUJBJJbm4u7SMQK0Q/CBML/RCunXAF&#10;l8sVquWDruZ0OltaWuRyOe0pECVEPwhTUlISm9tSdwk1tVodHR1NRaix6I+Pj8/JyaE9BaKE6AcB&#10;Yt2aI2f53diU35thFkytra2Y+IsZoh8EqLq6urCwkPoKB+j1+tLSUiq4ITExkT0l2l8gPoh+EKCO&#10;jg6Xy0V9hQO0Wm1ycjIV3GC329leov0F4oPoB6Gpqqravn17qJbmnxQHT/iwp3TkyJHGxkbaayAy&#10;iH4QGjaZNZlMnJr1Dw0NbdiwgQpuYPvHaDRiGWfRQvSDoNTW1obq3uvX4HQ62bsRFZxhtVq/+eYb&#10;fL1LnBD9ICiNjY2sb1Av4QylUrlz504qOINN/LVaLZv4sxSg3QeigegH4WC5v3HjRhZn1Es4I7T3&#10;5r0GdjgSFhaGcSRCHIp+u9XS29trtXl1HztEP1yNRT+bX4fwRoyesO6ak5NDBZewiX9/fz/GkQiF&#10;OPpdLqespnj5siVp2QVffPinW2665Y13PxgZM9BmzxD9cIWGhoYVK1YYjUbqIhzAgpWNrvT09Pr6&#10;+oSEBHqUY/r6+pYvX46hJDYhjv4xZc8D996dlJr+9vzHVqzbrlZrvt2w8kR2BW32DNEPV2CdgWuX&#10;8w8NDd1xxx1/8Rd/8Ytf/CItLY0e5Ri73S6VSnGpj9iEOPp7zlfe+8CTJpv9XFlWRk6h0+VKjo3e&#10;euAUbfYM0Q8TseQ6fPjw8PAw9Q9u2L59+08uue222xwOr05mBp9er9+7dy/LAtqbIAIhjn6raWzR&#10;y0/sjIpzOZ1sYNSXZsx98nFZaw9t9gzRD1dob2/nzuqYbseOHaPg/8lPHnvsMQ5+COHGDpWamppo&#10;P4I4hDj6GZvN2tlDty1tOddwvqXD/fO1uaPf/QJA5Fg3WL58Ofs/dQ7OMBqNd955509/+tO//uu/&#10;XrRoET3KSbW1tfv3729sbKR9CkInl8tDHP1XUA72t3VPcjNVNqHr7u7uvISN86eeeqoZoLmZzVjr&#10;6uqCeTqFTZPVanVFRYVKpbrGpwvuj3kTExMlEklrays9ykkWi6Wjo4N2KIgAGzWDg4PU/J4FL/or&#10;8s8eTjxLxQTDw8PLli1765LXXnvtoYce0gBoNFlZWT09U58k9CMWlA888MDf/M3f3HzzzX19ffSo&#10;ZzqdLi8vjwquiouLY29mtE9BBAyGqa+lDGz0m82mwcH+3t7ekdFRJ5srsf+motfrn332WfdhC4gc&#10;OwRkWUw9Iyi++eYbOoX/k58sXryYHvVsjDO3Zb8GdgTT0NBA+xSETiaTeTNrCWD0N0krHnv0oRtu&#10;vOGG393w+xt/t2H7Pot16g/r8DEvMKwDREZGBv/bUuwAlIL/Jz955ZVX6FHP7HY7m2RRwWGJiYns&#10;6IR2LggamzeH8ly/QdN//+23pGQXarValubdnc3vv/3G6VIJbfYM0Q9uRUVF7BCQukWw1NfX/+u/&#10;/ivL/X/4h3/IzMykRz1TKpV79uyh4ppsNlsIrwFlR95VVVW0Z0HQQhz9vYqqO+5+zDyhq6fER289&#10;hOv6wSspKSnl5eXUJ4LI5XLV1tbu2rWLBaU3NwZwOp3efM2YHYPPnz9/8eLF3ozJQGDvOnv37q2u&#10;rqb9C8IV4ui3m/WvPT175bqtOTlnCwvyTybGP/vMs7IWXNcPXmFZ6c1HVSGnVqsjIyOp8MBqtf7h&#10;D39wn0R64IEHzGYzbQiurq4uiUTCcoF2MQhUiKOfGVENJifFb1z3zcrVa8LCo+rkCodj6m++IPqh&#10;srLy9OnT17i2kjtYrHd3d1PhQUtLy1/+5V+6o/+nP/0pK2lD0EVERLBjKdrLIFChj37fIPpBKpWy&#10;bkAdgtu8uS27xWL5xS9+4Y7+6667LoRHM+xdB/dvETxEP/BSfX399u3bObsqzhVY9BcXF1Ph2YkT&#10;J2677bbZs2cXFBSE8GjGaDQePXoUC7oJG6If+If1Wrlc3t7eTr2B89hbFF8OUBin08km/rSvQaAQ&#10;/cA/LPfj4uKoK/CBRqNh82gq+MBqtbKDKqlUSnscBAfRD/zDei1DXYEPXC7X5WU72RHA2bNnV61a&#10;xc1bNrqxJ1xRUYHoFzBEP/AMa/SYmJjR0VHqCnygVqujo6PdP8fHx//t3/7tT37yk1/+8pcNDQ3u&#10;BzmIDbH09HSc8RcqRD/wDAsjNhv15otU3MFm+jqdzv3zI4884r6Mh3n77bfdD3KQ1Wpl6YDoFypE&#10;P/CJXC5ns2Z+5T7Dcj8/P9/988T1f/bt2+d+kJtYNBw6dIh2PQgLoh/4hPXXkpISzt7uyhOj0Vhb&#10;W+v+mc2jb7nllr/6q7966aWXLh8KcBN7eunp6bTrQVgQ/cAbrLlzcnKGhoaoE/DHFd/m1ev1bW1t&#10;vDh2YenP9jk1AAgIoh94g82XT506NTIyQp2APzQaTUxMDBW8wqL/5MmTOOMvPIh+4I3i4mJ+Xdhz&#10;mdPp5MUyc5Pq6+vDkj7Cg+gH3jh9+rRSqaQewCsqlWr//v1U8E1XV1d2djbGmsAg+oEfqqur+XiW&#10;343N+k0mExU81N3dXVZWRi0BgoDoBx5gDR38e6/70ejoaGpqKhU8xPb88ePHWVhQewD/IfqBByQS&#10;SW9vL7U9D7Epf319PRU85HK52P6Xj98BH4QB0Q88kJOTU1NTQ23PQ2azmb0KKniIRX9tbW1lZaW7&#10;OUAAEP3AdWy+3NraGsL162dOpVJx/Iu7U2L7v6qqCrdwEQxEP3Dd6dOn6+rqqOH5iV/r9Xtychy1&#10;CvAcoh+4jrUyX+7G5cng4OCGDRuo4C3WCgqFgkUGNQzwGaIfOK2mpiYpKYnv0c+ePx+/hHy17Ozs&#10;+vp6ahvgM0Q/cJdEIqmoqOB77jMs93m6kMMVrFZrXl4eJv4C4Ifot1otY7pgf0kd0S8G+fn54eHh&#10;1OR8ZjAYysvLqeAzu93+9ddfs/djaiHgLT9Ef2VhbtiRFCqCBdEvBmzWbzabqcn5zGQyyeVyKniO&#10;tUhNTQ2u8ec7P0T/+bqyZ199u6ZB2jpucFhFGwIJ0S94TU1NUVFRFouFmpzPVCpVWFgYFfwXGRlZ&#10;V1dH7QT85IfoH+ztWLZk8bvvvbds2dIlS5YcS8ygDYGE6Bc21i9zcnKEkfuMw+HQ6/VU8B97J8PX&#10;u/jOD9F/8aLLZrNq1Kre3n6TyRycr94g+oWtqqrqtddes9ls1N4819/fv2LFCir4jx2QrVu3jv2f&#10;Wgt4yA/RrxsZ/tOiBa+89uaf3n3vuefn155rpg3T5HQ62czI6d07B6Jf2Orr6/m7wP3V7HY7T5eb&#10;nhSb3rHUYG/P1FrAQ36I/uKctPc+32y3s4NaR21p7sotPn5h3Tjy3aP3P2lwIvrFjk0n165dK5iz&#10;PYxarT58+DAVgtDR0fHmm2+y+KA2A77xQ/TnZyX/+Zvd7vtkV5ec/XL97vEfvaL6ru2R++58dPYf&#10;X3755eeenvezn/386efnp+ROfRkcol/A6urqVCoVrxftuQI7gqmsrKRCKFpbW6VSKbUZ8I0fol81&#10;0H33bb9/7a33V339xazbbjtTUksbvOB02Bsq85956jlZU09fu/zG/7y9V6k2maee7iH6hYq16bJl&#10;y/r6+qilBcFsNrNDGSqEgrVUbGwsxiBP+SH6R0fU9XU14Xt3r9+4sai81u50HwB4z9Uoq3395RcP&#10;HIi68b/u0Fq8+uomol+oJBKJkE6Lu2k0miNHjlAhFE6nk038WXtRywGv+OOET2by+r3xVPhKp1Vt&#10;X7/yP2+4fwzRL267du1qb2+nZhYKlpJC+ujisszMzE2bNmEY8pEfor9TIb37nvvWbtwSOa6w3Ndb&#10;aric2tExg16vHZvk0g42eAwGtpEMDg4+/fTTCoWCdTsQDNYdu7q6qMkFhB3HsLc0KgTEZrOxEJHL&#10;5dR+wB+s4fr7+6khPbtW9GtVw8fj444dOxYbGxsTE1NRI6UNPqksOHskOY+KCVQq1VdfffXRJUuW&#10;LHnkkUfYgyAk9fX1JSUl1OQCYrfb1Wo1FcJSXV1dUVFB7Qe8wubQ1IqeXSv6K4tyNu2b0aqE44fD&#10;ZpPJxEYI480XeXQ63bPPPus+bAFhkEqlbW1trDNQGwuIVqtNTEykQlgcDkdLSwub+FMrAk+wJpvp&#10;CZ8L9eVPPvdyUkpqwThFy/RO1Cr7O79Z+eXLr7z0/Pz5by96Jz073+6YevDjXL/wxMfHZ2QEYxWQ&#10;4GPTGvYCqRAWl8t1+PDhzMxMDEZ+Yek/0+jvar7w9BNz77hj1p3j1u2Iog1esJvH5t5z89pv9zU1&#10;t7R3tJUWnnls9uya8x202TNEv8Cwjtja2kqtKzgWi4Ud0FAhOAaDwT3rp7YEPphR9Nttls7ObrvT&#10;ZWc/WSzs0G9sVNvS2kmbvdDXWHPH3Y+ZHD98eSclNnrb4TQqPEP0C0xVVVV+fj61ruBotdrk5GQq&#10;hCgpKam4uJjaEvhgRtGv7mu55fcP6O0XO+WlX63canddbJJJPvpiE232glWvuu2/f52UWWg2W2xW&#10;q3Ko7+UXns6vVdBmzxD9QsJ6YXd3tyDP8ru5xlEhRHa7vaOjg5oT+GCG0d96+62PGOwX2+py31u8&#10;gkV/yznpZyu/pc3eaTtf/8Uny1995eWXX3n5zbffjY4/afXiY15Ev5BUVFTs3LlTwNGvVqsPHjxI&#10;hRDZbLYjR45gPPKIn6K//uz7S7/2LfrZbMjhsJu/v8DHZLXavJwcIfqFpLW1dXR0VMDz4vFr2AT4&#10;la7LWNuxtzcs48wjM43+m2+8R9HWVpIZ89qCxS1tbXmnMz5esYU2BxKiXzDq6upSUoJ9g88g02q1&#10;SUlJVAiUw+Fgh24NDQ3UrsBtM4p+7WDXf1933a+vv/5X1/3in/75X66//vrrrrtuyecbaXMgIfoF&#10;g035Vapg3NQzhKxWa3d3NxUCxSb+g4ODmPjzxYyi3+l06MbG2KH6REZTMO6jjegXBoVCERYWptPp&#10;qF0FymQyyWQyKoQLZ/x5ZEbRH0KIfmFgk0Q263c4vFqzj79Yd83KyqJCuJzja3li4s8LiH4IGalU&#10;GhERYbfbqVGFi71Goa7hcwWVSrVlyxZqYOCwmUa/i73RXykY12kg+gVALpdLJBLWY6hRhYvlfmRk&#10;JBWCZrVa09PTqYGBw2YU/WPK7x5/8IFZt9/++9/97vZZs+675+6bb/r9tBZy8Bmin+9Y250+fXpk&#10;ZIRaVNBcLpc3ixIKg8PhSE1NZclCLQ2cNKPod9iszY2NmcnHn3ppYb1E3tHWGrV/W9jhE7Q5kBD9&#10;fNfU1NTQ0GA0GqlFBU2Qd+nyhEV/TU0NxibH+eFcf3by8a1Ryd9/H8fluiCp/XT1NtoQSIh+vgsP&#10;D+/p6aHmFDo25R8cHKRCBBobG5OSkjA8ucwP0d/TdmHuY3M3btkeEb7vzddeOpVTTBsCCdHPd5mZ&#10;mSaTiZpT6PR6fVlZGRUioFQqExMTFQoFNTZwjx+inx3fKQf6IvfvWb1+U935xuB8aofo57WcnBzB&#10;f41rotHR0dTUVCrEob29PS0tjdobuMcP0V9yNmP1rmgqggXRz1+s1crLy1kLUluKgNVq9WaYCYlG&#10;o8nLy6MmB+7xQ/R3NUnvuPOutRu3HBpXXFlHGwIJ0c9fbP5bWVlJDSkOQ0NDmzdvpkI0pFJpfn4+&#10;tTpwjB+if6ive/03qz++5HhKNm0IJEQ/T7Emi4+P7+vro4YUB6fTaTYHY4ETThkYGKiurqaGB47x&#10;Q/S7XC6takhx4YJCoairqaqqk9OGQEL081ReXh5rNWpF0VAqlbt27aJCTOLi4jDx5yZ/nPBpPnfn&#10;rNtvufX3N99+56///d/W7j5EGwIJ0c9TBQUFYpvyM1artaNj6jtOC09ZWVllZSW1PXCJH6I/JzXx&#10;628P5WSe2n34ZF522q4DcbQhkBD9fFRTU1NUVPT9V0BERqfT5ebmUiEyKSkprN2pBwBn+CH6i8+k&#10;frh6Z0Vx/rKvttSWl3789VbaEEiIfj4qLi4uLy8XYfSL4VYtnrD3PJzx5yA/RP+Isv/NF184mXn2&#10;1ReeefDBB6OTgrE4LaKfdyoqKs6cOUPtJzI2m82bYSZIJpMpLS0NQ5VrZhT93y9KZZ3AbGR/l90e&#10;jLXXEf28U1RUVFJSQu0nMgMDA6tXr6ZCZNjbXnJyMgsa6gfADTOKfqNW+cnSJYveXvTKq68ufGvR&#10;0sXvv/b660cTMmhzICH6+UUul7Pop8YTH6fTKZKF6iblcDji4uJkMhn1BuCAmc36nQ6tRnNBUvXo&#10;vGfauwctJsO+XWsSsvJocyAh+vmloaEhJyeHGk98hoaG1q5dS4X4sHe+vXv31tfXU28ADvDDuf6z&#10;GSfX7I5x/3xOUv3FumBcv4zo55fU1FQxT3vNZnNraysVoqTT6QoKCjBgucMP0d96rvaG392WkpFT&#10;V1O58MVnok+epg2BhOjnkbq6ulWrVolnnc6rseDLywvG0TBnabXaDRs24La93OGH6L/oclbkZS1d&#10;8v6bby3af+iY3mShxwMJ0c8XrIeVl5eL4S6M18C6a0ZGMD4D4zKW/vhmL3f4I/ovXuxuOn8qJSXp&#10;ZBJT0xCMr+kj+vlCLpfHxsY6HMG47ouz7Ha7qBapnhSL/t27d1O3gFDzQ/Q3S6tuvfnW1954851x&#10;0fFptGGaXC4XCwgvv+6D6OcF1kBsyq9Wq6nZxEqpVIaFhVEhYgaDoaKigjoHhJQfoj8nLXHtnliH&#10;08my2402TJNFr/7ik1UWRL+AKBQKNtET1b0JJyXyizsvY5OAffv2NTY2Uv+A0PFD9Hc2SV945Y2a&#10;elnTuIEhJW3wgvq79gWvvLxgwRuL3nrrtVee/9v/9fNXFryZUVBFmz1D9PNCTU2NTqejNhMxlUoV&#10;Hh5OhbixeQCW9OECP0T/QHfb228uePmVVxcufGvhwoUHY5NpgxcsRl3EzvWPzp53OrcoNyPpP/7t&#10;hjOFJT39w7TZM0Q/L8TGxg4PT92agme1Wru6uqgQNzblZ70Ct+0NOT9Ev8vlMhkN2nEjI5pRnZ42&#10;eMflcuanJ95z/+zysuKbfnOn1uLV54GIfu6TSqUjIyPUYOJmMBhEu4jF1dRqdUNDA/USCBE/RL+y&#10;v3vhay898cTcJ5959u67Zm2L9GXR5vZGyUeL3/3V9bNGEf2CwKZ1CQkJLS0t1GDiptPpxLyOxRXa&#10;29sPHTqEwRtafoj+3PSExSt25Oecik0vykg8dMzXr3TZbZb2jm673TnpNeDuD5AvY9H/zDPPoPdw&#10;E+tVcrlco9FQ44mew+HAZx6XsfGrVCpZJ2Gox0DQsZ0/0+jPyzi5ant0dWn+F5v2XZDWf7Z6G23w&#10;ibSqPCWngooJRkdH2Uxh3yXbtm374x//2A9clZeXV15eTo0neuxd8MiRI1SIHot+1jdkMhn1FQgF&#10;lvtarZaaxLNrRf93HYrrf/Xv0bEn75h15/znn161LZI2+MSg041ox6iYwD1vuow9bzbrb2xsVAAn&#10;sbAT+Td4J2JhJ/IvtU3E9gbrG93d3dRXIBQuXLgw01m/1WKuqyjv6husKMz5dtuOxpZO2uAdo340&#10;OzN1z55d23ZsP3I0RtHc7nROfW0/zvVzWWZmZmVlJTUVjH+wGR0dTQWMO378eGJiIvUYCLqZnfBx&#10;Oft7e3LTkha+v6JzXH52xudrttNWL7gc1qWvP/X6O0tPJCScTDm5Z8fGRx75Y1vvEG32DNHPZT09&#10;PXa7nZoKxo9ZR0dHqYBxFouFJQb1GAi6mUZ/ypGwu2b94V9/ef3s2bPnzJnz2Nx5yVn5tNUL/a0N&#10;t9/xsM5so/rixROHw3cdy6TCM0Q/Z1VUVLAJHc72TKTT6fLzpzEuRIIdHWIR/1CZ6ce8Drtt8Lue&#10;2voLrHOrlcoxg8HhmMaYHxvquuWGG+vO01LmVovxiw+XJubi27x8xfpTW1ub0Wh0ie/e69fAdkht&#10;bS0VcInJZKJ+A0E3o+h3uZznakvWrNk4qjOmHT90z52z5j31XP256V3KXZSVOPvRB2c/Onvu3Mfu&#10;f/D+ZZ+uMhjNtM0zRD83sbktViy4mtVq7e3tpQIucTgcn332WVlZGfUeCKIZRf/IUPes228/W1pr&#10;0WvmPHhvUUVNblbyB19O70Z07P1jRKNqbWlSNDb29PVbbT+c/LkGRD83NTc3e3PFmNhoNJqYGLqT&#10;HUykVCoVWNQhFGYU/eerCua9uIT90FJ79qE/PjVqsAz1dryxcJl7a0Ah+jmIjeH9+/ebzVMftImN&#10;Eyt3ehYREYF1HYJvRtHfeaHmjvufMNrs6z9auOTLzQ6nq0lW/daSz2hzICH6OUgmk42MjOAs/9VU&#10;KhULOCrgx9jOYT2H+hAEy4yi32m3LHll3m2zZv3z//crWet31SU5c+6/80RGMO5Biujnmqqqqtdf&#10;fx3XdE6KzfotlmDcuJSPhoaGlixZgtM+QTaj6GesZn1RYUFTayfr3nlZpzLP5JstXp2snyFEPwd1&#10;d3dT88CPjY6OpqX5ePc6wWPvix0dHXK5nLoRBMVMo38CdqAfvCN9RD+nNDc3b9iwwWAwUPPAjxmN&#10;xoaGBirgKlar9fPPP5dIJNSfIPD8GP1BhejnFHa03traiq9xeWIymVhfpQIm09PTQ50JggLRDzPF&#10;WuGjjz7q7++ntoGr4AaNU2K9KCEhASM6aBD9MFOsDzH4gPcaHA4H67FUwGQMBoNcLmcdiXoVBBjb&#10;1Yh+mJGdO3eaTCZqGJjM0NDQxo0bqQAPsrKywsLCMKiDA9EPMyWTyXAt/7WxWT++5DwltotycnKo&#10;V0GAIfrBdwqF4siRI+w4nVoFPNBoNLGxsVSAZ9XV1dnZ2dS9IJAQ/TAjUqkUSxRMyWAwVFRMcttR&#10;uIJOp8M3e4MD0Q++S0pKYnM0ahLwzGQysUSjAjxzuVwxMTFnzpyhHgYBg+gH35WXl2N9Am8olcrd&#10;u3dTAdfU1taWn59PPQwCBtEPPqqpqSkqKqL2gGtyOBx6vZ4KmEp6enpJSQn1MwgMRD/4gvUbtvM1&#10;Gg21B1xTf3//F198QQVMRa1WY0mfQEP0gy8qKiqioqJwTaeX7Ha7SqWiAqZis9lOnDhBXQ0CA9EP&#10;vqivr29sbET0e4kdHh06dIgKmIrT6WRDm2UT9TYIAEQ/TFtDQ0Nubi61BHjBYDBUVlZSAV5gs4qj&#10;R4/i7l2Bg+gHX3R1dVFLgBfMZrNCoaACvMCin41unPEPHEQ/TFtsbCwW7ZkWjUYTHR1NBXjHarWm&#10;paXh7l0BguiHaSsuLnY4HNQS4AWn04m71U8X62MVFRWNjY3U7cCvEP0wDTKZLDMzE5/uTpdSqdyx&#10;YwcV4DWdTnfs2DHqfOBXiH6YhoaGhpycHNyNa7rsdrtaraYCvMYOlbZv3y6VSqn/gf8g+mEaqqqq&#10;cANeH4yMjCQkJFAB08EOMSsqKqj/gf8g+sFbjY2NZ8+eZcfg1AbgNZPJhKWtfcMOMXNzc6kLgv9w&#10;KfrZ+7vXJ5ER/cGXk5MzOjpKDQDTYbFY2tvbqYBpGhgYKC4upl4IfhLi6LeY9G1tXc6LFx02c/KJ&#10;mG27wiQXWpzOqd8AEP1BJpPJDh48yHY7NQBMh1arTU5OpgKmqbe3d9euXbjK079CHP3tkuL7H3jB&#10;dtG17ct3Z8999tutW+66576ewak/EEP0B5lUKsVZfp+NH9DisigfsV2n0+lqamqoL4I/hDj6O2Sl&#10;j85+1axX3vDr/2gf+H4ZyPgDe/cdP+Peeg2I/mBi+zk7OxsLkPlMrVYfOHCACpi+4eFhdthE3RH8&#10;IfTR/5vfzmqQS556+P6WXiV75Fj4jsjEPPfWa0D0B1NFRUVHRwfmrT5zOp34/vMMdXd3Y0kfPwpx&#10;9Bu0w9s2rn9r4RuPPHBfam5xY23+S68uHFBpabNniP6gYTt5z549jY2NtOth+rRabVJSEhXgk/r6&#10;+tjYWJzx95cQRz/D5pJWi1mjVpvMZqNuVK3RejO7RPQHTV1dnTddBK7BYrGwSSsV4BOHw8Fyn/VG&#10;6pcwM6GP/iu0NynK6yeZYJrN5qqqqrJLcnJyHn/88c7Ozg4IsDNnzjQ1NVEzgE9wXb9fFBYWZmVl&#10;YdT7RXt7u1L5/Tn2awte9Pd2dkgVk1wBzQYPS/yiS1gPmDdvHjpBoLWOw8oNM8QOUlmPpQJ85XK5&#10;WG9sbm6m3gkzE+Lod9htvd1dEkldVU11U1OzdlSHEz4cwXYvC6yUlBR8wDtDdrsd9zH2i8rKSny9&#10;yy9CfcLH6YjavuaFF1/99NNPP//is/ffW/jGW38aUk/9vSFEfxA0NDRIpVIWW7TTwVdqtToyMpIK&#10;mAGHw5GTkyOTyaiPgq9CHP3K7vM333yHcvSH694O7dkSkXSWCs8Q/UGQkZERFxdHexxmgB024R3U&#10;L1j0f/vtt7jKc+ZCHP3DXedvu/XO3qHLx8Ku3VvWHUzGdf2cIJFIcKrHLzQazdGjR6mAmbHZbIWF&#10;hbh34wyF/gqfQ9tWXn/9f86b99RL85+/Y9at9zz6hGZMT9s8Q/QHWn19fUREBD7g9QuWVkNDQ1TA&#10;zLDpyPLly7GuwwyFPvodDnvTBWlqyskTiYl5xWUjXuQ+g+gPKNYtKioqrFYr7W6YGYPBUF5eTgXM&#10;mFarxQX+MxT66PcNoj+gzpw5s3TpUkz5/WV0dDQ9PZ0KmDF2CMUm/k1NTdRfYfoQ/XAl1idkMpnF&#10;YqF9DTPGjp/6+vqogBljkxK2P2tra6nLwvQh+uFKUqk0IiKCdjT4w/Dw8NatW6kAf1CpVJ9//jnL&#10;L+q1ME2IfrhSfX29Vjv1CnrgPTZLNZvNVICfqNVqXOXpM0Q//IhCofjqq6+w1ph/KZXK3bt3UwF+&#10;0t/fz46lcMbfN4h++BGJRDI4OEh7GfzEYrF0dnZSAX7icDja29ulUin1XZgORD/8SHh4OK5A9zvW&#10;XXNzc6kA/5HJZPv378ci/j5A9MMP5HK5Wj31jZFhunCrlsAZGBjAxN8HiH4gbOp07NgxtktpF4P/&#10;2Gw2XNwZIG1tbQcOHKBODF5D9ANhXQGf7gbI4ODgqlWrqAC/cp/xZ72X+jF4B9EPJCkpqbKykvYv&#10;+JXT6TQajVSAX7lcruLi4vz8fKTBtCD64XtsTyqVSqzcECBs1r927VoqwK9Y9LN+29PTgzSYFkQ/&#10;fC8nJwdT/sCxWCytra1UQACkjaPeDF5A9MP3Ojo6cEYicHQ6HS7uDCjWe5ubm6k3gxcQ/XC+vLw8&#10;NTUVd2UJHKzcGWis97I3V4lEQn0apoLoh/Pt7e0ajQbRHzg2m02pVFIBAcB6r1arbW1tpT4NU0H0&#10;i11xcXFCQgLtVggMlvu7du2iAgKDpf/69eurq6upZ8M1IfrFrrGxsb+/n3YrBAYu7gwCFv1s1o9M&#10;8BKiX+zYlB83Ygw0lUq1f/9+KiCQTp48iXUdvIHoF7Xm5ubOzk5czh9o7M21q6uLCgikjo4OrObm&#10;DUS/eNXW1q5Zswa5HwR6vb64uJgKCKSRkZH169cj/aeE6Bcv1vYs/XFhTxDodLrCwkIqIJBsNltZ&#10;WRmif0qIfpFqamqKi4szGAy0QyGQHA4Hm/hTAQHGDmQjIyNxxv/aEP0ixaK/tLTUbrfTDoVA0mg0&#10;R44coQICjB3IZmVlyWQy6uswGUS/SEVFRY2MjNDehABjYYR32WAaHBw8deoUTvtcA6JfjNh+S01N&#10;NZvNtDchwDDrD7LR0dGzZ882NjZSj4erIPrF6Pjx4yaTiXYlBB6b8uMYK8j6+vrYoS31eLhK6KPf&#10;brWOjGjZEXFXR1tVde2Q0qvFZBD9PmNHwadPn7bZbLQrIfB0Ol1+fj4VEBRschMRESGXy6nfw4+F&#10;Ovqd9s1fLtmx/2hzXeHshx989bVXn5n/yrBmlLZ6huj3Ddtjp06dam9vp/0IQWE0Guvq6qiAYGGz&#10;nJKSEur68GMhjv6hDvlNN88a1uoWPHZnWl4FeyRq9+bIxLPurdeA6PcNGwws+gcGBmg/QlCwYyxv&#10;hhn4V1dXV2lpKXV9+LEQR7+y+8Itt8wa1Ix+/aeXcssa2CNHw3dFIPoDJjk5ua+vj3YiBItGo4mN&#10;jaUCgigzMxPpP6mQn+t37lj94Zy5T2/ZsOre++//9NOPHp4z9zvl1B+IIfp9c+LECXzAG3xOpxO7&#10;PSTy8vLi4+MRFFcL/ce8Npuloqz40KGD+8P3x51IbO/sceJj3sAoLy9vbGykPQhBpFKpIiMjqYDg&#10;KikpqaqqojEAl4Q++q+gUSl7BtRUTOBe8dxwydDQ0DPPPKNQKFj6gzfYviooKGhubqYdCkHEei8u&#10;qQqVurq6srIyGgZwCUt/b27UEbzoP1dXk1VQS8UEo6OjUVFRYZds3bp1zpw5AwMD7NnDlNiOYvP9&#10;6upq2psQXLg3bwjZ7fbS0lIaCTCBVqulfeRZwKPf5XI5HA73D5Ne1+9+nM2e3MbGxtis333YAt7I&#10;y8s7deoU7U0ILnbAKpFIqIDgYsGSnJzM5v40EmCcXC4P7QkfV0lu6ltvvfniS/Pnvzj/5Rfnb9iy&#10;S2eYeoEBnOufFqlUWlVVRfsOgs5sNrO+SgWEQmZmJnv3pfEAIT/XPzrUcfuttzRcaGNRPqYbG9Go&#10;N3z9ScKZStrsGaJ/WhoaGsrKymjfQdCp1eqoqCgqIBTS0tJwx/aJQhz9fU11d941Z3TCND/2wL5d&#10;RzOo8AzR7z3WxllZWbgBbwg5HI7R0am/ow6Bw/p/UVGRAmt5XhLi6HfYzJ++98oTT7+wfv3mndu/&#10;/fOHSx569LG23kHa7Bmi33tSqfTAgQNYNDiEhoaGNm/eTAWEgsViSUhIwFqel4U4+hn2bpyZdmLF&#10;F59++Oc/b929r6P3O29uGIjo95JcLsepnpBjs37WY6mAEDGZTNnZ2SzyaGyIW+ij3zeIfi/V1NQc&#10;PXqU9hqEyMjISFxcHBUQImazecmSJXV1dTQ2xA3RL3BSqRS3ZAk5g8FQWTn1xQsQaE6nE9f5uCH6&#10;hayxsfH48eO4SUjImUwm9h5MBYSO3W5PSkqi4SFuiH7BYk1bW1uLC3u4QKVS7d69mwoIKa1Wi3M+&#10;DKJfsNg0c/v27TqdjnYZhI7D4UBDcERnZ+fXX3+NqzwR/YLV1NSEs/wc0d/f/9lnn1EBoWaz2RAd&#10;iH5hYnsmNTV1cHDqb0hAENjtdpVKRQWEmlKpjIuLY9lHo0WUEP3CxNpVrVY7nU7aXxBSrC0OHjxI&#10;BYSay+UaHh6moSJWiH4BYrtlx44drGlpZ0GoGQyGiorvbz0NHFFVVXXkyBExn/FH9AsTm9Rgys8d&#10;ZrOZNQoVwAFWq7Wrq8s9WMQJ0S9AqampTU1NtKeAA9Rq9aFDh6gAbigoKEhMTKQxIz6IfgHq6OjA&#10;Ym2c4nA4cFt2rmETfzZSWALSsBEZRL/QpKWlnThxwuXFre0haIaHh7/99lsqgDOysrJyc3Np5IgM&#10;ol9QWHO2trbi20Ncg4s7uclgMIh2GWdEv6BkZGRghUgOGhkZOX78OBXAGezgeOfOnQUFBTR+xATR&#10;LyhNTU1Go5H2EXCGyWSSyWRUAJewJGEhyNAQEg1Ev3BIpVI2hXE4HLSPgDPMZnNbWxsVwDGbNm0q&#10;KiqiUSQaiH5BUavV+ICXg7Ra7cmTJ6kAjhkeHsas3xNEP9cVFBS8/fbb+BoXN7H3Y7wlc5bRaPzs&#10;s8/Elv6IfoGQSCTeNCSEhEqlioqKogI4hk2YFAqFXC6nsSQOiH4hYK0YGRlJuwa4h4ULPn7nspGR&#10;kZUrV4pq4o/oFwI2Yent7aVdA9yDc/0cx96b3ePIPaDEANHPezKZ7IMPPhgdHaVdA9zjXiyMCuCk&#10;vr6+sLAw8XzDC9HPexKJhLUi7RfgJJPJhDbiONZGJSUl4okURD+/sUPUyMhIXNjDcay7nj59mgrg&#10;KjaawsPDRZIqiH5+Y+3X2tpKOwW4ym63j4yMUAFcZbFYGhoa2Jii0SVoiH4eUygU8fHxbCfQTgGu&#10;wsWdfNHe3h4TE0MDTNBCHP1Oh8NgMPrwbRdEP8NefllZmdlspp0CXMV6OO6gwAtGo7G4uJgGmKCF&#10;OPq/a5U+8NCcnOJKqr2G6GdSUlLY8SntEeAwjUZz7NgxKoDbSktL8/LyaIwJV4ijv0NW+odbHrzn&#10;rts/WvntyNj3038vjwAQ/azl2Mu3WCy0R4DD2JRfqVRSAdzGskUqlbLxRSNNoEIf/Y/OeW1ooG/H&#10;5jUvzn/h/aV/Dtu7/3zr1FdAI/oLCgow5ecLg8FQWTntQ1sIFTa4srKyaKQJVKijX1r64CMv2b4/&#10;Geo06PUXpA1hO7fllNbRZs8Q/RKJBDd+4gvWXTMyMqgAzmOHaNXV1TTSBCrE0a/qa9uzN9qHBeZF&#10;Hv3l5eV5eXm0L4DzbDabN8MMOMLpdJaWlspkMhpvQhTi6He5XA6Hc+LZfYvZpDdMfcmKXq9n0e9+&#10;ASKERXv4ZXh4eNu2bVQA57Fc6unpYTNLGm9CxDKkr6+PXrBngYr+q1UW5B1JnmQ+q1ar16xZ8+kl&#10;y5cvf+SRR1Si1NbWxmb9tF+AD9gsEh/I886JEyfYG4BSqaSBJyzsdel0OnqpngUv+i1ms8E4yayf&#10;DZ6xsbHRS9ihytNPP61QKNg7s9g0NDS0tLTQfgE+YMMsLCyMCuCJsrKy+vp6GnWCc/78+f7+fnqp&#10;ngUu+l29HS3r13z9/PNPP/7k428teiczO99mn/rkv2jP9bPDtIKCAnw/iF+sVmt3dzcVwB9FRUVC&#10;PeN/LrTn+k2jw088cl90bBJ7d5VIJeWlRYvfWZhfM/XKBKKN/pqamsLCQqzXxi/syDo3N5cK4I+c&#10;nBx2kE1jT1hCHP1d58rve/BZq+OHIEs7fmxL1NQ3tRBn9LMJSFVVFe0C4A/cqoWn2OF1cXExS0ka&#10;gQIS4ug36zTz5z26esO27OzcwoL8hBOx8+fPr5RNfSJbnNHPJiDZ2dm0C4A/rFYrrsjiI9ZwycnJ&#10;iP6AMBnHNq7+7O47/3DLbbc98cKrJbVSpxdrOYgw+tmLraiowGJtfDQwMLBy5UoqgG8KCwvlgrt3&#10;Y+ij383lcjLer+ApwuhXKBQpKSm4RpCPWN/Gbdn568iRI1KplMahUHAl+qdLhNFfVlaG3OepwcHB&#10;devWUQF8w9KmtraWxqFQIPp5IyIiwmAw0OsHXmHv2biZGn+pVKr4+HiB3bEd0c8PbMpvMpnoxQPf&#10;sO6ak5NDBfCNy+UaGRkR2CL+iH4eaGpqOnLkCKKfv0ZHR9PS0qgAHtLpdOvXrxfSGX9EPw9UVFQM&#10;Dw97eRMb4CC73c5akArgp4GBASGd8Uf0c51CoQgLC2tra6NXDjykVCp37txJBfBTV1dXUlISG480&#10;MnkO0c91JSUlLDjoZQM/4eJOAWCH3U1NTUVFRTQyeQ7Rz3V79uxRq9X0soGf2Jv33r17qQDeYuMx&#10;OjraPTD5DtHPaQ0NDZ2dnTjLz3cWi4W1IxXAZ83NzRKJhMYnnyH6uYu9upMnT5aWltJrBt7S6XSF&#10;hYVUAJ+lp6fn5OTQEOUzRD93VVVVsRdILxj4jEV/QUEBFcBndru9srKShiifIfq5a+/evZmZmfSC&#10;gc+cTie+iS0MLPo3bNgggPRH9HOUTCZrbm7GWX5hUKvVhw8fpgJ4zmq1VlRU8P3uXYh+jiouLj5z&#10;5gy9WuA59hZus9moAP7bvn17aWkpjVV+QvRzEZtQ1NXVYcovGGzWf+jQISqA/9jEv7a2ltf5g+jn&#10;ourq6pUrVyL6BcNut+PLGUJiMBjYxL+5uZlGLA8h+jmHNYlEIsH5ASHBFT7CwyKI1x/2Ivo5p6am&#10;ZteuXfQ6QRDYJJE1KxUgCCaT6dVXX+Xvgm6Ifs6Ry+V6vZ5eJwgCO4YbGBigAoRCqVTydxlnRD+3&#10;NDY2hoeH47ywwIyMjMTFxVEBQmGxWI4ePcrTtTwR/dwik8mwxKPwOJ1O3GlHkDQaDU8n/oh+DmF9&#10;aNOmTTjbIzzsMC4qKooKEJCOjo6PPvqIjxN/RD+HsA6k0+noFYKAsFm/3W6nAoSFBSgNYF5B9HMF&#10;ey3Jycn4MFCQRkdHMzIyqABhYY0bFxdHw5g/EP1cwab8Go2GTQ/pFYKAmEwmqVRKBQiLy+VSKpW8&#10;yyJEP1eEhYWx9KeXB8JiNpvRuAJWU1Nz7Ngxfp3xR/RzRUdHB77BK1RqtfrgwYNUgOCwozqWRfyK&#10;o9BHf297Y2xMTFNbV9rJuE8+/iT2RKrViwQUWPSfPn2aRT+9NhAch8MxOjpKBQhRdXV1amoqjWc+&#10;CHH0W/TqufffuX7j5nvvuO2dDz6RSKXL3l9UWDf1obHAor+zs9NsNtNrA8EZGhraunUrFSBEBoOh&#10;tbWVxjMfhDj6ey5U3vPAk1bnxRVvPhWbcpY9kp4Yt+VAinvrNQgm+tlLyMrKwt24hI3N+lmPpQIE&#10;qqCgoKioiAY254U4+g2a/rtuvWndhk13zbp58UdfNimalryzMKt06mshBDbrHx4ephcGQqTRaLCQ&#10;g+AplUoefdIb+nP9refqPvxgeV1j55bVn95ww42fr91itlppm2eCif68cfSqQKAMBkN1dTUVIFyx&#10;sbF8uXtX6KP/MofdNjo6arXZbHYHPeSZXq9n0c+evZzn2DQBU37Bw3X9ItHV1cWXUJLJZH19ffS8&#10;PQtG9LsVZ2fsjcmiYgJ2MPX5558vveTdd999+OGH1Tw3ODgYFxfncEz9Vge8xnov7sEgEmxEt7S0&#10;0AjnMJVK5c1yYcGL/hG1qm9QRcUEVquV7dCmSxoaGp588snW1lb2IB81Nzez/7e1tbH/40aMgsfe&#10;3bE6k0iwdGpsbGQD3D3GOYs9PTb1pCftWQCj3263nU5NXLb0vTcWLty4eXtvv1dnP9zn+t1nrHiq&#10;qqpqy5Yt9HpA0Pr7+z/55BMqQNDMZvP+/ftpkHOYXC4P5Qkfm1m39M35yz7+4uDBQ0eOHtm1Y8uL&#10;81+St/bQZs8E8DFvZWUlbtonErgtu3g4nc6MjIy6ujoa51zF0j+UH/N2X6i8/6GnzZfXs3W5TsUf&#10;2XrgFJWeCSD6T58+jcXaRILlPhZyEA+XyxUXFyeRSGioc1KIo39suOfBu+9KzS5ob+/o7uo6f172&#10;yfLFaYV1tNkzvke/QqGorq5G9IuEwWBgB3lUgAgUFhZy/O5dIY5+9v7YLK99a8H82/9w6y233nrf&#10;I7P3R8eaLAJfw4ft9M2bN+NuXOJhMplYo1MBIqDVamNiYpqammjMc0+oo/8Ss9mgNxi8v9aF19Ff&#10;V1d34sQJXNMpHjjhIzbszT4lJQXR73/8jX65XM76BL0MEAen04m77YtNe3t7YmIiDXvuQfQHG9vj&#10;ubm59DJAHIaHh7Fyp9golcqkpCTOZhSiP6gUCkVMTEx/fz+9DBAHu92uUk3yRUUQtp6enszMTBr8&#10;HIPoD7bIyEgc+4vNyMhIfHw8FSAa7Gjv2LFj3IwpRH9Qpaam4m5NIoTl20Srvr6+uLiYxj+XIPqD&#10;h+3rlJQU3I1LhCwWS1tbGxUgJgqFIjMzk4NJxePonzdvXmlpacl0TPf3/evMmTOVlZVDfMMOWhkq&#10;wGsTd1pLS0t4eDgVcE3C6295eXnp6emUAoE0rXxjxyLsDYny1DPORb/Val26dOkz0/HgOCpC4fFx&#10;z/HNQw89dO+991IBXrvnnntYf6Piueeef/55+gmuie20WbNmUSEIc+fOZfNUSoGAmTNnzu9//3sq&#10;vLN8+fIpv13Euej3AZtxl5eXUwFeKywsTE1NpQK8lpSUVFBQQAV4je20vXv3UgFe6+zsXLduHRX+&#10;I4Tor6ioYAdEVIDXWPTjO2g+YNGPW2/6ID8/H9Hvg/b2dkT/5BD9vkH0+wbR7xtEv28Q/R4h+n2D&#10;6PcNot83iH7fIPo9qqysLCsrowK8huj3TWJiIqLfByz69+3bRwV4ra2tDdE/OeU4KsBrg4OD3tzI&#10;Da7Q09Pjzb1P4QpspzU3N1MBXtPr9ecCsDC4EKIfAACmBdEPACA6iH4AANFB9AMAiA6iHwBAdBD9&#10;AACig+gHABAdIUT/qEZ57PCBTZs2nc4tdDjpQfCSpLbiQnsvFTCVgZ62Pbt27tq1t6d/2EWPgVcs&#10;Rm3M0SNaPW5rMQ2dLRf27Nr+7Y6dsgst9JCfCCH69276asW6rVUVJY/PeSi3upEehSm5XJKKght+&#10;8+uk3Ep6BK7JYTW8MOfeA8eSko/uX/rxVzb7FOviwmVG/diXy9667te/7VPhZnZec9pef+7xuKRT&#10;mSknHn3s6TGznR73ByFE/+mM5P4h1UWXc/OKpat2HadHYSp97YpXXl2wfPni5DxEv1faZSU33HKf&#10;wep02O3vLHpLbzTRBphKRuLhdevX33HX7b3KMXoIpsKmGnHxxw1mq1k/Mm/2bEXfCG3wB+Gc61cO&#10;9P5x9hxpWz/VMBWb1ao3mo9Gbkf0e6kq5/g9T77hZLMxh2Pp4rdHDAbaAFMxGvSm0YE777wN0e+D&#10;mqLTT720yGzz51EmX6PfMKqJiAjfvXt3fnndRZdLNfTd26+9EHksmTaDB3aL8XDUXrbfkjLPuh85&#10;ErEN0e+l6rMJdz/xutM1Hv3vI/qnx6obQvRPFzvAlFUXz37k4bpzONc/zmzU5+acycrKkje19Xe3&#10;vvTCc0cTTpstNtoMHjhsloKz2Wy/VdTJ3I8g+r33XWvDjTffNWK02u22NxYsMOCEz3Qg+n1Qfjbt&#10;uZder5c3OtmMw6+EcMLn6w8XvffnFaezstLT0xWtPfQoeOdI+Lcnz1ZQAdfmtP1p/mOfrdiw7s+L&#10;P165yYHryabDqhu8447behD9XrObdQ/ddcueyMMZGSzbskb8enGUEKI/MyUhIiIifFyVBFf4TE/z&#10;BWl7H5Yg9taYRhkfeyzueKJqBBE2PQ6rMSUlWWeyUg1TMY2pD0VFupMtPOKAUmukDf4gnI95AQDA&#10;S4h+AADRQfQDAIgOoh8AQHQQ/QAAooPoBwAQHUQ/AIDoIPoBAEQH0Q8AIDqIfgAA0UH0AwCIDqIf&#10;AEB0EP0AAKKD6AcAEB1EPwCA6CD6ASYnr6/4cPn7X67e2NGvYmV/T3taxhn7+L2SXC7XuYa63MIy&#10;q8mYnZEeGxsTExNbXie12v1591SAwEH0A0yiruzso489dfjIsb07v3300Tlt3f1Zx/f/r7/7+yJp&#10;B9vqcNhff/aPN949TzvYfd0vfrHkz5+tXLnyzQUvLft8rcWGW3cBDyD6ASYRE7Vz3Z648R9dmcnx&#10;Le1dOYlRTzw2560/r2fzfqOm98VnHv/DA09qh7r/69e/bR8aZb+n1yqfmP3A6YoL438KgNMQ/QCT&#10;UEgq7rz99j8t+XNCcnpnT5/T6cpOiFq3fsNdd92n0pmzY3d9+cUXt973+MToZ28S6z55+5ONkeM/&#10;A3Aaoh9gEi6no7ejPTkxfum7b955z/2ypg4W/RFHEz947YmCSskLjz14KuXkLVdG/8XNX77/weow&#10;988AXIboB5hEXHRkc0+/++foXev3x5zKO3lw/7GUkrTDq1atun/Oc9LK/B+if/j7W7TbLcY3npsb&#10;nV7i/lMAXIboB5jEiUN7nn9ziaKlraujZemiVzILK7NPRO46eEI92HvHzb/ddyJXXnH2d3f9UTvY&#10;9etf/CohI7e0tDRsy7onn18warDQXwHAYYh+gEnYzIbd33x1002/u/GmWzbsjDBZ7XWl2Rm5JRaz&#10;cf2aVcM6W1eTbPnn3xhGlO+98dqjjz7yyCOPfvz5qkGlmv48ALch+gE8MhkNeqOJCgABQfQDAIgO&#10;oh8AQHQQ/QAAooPoBwAQHUQ/AIDoIPoBAEQH0Q8AIDIXL/7/LOM6NBY2W6gAAAAASUVORK5CYIJQ&#10;SwMECgAAAAAAAAAhAIP6snJzUQAAc1EAABQAAABkcnMvbWVkaWEvaW1hZ2UyLnBuZ4lQTkcNChoK&#10;AAAADUlIRFIAAAIDAAAB1AgCAAAAKGq8CgAAAAFzUkdCAK7OHOkAAAAEZ0FNQQAAsY8L/GEFAAAA&#10;CXBIWXMAACHVAAAh1QEEnLSdAABRCElEQVR4Xu3dd2Bb5aE3fm57+3vvveXe3tHb920pLZsWKG1Z&#10;LbRsUjaBQBYkYWQQIKwkQMgiC5JA9nASxzN2hke8ZzwTb1mWpUSW5b0k27EtW9be+T2xHoyT2Ips&#10;Szrr+/kD/Pg4ts45z3O+5znjea65AAAAwoYkAAAQOiQBCJHRMFirrHO4aNHpdDTW1eoMJlq+cMFh&#10;tzU1Npw9e1Ymk52Vy8/39LlcLt1gv1x+rqm5zeFwWs0mZa1CUVtrtljtNkt1VcXRo0cLT5cO6o3k&#10;n9ttVsVZScyJ4zk5hf1avcvp7FJ3uH9bTU2tRjPgdH3/twFYAEkAQlRdlH7rHX8yfn80djntGz6e&#10;+9m67Ta70/2dQc35px9/6Bf/77q77rrrtttvuetPD5xr6jyVcvzn//2zvz72zPm+wbOVp3/7y5/f&#10;cPNt5xo7ovd/fettt7/yyiu33Xrzi7PeNVhs0UFbbrzhhmeee/73t9009fVFVpttzdJFP/2P/7rj&#10;zrtuvuH6hx59WtHU4f5DAGyAJAAhqjqd8ttbfi+vVYSGhLd39ZEz9K560d1//qu6W+P+AZIEjz54&#10;z8Ll35GvrRb9g3ffvOy7iKzEo//2b//nhpt/V9PQEhe243/++z9+8avrzzW0PXLHrz5etdVstuSk&#10;xt9/3/21TW3/eOB3L8/5wGC21EtLHn70idZe3YoP5v3qrkdNjgsmnebJB+9+7d1V6BUAeyAJQIgk&#10;Z1L/6z9++vpbC2e/+tIvrr+lsqbxgtP68L135Zafdf+AOwkee252VFTUoaC9N1x/XVRGSVZi9LX/&#10;83//8dQTSbnFy9559ZmnnxhKgvatXy7+n//5+TPPT930zbb6VpXTYftu9ZJrr/2PJ//x3Fcbtpyr&#10;bXTYrV8MJYHRfvGX71i//Bc3/WnQQvsfAIxDEoAQSU6n/N9f3zRodw52N1/7o2u+PRBFTtBnPfvw&#10;nqhk9w+4k+BHP/7nH//4Rz/+8Y+/3hlsdzgyE6N++t/XfbH80w9XrH/s/j+s+uITdxLYrZbgfd/e&#10;fMP111xzzX/+8pb2Hp3T6Twevv/O391MvvOrm+/uGTSNTILD33117f+7sVdvG/pTAMxDEoAQVZ1O&#10;ue6GWwdtFwwa9c9/cs3m/ZEu14W5Lz2+IzzB/QPuJJi3ZMNZcdEtv/7ftz9aYbPbSRL828+uOxod&#10;edONN91+xx9C9n1HkkByTnFw7x7JOaXZbIoJ3/ev/+f/O5KQFR4afEYkM5uMWUkxv/z5z07kVK76&#10;6G2SBGbHxV++9tOFt9z7hNmOy0PAFkgCECLJmZRr/+XHn2/cFbb/u3+65pq0wkpyVH7+0ftis0rd&#10;P+BOgvlLv73gcpVlHvv3n16bWCgdSoLryyrKr/9/P//LYy+mxYb94le/kSnq7rnpf594YXpNrXLr&#10;V5+RTkReqfjhP//ujw8+XiqqCt275d//42flte0rP3r7P6+7/WBI+Lav1/78v362+0gycgDYA0kA&#10;QlRXXTJj1pxlH743Zco/tu4Ls9qdVkPPPX+8e/iRHoNW88n7C7fsOUq+tttsq5ctmfnOR4V56c8+&#10;N6O9s/Otua+v+zaoujj7lddmNHacl5blPPfUY7fffvt99//lm70RdqdLWpb//JTH7/j97/587wMb&#10;vjvgcNgP7tz8+JCnpvxj47d7jCaz+w8BsAGSAITIYbcZDEaH3a7XG1xDD/GcSTo85cVZOqPF/QMu&#10;p9NgMJjMF4vkB8xm0+DgoNVq1en0TrJIrzebLXa7TafTOZzOi68aaAdUKlVvbx8pun+DXjfYqVaf&#10;7+m12e3Dv4HQ6fUOB+4VA7uwMQl6e3s1Go0ZIGCM+s/emxuTmk+LADxitw89qOARG5Mgckhtba0C&#10;ICBqamqqq6vlNTW0DMAXpG6fP3+eHlvHxsYkODyErMA5AACYhLNnzyIJAAAEDUkAACB0SAIAAKFD&#10;EgAACB2SAABA6JAEAABCx3wSOB3WtOSTGzeuW/7ZsnUb1seeTNYNTed0VUgCAACfYDwJXMFblr88&#10;863svEJRZUVBXvYHC+Zu2nWYLvQISQAA4BMMJ4HDqr//tpukjd20fOFCW0PNjDmLacEjJAEAgE8w&#10;nAQup+3dV59Yt+3QwIDOarHo9dqIAzsXfrqWLvYISQAA4BPM3ycwDnS/v2DuI488/OgjDz/82MOz&#10;3pzf0NZJl3mEJAAA8Anmk4Cw2aw957taW1u7zp+3WL2dqy80NDQ4OFgul5N1AACACZPJZN3dP1yl&#10;H4t/k2Ckgd6unbsO0cKlzpw54x5/1O2dd96JjY1Vq9UdAExTDaEFAK5pb2/XarX0UDu2wCWBxWSU&#10;Ss/RwqXq6upKRli5cmVUVFRTU1MDAKNIzYyJiUlOTqZlAA7q6+ujh9qx+TEJXC6nWtWWnZ0WERmR&#10;lpnZ1q62O4bm874a3CcAligqKpo/f/6LL74oEonotwA45Szj7xNkxR1+dfqsdZu+2bbtu00bv5r3&#10;+qyI2FS60CMkAbCBTCYrLy/v7e01Go0VFRX0uwCcwnASOKz6B26/Sdb0w52K9kbFjLl4nwA4Iykp&#10;admyZcHBwZ2dnWvXrkWFBC5iOAmcdvP0J/8aeiJtcFBvMZsNhsGMhONvvfcFXewRkgAY537owmq1&#10;mkwmp9OpVqurqqroMgDuYP7qkKaz6eknHrzhNzf8/vbbb7zxN/f97XFJTQNd6BGSABhXVla2Z88e&#10;UhtPnjxJ+gQSiWT9+vUKhYIuBuAIxpPgIovZWK+sKSsvkyvrDSYz/e7VIAmAcWKx2Gi8OGBiU1MT&#10;+cLlcrW3t1dWVtLFABzBiiSYGCQBMIsc8ZcvX24wGEhtVCqVer2efNHW1rZ69Wr6EwAcgSQAmAjS&#10;cqqqqgYHB921MTc3t7e31/21QqGQyWT05wC4AEkAMBFisXjz5s2O7999cd8xdn9dUlKSkJAgl8vp&#10;jwKwHpIAYCKkUulwh4BwD3zi/prEQ11dHfkB+qMArIckABg3hULx3XffDV8OIvR6vd1up4ULF9LS&#10;0vbu3Ut/GoD1kAQA40bO94d7AG45OTk9PT20cHF4XRv5GdK66D8AYDckAcC4XdYhIFpaWtyPkw47&#10;c+ZMQUEB/QcA7IYkABgfuVw+MDBAa+H32tvbzeZLXoWxWq319fXoFgAnIAkAxoHUt8jIyCvn9Cgq&#10;KtJoNLQwxOVyHTp0KDc3l/5LABZDEgCMA+kQtLW1jbw57EaO+wQtDCFFrVaLZ0mBE5AEAN4ih/Xo&#10;6GjyX1oFR0hPTx+1IaWlpZWUlNB/D8BWSAIAb5HK1tLSYrVaaRUcgXxz+M2ykQYGBmpra+m/B2Ar&#10;JAGAt+Li4pqammj9u9Tp06dHnfzPbDaHhITgGhGwHJIAYBxMJhOtf5fq6uqyWCy0MALpKJA+AWop&#10;sBySAMAr+fn5IpHostvCw1pbW8cKCSI0NBRDVQObIQkArk4ulxcUFKjV6rGSoLS0tL+/nxaukJeX&#10;h8nugc2QBABXV1RUJJPJaM0bzWXjDl3GbDaTLgXuFgBrIQkArq6iomKse8VuqampV75uNsxqtZaV&#10;leEhImAtJAHAVVRXV5eXl491XcjN4XB4/gGdThcREUHaG/2lAGyCJAC4urq6Os8H+pFzlo3KYrHs&#10;27ePhAr9jQBsgiQA8EQsFpNzec8xQHR2do76FOlI5AeKiorQLQAWQhIAeCKVSmNjY6+aBMMz2ntA&#10;kiArK0uhUNBfDcAaSAKAMZHmcerUqavGAHHZTDWjIr+nra2NhAH97QCsgSQAGJNEIomPj6cVziOt&#10;Vmuz2WhhbO3t7V999RUqLbANkgBgTEVFRSOnrfcgOjq6o6ODFsZGugV9fX3FxcX0DwCwA5IAYHS1&#10;tbVhYWGjjit3JZPJ5HA4aMGjgYGBmJgY+jcA2AFJADC6rKwsnU5Ha9vVpKene3iz7DJ1dXWlpaX0&#10;zwCwAJIAYBQymWzLli0eBpW7TENDg8FgoIWrkcvlKSkpGHwC2ANJADAKkUjkTcMYRk7zr/oU6UjV&#10;1dUSiYT+MQCmMZwEDpv580XzHn/iiee+9+yzz36w9Cu62CMkAfgJqVSRkZEtLS20qnkhLS1tXMkR&#10;GhqamZlJ/x4A0xhOApfL2VhT/fyzz6Rm55R/76xcSRd7hCQAPykoKGhra/PmNYJhRqPRyzvGbuSX&#10;V1ZWSqVS+icBGMWKq0OZScd2hifRgteQBOAPcrl85cqV5Ataz7wTERHR3t5OC945dOgQJrsHlmBF&#10;EjjsNoPR21tzw5AE4A9VVVUeZqQZy+DgoIf5CUZlNptJD5j+VQBGse6Osd1m7ewc/QORxukcISQk&#10;JDg4mJzBkXUA8AlSnXbt2iWRSGid81pGRsa47hMQNptt9uzZubm59G8DMEcmk3nzGHTgkmCgt3vn&#10;rkO0cKnk5OTNI0ybNi0xMZF8+i4AH1GpVKRDMK4r/m61tbXjenbIra+vr6WlpbOzk/55AIaQSujN&#10;2zOBSwJy4m+zjd7LJu2TdMCHkQ4B+gTgQ6QuRUZGnjhxgla48SARYjabaWE8yDlNWVkZ/QQADGG+&#10;T6Dpblu/5stZr896+ZWpM2fN+HzF6oZWFV3mEe4TgG9JJJL6+npykkFr2Hjk5OR4nqlmLIODg2Kx&#10;mH4CAIaQMGD0PoHTtujVJ3YcjFKpOrvPd3eqVSePhi1aupYu9QhJAL5FOgTkgE6r1zhddfbKsWg0&#10;miVLltBPAMAQhpPAYdE9cNut0sYuWr5wob2hZuac92jBIyQB+JZCoZhYh4BITk72ftyhkUh+tLe3&#10;o1sAzGI4CVwuZ8SONU+/8Oqh4IikhITIiMMzX5u6ZV8kXewRkgB8qLS0NDo62ul00uo1TjqdbsIp&#10;YjKZ1q5diymOgUFMXx0akpFyYtH8N19+eeq8+fOj4hKNFitd4BGSAHxFJpOR/1qtXlW8UZWUlGg0&#10;GloYv76+PrxvDAxiRRIMcY33SiuSAHwlLS0tKCiIVqwJaWlpMRqNtDB+nZ2dW7dura2tpR8IILDY&#10;kwTjhiQAH5rAOwQjdXd3T6ZLQf66Uql0d00AAg9JAHAuNjZ2kklw+vTpyVwdIkivYvv27XJMWgBM&#10;QBKAoJEGQKqQ9zPSjMVms034bvOwzs5O+rEAAgtJAIJWWVm5YsUKchyntWqixjV75VhIEkRGRtJP&#10;BhBASAIQNIVCQY7gE3spbCTSIZj8L7Hb7Y2NjfSTAQQQkgCESyaTxcXF0fo0OcXFxZO8T+AmFosT&#10;EhJwtwACDEkAwlVbW+tN7fdGe3v7xEaguwz5JUqlEkkAAYYkAIEiNWfXrl19fX20Pk1Oa2vr5G87&#10;u4lEoqSkJPopAQICSQACRWpOdXX15O8Vu+Xn509sLNIrabVaiURCPyVAQCAJQIhkMllMTMxk3gW7&#10;jF6vn/C4Q5dxuVzFxcWY4hgCCUkAQkTqPQmDSb5NNlJ8fHxnZyctTA5JAlKrCwoKcLcAAgZJAEJE&#10;zrjb29tpTfIFi8Uy+adIRyKfsKysjH5cAD9DEoAQVVZWdnX9MCvG5OXl5fnqPoEb+ZDl5eXuTwvg&#10;b0gCEJz8/PyqqipajXykrq7OYDDQgo+QbgEmLYDAQBKA4CQnJzc1NdFq5CONjY0+T4IzZ86gWwCB&#10;gSQAYRGLxa2trbQO+c7Jkyd9dcd4mMvlKiwsxFDVEABIAhCW0tJShUJB65DvGI1GHz6J5EZ+YWJi&#10;IqY4hgBAEoCASKXS4uLiyQ8ffaWQkJC2tjZa8B3SLcjNzcXEluBvSAIQkMzMzFOnTvn2cU83rVbr&#10;q9eVL5OTk1NVVUVXAMA/kAQgFJIh/ogBghyve3p6aMGn+vv7S0tL6ToA+AeSAISiqKgoLS2N1h5f&#10;k8lkg4ODtOBT3d3dUVFRSqWSrgaAHyAJQBBIPSkuLvbTBRyio6PDJ6NSj4o00ezsbLomAH6AJABB&#10;EIlEYWFh/kuClJQU3760PFJfX9+KFStw3xj8B0kA/CeTyQoLC/0XA4TVavXTHQg3tVpNwoyuD4Cv&#10;IQmA/8rLyzdt2uSPh0eHxcTEkIM1LfhBc3Pz0aNHUdvBT5AEwHNyuby0tNSHUxGMSqPR+PVPkA6H&#10;UqksKiqiawXgU6xIAlLLh3vWI7/2DEkA3mhoaNi6dauvppYcS0lJSX9/Py34x+nTp9evX48KD/7A&#10;fBLYzIbQg3u3fLuzvkVFivqBvhMnktyLPEMSgDfOnDmj1Wq9PL2YMIVCodfracE/nE5nU1MTBp8A&#10;f2A4CUj73PzpnGdffWPDyk/uefDhjq6e7vbG2bPfpYs9QhLAVZH6PXfuXH+frRP+e8d4pMrKyqio&#10;KLpuAL7DcBI4LLoHbrvlbPPFT5ASE/7q7PnkI82Z8557qWdIAriq0tLSABygiZycHN/OVDMq0i2Q&#10;y+V4nBR8juk+gcP6/EN3xGYVk86B0+EI2bLyocf/8cqrC+hij5AEcFUbN27093UhN4fDEYA/RP7E&#10;wYMHk5OT6eoB+Ajz9wnqpcWvz3mzo2fgYsFl3/nNmqkz3/WmSSEJwDOxWNzd3U2ri59lZGR405Am&#10;j3RxZDIZ5jID32I+CQiDXu/4/llvu82m0Qx4kwQhISHBwcGks0zWAeAypGIsXbq0rq6OVhc/0+v1&#10;drudFvwsLCwsIiKCrieAL5DTC29Om/ybBCNp+7r3B4XTwqWKioqiRpg/f35sbKxKpeoAuEJzc3N7&#10;ezutOv5XWVmp1Wppwc/MZjNJOLqeAL5AGos3QygGLgmsFlLLG2nhUuTj1oywcePGyMjI+vp60ioA&#10;RlIqlQcPHvTrS7+X8cc8xmNxOBzHjx9XKBR0bQEmjTQZbx558GMSuJwOZc25pKT4kNCQ+ISTZ2tq&#10;LVavHvbAfQIYC+nqks4irSgBQVqRv19jHsloNEokEtKppysMMDmkLjF8nyD9eNDLr87csXtv8OHg&#10;3bu2zXt9xuHjeLMMJo5UibCwMHKgpBUlIPLy8gLwFOkwl8u1bNkyDFUNvsJwEjishr/87iax8ofT&#10;t5a6czPm4n0CmDhSp0lv1+fzy3tmsVj8OsLdlUjwkLSj6wwwOQwngdNhmfHkXw4fSzWZrE6nw2Y1&#10;ZyYce+v9L+hij5AEMKrjx48XFRXRWhIoaWlpAXtiddixY8dkMhldbYBJYP7qUH9X8+MP3XfTTbf+&#10;8e4/3HrbTX+8/0FJTRNd5hGSAEYVyEeGhtnt9sC8wjaSTqdD/QefYD4JCKNBp6iRlZaWyOSKQZ23&#10;D2AgCeBKeXl5lZWVtIoEUGlpqUajoYVAMRgMn3/+eVVVFV15gIliRRJMDJIArkQ6BAG+Q+BWX18f&#10;sKdIh5FeiFKpxAUimDwkAfBHeXk5qRKBv0pDtLW1+XsKhLFER0djTDqYJCQB8If77RhGksCvM9p7&#10;plKpFAoF3QQAE4IkAJ4QiUQhISG0cgQc6RAwclWKUKvVwcHBCAOYDCQB8ASpyqRPQCtHwB0/fjzA&#10;bzUPM5vNJAXREGAykATAB6QapKSkGI1GWjkCbnBwMGBjkV5Jq9WSKCKNmW4OgHFCEgAfkN6AQqFg&#10;8Fh8+vTpvr4+Wgg4q9VaVVUll8vp5gAYJyQBcJ5MJtu7dy9Tj+64SSSSgI1KParW1taMjAy6RQDG&#10;CUkAnEcqcVZWFoMdAqKjo8NsNtMCE0iPpLi4GN0CmBgkAXBeTk4Og3cI3GJiYgI5HcKoysvLSRjQ&#10;jQIwHkgC4DaFQpGRkcHs+ThhsVgYeY9hpLKyspMnT6JbABOAJAAOI0e9goICZi/Qu4WHhzMy8t1l&#10;GhoaMAwRTACSADiM7P1jx455U4P9raenh3QLaIE5Uqm0pKSEbh0AryEJgMMKCwt1Oh2tEIwix9/A&#10;j0V6JbvdXlRURLcOgNeQBMBhx48fZ0kSVFVVseEildPpPHr0aEFBAd1AAN5BEgBXVVZWtre3M36f&#10;1o10CGw2Gy0winQLSktLq6ur6WYC8AKSADiJ7PeEhARSfWltYBqDY5Fe6dixY7hbAOOCJABOKi4u&#10;rq+vZ0mHgLBarQGe0d4D8mHI9kHTAO8hCYCTgoODGRx59Eqpqans6RNYLJZdu3bRLQXgBSQBcI9U&#10;Km1sbKT1gB16e3vJmTgtsIDBYMjLy6PbC+BqkATAPeQYR9B6wA4knAYHB2mBBUgsLV++XCwW000G&#10;4BGSADiGHN0qKirYc1HejXwwljzPOoyEAd4tAC8hCYBjjh49umfPHloJWEOv1zM7GOqVbDbb5s2b&#10;0UDAG0gC4BKpVCqXy9l2zCVOnTrV09NDC+zgcrnIR8LopOANJAFwSUFBAekT0BrAJuSwy55HWod1&#10;dHQsXrwYbQSuCkkAnEEqa3l5OUte5b1MVlYW2/oEboODg3jLDK4KSQCccebMmeXLlzscDloD2MRi&#10;sbDzg2m12jVr1pB2TjciwGhYkQR2m83hdFpMxuqqyrqGZrvDq8dCkASCIpPJqqurGZ+RZizks7Hq&#10;KdKROjo6JBIJ3Y4Ao2E+Cfo7m6e9MGXW2x/u/Hbj448++dDf/pZ1WkSXeYQkEJSCgoJt27bRfc8+&#10;CoVCr9fTAstUVlauXr26traWbkqAKzCcBC6H9Y1n/779QPjhHesef+blPq1eVnF67uLldLFHSAJB&#10;IX0C1h5qCdKK2DBTzahsNhtp51KplG5KgCswnAQOq/7+W2+Q1KsdpoGIyGiLzdFaL58+ZzFd7BGS&#10;QDjIGffOnTvZ9urWSBkZGd40JKaQbbh37173xgS4EuNXh1zhO1fNevsDvcFECjqNes7rL28JinQv&#10;8wxJIBzV1dVsmAfGA9IhYNtrz5dpaWkh/Sq6QQEuxfx9AofdUi07a7FdfFfIpNNk5eTrjBdT4aqQ&#10;BAIhEolWrVrF2msvbklJSewZi3RUpaWlUVFRaC8wKuaT4DI2i6WlpZ0WLkXOCslnHbZ79+6QkBCF&#10;QkEqN/AYqaZ9fX20ErCVTqdj4ZvPIxmNRvcb2nSzAoxAKgY5qNK6MrbAJYG273xQUBgtXCozM5Mc&#10;/YfNmjXr5MmT5ESsE/iL7N/s7Ozu7m5aCdiqvLy8v7+fFi5F1oKcsiQmJjL+wgHZkqdPn3ZvWICR&#10;1Gq1N49B+zcJHA672Wwm5yzkv3a7w8u39knrCg4OJlFG+jXASzKZjJzGkjrK8kvwhFgsHhgYoIUR&#10;SDw8+eST1wx5//33mX1BmkRRfX092ap0+wJ8j9QKb863/JgEmu7WFcs+ef2N16fPnD579syPPl6m&#10;bO6gyzzCfQLeIzEfFBREDrJ0l7MYiatR33o7c+bMtdde606Cn/70p2SN6AKG5OTkpKen0+0L8D0S&#10;BoxeHXLZ33z+rztDYiwWq91uJ2dMGfGRby75gi71CEkgBKSCsr9DQERHR3d0jHIGIxKJ/vM//9Od&#10;BP/+7//e1NREFzBkcHAQLxbAlRhOAodV/8BtN0vq1bR84UJbQ80MvE8AQ1JTUxsaGuj+ZjGSVY2N&#10;jeR832S6/LG3gYGBt99+m/QGfvGLX2zcuJHxGS7JR01ISKioqKCbGGAIw0ngcrmO7Fz9yJMvRB45&#10;cSorKzbmyCsvPLN5bwRd7BGSgPfIGTRrBxoaKTc397rrriPn/suWLbvytrDRaCS1tLW1lQ0PF5EW&#10;19fXp1Ao6CYGGML01aEhaYknPv7o/TfnzXv/w4+OxCToTV41fiQBvxUWFubn57Nw0P/LaLXaX/7y&#10;l+7rP//6r/9KKiRdwGJxcXEYqhpGYkUSEE6ng5wxjeuKMJKA32QyWWdnJ/uTgLQfEgDuJPjRj35U&#10;VlZGF7BYd3c3afl0QwOwJwkmAEnAY6RDUFBQQPc0u5HTl3feeecnP/kJSYJ7772XtWNTj2QwGFJT&#10;U9F2YBiSANiIdAhUKhXd06yn1Wq3bdv27bffKhQK9ndiCPfopBinGoYhCYB1JBJJbm4u3c0cER8f&#10;z87ZK8fS29sbFBQkl8vpRgdhQxIA65BKSf5LdzNHsH8s0ssYjcbExEQkAbghCYBdqqqqkpKSOHGN&#10;ZdjAwMDatWujo6M1Gg2HPjlJr+zsbHfugsAhCYBdpFJpUVERh46nWq12ypQpP/rRj6655prXX3+d&#10;2ZGFxoUkQXFxMVoQEEgCYBGJRJKRkUF3MEdkZWUNPUF60bXXXqtW//DCPPsplcr09HRcIwIkAbAI&#10;6RDk5+fTHcwRpAb++Mc/difBjTfeyImnSIe1tLQcO3YMrxwDkgDYgpyZZmdnXzl0D8s5nc6dO3f+&#10;8z//8z/90z/t2LGDW/eNXS5Xd3d3YWEh3QcgVEgCYIuqqqoDBw5wYqChyzgcjpCQEPL5OXSTYFhf&#10;X9+hQ4foPgChQhIAK5CKWF5ezvisXhNGMoBbzzuN1NraKpFI6J4AQUISACtUV1eHhYVx69LKSKdO&#10;neLWm2Ujkd5MZmYm7hsLGZIAWKGoqGiseYA5QaPRMD73wISRACZhUFZWRncGCA+SAJinUCi2bdvW&#10;19dHdy0H1dbW6vV6WuAg0qfZt28f3R8gPEgCYF5xcTGnOwSEVCrl1vOjlyHdAhJmmNhSsJAEwDBS&#10;BTdt2sTdi+xuJAbYMCXZZGRnZxcUFNC9AgKDJACGlZWVcfq6kFtWVpY3DYnNHA4H6ZxVV1fTHQNC&#10;giQAJtXW1m7fvr29vZ3uVNaw2Wwmk8n7p1pJh4C7T5G6kc//1VdfHT16lO4bEBIkATCpoqKitbWV&#10;bcdQlUr19ttvP/XUU+vWrdPpdPS7HmVnZ3P9AhdhNpsrKytxt0CAkATAGLLvNmzYUFRURPcoO5De&#10;wEsvveQeR+gnP/kJOUemCzwyGo3cfRlipODgYNwtECAkATBGJBKxcOTOgYGBu+++250ExMaNG+kC&#10;j2QyGaefHRpGugV4sUCAkATAGPfsiXR3sobD4Zg3b547Bv7lX/4lISGBLvCoqqqKRAgtcJnFYlm+&#10;fLlYLKY7CYTBB0nQqDi7L/QELQQQkoDTpFJpQ0MDO6+o9Pf3L1my5Lnnntu2bZuXI+L19PSQYygt&#10;cJxeryfdNdLLobsKBMAHSdAgr5o5791mVZdhSMDGkkQScBfpCiQmJiYnJ9N9yT42m21cl/7j4+M7&#10;Oztpgfu+/vrr8vJyurdAAHyQBH2dbdOef/aBvz40ZcqUp556cunKb+gCP0MScBfpEIjFYn7cYnUj&#10;ycGn1TGZTBidVFB8kAQOu62vt1elVimVDeR39Q9o6QI/QxJw16lTp9atW0d3JC8kJCR0dXXRAvf1&#10;9fVt3bpVqVTSHQZ854MksNssEUHb/3r/A/fde//Tz02T1NTTBeNnH8+JFZKAu8he481VdTfSivi0&#10;Ri6Xq7e3F90C4fBBEihlohdem6tsaO7t6clMjl266mu6YPxCd+2Q1nv7WCGSgKOkUmlISAh3J6UZ&#10;lVgs5sezQ8O0Wu27776LMBAIHyRBeX720jU7nENviapaGt59/7Ohb3vFYTV88s4bzz//wssXvfSb&#10;X/3i/r8/9tEXG+hij5AEHCWTybg+8uiVCgsLeTB60mUUCgXeNxYIHyTB+Y7GZ6Y8uWXH/vi4mI/f&#10;ffvb/eF0gRdcTkdxTvJzU576dtfhgoL8aU8+tjUoqrJKRhd7hCTgInKOuWHDBp5dGiJIDHB3ppqx&#10;DA4OHj16FE1MCHyQBE6no6u9bsmit59+7tnt+8IM5nG3B3Vr/ZS/PXj4WOL7M19LL66h370aJAHn&#10;kNpGTjP58S7uZcLCwlg4jt4kuVwutVpN9hrdf8BfPkiCc5Wla789QAsTZRrs3f3dxj/celtOhZJ+&#10;62qQBJxTXV0dEhJC9x+/mM1mPj1FOoz04fbv349Wxns+SIKulrrnX3gpOTPXfe7Q2NJGF4wTaUhq&#10;lcr7LgU5pgQHB8vlcvJ3gRNI9fCmtnHR8ePHVSoVLfCITqdzD0NEdyHwlEwm6+7upnt9bJ6SoP98&#10;54rln86bN2/+kG93H6YLJkTb2713XygtXCovL48c+ofNnTs3Li6O9F5JCwROOHr0KA+Gbh5Va2ur&#10;0WikBX6pqqoqLCykuxB4qqOjw5vLtp6SoFEh+3ZvqO17k5zDz2a1tLeP/iAp+aDkODJsx44dYWFh&#10;SqVSAVxQV1dHDpdcn+JxLOSsmZf3PwiTyUT2Hd2LwFM1NTXkoEp3+dg8JYFcXDZnwUdyhbJtSHfP&#10;eJ+lc0oqy44cCd+zZ094ZGRpmchs8eoCEe4TcAjpe4aEhPD1rJk4c+aMRqOhBX5xuVzZ2dlFRUV0&#10;XwIfnfXBfYLW+kcevP/3d95533333Xvvve9+vJou8E5a9N4pz07dd+Bw9NGjwQf2znzlxQNRJ+ky&#10;j5AEHELqWXV1Nc/eJhvJYDDwde1IEjQ3N2NAOn6bVBK4nE6D3mB32PVDdDqdVqs939NLF3vBaTM8&#10;+PubK2p+uMncXHt2xtz3aMEjJAFXyOXyrKwsFR9vqA47efIkn8YivVJycnJJSQndo8A7k0oCo/b8&#10;wjcXD5jt+j5VyOEoq8PZ26las3YrXewFl8My/fH7Dh9P+/58ynEq+cS897x6SxlJwBVkH5F65uWE&#10;wBxlNBp53OMhmpqaSK+O7lHgnUklgV6jeujPj/Qa7X0t0temvWW0Obo7Wt97/wu62Dvn25QvPPPk&#10;3//+6NNP/+PRx//+6FNPi87V0WUeIQm44sSJE/X1Ex+XkBNIp4evD8gOI+uIYYj4arJJ8Ld7Hr2Y&#10;BK2yWdMXTCwJCINeq6yVV4or5Yrafq1uaASjq0MScIJcLs/Ozubr3dRhHR0dJpOJFnhKKpViIjO+&#10;mnSf4J5HunWWnhbpzOnztQZzR3PDBJJgYpAEnFBcXMzvOwRuTU1NPH4yys1utyckJCAMeGlSSWDQ&#10;qP90800vTZs+9fkpv77+hmmvTX/phedfnL6ALvYzJAEniEQib95d5LqKigr+DbB6GYfDkZeXhyTg&#10;pUklgdNuq1PISZ9xpIbmCY42MV5IAvYrLCwkfQK6w3iNHCVdLi+va3JbUlISbh3zz6SSgFlIApaT&#10;y+WZmZlVVVV0h/FaRkaGNw2JB1JSUpAE/IMkAH+pqKgge0cgZ8p2u10ga6rT6QoKCkjM090MvIAk&#10;AH9JT08nJ490b/EdOTj29o7jnUruIkmwdetWuo+BLyaVBBbj4Derv/zwww+XLVv20Ufk/x9+8snS&#10;/cHH6GI/QxKwnEKh4OWQ/aPq6+uz2Wy0wGuk62OxWPC+Mc9MKglsZsPRsMNbvt5w9x/uXrtxa1RE&#10;xKJ3Zn6+/ju62M+QBGwmEomSk5P5/drtSPX19QaDgRb4jiRBUFCQFFMc84gPrg5Vnslf9tXO4Rnt&#10;lywd3wh0E4YkYC2JRHL69GnhdAgIknwDAwO0IAAajaa0tJTub+A+HyRB3dnKZ1+cXiWTNzY2xEYe&#10;/Hwd+gRCl56eHhUVRfeTMJAYEMjVITe1Wr1lyxalUkl3OXCcD5LAbrOeSop5Y9asl15++ZMVK5s6&#10;uugCP0MSsJZUKhXOdSG3lJSUrq4A1Xw2IB0+lUqFuwW84YMkaFBItx2IoIUAQhKwU21tbVhYmKBO&#10;kAnhPEU6rKmpaePGjXiclB98kQTnqmbMmV9ZfZbOWXY+QM/SIQlYSCaTZWZmWiwWupMEg6y1Nw2J&#10;Z7q7uzGDDT/4IAm62xof/suf//d///fXv/719ddfP/2tj+kCP0MSsA2pTCKR6LPPPhNah4Agrchq&#10;9WrWVT5pbGzcvHmzQqGgNQA4ywdJ4LDbNRpN75Dz3d0qNe4TCBSpTFVVVYJ6ZGgYWX2+zmjvgcPh&#10;UCqVYrHYXQGAu3yQBDazYcXH82+99Zbbbrv117++7oXZXs09OXlIArYhlYmcIQrw1JjIy8sTyDvG&#10;l8nIyNi9ezeaIdf5IAmk5YXPTpsbHnrwoy83Htq3feOOg3SBnyEJ2Ka8vFwIA1CPqr+/X5gR6HK5&#10;6uvrRSIRrQTATT5IgrL87C+/PqCQVS75cmNXe8t7H66gC/wMScAqtbW1X375pUQiobtHYI4cOdLR&#10;0UELAlNSUnLgwAFaD4CbfJAE6hblP6Y8nZiaPW3aa1u3fL3ok5V0gZ8hCVhFLBaTQ6EwbxIQZrNZ&#10;sOvucDjIeQA5lNCqABzkgyRwOR3NNWcVDa2SssK1X62vaWihC/wMScAqu3fvbmpqovtGeBITEwX1&#10;ZtlILpfr5MmTeXl5tCoAB00qCRxWS8npguzs7JzcvFOnTuXmksqQK5HV0MV+hiRgj+rqarVaTXeM&#10;IDU3N/N+HmMPSLeA1AGCVgjgmkklgdWkP7DzuzWrvrz7jt+999Fne3fvnjb1iTVbdtPFfoYkYAm5&#10;XH706NGSkhK6YwSJbASdTkcLgrR169aUlBRaJ4BrfHB1SF5Zsnj5BvfX7c0Nn3y53v21vyEJWOLi&#10;5NUNDXa7ne4YQSJ94p6eHloQJFIBaIUADvJBEpwTFb342lt9Wv2FC67iU8kfLP+KLvAzJAFLkL2Q&#10;lZVF94pQGQwGoQ26d6Xdu3fjAhFH+SAJ7BbTV58uvvOuPz388N/veeCB0mrcJxAQUoHkcjndJQIW&#10;FRUl2KdIh7W1tclkMlozgFN8kASE02FTKmrKRaJ2VafZHKD3a5AEbJCXlyfwOwRuer1e4NfHiMHB&#10;wS1bttCaAZzigySwGLTLF875DfHb35L/zHjrE7rAz5AEjCO1p7GxUZjv1l4mPT1dsO9Xj9TT0+Ou&#10;GO4aAlzhgySoKsl/aeY7Mrm8YYhKPfH2UF9Toxn09lE8JAHjTp06FR0dLbRx+UdFElE48xh74HQ6&#10;d+7cibsFnOODJJCLSxZ/Rp8dGi+X09HUUF9LyWf84/H90clNrW10sUdIAsaRBk8Of0gCorW11WQy&#10;0YKAkcqgUCjQJ+AcHyRBf3f780898urMNz4esif4CF3gBafNtHzhrOuv/80bc9+c/85bv7/xt089&#10;/8raTbvoYo+QBMwqKSnJyMigO0PwCgsL+/r6aEHY1Gr18ePH0TC5xQdJYDWblUqFXC4n+55o6xjP&#10;u6Yul8VsDN61ZdabH/dqDe/PfC31zDmbd3fekATMUiqVGo2G7gzBE+DslWOx2Wz19fVomNzigyRw&#10;2K3lxQWRRyKOHDkSfPBA1IkkusBrToctNSb8vfc/eOqBv6QXe/sQKpKAQVKplJz34V7xsJSUFNwx&#10;HkaOKUFBQbhGxCE+SIIGufihR55asWLZvHc/XjBv+oadh+mCcWpUnn1/0aLqehUtXw2SgEEkCerq&#10;6gQ7+uaVjEYj3iwbRroF+fn5SAIO8UESlOZlLV+/96y47IuNO9ua6j9dMcG7x25Ws7FGUUcLl+rq&#10;6iK9zmGbN28ODw8nxyN6vxkCRSaTxcTE4GLISKdPn8Z9gpFUKlVBQYFSqaSVBthNoVB4M1yKpySo&#10;rS6b8sKMspLSabPeFpcXz104qfcJtH3dQUHhtHCpjIyMnSPMnDnz5MmTJB46IYDUQ8hJBJJgJHLg&#10;M5vNtABDb5k1NjaS5klqC606wGJkN3kzEbenJLDbzFtXLTsQnbTusw9u+93tB6MT6AKvWS3mnp7z&#10;pC2R7onJbKHfvZrQ0NBDhw7J5XJyigoBQzIgMTERT0xepr29HdvkMpWVlfHx8WfPnqVVB1hMKpV6&#10;M8GGpyQgZ/HJqadsNrvVbKqVn4tLSKMLvDNwvu2Dd+e/NHXqSy+T/7zw1tsLlc1ejd+C+wSMIBu8&#10;uLgYIytcprS0tL+/nxZgCDm3i4uLI+dqtOoAi03yPoEr7XjIjFenXnf97QuGzJ45fcbbH9GFXnA5&#10;bW+/9Pdvg6Ls7rttTlvS0ZC3lnw5tPAqkASMiI2Nxcu0VzKbzbhjfKXm5mZy3kCrDrDYZO8Yd7bW&#10;Hdq3a/YbC48PiYmNVTaOY/ZKh1V//203Sep+eAWhrV4+Y85iWvAISRB45PwuJSUFF8SvhHGHRkW6&#10;BWVlZbT2AItNNgmcTqemt8dqs5mMg/HHIo+fzDBabHSZd45s+/LhJ15ISEgrKS7KzEic/tLTm/aM&#10;fsf4MkiCwEtLS7PZxrd/BcI1hBbge2SbFBQUiEQiWoGArSaVBE67dfu6z95a+EmvRvvNlx/NeWfB&#10;so/f/2rrXrrYSy5HZmr8V2tWfvLxx1+uWRuTkKI3enXnDUkQYGRTkw4BkmBUGG1iVCQJiouL8/Ly&#10;cLeA5SaVBOdbFff+9TGt2Woz9j50/5/lDe0DPeq5by4Y/+VSF+lbOByOcb2phCQIMNKeOzs7ceY7&#10;KtKKLBZvH3sTFFJhKobQagSsNKkkaDpX8eSzb5ADg7Qw8W+PPz9gMA9qzs+dOz8wQxAgCQJJoVDE&#10;xsaq1eMZVEpIMCq1B+Xl5adPn6Y1CVhpUklg6O964E93ZRSUzHv5yeUb95HwL89Pe2PBh4E5aUQS&#10;BFJGRoY3FUWw8I6xB6S7X1hYiKbKZpO9Y1x5OmPqi8/PXfDB+QF98tHgKVOeKRKdpcv8DEkQMKSW&#10;hIWFabVauunhCmTj4A7KWEgSxMTEyDDFMYtNNgkIk9FovdgGXAOa3p5ejTNQ15GRBAEjEolaW1vp&#10;dofRxMXFdXZ20gJcgYRBVlaWVCqlVQpYxgdJwBQkQWCQLRwdHV1RUUG3O4zGYrFgZFbPVq5cmZmZ&#10;SWsVsAySAK6iurqa9OvxAq1n5ITXm6EchcxkMkkkElqrgGWQBHAV5DwuKCiIbnQYQ3Nzs9FopAUY&#10;DTmZCAkJwYsF7IQkAE9Ih0AqleK6x1UplUq9Xk8LMAayiXJycmjdAjZBEoAnpN0eOXKEbnEYW2pq&#10;qjeD+gqcwWB47rnnMBIRCyEJwBOxWIxXZ71BznYxUrc3NBpNRUUFOe7QGgbsgCSAMYlEos8//xzT&#10;1nvj0KFDeNDWS5s2bcK7BWyDJIDRkbZaXl6Ot6W8pNPp0CfwUm9vLy4QsQ2SAEZXUFDwzTff0G0N&#10;V5OWlob5CbzU3Nz84Ycf1tbW0qoGLIAkgNFJJBIMqeY9clzDs0NecjqdDQ0NYrGYVjVgASQBjIIc&#10;17Zv3z4wMEC3NVxNS0sL3ifwnkgk2rdvH61twAJIAhhFRUUFOgTjkpmZ6U1DgmGtra3V1dW0wgHT&#10;kARwOYlEsmTJEkxWPC5WqxXv341LUVFRfHw8rXPANCQBXE4mk/X29tKtDN7BWKTjRbKztrYWj5Oy&#10;BJIALqFQKCIiIjQaDd3K4B3MTzABpE+QnJxMax4wCkkAl6iuru7v76ebGLxWVFSEOcsmoL6+Ht0C&#10;NkASwA/kcvnq1asbGxvpJgavNTQ04B77BJw8eTI3N5fWP2AOkgAugTnrJ6anpwfDckyA2WxWKpW0&#10;8gFzkARAkQ5BZGQk7hVPTEFBAa4OTYDD4Th06FBxcTGthcAQJAH8oKGhAXOTTYxrCC2A18hGa21t&#10;xfvGjEMSwEWkQ5CamiqTyejGhXHKyMjAuEMTFhcXhzHpmIUkgItIEiiVStzznDCz2Yzu1IR1dXVh&#10;VktmsSgJXE6n1Wr1voONJPAVUgkSEhLIF3TLwviRU1o8fTthJpMpOjoaYcAghpPAabckxyUMGq0k&#10;CIK2b3zs8ceWrd6k0Xo1piOSwFdIJRCJROgQTEZbWxs5nNECjBPpTpEaSKsjMIHhJLCbBu769c31&#10;nQNpUXuemzrjVG7B6s8++urbA3SxR0gCX6moqKiurqabFSZErVZjpKbJsNvtERERUqmUVkoILKaT&#10;wDxw3813NvfoP5z5fPypCvIddbPy9Xnvu5d6hiTwFdIrV6lUdLPChBQWFuIp0skg3YLy8nJyPKKV&#10;EgKL8STQ/u33t639ZvvKJW9t3RfpcNhz0hLmf7SSLvYISeAT5BCWlpZGtylMlNFoxB3jSbJYLAkJ&#10;CbhbwAiGk8DldNRIq07Gxnyz8au9hyNNup6lS5ZUyevpYo+QBD5BkqC+3qsNDh6kpKTgKdJJstls&#10;mZmZCoWCVk0IIIaT4EpDTxCNPqaj81LBwcFIgkmSDKHbFybBbrfjzbLJ6+vrQ7eAEaxLgoGerm3b&#10;g2jhUqmpqd+N8Nprr5FK09XV1QkT1dHRQVod3b4wCadPn8Z9gskbHBzMyMjo6emhFRQCSKfT0d0w&#10;Nr8nwdC7+hfZ7bbu7tGjyWKxGEbYt29fSEgI6UuSYxlMgEwmi4+Px9Vtn2hubsZTpD5BmnlaWho5&#10;S6XVFAKCbHDm+wRlRYV79+7auGnjrj17cvPPmC1ezfiB+wSTQTqD1dXVBQUFTsy56AtNTU3k7IQW&#10;YBLsdjs5QSH1k9ZUCAjmrw5lHNtz71/+vmv/waPHjx3Yv3PKow/tj4ynyzxCEkwG6RAUFhYiBnwl&#10;NTUVd4x9pb29vaioiNZUCAiGk8BpMzx0xy3l51pomfSylWdn4H0C/yNJEBcXR86/6NaEySEdAlxn&#10;85XW1takpCQ07UBiOAlcDuu0R/4UFpftdNLnLgozE+YsWub+2jMkwYTJ5fKcnBxMReBD0dHReDvP&#10;h+rq6jCXWSAxf3VI3XTujRnTXn7plRnTp097derLr80UyeroMo+QBBOmVCpDQ0O92fHgJb1ejw6W&#10;D9XW1oaHh9P6Cv7HfBIQBv1ga0szOTw1tbRodXqXd89lIwkmLD8/n3QIvNzO4A1yAos+lm81NzdX&#10;VVXRKgt+xookmBgkwcTIZLK1a9eiQ+BbpCF58zg2eK+oqOjIkSNo4IGBJBAciUSCd6B8rrW11Wg0&#10;0gL4gt1ul8vlpLrSigv+hCQQFtK0oqKiWlp+eFgLfML9ujstgI/ExcWdOHGC1l3wJySBsJSVlTU1&#10;NeE1Ap+zWCzYqj5HNqlIJMKkBQGAJBAQ0iFYsWJFcXEx3YLgO5GRkR0dHbQAvrN169bs7Gxag8Fv&#10;kAQCUlVVhetCftLX12e1WmkBfEen01VWVtIaDH6DJBCQ8PDwioqLE8OBz2HOMj8xGAxffvklrcHg&#10;N0gCoZDJZEqlEtey/YQ0pMHBQVoAnzKZTMXFxWQL06oMfoAkEAS5XB4REXHixAm8TeYnvb29uDrk&#10;J+T0ZeHChWfOnKG1GfwASSAI0iEYIs1/MjIyvGlIMDFk24rFYlqbwQ+QBIKQlJQUFRVFNxz4gd1u&#10;x5U3/9FoNLt371YqlbRCg68hCfiP7GPShHBdyK9SU1PxZplf9fX1lZeX0zoNvoYk4L/Kysrw8HCc&#10;sfrVwMCAzebVXHswMb29vYsXL5bJZLRag08hCXiO7GDSeDAkjr+JxWKtVksL4B9qtbq6uprWbPAp&#10;JAHPFRcXb968GZeG/E2pVGIeY38jHa+IiAg0eX9AEvAZ2bu1tbW4LhQA/f39uDrkb+SEpqurC8MQ&#10;+QOSgM8kEkloaCjdXuBPeXl5mKkmAEQi0c6dO9HqfQ5JwGcKhQIvvgaGw+HAJbgAIB3choYGuVxO&#10;qzj4CJKAt8iu3b17Ny5eB0ZmZqY3DQkmr6OjIzY2ltZy8BEkAW8plUq93ttJoWGS7HY7NnVgkO6X&#10;SqWitRx8BEnATxKJZP/+/Tg2BYxIJBoYGKAF8CdSqwsLCzFpgW8hCfiJbJa2tjYkQcA0NDTgpY3A&#10;ILVaq9WSSo67BT6EJOAhsk2OHDmCy9aBpFKpzGYzLYD/5efnJyUl0RoPk4Yk4CFyrlRRUYFBkgMJ&#10;d4wDrLu7u6CggNZ4mDQkAd+QPRofH6/T6ehmgoAwmUwY9DvAqqurMVS1ryAJ+IZ0CMrLyy0WC91M&#10;EBAnT57s7OykBQiItrY2cvyi9R4mB0nAN9nZ2RgeOfAMBgP6BIEXExNTVlZGqz5MAiuSwKDXO51O&#10;vW6wtKysub3T6d0DL0iCK5EOgUQiwaWhwCsqKtJoNLQAgVJYWIi7BT7BdBK4XJIz6a/NfKtP0zP9&#10;+cfvIu7+Y0ZBGV3qEZLgShUVFWKxmG4gCCCZTIaBPRhB+gTk7Ic2AJgohpPAaTM+ec8dGUVVmdG7&#10;Fn+yymgyV5XmvTH/Y7rYIyTBlUirIHuUbiAIoPb2dpPJRAsQQOTUB5MWTB7TSWA3PXTnTUXShjMJ&#10;h9du3utyuVrqzs1+ewld7BGS4DIkBkifgG4dCKyjR4+qVCpagACyWCxJSUl4y2ySmL9PUJ6T8Mor&#10;01atXPHXv9z3wYcfvz5renRCFl3mEZLgMnl5eeS/dOtAYJnNZswDwQi73R4aGioSidytACaG+SQg&#10;/YDenu6MtITgw4eiT8S1tHU4vGtRSILLkG4yHl9hSkRERHt7Oy1AYJEMzs3NxQw2k8F8ElzGYjSI&#10;xVJauJT78eFhGzZsIM2vvr6+DurqSCLm5OTgtJQpvb29eKmbQQkJCXK5nDYGGD+lUunNVEuBS4KB&#10;3u5duw7RwqXIziZH/2FTp05NTEwkOdYteORs9PTp0xhvjkF4ipRZer1eJBL19PTQJgHj1NXVRbYh&#10;3Zpj828SWCxmlaq9vqG+vUNlMnk7jFdoaOihQ4dIv0YmeAUFBSEhIXS7ABMqKysxKjWDDAZDbGws&#10;6RnTJgHjJJVKvXkj1Y9JoNeo33p9+t8efvjhRx/++98efOW1WXUtHXSZR7hPMIycDWE6dWaRs1GM&#10;8MGsjo6O/Px82iRgnM4ye5/A5bQtfOXxLXsjDEaL0+m0mAwxEQcWfLyKLvYISeCmVCpjYmLsdjvd&#10;LsCEkydPYpAPZjU1Ne3btw+Pk04Mw0ngtOrvu/XGqvofhu5qq6+Z/sZiWvAISUCQ/RcfH4+zUcZZ&#10;rVbcrmecSqUqLi6mbQPGg+EkICJ2rHzptTnxCSn5ebmpqQkL5s3esj+CLvMISUBUVlYuXLgQT60w&#10;juQxxiJlHOkfh4eH07YB48F8EjgdtvxT6Tu2bV27ds3WbdtTs3L1Rq/e2kcSEOXl5YgBNuju7kbP&#10;jHGkW1ZbW4tJCyaA+SSYMCSBTCb7+uuv6eYARkkkEq1WSwvAnLi4uPXr1+P24XghCThMJBL19/fT&#10;zQGMkkqlGIuUDUgXmRwTMDrpeCEJuIqs+JIlS1pbW+nmAEaZTCbcMWaJjIyMyMhI2k7AO0gCriov&#10;L8erTOyRmZnZ09NDC8AoEslCvlQwMUgCTpJKpStXrjQYDHRbANPsdjtG+2AJsiMOHDiQnJyMdwu8&#10;hyTgJIlEgmcWWSUrK8ubhgSBQU6SRCIRRif1HpKAexQKhXvAJbohgAUGBwcx4AerbNu2LSMjw91k&#10;4KqQBNwjFotVKhWuRbCKDPMYs4zT6SSNhRzg3K0GPEMScAzZYd98801tbS3dCsAOpB7qdDpaAHYI&#10;CgoqKyujLQc8QhJwDDn3bGlpoZsAWKO/vx8ve7ONRqOpqqqiLQc8QhJwTEpKilQ6+pxuwKBTp07h&#10;KVK2sdlsGzZsqKyspI0HxoYk4BLSIWhra8MbTCxEDjrYLyxksVhIwyGHOXcLgrEgCThDLpcfP348&#10;ISGBrj+wSXp6ujcNCQIvKCgIY9JdFZKAM8iuamhowMVodjKbzegTsFNfXx9tQjA2JAFn5OXlFRcX&#10;05UHliFnnRiLlJ36+/sPHDggtBuK44Uk4IzW1lZ0CFgL7xOwlsvlIt0CJIFnSAJuKC8vj46OxvUH&#10;1urs7DSbzbQALGM0Gnfs2EHSmjYnuAKSgAPITqqtrSX7Ce8VsxZmr2QzcgpVX19PmxOMBknAAWKx&#10;ODg42OFw0DUH9rFiRnt2U6vVx44dwzWisSAJOEAikZD9hA4Bm8XGxpJjDS0A++j1+tzcXCTBWJAE&#10;bCeXy3NycnANmuV6e3txP5/luru7T548SdsVXApJwHYKhUImk2HEY5YrLy/HnNIsR7oFRUVFmL5m&#10;VEgCtiPriEMM+5WWlmo0GloAtlKr1VlZWbRpwQhIAlYjvQHSn8WlIfYjrQhXh9ivt7c3PT0ddwuu&#10;hCRgL7JvCgsL7XY7XWFgsejo6I6ODloAFlMoFGfOnKFtDL6HJGAvuVxOkgB3CDjBYrHgKVJOaGho&#10;yMvLw92CyyAJWIrU1FOnTjU3N9O1BXYjfQKVSkULwG5FRUUVFRW0pcEQ5pNgwk/J8zsJyHqFhYV1&#10;dXXRtQV2IzGA2zlckZ+fj/vGl2E4CRxW/YJZ08tlSloeD34nATltwRxYHCKRSDAWKVfY7XZMZHYZ&#10;hpPAbh6497fXPzd12u6g0Nb2LqdzHB0EfidBUlKSNzsGWKKsrAwP+3KFw+EgfQLcKhiJ+SS47+Y7&#10;q2oatq5f8ae7//jhsrVlYplOb6CLPeJxEpSXlzc0NND1BC7Q6/UYGIpDSLcgJiamurqaNjnBYz4J&#10;7rnx9w2dA+Tr5jr51+vXTH3xxUUfrXIv9YyvSUBOVVJSUqqqquh6AheQPhxu6nCI0+ncunVrSUkJ&#10;bXWCx3QSWHSzX5jW3quj5QsXzCbjgNarGT/4mgSkQ0DCAI8kcovZbEafgFusVmtZWRltdYLHcBJc&#10;yel0mEwmWriU61LBwcH8SwKSAfHx8fn5+XSdgSMyMzNxX4dbSHIfO3YMdwvcWJcEmm7Vhg3baeFS&#10;x48fXznCs88+m5yc3MMvra2tdXV1dIWBO7q6uvAUKecMDg66H9IDEgMGw9Vv0AYiCZxOJznTt1ot&#10;ra2jv7Wv1Wq7R9i+fXt4eDg5btbyyKkhdIWBO8i+0+v1tAAcodFoFi9erFAo3K1PyMhGIHlAt8vY&#10;/JsEpWfyvvlm42eff7Zh06bsnNMWq1fjK/DsPgHpnUmlUrFYjMvNXFRVVYX3CbjIaDSWlJSQ1kfb&#10;oVCRLUBOr+lGGZu/koB0ArKO7//jPX/ZtGX74bCQ77ZseuSh+w9EnaSLPeJZEhCxsbHbtm0j24Su&#10;IXAHxh3iKLLXli5disdJGb5P4LAa/nbHbeXyFlq+cKGlVjZr3vu04BHPkoB0CMjOwMijHJWVlYU7&#10;xhylUqlIl462Q6FiOAmcDuuLD94RlZw/fB5cXpA+e8EntOARz5IgLy9v7969dN2Aay4+zYbOHDfV&#10;1tauXr1aoVDQpihIDCcBoWo4u3jBW7Nmznp99qxZb8ya987CynNePTzDsyQgZyUWi4WuG3BNTk5O&#10;b28vLQCnkAjv6uoS+LsFzCcBYbGYBwb6+/r6+vsHTGaLl+dWfEqC8vLyNWvWIAm4a3BwEFf2uKuz&#10;s/O9996TyWS0QQoPK5JgYniTBGQfiMVibx7mBdYi9RBPkXJaQ0ODkO8bIwmYR7qla9euxZMnnEYO&#10;IniKlNPIoTAqKoo3V5vHC0nAPNInNRqNdK2Am/r6+jCjPac5HI7GxkaJREKbpcAgCRimUCi2b9+O&#10;Cwtcl5KSgrFIuS4vL2/Dhg20ZQoMkoBh5ByEnE7SVQLOstlsuL7HdXa7nRwQhXnfGEnAJLL116xZ&#10;g+vLPJCamurNy/rAcmKxOC0tjbZPIUESMEyn+2FuBuAu3CfgB9ItaGxsJIdF2j4FA0nAGLlcHh0d&#10;jXvF/IBnh3jjyJEj8fHxQpu3AEnAGLLpMQc6bxQVFeF+Dz/o9XoBPkGEJGAGOeNIS0srLy+nKwMc&#10;19vbi6tDvJGVlZWfn0/bqjAgCZhBkqCjowNTEfBGREREe3s7LQDHmc3mhoYG2laFAUnAjLi4uKKi&#10;IromwH3k2IGnSHnDbrdHRUUJavAJJAEzSJ8A94r5JDY2Vq1W0wJwnMvlUqlUgrppjCRgQEVFRWlp&#10;KV0N4IW2tjaTyUQLwAuhoaGkqdJGy3dIAgbU1dXhOROeqa6uHhwcpAXgBZLuwukWIAkCraCg4MiR&#10;I3QdgC/IbkW684zVao2JiRHIXGZIgkCrqqqqra2l6wB8odPpMFMNzzidTolEgiQYCUngG2KxuLCw&#10;kK4A8Mjx48dVKhUtAF+o1erIyEghXCNCEgQUSQKZTEZXAHjEaDTi7RD+0Wq1Bw8epK2X15AEgUO2&#10;dX5+Po4XvJSSkoKxSHnJarUWFBSQxkubMU8hCQKHbOvs7GxcTeal1tZWvCDCS2azOScnh7Zh/kIS&#10;BEh1dXVmZib96MA7DQ0NBoOBFoBfGhsbz5w5Q1syTyEJAkQkEmVkZNCPDrxTUlKi0WhoAfilvr4+&#10;PDyc3w8RIQkCpLS0FFcPeMxut7tcLloAfiF7tqWlpbi4mDZmPkISBEJtbW1sbCymrecxzF7Jbw0N&#10;DQkJCbQ98xGSIBCSkpIwKA2/mc1mPBXGb+R8rrKykjZp3kES+J1YLN61a5fFYqGfG/iooKCgt7eX&#10;FoCPysrKeDyrJSuSwDXEYbc2N9R3dnnbnLiSBKQCYYZb3iOtCGHPb6TPR/oE5MSONmx+YTwJXA2y&#10;4hefmfLW4mVbN61++KLH0vO8GrGZE0lAepRHjx7F2SLvNTU14YkA3ktKSkpNTaVtm18YTgKn3fzi&#10;3+85kZIbsXP91OlvdvcNVJUWvPnuMrrYI04kQXZ2dmdnJ/3EwF8ikWhgYIAWgL+qqqp42S1gOAkc&#10;Ft2Dv7+15GxDYULIG+98aLLamhTSmXPfp4s9Yn8SkM+2fPlycrZIPzHwl8FgwNvjQpCcnJyVlUVb&#10;OI8wfXXI5Uw9dviZp59+Zdac99+dP3/BoumvvHww6iRd6hH7k6CiogLXhQQiPT0dT5EKgc1m4+VE&#10;Zqy4Y2wxW5xOp0mvTU+NL60+53B69YYOiYHg4GC5XE7WgYXIxg0NDe3o6KAfF3iNVGAX3iwTANLz&#10;2759e0lJCW3nfCGTybw5lfFvEoxkNuiKiipo4VJtbW3k4w5bt25dZGRkY2NjHSuJxWLy2XB0EIjc&#10;3Fz0/wSCpH5RUVFNTQ1t6rygVCq9mXQvcEnQf169ceM2WrhUSEjI4hEeeeSR1NRUjUZDVoBtyKc6&#10;cOAABhoSDrLHbTYbLQDfrVq1Si6X09bOF948/ObfJLBZLWpVOwml9g6V2WKl372a0NDQQ4cOnTt3&#10;jvYR2KSyspJ0CMi5A/2swHe1tbUYTUQ4DAYDaePuiyr8IJVKu7q66OqNzY9JYNb3zpz63E033XzL&#10;rbfcdNNvn3rmpcZ2NV3mEWvvGJP6sWfPnoqK0a9xAS8VFxdjLFLhIEmwdOlS2uB5gRy1mLxj7HLY&#10;Fr361JY9YX39WpPJpB3oOxqyb9Gna+lij9icBPX19egQCEp/f7/V6m13FrjO5XJ1d3fzaRgihpPA&#10;adXdc/ONsqYf7ll3NCqmv/4uLXjE2iTIz89PTEzEvWJBiYmJUau96ssCP1gslk8//ZQ3b5kxnAQk&#10;XI/sXjdjzjtRR44lJSaeOBG1eMGb2w9F04UesTMJpFKpXC7HzUOhIR0C9AKFZnBwsLq6mrZ8jmM8&#10;CS447Nby0tOHgvZs+nrTngMHC4vKDCYzXeYRO5MgOzt769at9COCYGB+AgEiSfD1118rlUra+LmM&#10;+SSYMBYmAdmaMpkMUxEIUFtbG/a70JBeYEtLCz+6BUgCXyJ1IjIykn4+EBK5XE7OEGkBBEOtVq9d&#10;u5YHkxYgCXwMD5ULU1ZWljcNCfinp6dHJpORIyk9BHATksBnpFLpunXrcGIoTGS/YyxSYTIYDLt2&#10;7aJHAc5CEvgG2Y4ERp4RrJCQkLa2NloAIXG5XPX19fRAwFlIAt8gHYKwsDDMaS5YRqMRe1+w5HL5&#10;8ePH2XalelyQBL5BPoZGo8HbZIKVmJjozbAtwEvkJKC9vZ3T9405nATkHPzTTz8lvfJgppHPsGrV&#10;qqioqAwQqqCgoKSkJFoA4dmwYcOWLVvoEYGbcnNz6bF1bGxMgp6envT0dLIPMr1DfvK9995LSEig&#10;Zd8hv5l8EoKWeYes2qJFi/yx6XgvLS1t1qxZpMdAyzAes2fPPnDgAC2wG9nRpJl4fzjyt08++YSE&#10;Ey14x5tBM9mYBOPlcrn27duHpzwnwOl07ty5E29OTYDD4SD9RbPZq9fm4TJk09XU1NACjEd4eDhJ&#10;JlrwHZ4kwd69e5EEE0CSYPv27dh0E0CSYOXKlQaDgZZhPMimO3fuHC3AeISGhiIJRockmDAkwYQh&#10;CSYDSTBhSIIxIQkmDEkwYUiCyUASTBiSYEwkCQ4ePIg2OQEkCfbs2YMkmACSBOvWrfNmhli40vr1&#10;63GfYGKOHDmSlZVFC77DkyTo6ekhLZOWwWtk050/f57kAS2D18imU6vV2HQTQzYdnlOYmL6+Pn+M&#10;fMOHJAAAgMlAEgAACB2SAABA6JAEAABChyQAABA6JAEAgNAhCQAAhI4PSeByufLSk+a/8+bbCxak&#10;5xY7MZXAOJkN2u+2fWu22mgZrsZptx4N3T9vzpyVqzd09Q3Q74J3XC6HrDRr47Z9NrTV8XA6bFGH&#10;98+d+8aSjz89q2yi3/URPiSBw2p89ZVpVdJzouLce+75S+t5HV0AXuhqa5j32tRb/3S/0WKh34Kr&#10;qS5MfObFGQpl/eGdG3cFH6XfBe9kJh67/+7bp83/xIbX8sZDVVs2ffabyvqGxGNhT097x+7TGOVD&#10;EpCoPKeodTichoHuB+65R9Z89Ql6gHK5MpNjDx9LWvTufCSB11xfL1+wbs/FAGhtVCz6+HP3d8E7&#10;rr27tqWeODhj/hIkwbgYtD11Ta0u14U6WdkDj7xo9unW49V9gpA9W975eI3VjvrlNZfL6XTabZbF&#10;i99BEnjNtXTha0FxF+eBUrU1vfXex+7vgpccTqfsdPxr8z9AEkyI87MPFwVFJfv2yhqHkyA/I37q&#10;1KkvvzazqXvQajHHhu5+7uXpmgHfj8jBPzWVhWTTEXmii6OAIQnGybXygzd2HkkjX3W0NMz/4FP3&#10;d8F7SIKJcLmMOs3ni+cu+uRLk8VKv+kjHE6Cvp6uKkJSbbBYQ/Z8u+CTFW2qHroMPNJrNRc3XVVV&#10;38DFUUiRBOOVErFrzuIvbHZnSfbJL9Z/R78LXkMSTIDTYVu9bMnWfeFave8H7+PD1SGTtvO2m3+z&#10;cNG7iy56r1HVRxeAd2xWy8JFbxrNSAJv2UzaFx958NVpM/505x9KJHL6XfCarDBu2lvvIQnGpSov&#10;9re3/v7ddy8e6JZ9udHs08GX+ZAEFoM2OzMjJdktVTOIIePHx+l0yuVnHQ60y3HQ9HRlZWYq6prw&#10;JOQE6DRd1edqsOnGRd1al56e7j7MZeWc9u39UF7dMQYAgAlAEgAACB2SAABA6JAEAABChyQAABA6&#10;JAEAgNAhCQAAhA5JAAAgdEgCAAChQxIAAAgdkgAAQOiQBAAAQockAAAQOiQBAIDQIQkAAIQOSQDg&#10;ia6/Z93qZc889+zn67b26S7OFZUSfywu5ZR7qdmojwo/fLpS3tXW+M03X68lvtqQc6bcZvfpNCIA&#10;foYkABiTzWL+/MOFK7/eWZCXv2nlR/PfX26y2Oa+/OSNdz04YLKRH2itO3fnzdev2BZecSrxX//7&#10;hh27du3asX3m9Jc37grFxD/AIUgCgDEZ9dpXXnqxpffibM8uhzUhIdFktix5Z/bTjz98Mq+KfDM1&#10;av9zTz762bdhopzEX9/5uH3oX6mbau6684/16oGhEgAHIAkAxuR02EP3bL7z7vs+WrYqLfNUj2bA&#10;5brw0aI3g7avX7R0vcNhW7pozrIPFn62lSbBxW4C+VdW47N/+9PJXPFQCYADkAQAntitlnNSSWTY&#10;oTdefWnW2+/pDKYlC+ZWSyUvT32lViaaPnv+rk0rR0mCv/85LqdyqATAAUgCgDH1a86vXf/N8AX/&#10;N6a/0qHuXjJ/rqKuZdXHC1Yv/+jrAzFBm9dclgS96sY/3HlXTVvvUAmAA5AEAGMy6XVvzpq2dd/h&#10;uvr6nIz4V6fP7hvQLX5ztlzZnBEbctMtdzV2D+7dtHLp5sMVpxJ/9qs7klNTkxMT3l8wb+m67Q6n&#10;i/4WANZDEgB40tPeNH/2tLvvvuvRf7wkktWS70QePqDq6lG1Nm3ese/CBVdOSvzx1NPNiuo5b7w+&#10;bdq0V1+dGRoVZ7JY3f8cgBOQBABX4XK5LGaz04VzfOAtJAEAgNAhCQAAhA5JAAAgdEgCAAChQxIA&#10;AAgdkgAAQOiQBAAAwnbhwv8PLgON3pX04f8AAAAASUVORK5CYIJQSwMEFAAGAAgAAAAhAN6CeCXf&#10;AAAABwEAAA8AAABkcnMvZG93bnJldi54bWxMjk1Lw0AURfeC/2F4gjs7k8Z+xbyUUtRVEWyF4u41&#10;eU1CMzMhM03Sf++40uXlXs496XrUjei5c7U1CNFEgWCT26I2JcLX4e1pCcJ5MgU11jDCjR2ss/u7&#10;lJLCDuaT+70vRYAYlxBC5X2bSOnyijW5iW3ZhO5sO00+xK6URUdDgOtGTpWaS021CQ8VtbytOL/s&#10;rxrhfaBhE0ev/e5y3t6+D7OP4y5ixMeHcfMCwvPo/8bwqx/UIQtOJ3s1hRMNwkrFYYkwAxHaxfx5&#10;BeKEEKvFFGSWyv/+2Q8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4QVNFqsCAAADCAAADgAAAAAAAAAAAAAAAAA6AgAAZHJzL2Uyb0RvYy54bWxQ&#10;SwECLQAKAAAAAAAAACEAQi0TblhPAABYTwAAFAAAAAAAAAAAAAAAAAARBQAAZHJzL21lZGlhL2lt&#10;YWdlMS5wbmdQSwECLQAKAAAAAAAAACEAg/qycnNRAABzUQAAFAAAAAAAAAAAAAAAAACbVAAAZHJz&#10;L21lZGlhL2ltYWdlMi5wbmdQSwECLQAUAAYACAAAACEA3oJ4Jd8AAAAHAQAADwAAAAAAAAAAAAAA&#10;AABApgAAZHJzL2Rvd25yZXYueG1sUEsBAi0AFAAGAAgAAAAhAC5s8ADFAAAApQEAABkAAAAAAAAA&#10;AAAAAAAATKcAAGRycy9fcmVscy9lMm9Eb2MueG1sLnJlbHNQSwUGAAAAAAcABwC+AQAASK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7" type="#_x0000_t75" style="position:absolute;width:30276;height:259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mBswAAAANsAAAAPAAAAZHJzL2Rvd25yZXYueG1sRE/LisIw&#10;FN0L/kO4A7PTVGcoUo0yKIIgio8Z3F6aa1NsbkoTa/37yUJweTjv2aKzlWip8aVjBaNhAoI4d7rk&#10;QsHveT2YgPABWWPlmBQ8ycNi3u/NMNPuwUdqT6EQMYR9hgpMCHUmpc8NWfRDVxNH7uoaiyHCppC6&#10;wUcMt5UcJ0kqLZYcGwzWtDSU3053q+BQPkM72m/TdFJddsb+ueUq/Vbq86P7mYII1IW3+OXeaAVf&#10;cX38En+AnP8DAAD//wMAUEsBAi0AFAAGAAgAAAAhANvh9svuAAAAhQEAABMAAAAAAAAAAAAAAAAA&#10;AAAAAFtDb250ZW50X1R5cGVzXS54bWxQSwECLQAUAAYACAAAACEAWvQsW78AAAAVAQAACwAAAAAA&#10;AAAAAAAAAAAfAQAAX3JlbHMvLnJlbHNQSwECLQAUAAYACAAAACEASRJgbMAAAADbAAAADwAAAAAA&#10;AAAAAAAAAAAHAgAAZHJzL2Rvd25yZXYueG1sUEsFBgAAAAADAAMAtwAAAPQCAAAAAA==&#10;">
                  <v:imagedata r:id="rId9" o:title=""/>
                </v:shape>
                <v:shape id="Picture 31" o:spid="_x0000_s1028" type="#_x0000_t75" style="position:absolute;left:30660;top:-127;width:30503;height:261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YCXxgAAANsAAAAPAAAAZHJzL2Rvd25yZXYueG1sRI9Ba8JA&#10;FITvhf6H5RW81Y0KYmM2UkShXrTaUPT2yL4mabNv0+xq4r/vCkKPw8x8wySL3tTiQq2rLCsYDSMQ&#10;xLnVFRcKso/18wyE88gaa8uk4EoOFunjQ4Kxth3v6XLwhQgQdjEqKL1vYildXpJBN7QNcfC+bGvQ&#10;B9kWUrfYBbip5TiKptJgxWGhxIaWJeU/h7NR8P693WxOR7P6zKbH327/Ype7lVVq8NS/zkF46v1/&#10;+N5+0womI7h9CT9Apn8AAAD//wMAUEsBAi0AFAAGAAgAAAAhANvh9svuAAAAhQEAABMAAAAAAAAA&#10;AAAAAAAAAAAAAFtDb250ZW50X1R5cGVzXS54bWxQSwECLQAUAAYACAAAACEAWvQsW78AAAAVAQAA&#10;CwAAAAAAAAAAAAAAAAAfAQAAX3JlbHMvLnJlbHNQSwECLQAUAAYACAAAACEA5I2Al8YAAADbAAAA&#10;DwAAAAAAAAAAAAAAAAAHAgAAZHJzL2Rvd25yZXYueG1sUEsFBgAAAAADAAMAtwAAAPoCAAAAAA==&#10;">
                  <v:imagedata r:id="rId10" o:title=""/>
                </v:shape>
                <w10:wrap type="square"/>
              </v:group>
            </w:pict>
          </mc:Fallback>
        </mc:AlternateContent>
      </w:r>
    </w:p>
    <w:p w14:paraId="4F8C05C7" w14:textId="5BC28554" w:rsidR="00997127" w:rsidRPr="00C1002C" w:rsidRDefault="00997127" w:rsidP="00997127">
      <w:pPr>
        <w:rPr>
          <w:rFonts w:ascii="Calibri" w:hAnsi="Calibri" w:cs="Calibri"/>
          <w:b/>
          <w:bCs/>
          <w:i/>
          <w:iCs/>
          <w:sz w:val="20"/>
          <w:szCs w:val="20"/>
          <w:lang w:val="en-US"/>
        </w:rPr>
      </w:pPr>
    </w:p>
    <w:p w14:paraId="49C6964F" w14:textId="77777777" w:rsidR="00997127" w:rsidRPr="00C1002C" w:rsidRDefault="00997127" w:rsidP="00997127">
      <w:pPr>
        <w:rPr>
          <w:rFonts w:ascii="Calibri" w:hAnsi="Calibri" w:cs="Calibri"/>
          <w:b/>
          <w:bCs/>
          <w:i/>
          <w:iCs/>
          <w:sz w:val="20"/>
          <w:szCs w:val="20"/>
          <w:lang w:val="en-US"/>
        </w:rPr>
      </w:pPr>
    </w:p>
    <w:p w14:paraId="62812791" w14:textId="77777777" w:rsidR="00997127" w:rsidRPr="00C1002C" w:rsidRDefault="00997127" w:rsidP="00997127">
      <w:pPr>
        <w:rPr>
          <w:rFonts w:ascii="Calibri" w:hAnsi="Calibri" w:cs="Calibri"/>
          <w:lang w:val="en-US"/>
        </w:rPr>
      </w:pPr>
    </w:p>
    <w:p w14:paraId="0FD7E1D6" w14:textId="77777777" w:rsidR="00997127" w:rsidRPr="00C1002C" w:rsidRDefault="00997127" w:rsidP="00997127">
      <w:pPr>
        <w:pStyle w:val="Caption"/>
        <w:rPr>
          <w:rFonts w:ascii="Calibri" w:hAnsi="Calibri" w:cs="Calibri"/>
          <w:b/>
          <w:bCs/>
          <w:i w:val="0"/>
          <w:iCs w:val="0"/>
          <w:color w:val="auto"/>
          <w:sz w:val="20"/>
          <w:szCs w:val="20"/>
          <w:lang w:val="en-US"/>
        </w:rPr>
      </w:pPr>
    </w:p>
    <w:p w14:paraId="2356960C" w14:textId="77777777" w:rsidR="00997127" w:rsidRDefault="00997127" w:rsidP="00997127">
      <w:pPr>
        <w:pStyle w:val="Caption"/>
        <w:rPr>
          <w:rFonts w:ascii="Calibri" w:hAnsi="Calibri" w:cs="Calibri"/>
          <w:b/>
          <w:bCs/>
          <w:i w:val="0"/>
          <w:iCs w:val="0"/>
          <w:color w:val="auto"/>
          <w:sz w:val="20"/>
          <w:szCs w:val="20"/>
          <w:lang w:val="en-US"/>
        </w:rPr>
      </w:pPr>
    </w:p>
    <w:p w14:paraId="4BC71477" w14:textId="537A3C59" w:rsidR="00997127" w:rsidRPr="00C1002C" w:rsidRDefault="0064492F" w:rsidP="00997127">
      <w:pPr>
        <w:pStyle w:val="Caption"/>
        <w:rPr>
          <w:rFonts w:ascii="Calibri" w:hAnsi="Calibri" w:cs="Calibri"/>
          <w:b/>
          <w:bCs/>
          <w:i w:val="0"/>
          <w:iCs w:val="0"/>
          <w:color w:val="auto"/>
          <w:sz w:val="20"/>
          <w:szCs w:val="20"/>
          <w:lang w:val="en-US"/>
        </w:rPr>
      </w:pPr>
      <w:r>
        <w:rPr>
          <w:rFonts w:ascii="Calibri" w:hAnsi="Calibri" w:cs="Calibri"/>
          <w:noProof/>
        </w:rPr>
        <mc:AlternateContent>
          <mc:Choice Requires="wps">
            <w:drawing>
              <wp:anchor distT="0" distB="0" distL="114300" distR="114300" simplePos="0" relativeHeight="251665408" behindDoc="0" locked="0" layoutInCell="1" allowOverlap="1" wp14:anchorId="0101966F" wp14:editId="5714C945">
                <wp:simplePos x="0" y="0"/>
                <wp:positionH relativeFrom="column">
                  <wp:posOffset>103505</wp:posOffset>
                </wp:positionH>
                <wp:positionV relativeFrom="paragraph">
                  <wp:posOffset>240665</wp:posOffset>
                </wp:positionV>
                <wp:extent cx="6262370" cy="635"/>
                <wp:effectExtent l="0" t="0" r="0" b="0"/>
                <wp:wrapSquare wrapText="bothSides"/>
                <wp:docPr id="128308681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62370" cy="635"/>
                        </a:xfrm>
                        <a:prstGeom prst="rect">
                          <a:avLst/>
                        </a:prstGeom>
                        <a:solidFill>
                          <a:prstClr val="white"/>
                        </a:solidFill>
                        <a:ln>
                          <a:noFill/>
                        </a:ln>
                      </wps:spPr>
                      <wps:txbx>
                        <w:txbxContent>
                          <w:p w14:paraId="4121B829" w14:textId="1AF155C5" w:rsidR="00997127" w:rsidRPr="00F5410C" w:rsidRDefault="00997127" w:rsidP="00997127">
                            <w:pPr>
                              <w:pStyle w:val="Caption"/>
                              <w:rPr>
                                <w:rFonts w:ascii="Times New Roman" w:hAnsi="Times New Roman" w:cs="Times New Roman"/>
                                <w:i w:val="0"/>
                                <w:iCs w:val="0"/>
                                <w:noProof/>
                                <w:color w:val="000000" w:themeColor="text1"/>
                                <w:lang w:val="en-US"/>
                              </w:rPr>
                            </w:pPr>
                            <w:r w:rsidRPr="004D7637">
                              <w:rPr>
                                <w:rFonts w:ascii="Times New Roman" w:hAnsi="Times New Roman" w:cs="Times New Roman"/>
                                <w:color w:val="000000" w:themeColor="text1"/>
                                <w:lang w:val="en-US"/>
                              </w:rPr>
                              <w:t>Note.</w:t>
                            </w:r>
                            <w:r w:rsidRPr="001E0C9F">
                              <w:rPr>
                                <w:rFonts w:ascii="Times New Roman" w:hAnsi="Times New Roman" w:cs="Times New Roman"/>
                                <w:i w:val="0"/>
                                <w:iCs w:val="0"/>
                                <w:color w:val="000000" w:themeColor="text1"/>
                                <w:lang w:val="en-US"/>
                              </w:rPr>
                              <w:t xml:space="preserve">  Funnel plots of a) HR and b) RMSS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0101966F" id="_x0000_t202" coordsize="21600,21600" o:spt="202" path="m,l,21600r21600,l21600,xe">
                <v:stroke joinstyle="miter"/>
                <v:path gradientshapeok="t" o:connecttype="rect"/>
              </v:shapetype>
              <v:shape id="Text Box 4" o:spid="_x0000_s1026" type="#_x0000_t202" style="position:absolute;margin-left:8.15pt;margin-top:18.95pt;width:493.1pt;height:.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llKIwIAAFEEAAAOAAAAZHJzL2Uyb0RvYy54bWysVMFu2zAMvQ/YPwi6L05SLBuMOEWWIsOA&#10;oC2QDj0rshwLk0WNUmJ3Xz9KtpOt22nYRaZEitR7j/TytmsMOyv0GmzBZ5MpZ8pKKLU9Fvzr0/bd&#10;R858ELYUBqwq+Ivy/Hb19s2ydbmaQw2mVMgoifV56wpeh+DyLPOyVo3wE3DKkrMCbESgLR6zEkVL&#10;2RuTzafTRdYClg5BKu/p9K538lXKX1VKhoeq8iowU3B6W0grpvUQ12y1FPkRhau1HJ4h/uEVjdCW&#10;il5S3Ykg2An1H6kaLRE8VGEiocmgqrRUCQOhmU1fodnXwqmEhcjx7kKT/39p5f157x6Rhe4TdCRg&#10;AuHdDuQ3T9xkrfP5EBM59bmn6Ai0q7CJX4LA6CJx+3LhU3WBSTpczBfzmw/kkuRb3LyPbGfXqw59&#10;+KygYdEoOJJYqbw473zoQ8eQWMmD0eVWGxM30bExyM6ChG1rHdSQ/LcoY2OshXirTxhPEqgeR0QU&#10;ukNHzmgeoHwhMhD6PvFObjUV2gkfHgVSYxAWavbwQEtloC04DBZnNeCPv53HeNKLvJy11GgF999P&#10;AhVn5oslJWNXjgaOxmE07KnZAEGc0Rg5mUy6gMGMZoXQPNMMrGMVcgkrqVbBw2huQt/uNENSrdcp&#10;iHrPibCzeydHzSOhT92zQDfIEUjFexhbUOSvVOljky5ufQpEcZLsyuLAM/VtEn2YsTgYv+5T1PVP&#10;sPoJAAD//wMAUEsDBBQABgAIAAAAIQAWZ5QU3wAAAAkBAAAPAAAAZHJzL2Rvd25yZXYueG1sTI/B&#10;TsMwEETvSPyDtUhcELVpSighTlVVcIBLReiFmxtv40BsR7bThr9ne4Lj7Ixm35SryfbsiCF23km4&#10;mwlg6BqvO9dK2H283C6BxaScVr13KOEHI6yqy4tSFdqf3Dse69QyKnGxUBJMSkPBeWwMWhVnfkBH&#10;3sEHqxLJ0HId1InKbc/nQuTcqs7RB6MG3BhsvuvRStguPrfmZjw8v60XWXjdjZv8q62lvL6a1k/A&#10;Ek7pLwxnfEKHipj2fnQ6sp50nlFSQvbwCOzsCzG/B7any1IAr0r+f0H1CwAA//8DAFBLAQItABQA&#10;BgAIAAAAIQC2gziS/gAAAOEBAAATAAAAAAAAAAAAAAAAAAAAAABbQ29udGVudF9UeXBlc10ueG1s&#10;UEsBAi0AFAAGAAgAAAAhADj9If/WAAAAlAEAAAsAAAAAAAAAAAAAAAAALwEAAF9yZWxzLy5yZWxz&#10;UEsBAi0AFAAGAAgAAAAhAC1OWUojAgAAUQQAAA4AAAAAAAAAAAAAAAAALgIAAGRycy9lMm9Eb2Mu&#10;eG1sUEsBAi0AFAAGAAgAAAAhABZnlBTfAAAACQEAAA8AAAAAAAAAAAAAAAAAfQQAAGRycy9kb3du&#10;cmV2LnhtbFBLBQYAAAAABAAEAPMAAACJBQAAAAA=&#10;" stroked="f">
                <v:textbox style="mso-fit-shape-to-text:t" inset="0,0,0,0">
                  <w:txbxContent>
                    <w:p w14:paraId="4121B829" w14:textId="1AF155C5" w:rsidR="00997127" w:rsidRPr="00F5410C" w:rsidRDefault="00997127" w:rsidP="00997127">
                      <w:pPr>
                        <w:pStyle w:val="Caption"/>
                        <w:rPr>
                          <w:rFonts w:ascii="Times New Roman" w:hAnsi="Times New Roman" w:cs="Times New Roman"/>
                          <w:i w:val="0"/>
                          <w:iCs w:val="0"/>
                          <w:noProof/>
                          <w:color w:val="000000" w:themeColor="text1"/>
                          <w:lang w:val="en-US"/>
                        </w:rPr>
                      </w:pPr>
                      <w:r w:rsidRPr="004D7637">
                        <w:rPr>
                          <w:rFonts w:ascii="Times New Roman" w:hAnsi="Times New Roman" w:cs="Times New Roman"/>
                          <w:color w:val="000000" w:themeColor="text1"/>
                          <w:lang w:val="en-US"/>
                        </w:rPr>
                        <w:t>Note.</w:t>
                      </w:r>
                      <w:r w:rsidRPr="001E0C9F">
                        <w:rPr>
                          <w:rFonts w:ascii="Times New Roman" w:hAnsi="Times New Roman" w:cs="Times New Roman"/>
                          <w:i w:val="0"/>
                          <w:iCs w:val="0"/>
                          <w:color w:val="000000" w:themeColor="text1"/>
                          <w:lang w:val="en-US"/>
                        </w:rPr>
                        <w:t xml:space="preserve">  Funnel plots of a) HR and b) RMSSD</w:t>
                      </w:r>
                    </w:p>
                  </w:txbxContent>
                </v:textbox>
                <w10:wrap type="square"/>
              </v:shape>
            </w:pict>
          </mc:Fallback>
        </mc:AlternateContent>
      </w:r>
    </w:p>
    <w:p w14:paraId="7EFE0891" w14:textId="51441822" w:rsidR="00F5410C" w:rsidRPr="00893248" w:rsidRDefault="00F5410C" w:rsidP="00F5410C">
      <w:pPr>
        <w:pStyle w:val="Heading2"/>
        <w:spacing w:line="480" w:lineRule="auto"/>
        <w:rPr>
          <w:rFonts w:ascii="Calibri" w:hAnsi="Calibri" w:cs="Calibri"/>
          <w:b/>
          <w:bCs/>
          <w:color w:val="000000" w:themeColor="text1"/>
          <w:sz w:val="20"/>
          <w:szCs w:val="20"/>
          <w:lang w:val="en-US"/>
        </w:rPr>
      </w:pPr>
      <w:r w:rsidRPr="00893248">
        <w:rPr>
          <w:rFonts w:ascii="Calibri" w:hAnsi="Calibri" w:cs="Calibri"/>
          <w:b/>
          <w:bCs/>
          <w:color w:val="000000" w:themeColor="text1"/>
          <w:sz w:val="20"/>
          <w:szCs w:val="20"/>
          <w:lang w:val="en-US"/>
        </w:rPr>
        <w:t>Supplementary Fig. S</w:t>
      </w:r>
      <w:r w:rsidR="00DC1DA9" w:rsidRPr="00893248">
        <w:rPr>
          <w:rFonts w:ascii="Calibri" w:hAnsi="Calibri" w:cs="Calibri"/>
          <w:b/>
          <w:bCs/>
          <w:color w:val="000000" w:themeColor="text1"/>
          <w:sz w:val="20"/>
          <w:szCs w:val="20"/>
          <w:lang w:val="en-US"/>
        </w:rPr>
        <w:t>3</w:t>
      </w:r>
    </w:p>
    <w:p w14:paraId="1568B5D9" w14:textId="3F5EE96B" w:rsidR="00997127" w:rsidRPr="00F5410C" w:rsidRDefault="00F5410C" w:rsidP="00F5410C">
      <w:pPr>
        <w:pStyle w:val="Caption"/>
        <w:spacing w:line="480" w:lineRule="auto"/>
        <w:rPr>
          <w:rFonts w:ascii="Times New Roman" w:hAnsi="Times New Roman" w:cs="Times New Roman"/>
          <w:noProof/>
          <w:color w:val="auto"/>
          <w:sz w:val="20"/>
          <w:szCs w:val="20"/>
          <w:lang w:val="en-US"/>
        </w:rPr>
      </w:pPr>
      <w:r w:rsidRPr="00BE0B3F">
        <w:rPr>
          <w:rFonts w:ascii="Times New Roman" w:hAnsi="Times New Roman" w:cs="Times New Roman"/>
          <w:color w:val="auto"/>
          <w:sz w:val="20"/>
          <w:szCs w:val="20"/>
          <w:lang w:val="en-US"/>
        </w:rPr>
        <w:t xml:space="preserve">Funnel Plots </w:t>
      </w:r>
      <w:r>
        <w:rPr>
          <w:rFonts w:ascii="Times New Roman" w:hAnsi="Times New Roman" w:cs="Times New Roman"/>
          <w:color w:val="auto"/>
          <w:sz w:val="20"/>
          <w:szCs w:val="20"/>
          <w:lang w:val="en-US"/>
        </w:rPr>
        <w:t>o</w:t>
      </w:r>
      <w:r w:rsidRPr="00BE0B3F">
        <w:rPr>
          <w:rFonts w:ascii="Times New Roman" w:hAnsi="Times New Roman" w:cs="Times New Roman"/>
          <w:color w:val="auto"/>
          <w:sz w:val="20"/>
          <w:szCs w:val="20"/>
          <w:lang w:val="en-US"/>
        </w:rPr>
        <w:t xml:space="preserve">f </w:t>
      </w:r>
      <w:r>
        <w:rPr>
          <w:rFonts w:ascii="Times New Roman" w:hAnsi="Times New Roman" w:cs="Times New Roman"/>
          <w:color w:val="auto"/>
          <w:sz w:val="20"/>
          <w:szCs w:val="20"/>
          <w:lang w:val="en-US"/>
        </w:rPr>
        <w:t xml:space="preserve">Liking and Future Use </w:t>
      </w:r>
      <w:r w:rsidRPr="00BE0B3F">
        <w:rPr>
          <w:rFonts w:ascii="Times New Roman" w:hAnsi="Times New Roman" w:cs="Times New Roman"/>
          <w:color w:val="auto"/>
          <w:sz w:val="20"/>
          <w:szCs w:val="20"/>
          <w:lang w:val="en-US"/>
        </w:rPr>
        <w:t>Outcomes</w:t>
      </w:r>
      <w:r w:rsidR="0064492F">
        <w:rPr>
          <w:rFonts w:ascii="Calibri" w:hAnsi="Calibri" w:cs="Calibri"/>
          <w:noProof/>
        </w:rPr>
        <mc:AlternateContent>
          <mc:Choice Requires="wpg">
            <w:drawing>
              <wp:anchor distT="0" distB="0" distL="114300" distR="114300" simplePos="0" relativeHeight="251668480" behindDoc="0" locked="0" layoutInCell="1" allowOverlap="1" wp14:anchorId="34F4E064" wp14:editId="68988CD0">
                <wp:simplePos x="0" y="0"/>
                <wp:positionH relativeFrom="column">
                  <wp:posOffset>645795</wp:posOffset>
                </wp:positionH>
                <wp:positionV relativeFrom="paragraph">
                  <wp:posOffset>819150</wp:posOffset>
                </wp:positionV>
                <wp:extent cx="4283710" cy="1962150"/>
                <wp:effectExtent l="0" t="0" r="0" b="0"/>
                <wp:wrapSquare wrapText="bothSides"/>
                <wp:docPr id="3668917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83710" cy="1962150"/>
                          <a:chOff x="0" y="0"/>
                          <a:chExt cx="6311842" cy="2722245"/>
                        </a:xfrm>
                      </wpg:grpSpPr>
                      <pic:pic xmlns:pic="http://schemas.openxmlformats.org/drawingml/2006/picture">
                        <pic:nvPicPr>
                          <pic:cNvPr id="11" name="Picture 11"/>
                          <pic:cNvPicPr>
                            <a:picLocks noChangeAspect="1"/>
                          </pic:cNvPicPr>
                        </pic:nvPicPr>
                        <pic:blipFill>
                          <a:blip r:embed="rId11" cstate="print"/>
                          <a:srcRect/>
                          <a:stretch>
                            <a:fillRect/>
                          </a:stretch>
                        </pic:blipFill>
                        <pic:spPr bwMode="auto">
                          <a:xfrm>
                            <a:off x="0" y="0"/>
                            <a:ext cx="3173730" cy="2722245"/>
                          </a:xfrm>
                          <a:prstGeom prst="rect">
                            <a:avLst/>
                          </a:prstGeom>
                          <a:noFill/>
                          <a:ln>
                            <a:noFill/>
                          </a:ln>
                        </pic:spPr>
                      </pic:pic>
                      <pic:pic xmlns:pic="http://schemas.openxmlformats.org/drawingml/2006/picture">
                        <pic:nvPicPr>
                          <pic:cNvPr id="12" name="Picture 12"/>
                          <pic:cNvPicPr>
                            <a:picLocks noChangeAspect="1"/>
                          </pic:cNvPicPr>
                        </pic:nvPicPr>
                        <pic:blipFill>
                          <a:blip r:embed="rId12" cstate="print"/>
                          <a:srcRect/>
                          <a:stretch>
                            <a:fillRect/>
                          </a:stretch>
                        </pic:blipFill>
                        <pic:spPr bwMode="auto">
                          <a:xfrm>
                            <a:off x="3152717" y="11219"/>
                            <a:ext cx="3159125" cy="271018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6A06ACAF" id="Group 3" o:spid="_x0000_s1026" style="position:absolute;margin-left:50.85pt;margin-top:64.5pt;width:337.3pt;height:154.5pt;z-index:251668480;mso-width-relative:margin;mso-height-relative:margin" coordsize="63118,272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BNsQpQIAAP0HAAAOAAAAZHJzL2Uyb0RvYy54bWzUVVtP2zAYfZ+0/2Dl&#10;HVKnlJaIFk1joEm7oF1+gOs4iUV8ke1e+Pc7dtICBW0T0jTxkMjXz+ec73z2+cVWdWQtnJdGzzN6&#10;PMqI0NxUUjfz7OePq6NZRnxgumKd0WKe3QmfXSzevjnf2FIUpjVdJRxBEO3LjZ1nbQi2zHPPW6GY&#10;PzZWaEzWxikW0HVNXjm2QXTV5cVodJpvjKusM1x4j9HLfjJbpPh1LXj4WtdeBNLNM2AL6e/Sfxn/&#10;+eKclY1jtpV8gMFegEIxqXHoPtQlC4ysnHwSSknujDd1OOZG5aauJReJA9jQ0QGba2dWNnFpyk1j&#10;9zJB2gOdXhyWf1lfO/vd3rgePZqfDL/10CXf2KZ8OB/7zf3ibe1U3AQSZJsUvdsrKraBcAyeFLPx&#10;lEJ4jjl6dlrQyaA5b5GYJ/t4+2HYeTqmdHZS9DuLaVEUJ5OYrZyV/cEJ3h6OlbzEN0iE1hOJ/mwl&#10;7AorJ7IhiPqrGIq525U9QjYtC3IpOxnukjORtwhKr28kj+rGDtS8cURW0IJmRDOFisB0PJVgBPR2&#10;q/o9LHJK+SDavG+ZbsQ7b2FqBEhiPF6ex+6jA5edtFey62KeYnughgI4MNAz6vTmvDR8pYQOfbU5&#10;0YGl0b6V1mfElUItBei4jxUIcVR6ACXrpA59aXnHvwFvKjMfnAi8jVhqYBrGkdD9RCJwjznS8bAm&#10;WW4+mwqB2SoY6LqzwO+9N6bT8XQ8eO85B0Fd58O1MIrEBlgAaQrP1p98xAxsuyXxVG2ilolLpx8N&#10;YGEcSfgj4qEJAn1K0Xg91kTRHVizeN3WjLfI/7LmmE6KKZ1mJF6AtKBnfV3sLkhMn9Fisrvm6IjO&#10;0gW5v+buHfhPTZpuU7wxyfPDexgfsYd9tB++2otfAAAA//8DAFBLAwQKAAAAAAAAACEAE9oVn/pY&#10;AAD6WAAAFAAAAGRycy9tZWRpYS9pbWFnZTEucG5niVBORw0KGgoAAAANSUhEUgAAAgYAAAHYCAIA&#10;AAC5gbc1AAAAAXNSR0IArs4c6QAAAARnQU1BAACxjwv8YQUAAAAJcEhZcwAAIdUAACHVAQSctJ0A&#10;AFiPSURBVHhe7d13fBNngj/+3ezvj9sre/u9u22529tL2b3dZDeXnpAeQkISeifUAIEUAoRQA4FA&#10;QglLbwFMxwYMbphiG/cqF9mSkFVwlYtsy5ZtWZZkdfn3YD0hDrYs2SozI33er9fuy4+GgDXzzHye&#10;Z+aZ5/lJNwAAQA9EAgAAUIgEgB9x2O2NjQ1WBy06taqb6xtUtEA4bLU1Nfouk76zo07ZQD/s7jYa&#10;dAqFostkpmUArkEkAPyI3W7d9dWK9z/bbLLa6Efd3WuXLnj6zSl2WuruNnW8/cYrKQWl8ecOPzbs&#10;Lfphd3dxduLTzzxXLKumZQCuQSQAdOs62sNPhm3Zui27oIQUKwTZ/+/fflPS68q+avH7jw+f+EMk&#10;WE0xUZdqGtSxZw4+8sxwm80i4Bdk5vAa6qojIs6rWjtKBQXiUsnFM0fCTp/vMlvIf9GgKNu/Z2dS&#10;ap6wpLC2d4cDgE0QCQDdO75c+sjfnn7nzRG/+Lffyupa7Rbd03/8zeGz0XRzTyQ88cakHyLB2Pbf&#10;v/5ldErhlXOH/vr8mwVZNx/47/v3n43NvH7h5//0L5kl8plvP/n73z80fsKEf//FP3114Lyqtvxv&#10;f/zPPz/y+MvDhv3in/7p4OlY+vcAsAwiAaBbJig8eeL4F6uW//Jf/ul6nqS72zFn1LAVG/5ON/cT&#10;Ce0P/eF3Men8+HOHfnv/fz3y8IOfb9rl6O7OSbz883/+l2xh2byxw0ZPfd9ms388Z+KImctvXrnw&#10;z7/4lbiqSatW/uk/f33o7BX69wCwDCIBQp7DumjqO0899/KGTZt//7tf9URC95LJIz5ds9m5nXAV&#10;CVfDD/1/9/30Dw/8fvSMj8nHvSNh7kef2+2Ozz+c/fr0pVcunvjnf3+gRW8l/9grf3sIkQCshUiA&#10;UGc3aR79w2827zkSczn8N//2L3FZom6HbcKrj23ceZT+ie7ulZ/MfeBvw67fuCMlPVOvUT3wX7+O&#10;Tiu6cvbgA48+LxMXP/zg/0Ql52cnXPr5P/1LluD23NHPzvnwTiQsXzTr1SmLi3NT/+Nff7Hv+Pn4&#10;yFO/+Pk/HjobT/9eAJZBJEDIc9gjju4ePvz1j5cuG/3u26diUrs6VA/+9v9FJWbRP9DdvX/7hscf&#10;f/yZZ+8YOWaSsqF+9MjhqYWS9GuRE2YuspqN2zeumvb+J7npN54f9mKxXLFh6awNW3aRSNj1zboF&#10;q7abuvRnvts1csRbq9ZvePR/fn/k/DX69wKwDCIB4EccDgc/LfbX9z+kVGvpR16Ti/hLli3PyOEr&#10;ykQP/dfvrqYV0A0ALMPGSOjq6lKpVGYAJhi7DN/t/mb38cu07AstTfWrln785hvD3xgx4vO1X6la&#10;WukGgACy2X541cYVNkZCaWnphg0bKioq5AABJ5PJRLdEEomUln1EKpUIhUKBQCiR+vhvBvBQa2sr&#10;vci6xsZIuHXr1sqVK2/fvk2yAQAAfKKlpYVeZF1DJAAAhAREAgAAUIgEAACgWBEJtYpKHi/vlkSi&#10;03fRj9xBJAAA+BzDkdBQUzZr6oRnnnv+pVdffmHYcy88/+K56ESr7YdJAVxBJAAA+BzDkXB45+Zj&#10;ETHqdo3RZNLrdbJbxZPGja2ub6abXUMkAAD4HMORsG3dypKKHxacIuZNGS8pr6UF1xAJAAA+x3Ak&#10;FGUmjRk/YdOmrYcOHtyzZ+ei+bOXrt6kN7pfgxCRAADgcwxHgt1mrSyXpiYnXbh4Pjb+Kq+oWKvz&#10;6AkzIgEAwOcYjgSLxSwszN6wfu3s2TM/+XTJ6XMXNVqdw/HjZc77g0gAAPA5hiMhMfb89DkLjp8+&#10;GxMXG3nx/Ddfrp49/+M2rYFudg2RAADgcwxHwtb1q8uq6+52CmxWy9L5M0tvK2jZNUQCAIDPMRwJ&#10;Zw7v+vLb/UKRuKK8Qi6XpiTEjRs3QdncTjf3olKpino5f/78mjVrampqKgEAwEfa2/u5/N7Dj5Gg&#10;aW0+tO/beXNmTZw4Yer06ctWrMrli232fp4lVFdXX+ll3759a9euVSqVJBUAOEoikZB2WW1tLS0D&#10;MK2jo4Nec13zYyT0ZbPZ8HgZQgHJgxEjRrzwwgukMtOPAJjG8I2jvqLOnKxvcP87IRKA64RCIenm&#10;lpWViUQi+hEA01gXCTVVFYYuIy24hkgATsvNzf3www9TUlLkcvnWrVvFYjHdAMAohiPBbrPWKqpS&#10;khPPnTsbHRsnEN7qNLjPAwKRANxFAqC4uLi+vr61tVWv15PuAu4dAUswHAlF2ckTJ0/bsOmbPfv2&#10;7tix/eMFc1as34IJLSC4kUi4ePEiqcakAiuVyqampv379zsfNQMwi+FI2L5h9a3qRsf37Hb7B+9N&#10;lFbU0c2uIRKAu2QymVqtJtWY9A+qq6tJta+qqiIf0s0AzGE4Eg5+u+nExSuq5jvdZ622QyoumTJ+&#10;XFW9im52DZEAHEWq7q5du7RaLanG7e3tpOaTHwwGw7Fjx/BEARjHcCTUV93+4P1pr7362psjRgx/&#10;Y/gbI0eevXzdYrXRza4hEoC7+Hy+1Wol1TgzM1MikZAfbDZbTk4O3QzAHIYjwam5qV4oEsgrKk1m&#10;C/3IHUQCcBGpt3FxcY7v37whSWC30zUEFQpFYmIinigAs1gRCUOASACOys3NvRsJRUVFFRUVzp9b&#10;W1vJJqlUSv8cABMQCQCBc+3aNZFIRCtxr2cJTuQPnDt3zvknARiBSAAIENIDiI2NbWxspJW4u1up&#10;VJLOAS30dBQiIyPpnwZgAiIBIEBIF0EoFNIa3EMsFtfU1NBCDx6Pl5+fT/8DgIBDJAAESEJCQm1t&#10;La3BPcxms3Po0V0ymQyRAAxCJAAEgnOMKa2+38vLy5PL5bTQw+FwREdHIxWAKYgEgEDIyMgoLy+n&#10;1fd7RqORdBRooQeJhKSkJPKH6X8GEFiIBAC/Kyws7D3Q6K6+zxKc+Hy+QCCg/zFAACESAPwuOzu7&#10;oKCA1t1enJOh0kIvPB6vuLiY/scAAYRIAPAvoVBYVlZGK+6PaTSa3u8l3GWxWPA4ARiBSADwL9JF&#10;SE9PpxX3xwoLC/s+YCBMJtPhw4dJJad/BUCgIBIA/EgikZSUlJBLPK24P2a1Wm22/id5NBqNeXl5&#10;SAUIMEQCgB8JBIKNGzf2e3eISEtLE4vFtNDHwYMHSTeC/kUAAYFIAPAXcrkn13Tn0gj9umeOo3t0&#10;dnZi3BEEGCIBwF/4fP6aNWvueT+5t5KSkqqqKlroo66ubu/evVhtDQIJkQDgL0VFRQN0EQhyua+v&#10;r6eFPhwOh1KpzMvLo38dgP8hEgD8glzud+7c2d7eTqtsf8jp19HRQQv9USgUS5YswQKcEDCIBAC/&#10;EAqFA3cRiJSUlH7fau6toaGB1Hb6lwL4GSIBwPdIu/7AgQMajYbWVxf6znHUF4mE2NhY+vcC+Bki&#10;AcD3ZDJZW1vb3XWVXUlISCgpKaEFF2w2G0kFrMkMgYFIAPAxqVR68eJFT06tgQeh3pWenn7o0CEs&#10;ywwBgEgA8DGBQKBQKAYYe3qXWCwmf5IWXOvo6CgqKkJHAQKA4UhwOOwGva70lvDmzZtFAmFrW7vN&#10;5qav7YRIAHYiF+59+/YlJCTQmjog8ofr6upoYUAFBQXR0dH03wDwG4YjQXarYPbsmQvmv//XPz08&#10;aeqMaVOmHDpxyWztf9aX3hAJwE7OAaMDjz29S61Wux2V5KTX60UiEUajgr8xHAl7t27ILCk1GAwl&#10;adGfr9+qamqYPnFcVZ2KbnYNkQDsFBUVdf36dVpN3UlPTydXeVoYkMPhOHXqFOkr0H8GwD8YjoS/&#10;f7XmRk4RiYTC5MiZ85aR3+aD6VNkFe670ogEYKfi4mIPuwiExWLx5JEDQSKhvLycdBToPwPgHwxH&#10;goCX9ubIt2bOnPH68DeupfH2fr1+1ZdbdV1uRmoTiARgocLCwvj4eLdjT+/quxz/wA4cOICldcCv&#10;GI4EwmrpqqioMJnNpB1ksznop+4gEoBtxGKxTCbzvItAkP6xq6UU+tXc3IzHCeBXDEdCp6b17Ikj&#10;n322dO77cz5Y+MHGjZsFkjK7w30wIBKAbTIzMyMjI2kF9Ux1dbVK5f7J2V1ms/nSpUuYGxX8h+FI&#10;uHDiwJLV3xSLbpGLu1QquRYVMXrsxKbWgSYCc0IkANsIBAJXayy7MvBMqH3ZbDahUIhIAP9hOBK2&#10;rV9VVqOkhe5uu826dO6M0ts1tOwaIgHYJj093dWqma7o9fpB3TgiyJ8PCwsj9Z/+qwA+xXAkxEYc&#10;n/XBJ5cux5FOd3JSwu5vN0+ePkfd3kk39yKRSMiZcNfGjRvXrVvX2NioBGCB2tranJwczx8sO/F4&#10;PNKsoQXPWK3WQ4cOVVRU0H8YwKc6O/u5/N7Dj5Fgs1qSb1yaPnnMM88+9crwEV9u+3tTu9bR37OE&#10;trY2kgp3xcTErF69WqFQlAMwTS6XJycn91tvB0Z6FYNNEYL8VwUFBfTfBvApcqWl9cw1P0ZCL/R0&#10;6tC0WyzuR2qTjvOKFStIC0sMwDQ+n3/8+PHB3jUiBALBAAttukJSJC4uTiqV0n8ewHeYH4R6j+92&#10;bK2saaAF1/AsAdjj2rVrQ2jsE83NzQOvquZKU1NTeHg46S7T3wDAR1gRCXa77c5rnDYb6Xp3dGg8&#10;7CUgEoANSGv9xIkTAY4E8l8dPXoUkQA+x3Ak2CymrLTE7du2rFy18ssNG06cOuvJCFQCkQAskZSU&#10;NKh3C3oTCATV1dW0MEiNjY3p6en0lwDwEYYjISX+wkvD3z174XJ6ZkZiwtW1SxaOmz6/w2Ckm11D&#10;JAAbkC4Caa03NLi/1dkvWw9aGKSmpqbIyEj6ewD4CMORsO3L1aLKH51OC6ZOkGLaO+CIzMxMo9F9&#10;C8aVjIwM8pfQwuCRHkZhYaHzNwHwCYYjIWzvtnXb9tXUNeo6dZp2dVby1XdGjqpTuR8FhUgANjhz&#10;5ozBYKCVcvA6Ozu7urpoYfBIHkRERGABTvAhhiOhs63lw7mT/vD7//qfP/zh9//9+0efejY5V0C3&#10;DQiRAIwTi8UajYbWyCEh1/SKigpaGJL6+nrMmA0+xHAkOLWoGmUyaZWixmByPy22EyIBmCWRSOLj&#10;40kLndbIIamqqmpqaqKFIcnMzLx69Sr9nQC8xopIGAJEAjCruLiYtNA9XADHFZIHg5pMuy/yC5B+&#10;Bumv0F8LwDuIBIChOHPmDEkFWh2HirTxSW+DFobqypUraWlp9NcC8A4iAWDQSKtcoVAMYVKjexiN&#10;RrPZ05ulrhgMBoFAQM4I+ssBeAGRADBoubm5Z8+epXXRC/Hx8YWFhbTghU2bNiUkJNBfDsALiASA&#10;wSF1j8/nD3adg35ptVpvBqHeRboaxcXFeKIA3kMkAAxOZmbmhg0bhjap0T3IdbyyspIWvLNt2zby&#10;t9FfEWCoEAkAg0Ba4jKZzCdNe4JU4CFPhnEPjUZDTgr6WwIMFSIBYBDy8/PPnz9Pa6HXGhsbvRyE&#10;eldbW9s333xDf0uAoUIkAAwCqXK+uogTaWlppNtBC96x2+1lZWWY3AK8hEgAGIRz58756q4RYTQa&#10;LRYLLXiN/FWnT5/G7SPwBiIBwFOkvpWXlw95Ouu+fPKq2l3kFyN/GzoK4A1EAoBHSkpKdu/e7ZOB&#10;RneRDof3r6r1Vltbe+LECZlMRn9pgEFCJAB4RCQSFRUVef/Gcm9yuby+vp4WfKGzs/PGjRuIBBgy&#10;RAKAe+Qie/r0aU/OlkGprKxsbGykBR+prq4+cuQI/b0BBgmRAOCeRCLJzs724YNlJ41Go9fracFH&#10;DAZDcnIy/b0BBgmRAOBeWFgY6SjQyuc7+fn5ZWVltOA7CoUiOjqaxBj97QE8hkgAcINUtpiYGN8+&#10;B3Zy9KAF32lvb0dHAYYGkQDgRkZGhlKppDXPp4qKirxcaLNfJGYyMzPz8vLoFwDwGCIBwA0+n9/W&#10;1kZrnk91dHR4s5q/KyQS5HJ5QUEB7h3BYCESAAZCughCoZBWO1+rr69Xq9W04Gu8HvRrAHgGkQDg&#10;Emllx8bGkmpGq52vkb+/traWFnyN9BJSUlLoNwHwDCIBwCU+n19VVeWPJ8BO9h604Gs2m438/vSb&#10;AHiG4UiwWkwlhTx+iahd3RQVGXEuPLKusZluGxAiAQIgIyNDJBLROucHOTk5/hjb6kQi4erVq+T3&#10;p18GwAMMR0JGQvTboyfOnjVr4ph3Pl+/efumNdPnLOrQGelm1xAJ4G8lJSVZWVn+a8UTBoPBJwt2&#10;ukJSITY2lnwR+pUA3GE4ErZvWF2qUN3Kz3j+9UnOTz6ZM01S7v7uKiIB/C03Nzc5Odl/d42IgoIC&#10;f7yq1tv+/fvT09PpVwJwh+FI2L9tw+EzkWfCDvz1qZdkFbX1lfLxo96trFPRza4hEsCvRCJRWlqa&#10;X7sIRF1dnf9GHDmRXkhOTg5Go4KHGI6Euqrb40e9NXXW/Asn9//p4QcfeODBnUfPWWzuz0NEAvgV&#10;ab8fOnTI35FQX1/f2tpKC/5hNpvPnz+PuVHBQwxHgpOza95QV11V5+k7oogE8B/Sps7Pz/fHDBb3&#10;8NMcR/fQarU3b96k3w1gQKyIhCFAJID/yOXy06dPG43uhzl4yedL6PSrsbFx06ZN9LsBDIjhSIiO&#10;ODlv3rw5c+fO+d6SZSuVTe7vriISwE/EYrFQKLRarbSq+dPVq1eLiopowZ8sFgtGo4InGI6EUn7e&#10;048+/NkXm89/LyYuvkPrfgZ5ZySQ1hw5gQF8qKSk5Msvv9TpdLSq+RP5VwLQFyHIP3Tw4EGpVEq/&#10;JIALDEfCnfm5CpOXrfrSaHbTKMvMzFzSy3vvvbdhw4a2trZWAJ8ilYrw69jTu/Ly8kizhhb8yW63&#10;k1Ndo9Go1Wr6PQH648k8jH5/lqDVam3uhnaQ2lzWC+lxr169uqqq6jaA71RWVoaHh/v19bHeSAVW&#10;qdwPufYJkUh06tSpiooK+lUB+kPaQ7TGuBbQx8vNjQ1Gk/sHbrdu3VqxYgVuHIFvCYXCmpoaf489&#10;vau2ttbf7yXcZTQaSVuKBAP9qgD9Yd2Ioy8//VByW0ELruHxMvicRCKZOXOmVCqllcz/0tLSyElI&#10;C/4nk8m+/vpr+m0B+sOKSLBZrTpdp9Fkcjgc2o4Oi8X9YA9EAvicc0xOwLoIhMFgCMAg1LvIVyss&#10;LCQh5Py+AH0xHAlWszEqPGzKpPGvv/7qyHfeWb7yi9omj5avQiSAzx07dkyr1dIaFhCpqamkJtNC&#10;QKSnp8fHx2N+C3CF4Ui4cuH4m6OnXk1KFZeKCwtyv924euSYqa0dng5CRSSAr5C2c5n/XyS+h9Fo&#10;DGQvgSD/IskDcvrQrw3wYwxHwrYvV4mre09i4Vj43iTMhAoBRq6SCQkJGRkZtHoFCqnGCoX7J2e+&#10;dfHixStXrtBvDvBjDEfC2cN/n/XJGkVto8Fg6NC0X4s6/dIrbzS1uu+8IxLAh5wNZ3+sjD+w2tpa&#10;T85A32pqasIKCuAKw5Gg62jdue3LiePHjh41aszYsXMWLMoXyjx5RwiRAD6Unp6elJRE61YAkdOv&#10;o6ODFgKIfFnMbwH9YjgSeti1He2NjQ3NarXJbKGfuYNICBEymYwcZblcTsv+IZVKlUpPZ+H1oYKC&#10;gvLycloIIIVC4e9dChzFhkgYCkRCKJBIJFu3bn3++ee3bNlCjjj91NeKi4uvXbtGK1ZgWSwWm81G&#10;CwFkNpu3bdsmFArpLgD4HiIBWIq03Hfv3v2P//iPP/nJT/7hH/5h48aN5BO6zafEYjHJHlqxAisA&#10;C232y263494R9AuRACxFAuDFF18keeD02GOPkQs33eY7RUVFR48eDeTrab0FZr2EfjkcjvPnz6Oj&#10;APdAJABLyeXy1atX/+xnPyN5cN9993344Yf+uP1dXFyclZUVmHlP+wrktHd95ebmoqMA90AkAHsV&#10;FhZOmzbt/vvvnzx5Mrl++byXUFJScunSJVqlmFBeXt7Y2EgLAadWq48cOeKn23HAUYgEYDVnz8BP&#10;B5pEQk5ODq1STDCbzRaLp6PsfM5gMJw7d84ft+OAuxAJEKLIpTAuLk6j0dAqxYSALaHjitVqjYmJ&#10;IWcT3SkQ8hAJEKLEYvHJkyf1evcTavmPyWRisJdA2O32tLQ0RALchUiAUETyICcnJzBr7g+Ax+OR&#10;OkwLDFGr1UVFRXS/QMhDJEAoIpEQFRXV1dVF6xNDmpqa2tvbaYEhtbW1ycnJeMgMTogECEVCoZBc&#10;i5kae3qXQqFobm6mBYaQnVBdXV1cXEx3DYQ2RAKEHJlMduLEibq6OlqZmCMQCKqqqmiBOfn5+fv2&#10;7aN7B0IbIgFCTmFhYUNDA+NdBMJgMJhMJlpgjs1mI8mEN5mBQCRAaJFIJHv27CH/T2sSoxITE0lH&#10;gRYYRToK169fp/sIQhgiAUJLQUEBG24ZObGkl0CQjgKfz8fSOoBIgNASGxvL7NthvWVkZIjFYlpg&#10;2nc98DJziEMkQAgpKiqSSqW0DrEAIwttumKxWIRCoUAgoDsLQhIiAUJIUlJSVFQUrUMswOxMqH0l&#10;JyenpaXRnQUhCZEAoYLUGYVCQSsQO+Tk5MhkMlpgAZvNVlFRQfcXhCREAoSKjIyMixcv0grEDjqd&#10;zmg00gILWCyWY8eO4XFCKEMkQKiorKzs7OykFYgd2DMI1cnhcLS1tfljqSLgCoYjwWq1Du2NIUQC&#10;DIpz3lOmVrV0hXQRmJ0JtS+yi7Zv346HzCGL4Ui4FH7yys1sWhgMRAIMikQiaWpqYsMby73x+fzy&#10;8nJaYAfnlEckQemOgxDDcCRsXP7hQw89sObrXZ36LjupjB6fsYgE8FxeXt5HH33EtjwgGhoaGJ8J&#10;tS9yUdi2bRtuH4UmhiNh+/ovZLdl325eP2XK9C3bd15PTJbdLjeZ3XelEQngOVJbysrKaNVhExIJ&#10;ra2ttMAaFouF7DR0FEITw5Gwbd3aapXaYjYrqiounDs5f86sSdNmVdc20c2uIRLAQzKZbP/+/Tqd&#10;jlYdNuHz+RUVFbTAJkqlcsmSJUiFEMRwJBza8W1dy49aSXa7zW6304JriATwELmuiUQiTypV4BmN&#10;RrY98XayWq2XL1/G3KghiOFI6Ghv17S11NbWW2025yfNjY1Gk/uTBJEAniD1ZO/evYyvnuYK48vx&#10;D0Cr1UZFReEdhVDDcCRUy4WP/fmh3/3uPz9a84215+Hf2g8XiOXVPRsHgkgATzhvfbDwwbKTzeZR&#10;n5j8/oFfJpr8iyQPEAmhhuFI2L9tw7HIa/W11Ss+mbd0zSadwYhIAF8hl7MrV65oNBpaadiHdBGU&#10;SiUtuEB6Ei+88MJDDz20devWAL/EUFZWFhkZiVQIKQxHwvYNq2V1d6b9Muq1G1ctPnj60peLP/Qk&#10;Ekjrj0QCOaNINgD0i9Tv3Nxc1t41ImpqagY+A41G45NPPvmTHj//+c8zMjLohoDQarU8Ho+ca3SH&#10;QgjwZDFwP0ZC/IXjI8ZOE0oqyc9tTfWj3nr9madfkJTVOLf2lp6e/nEvU6dO3bhxY3t7eytAf5wT&#10;M7BhZeMB6HS6gROL1PBf/vKXzkggwsLC6IZAIV2E8vJyuk8hBHjShPJjJBgNndGXIgSldMy4qq7q&#10;+LFjqpZ+Xt7p7OwkTaq7kpKSVq1aVVlZSU57gL7Kysqys7PZNvXpPQoLCwd+e9nhcHz00Uc/+9nP&#10;SB48+OCDgV8PjuzGgoICuk8hBJBUoMfeNT9GglPvp3+N9bVdRk9HHJEvQHq1AH2RRgNp4dLqwlZW&#10;q9X2/Vg7V0h3Z9u2bYsWLRIIBIF/Tk7+xbS0NLpPIQQw/Cyhr2O7dlTWNNKCa85IwONl6I1cvGJj&#10;Y0nTm4RBdHR0U5P7dx6ZxePxSB2mBVYikUDCNTU1FQ+ZQwQrIsFms2o7tSaTiTSBDHq923YTgUiA&#10;3qRS6cWLFx955JFf//rXo0ePzs/PZ6RNPVikk862+br7stvtcXFxJGjpvoagxnAkmLp0Yfu/fe6Z&#10;Jx946IE//+Uv02fOk1c3enImIxLgHo8++qjzGSyxZMmSoqIi9kdCRUVFY6P7PjHjSCSkp6fTHQ1B&#10;jeFIuHDiwCcrNmTzCm+Xl4lvCS+cDRs/YWqjuoNudg2RAL2JRKI//OEPNBB+8pO1a9fSisJuEokk&#10;8E+MhyYzM1OMKY9CAMORsGXdyrK63q0kx6ezp4tvux8lgkiA3mQyGYmB++67j+TB/fffz6oFjQfA&#10;toU2B3Dt2jVMeRQKGI6EuPNhMxcuuZmcXlxczOPlHj2wY/zkGa0derrZNUQC9LVp06b33nsvMjKS&#10;1hLWS01NJTWZFtihs7Nzx44dI0aM2LhxY1tbG/20Z+6NjIwM8tvSfQ1BiuFI6NJ33oi/vGnDuiWf&#10;Lv581ap9h4+WK+o9uQGMSIC+JD3IdZbWEtZj20Kbdrt97969ztcgyP9v27aNbuiJhDNnzpSUlNB9&#10;DUGK4UgYMkQC9EXygHQ32TkPdr9u3rwpFAppgQVMJtP48eN7HsfcMWbMGLrhe86h63R3QzBCJEDw&#10;IJfX9evXc+XuPNHY2Nj75gzjHA4H6SX89Kc/JXlw3333bd26lW7oQTo0hw8fxr2j4IZIgCBBWq8i&#10;kYj9w/x7IxW4oaGBFtiho6ODxOozzzyzdOlSlerOlJS9kQwTCAR0j0MwQiRAkCB5cODAAVo/OKKo&#10;qGjgOY7YpqKiYvfu3TKZjO50CDqIBAgSubm5arWa1g+OIE1yg8FAC1xgt9uVSiWPx6M7HYIOIgGC&#10;gVQqXbhwYX19Pa0fHHH9+nU+n08LHEE6CuvWraP7HYIOIgGCAbmwki4C+2ewuIfJZGLVIFQPKRQK&#10;vLYWrBAJwHkikWj79u3cugPjlJuby5UXrXsrKSk5dOgQ6ZnRAwBBBJEAnEcqgyf1mIVUKlVHh/sZ&#10;vdjGbDY7lyqhBwCCCCIBuI20VS9dulRT08/irOynUCg8WeqWhQQCQWRkJD0GEEQQCcBtEomE5AEX&#10;78gTJSUllZV3Fh7nHJPJRPKM7Hx6GCBYIBKAw8gl6fLly0lJSbRacA2HZkLtq7CwkOx5eiQgWCAS&#10;gMNIJAgEgvb2dlotuCYnJ0cqldIC16jVapFIRI8EBAtEAnBYZmZmeno6rRMc5OhBC1xjtVoPHjxY&#10;XFxMDwYEBUQCcBhppbJ/zf0BkGqsULhfMIqd7Ha7WCzGCwpBBpEAXJWamnr48GHutrKJxsZG7t71&#10;ctq3b19eXh49JMB9iATgqrS0tKqqKlohuKmtrY1bU7f2VVBQkJ+fTw8JcB8iATiJx+PduHGD1gbO&#10;4u4g1LsMBkN4eDhGowYNRAJwEqkAdXV1tDZwFqcfLzvZbDaRSITJLYIGIgG4hxz9uLg4jr6e1lte&#10;Xp5cLqcFzrLb7cePH8fSOsHB20gwGTr5gls2e6BbOoiEUCaRSGQyGYfWWHZFq9Vycba+e5COTlJS&#10;EoYeBQdvI0Gcl/LM8Mlmi9XZBb6DbvEvRELIEovFCQkJQdBFIEgXgXNrPPRLp9NlZGTQIwRc5m0k&#10;qBuqHn/kL59+tuLbHoeOnjEPtelmNputNhstuINICGXx8fGkttCqwGUVFRWNjY20wGWkr5OamooF&#10;OIOAt5HQpes4ffz48RPHT506FXbsWPiFGMtgIkGnafnis2WVytbrkSefeuLxl14bmS/2aClaRELI&#10;SkpK0mg0tB5wnFar7erqogUuczgcJA8w5VEQ8MHj5bbmhmtXrpw4cepmarbBOLi228kD3y5cvrak&#10;KG/YS68npWZcuXRm5DujG9XuT3hEQmgiRzwiIoLrr3fdlZ2dzd05ju5Bjk5YWBiGHnGd172EztZJ&#10;7wxfvnbTiRMnF82bvfPYRbrBM1vXr5TVq3hpicu+2u/8ZPGc6aVl7ue+RySEphs3bjQ2NgbqiZXf&#10;3blZarXSAvfV1NTk5OTQQwXc5G0klOanPDt8mvNnZYV42OvjTIO5cRR17rsx780r4OWOHjMmXyhJ&#10;uhLxxohRzRod3ewaIiEEkYO+fPlylUpFKwH3JScnC4VCWuC+8vLy/fv3u31trbi4mHSPsCgbO3kb&#10;CeXC3L8+/XqjWkMaboK8lNdHvTeox8td+o7Txw4s/OCD0e+++e7osUs/W14kuu1JCxCREILy8/Pb&#10;2tpoDQgK5PTj4kKbrtjtdpIHRUVF9ID1JyIi4q9//euvf/3rd999NzMzk34KrOFtJFgtps0r5j/x&#10;1HNjx4556qmnYpPzBtuldzjser2uvb2tOD8nt6CYfuoOIiEEXbx4kaPLUrpCvlRtbS0tBAVylY+O&#10;jnbVUeDz+f/3f//3kx733Xffxo0bMUiJbbyNBF1Ha3ZeAb8wNyouVlZeZR/kO2uKMvGs6RPfm/3+&#10;vh2bXn/9zRHDX1v91d+NZvd3VxEJoYbH4wXHEP7eRCJRdXU1LQSL8vJyVx2FgoKChx9+2BkJxOef&#10;fy6Xy+k2YAdvI+F2SfZLI6eZrUN8GeHgjk3hsdeTr0c/+viw+pZ2bXvL7MkTyhTuR2ojEkIKaXXG&#10;xMSQFiU9/MEiCGZC7YuE9/nz5+mR+zGxWExi4Kc//SnJg//4j/+4fPky3QCs4W0kGDQtTzx8/1PP&#10;vzRr1qzZs2ctWfmVydO3ze7Y+uXKknKlUddx8tRZk81hs9nmTB4rrehnOjO73U623kWaVytWrCDX&#10;CJINEPRKSkqC6Z77XVevXiUNaloIFuRUbWpqokeuD3LO7tmzZ+HChdHR0SQh6KfAGp7cmx3wxpGm&#10;Ze/uPWfOnDnVIzL62qBeVcvPSHh7zARJ9Z2FsTo1LZ8tmf/Jqg36/l5u4PP523pZunTp+vXrSaCR&#10;ygdBLyMjIy8vj1aFIGIymYJjZo7eSCQkJCRUVVXRg9eHWq0m3SOcvOyk07kf8DlQJEgLM0bPWEwL&#10;g2ezWhRVlbouE/nZbDKWym536PqfBYycPJpeyAVi1apVZWVlEggBlZWVRqORVoUgkp6eTlrKtBAs&#10;HA6HwWBwPjemxw+4gwQ2PZCuDRQJLXUVzz393PmoOF6PO7OievcWkfSWUNvpfm5I0sHBs4QQUVBQ&#10;cPz4cZvH819xCDn9tFotLQSX5cuXk8CjhxC4w+tnCdq2jatXLl26jLTZiW07Dw3qVbW+rl660NDU&#10;SguuIRJCBGlEl5SUkH4hPfDBhXRzGxoaaCG4VFdXCwQCvI/GOV5EgsOu7eiwOp/29rCYTRXllUPo&#10;JfS8mqC3WO6MPbXb7Z5MV4BICBGkpbl06VJ61IOOUCgMvkGoTlardefOnXjtgHOGHgl2U8frTzxT&#10;2djebdft3LHXaLa2N1a/+uIo3WD6980NNRvXrZoyZfK48eMmThz//tx511NyrTb3HQ1EQogQiURB&#10;OdbIiXw10hiiheBCGnZNTU2FhYX0QAJHeBUJTz/4v+VKEgkdHy9a1mWyDCESwvZt2xt2oUpRo1Kp&#10;GpT1oqLcCePG1TS6f76BSAgFEonk8OHDpONIj3rQycrKIt+RFoJOe3v7/Pnzce+IW7yKhGce+nN5&#10;A4kE7eKPltNIeGlwkbBt/arSimrnOU+aFSZj1+I570nK3L/ij0gIEa2trZ7cSOQom80WxIFHKBQK&#10;cqoiFTjEq0h46oGH0/OFlZWls2bMl8rLBAWZw54bOahIyEyMmzz9vW3b/37s6LGDB/Yt+3TRR0vX&#10;aPXuhxsiEoKeUCjcsWOHyXRngHKwKi4urqyspIVgRAIvPDwckcAh3kSC9oU//f43v/3t/ff/7l//&#10;9Ze/+93vfvvb3zz06Gv6wUSCzWqtryk/d+rohi/Xb9+1Jz23QG/o8qRRiEgIemVlZW1tbUHcRSBI&#10;H8iTN4O4ixy+xsZGibvpsoE9hh4J3Q57m7ql+cfUrW2B6QYjEoLe6dOn6cEOXuRyGTQrxLlSXl6O&#10;1dY4xItIYBQiIbiRdqU46F7r7YtUY4VCQQtBqrOzMz8/H6NRuQKRAKxD8uDy5cvkIkIPdvCyWu+8&#10;2EMLwUulUp09exZPFDjBmxtHdwYI3ctoCsytX0RCECNhcOXKldZW9y+xcx2Px5PL5bQQvEwmU25u&#10;LiKBE7x4vGwxLJjwzgsvvPjKyy8PGzZsxPDhw4Y9P33uUmNAGj2IhCAWGxsb9LdTnEgjKriHVN1V&#10;XFxM8o8eYGAxL3oJdluFTFqQk/b8M0/H3kitVSiOH97x6bptXk575yFEQhC7ceNGkK2x7AppOAfZ&#10;QpuukFMVkcAJ3j5LKM1LefGdOc6fG6ulLw4f5+W0dx5CJASrlJSUUHiw7ETywJMzMDiQzh85uPQw&#10;A1t5GwkaVc1//+pXJy9eqa6q+Grl4g9Wb6cb/AyREJSkUunly5eDb41lVzo6OgwG91PBB4ecnJyI&#10;iAi8o8By3kaC1WzKSb722aeLZ8+d+9WWHa0dAXrvBpEQlDIzM0Oni0Dk5+eXlZXRQggoKSkpLi6m&#10;BxtYydtIkBfnTJq7zGKxGLq6AjmcDpEQlNLT00PqEhkig1DvIqctIoHlvI2EJoXsuedfTEzNJP1B&#10;qURSVl6Fx8swNEE/4U9fqamppCbTQgiw2+1paWkCgYAecmAfbyPB0NG6/ONF8+cvWNzjy007zXi8&#10;DENSVFQUCq+n9dbW1hbccxzdg0TCqVOnMjIy6CEH9vE2EhwOh7kXrVZrsweim4BICD6koxlSd1EI&#10;0l4O1lXVXCGHWCQSkfOXHnVgGW8joUvXvnTRrLdHvvXKGyNfeWnYyCmLugJy5wiREGTIZeLYsWOk&#10;VUEPcGiQSqV1dXW0EDKioqJIj5AeeGAZbyNBUpD2t+ffjj1/cszspVciz8z85AvMhAqDRfIgMzPT&#10;YrHQoxsy1Gp1EC8j6opGo8nOzqbHHljG20gQ5twcPm5hZWnhcyPGNdeVvfDSqEGtlzBkiIRgkp+f&#10;v23bNnpoQ8nNmzcFAgEthIympqavvvoKJy87eRsJnW1Nb7/6YnhkzJgRr8xf8P7o9z624PEyDBKP&#10;x9NqtfTQhhKTyRSCfSOHw9Hc3Ez6hfTwA5v44PGyprWlSdXS1lx34cIFZVMz3eBniISgIZVK9+7d&#10;G4L3T4ikpCShUEgLoUSj0ZB+ITmLaSUA1hh6JDhsluT42IsXL0aS/128GBUVFR0ddT0h3YpeAnhM&#10;LBbn5uaG2lPlu9rb20NqEGpvpBHA5/NpPQDW8CYSzJfPnNy/d9df//ehVeu/jjh37qMPZs77bAMi&#10;ATwnEAhIazFkI4HsgZqaGloIMbW1tWfPnsUCnGzj7Y0jaWH6K6PnOX9urrn98hvjMRMqeE4mk4XI&#10;ggH9Cp3JsfvV2tpK9gCtCsAO3kZCtYT/2OMv8YWlKlVT3IVT42Z+bMGEFuAZkgdhYWGeVMFgRa6J&#10;nZ2dtBB6SB3Yvn27szIAS3gbCTar5Ur4kddefunZ554dO3n6rfKhL4ZlucNKC+4gEoKAXC5vbGwM&#10;tTeWe3OOuqGF0EM6iOXl5bh3xCreRgJhNOjq62pvV1QolcrGppZBzWfRpm6prq6u6hF5+uiJC/E1&#10;NbVmD4blIRKCwL59+0L5tglBGkGhnIhERUXFlStXaIUAFvA2Ero625bNnzlp8pRZs2bNnDlz8fKv&#10;BrX28unDOx955M8zZs2eM2fO6y8Pe+G1N5csW6lsUtPNriESggA5iCH7YNmJx+OF1GTgfRkMBlob&#10;gB28jQRhduIjz7/d2XXnjZs7932sVsdgeglGg/arZQuXr9uu0xtvRodfupHT8ze4/ysQCVx37ty5&#10;7OxsejhDlU6n6+rqooVQFR4efvr0aay2xhLeRkKtXPD22PcaVGpjD5PJNISny+dPHl62ct22jRsi&#10;rqTTj9xBJHAdn8/X6/X0cIYqhULR3BygtztZS6VSYcoj9vA2EjrVymF/+98nn3n23XdHEbMWLB/U&#10;jSMnm9Usu1U0c+qUuJQC+pE7iAROS05OjomJ8aQ7GNxCcybUvk6cOIFFFFjC20gwm7qKCgqKiooK&#10;e5QIS62Deb5st9tt36uuLL9dVUd+wI2j4CYWi0UiUWtrKz2WIayrqyvEn6Y4ka6SUCik9QMY5W0k&#10;OOy2zJvxe/fu2btv745vt2/5+2HjYNZLSIy/vP7LLzds2LB+/fop40eNnTJz+47dzep2utk1RAJ3&#10;JSYmpqSk0AMZ2ng8HqnDtBDCLBbLqVOnSEOBVhFgjreRoKy49dvf/G7xJx+MmDzv/VlTPtty0D6Y&#10;uwFZN+N+86tf7dh75Pq16xtXLvt8/dakm6lanYFudg2RwF0CgSA05z3ti1wKSbeYFkKYw+Fw9h1p&#10;FQHmeBsJxZnXXx/3obQo8+1pH9XeFo4cP2ewby+XCQuWfLL4xs2MKxfPXLrucghKW1ubpJe4uLjV&#10;q1dXVVWRVAAOkclkGRkZdntgVlpiO6FQGGoLbbpCUiE8PJwEA60owBBP7ugOFAl1t0se+uPjOVlZ&#10;f33s6bTUhCeHjewafKNHpVR8+/XGl1946WxsGv2oD9ItONjL2rVr161bp1KpGoBTmpubKyoq8GDZ&#10;qampqb3d/W3SUECqBAlIpVJJKwowxJMZVgZ8luCwn9yx/mBY+P5NS3/1m99u+y5iyOd6atL10opa&#10;0n705HpBWhMrV66Uy+UkKoAreDzeyZMn6SGE7m7SScc9tLvMZnNUVJREIqHVBZjgyahol5FArt1d&#10;ne2XL10x22zdDntVmezc2Uizd7cEUq7GqVrweDk4kWZgUVERPYTQ3V1SUlJVVUULIc9qtcbHx5N2&#10;Hq0uwASvniVkX7sw5t23/vUXvxo/6Y5Rb4/4vxdHexkJvMz01nb37SZEAueQ1l9CQgLGXPZGLoJ4&#10;vNybRqMJCwujNQaY4FUkaFsbDu/99tmnXz18lBzHsBOnTpWWDbLJ43Bo2tSlpbfy8/NLBIJqRa3V&#10;5lGkIBI4RyaTJSYmWkJvqeEBpKenkz1DC9DdbTQajx8/Ts5uZ52BwPMqEhx2u0Qkqq1VatvVxw/v&#10;/+7Y6Q7d4CZsqZIJZ0ybOn/hoqXLly1e/PHUiRP2HTtvtrpvNyESuIV0EQ4fPozJG+6h1WoNBvdD&#10;rkNKe3t7TEwMrTcQcEOPBIfDEXti59+eeFlvNu/etOrpV0e+N3nM+8s2D2owya6v18alF9MC6Ud3&#10;dYwdOaKsppGWXUMkcM7mzZtDdp1hVwoLC8vLy2kBepB+ZHh4OK00EHBDjwSDpvGRhx8qrWxw2G1j&#10;33mzqqG1s7XhhedeqFUP4rTfuemLxKyC728WOdrVTbMnjb9dpewpDgSRwC2pqam4ZdRXRUVFY6P7&#10;BlCoIbslKyuLVh0IrKFHQrOi9I9/ekZv6dapyt8eNV5nMFqN2uHDXpTWtdE/4YFbhdmvvfrCxEnT&#10;Fn+8eMG8ua+8/MIX3+zpMmMJnaAikUiSkpKsVk+XzAsdTU1NGo2GFuB71dXVN27cINWGViAIoKFH&#10;glnf9vzjf07KKtiz7qPFqzYbjV2FWUnPvjJSO8ipULWa5vjYyF27/n7k+KmSUjn91B1EAodkZmaS&#10;ax89ctBLRkaGWCymBeiFpEJubi6tQBBAXj1eLslJmj9v7nsz58gqa0uyrk2YMPlaGo9u8zNEAldI&#10;pdITJ05g9H2/jEYjRuX2iyRldHQ0rUMQQF5FgsPhsJjNFsudddAMeq1ObxzUs2VvIBK4QigU6nS6&#10;gFUMbrl69Sre3esXqTANDQ20DkEAeRUJDEIkcMXRo0fJuU0PG/xYR0cHBqG6cvPmzStXruCJQoAh&#10;EsCPSPe/traWHjPoAxNaDKCrq0sqlZIznVYmCAhEAvgLad9FR0dnZWXRYwZ9kAqsVLofch2yjh8/&#10;HhsbS+sTBAQiAfxFJBIVFBTgdYQBYBDqwMxmM+looqMQSIgE8JfIyMhdu3bRAwb9wSBUtw4ePJif&#10;n0+rFPgfIgH8ghwgcrHDNJ8DM5lM6EUNTK1W8/l8WqvA/xAJ4BdFRUVxcXH0aIEL2dnZUqmUFqA/&#10;BoNhx44duHcUMIgE8D3SPygvL0f7162uri68quYW2UUSiYRUKlq9wJ8QCeB7PB5vz549iAS3ysrK&#10;8NKGJ0h1Ki4uptUL/AmRAL4nl8vVajXeWHaL9KUwE6onamtrZTIZrV7gT4gE8LGSkpLw8HB6nGBA&#10;WELHQ83NzSdPnpRKpbSSgd8gEsDHJBJJdXU1PU4woPz8/LKyMloA18xmM+l6YnKLAEAkgC+Rdty6&#10;devUajU9TjAgRw9agAGRSrVq1So8ZPY3RAL4WFVVFV5H8BCfz6+srKQFGJDdbs/KykIk+BsiAXzp&#10;4MGD9fX19CCBO+3t7ViP2nMKheLChQt4ouBXiATwGdKCKykpwYKaniPx2draSgvgjsFgKCoqorUN&#10;/AORAL4hkUhiYmJwG2RQyH6rqamhBfBAfHz89evX8ZzZfxAJ4BvkLOXz+Vqtlh4h8IC9By2AB0i/&#10;Kicnh9Y58ANEAvgGab7JZDJ6eMAzWVlZJEppATwjFAozMzNptQNfQySAb1y5cqW5uZkeHvCMXq83&#10;mUy0AJ4pKytLTU2l1Q58jfFIcFgsZsJht7W1qtWtrVarR+MXEQmsUlRUhDwYgvz8fFKHaQE843A4&#10;BAIB6SvQygc+xXAkNNVXr1v12ep1X146d3zqlKlTJk/aHxZu9iAVEAmskpOTgzeWh6CmpgZROlh2&#10;uz0jIwNDj/yE4Ug4suebA6cib8Sdf/jPT5YrW1rVjVPGjq6qd3+SIBLYgzR18/Ly8BbuEGAQ6tCQ&#10;VEhLS8PcqP7AcCRs/3K1QFqh17R8uWmrxeEwGXWLZk6VltfSza4hEtgjPT2d9BLogYHBIFEql8tp&#10;AQbj8uXLCQkJtAqC7zAcCTfjLw4fOUZS1dBl7OrUqFd+tmDavI87dF10s2uIBJbg8XikF0+PCgwS&#10;ltAZMpPJlJWVRWsh+A7jj5e7xQK+ql3ncDgM+o74hJt6Mx4vcwk5LaOiouhRgUGKj48vLCykBRgM&#10;i8Vy8uRJch2gFRF8hOFIkIlv6Ywmi9l4LfbiqlUrt+/cX1atpNsGhEhgA4lEkpmZiXbukOl0OqPR&#10;SAswSHa7/fr16yKRiFZH8AWGI+HbDesUqhZ+bsrwt8elpuWcDds3duLMtk7cOOKGkpKSU6dOIRKG&#10;jMfjkTpMCzBIJBKWL19Oulm0OoIvMBwJW79YU93UEhN+LPxatvOTxXOnl5a5n/WFRMKKFSvkcrkY&#10;GEIOQX5+PuZj8EZlZWVTUxMtwOCR5gifzycXMlopwWuejIr2YyR8vWrpslVr167+fOU3B2x2W5m4&#10;eOw7oxQN/SzAUlNTk9TLkSNH1q5dW1dXVw0MIc3bo0ePYt5Tb2AQqpf0en18fHxtbS2tlOA1jUZD&#10;d65rfowEtaox6uLFhXNnjpq+QKdpfuu1V49fvmHvb4S7SCTa18uqVavWr19PAq0RGKJSqUge4HUE&#10;b6Snp5N2GS3A4JHqZzQalUolrZTgNU8W8PBjJNxls5FOgrVTpydXGU/uRZATyXnj6BYwgez57777&#10;jrTR6PGAIcEgVO9VVlaS1qFEIqFVE7zD8I2jvk4d2Kuoc393lfzqeLzMINJpa2lpwYMEL6WlpaGX&#10;4CXSmiS9BHJBoFUTvMP8ewn3uFXM79C677kgEpj12WefkT4mPRgwVEajEb0E75GG7bFjx7Cujk8w&#10;HgkOpaLi0sXzhw4fOnHyZFZOvtnqUcMTkcAU0qotLi5WqVR4iuA9sj9ra91P3wIDI73V8vJyzI3q&#10;EwxHgrgo66+P/m32Bx9+9fXm1SuXv/zsk8vWbTdhJlQWk0qlW7ZswSLyPqFQKDATqk9cvXr14MGD&#10;WKnfewxHws7NaxNzBLTQ3W3Sa6aOfee2wv0LzIgEppA9X1FRgacIPtHa2trZ2UkL4AWTyUQqJzoK&#10;3mM4EvZ+sz48Ltn2fa+gWVk9/p2RlXi8zFakFXbmzBnMc+crhYWF5eXltADeIfXzwoULzooKQ8Zw&#10;JFTLbz331F9feOHVqVOmjB799v/+7x+3Hzpjs7u/SY1IYAppiFksFnoYwDtWq9V2t0EEXqusrKTV&#10;FIaK8cfL3doOdU5m2uXLl+JvJMgrPF2ZC5HAiBs3bhQVFdFjAF4rKCgoKyujBfDazZs3ce/IS8xH&#10;wtAgEhhRXl6O19N8iOxMzITqQ+RyhmuClxAJ4Ckej5eamkoPAPhCVVWVSqWiBfCaw+HYtWtXXl4e&#10;rbIweIgE8IhEIhEIBHV1dfQAgC+UlZUplR4tEAKeIJGQn5+Plfq9gUgAj+Tk5Jw7d47uffARPF72&#10;h5iYGKyrM2SIBPAIn88vLi6mex98BMvx+wOpqLTWwuAhEsA9gUAQHR1Ndz34jtFoxIhen9PpdN98&#10;8w25RNDqC4OBSAD3xGJxVVUV3fXgOzweD70En7PZbEePHsUCnEODSAD3wsPDMamRPzQ0NLS1tdEC&#10;+FRUVBQ6CkOASAA3JBJJUlIS5nD2h5qaGk/OQBiCvLw8PGQeAkQCDITs59jYWExy5yfFxcWVlZW0&#10;AD6lVCoTExOxiMJgIRJgIGQ/x8fHIxL8xGAwmEwmWgCfampqIlUX02UPFiIBBkJ63xqNhu508LWE&#10;hAQM7fUfkgrZ2dm0KoNnEAngkkwmI+0s3Oz2H/QS/EqpVMbFxdHaDJ5BJIBLycnJbW1tWFDTfzIz&#10;MyUSCS2Ar5GqW1NTg/ktBgWRAP0Ti8V79uzBEEm/wogjfysuLr569SoeMnsOkQD9KygowIxs/lZd&#10;XY2ZUP3KZrMJBAJSmWm1BncQCdAPqVQaERFBdi/d3eAf2dnZZFfTAvhHYmJieHg4OgoeQiRAPzIz&#10;MzFePgB0Oh2W0AkAkgd8Pp9WbhgQIgHuRc6fvXv3CoVCuq/Bb5wLQ9IC+E1qairpK9D6DQNCJMC9&#10;RCIRugiBYTKZMBNqANjtdtLQwfwWnkAkwL1I0zUtLY3uaPCnkpISpG8AOByOU6dOJScn0yoOriES&#10;4F4NDQ2YwSIwlEolhvkGAIkEoqqqilZxcI3hSHDYbVXlssJCvlbf5fykurxMb6A/DwCR4Cd8Pj8i&#10;IgKrPwZGY2Nje3s7LYCfHT9+HK+tucVwJAjy0oa9+PLoUe9MmLFA1X5nRv6vln0iva1wbh0AIsFP&#10;ysrK8MZywJArVEVFBS2An6lUKsyC5xbDkfD3TWuS8iVWs2nv1yunzPlI09m19sMFYnk13ewaIsEf&#10;MjMz9+3bR3cx+B8eLwcS6ZB98803crmcVnfoD8ORsOOrtfm3yskPDptl1zdfbN51aOVCRAJjxGJx&#10;c3Mz3cXgfzwej9RhWgA/s9lstKKDawxHQsaN6Af/9MjVZB752aBtX/De2N8/8OdSOW4cMYD0qXfs&#10;2KHX6+kuBv8jXQSr1UoL4H8dHR2fffYZRqMOgOnHyzZrfnaqrPxOBuj1Ol1H2+XIi82tHc6tA0Ak&#10;+BbpHwiFwvr6eow1CiRSgRsaGmgB/M/hcJB9jkgYAMORoFE3frVmTW1jW9z5E2PGjJ40dWZ2kZhu&#10;GxAiwbeKi4u3bNmCFmuAKRQK3KkLsNbW1j179uCJgisMR0LY3i3vL10j5Oc99uSz+XxB2vWLL732&#10;RqNaSze7hkjwLalU2tnZSXcuBIper8cSOgFmsVgwFHUADEfC1vUrJTUN+emJSzfsdX7y8ayppWU1&#10;zp8HQCJhxYoVJOrF4DVSD2JjY7GgZuAVFBSUlZXRAgRKfX39kSNHSLWnJwD04km31Y+REHPuu5ET&#10;3svJyp44cUJ2oTDm4vHX33i3WXPnBYV7kA7BuV62bt36xRdfNDQ01IHXnLsRd40Cj7RY8VZg4JHd&#10;Xl5erlQqnfUfetNq3d+k8WMkmLt0h3Ztffvtkc8/+8QTTz41ftK0op4xqX2RDgFNgx6IBF8hJwbp&#10;IpAzhO5oCCAMQmUK6Zzl5OTQcwB6YTgSnLQdGqWyvrGpyWgyW60WTwa94MaRr0gkktTUVMy0wwi1&#10;Wu3JGQg+R/Y8yWN6DkAvDN846mvHutXyijpacA2Pl30lMTER4yCZUlFR0dTURAsQQA6HIzs7u7Cw&#10;kJ4G8D2GHy/3VSGX6vQGWnANkeArubm5eLDMFNIoq6lxP5gCfI5EglQqRST0xXwkVJeV7tj+9Ycf&#10;Llqxek1MfILFs4dtiASfSEhIyMzMpPsUAk6v12OhTQZduHAhPT2dngzQg+FIyEu7PmzYS5+t+mLP&#10;gf3btmyaOOqthUu/0BvNdLNriATvSSSS+Ph48gPdpxBwKSkpIpGIFiDgsrOzySFwng7gxHAk7Ni4&#10;Jq9ESgvd3SZD57ypE2WVeJYQCKmpqSUlJXSHAhNIFwEzoTLIbrenpaWRiwk9JYDxSNi3Zd3B8Ku0&#10;0N2tqi8f8dor1Ur3vxMiwXsZGRm1tbV0hwITkpOT0UtgEImEyMhI3DvqjeFIaKipWLRg1tSp0+bO&#10;nj1r1owJEydGxCTYPBuEikjwBtmBhYWFWCqHWQ0NDRj+yzgSzKS7TE+MkMf84+Uug05RVUF+Fdnt&#10;2yp1q4eXKESC97KysjDvKbPKysowAphxUVFRPB6PnhUhj/lIGBpEgjdEIlFmZia6CIzDHEcsIRAI&#10;xD2TfQEiIRTl5OQcOnQIs+swTqvVdnV10QIw5/Tp0/TcCHmIhJBDWkNkv2GgCxvcuHEDg77YgGSz&#10;UCikZ0hoQySEHIlEEhERQfcjMArL8bNEU1PTjh07pFIpPUlCGCIh5GRlZXV0uF/KFAIAM6GyhMPh&#10;aGtrw0NmApEQWoqLi2fNmoVIYAnSOMWxYAmDwbB8+XJyYaGnSqhCJIQQsVhcWFiIaxB71NbWenIG&#10;QmBUVFTw+Xx6toQqREIIIZGwb98+vIvAHqTTVlVVRQvANIlEcvjw4RB/ooBICCGkBYR5sFkFy/Gz&#10;TUNDQ4gv1o9ICBWk7XP8+HG8K8squbm5MpmMFoAFqqur9+/fT8+ZkIRICCF4K4ptHD1oAdihublZ&#10;IpHQcyb0IBJCxeXLl4VCId19wA5isRiT0bINOVmSkpKcZ00IQiSECnLpwQJebIOZUFmIdKZD+cKC&#10;SAgJCQkJGRkZdN8Ba2g0Gp1ORwvADg6HY/v27VlZWfTkCTGIhJAgkUjQGmUhPp9fUVFBC8Aa5KCI&#10;RCJ68oQYRELwi4mJOXbsGN1xwCb2HrQAbBIWFpadnU1PoVCCSAh+mZmZGHvKTjweTy6X0wKwCbnC&#10;FBYW0lMolCASglxOTk5KSgrda8AyGo1Gr9fTArCJyWQ6evRoCN4+QiQEOaFQiC4Ca5EuQn19PS0A&#10;mzgcDnLuEKG22hoiIZgVFRVFRkbibjVrlZWVKZVKWgD2OXHiRKjdPkIkBC3SupFIJOSKg/djWauz&#10;sxOvlLNZdnZ2qE15hEgIWiKRKCkpCXnAZpmZmSS2aQHYx2AwkJMopOa3QCQELdJLyMnJQSSwmdls&#10;tlqttADsYzKZnFMT0pMqBDAcCcYug1ar7ehFq+202Wx0s2uIhIFJpdLExESyP+n+Ala6efOmEBNP&#10;sZtKpYqNjaXnVQhgOBJizoU99OADEyZPnfW9xUs+r29S082uIRIGRto1kZGRGODIcs3NzVjBguVa&#10;W1v37t0bOuOOGI6ELn3n2g+nfb37aGsbRc4Q9BK8d/XqVXQR2E8ikdTV1dECsFVTU1PoTHnE/LME&#10;s77l+MkzRrOFlj2DSBgAadEcPXq0s7OT7ixgK4FAgIU22a+xsTE+Pj5EFuBkOBL0Op3Nbnf0oB95&#10;BpEwgJs3b7a3t9M9BSxGDhNmQuUE5/g9eoIFNYYj4atVn27YGTaEN6kQCa7IZLKwsDCVSkX3FLAY&#10;aXsWFRXRArBYcXHx7t27Q2E0KsOR8PWqZR98MG/+wk+u3khpadWQ/gLd4A4iwZW0tDTMYMEVRqPR&#10;YhncLVNgSnV1NY/Ho6dZ8GI4EratW1tVp+Rlpc2fPf3V199YtvKLmPgbWp37cTJisZhEglwuJ9kA&#10;d5Hdcu7cOazdyBV4VY1DSCQkJibSMy14MRwJW9etqVbRIae3SwXbN21YsOiTmvp+bnpIpdKTvWze&#10;vHndunWNjY310AvpNmHgKYeo1WqMAuAKh8NBUkGhUNCTLUhptVr6hV3zYyQkxMWqtT86JVw9aia/&#10;a3ovJBXWrFlTU1NTCb3Ex8fjrhGHVFRUkGYNLQC7ketSQkICj8erqqqi51sw8mRkih8jwWaz3RMA&#10;9p4BSLTgGungrFixQi6Xi6GXuro6T/YesIRQKCStTloA1rNareR40ZMtSDU3N9Nv65ofI6Gv43t2&#10;VtW6bzeRSMDj5d4kEklKSsqlS5cwFTaHdHR0GAwGWgAuiImJIX1xetYFI4afJfTV3NRoMplpwTVE&#10;wj1IvJO9gUHu3JKdnY3Hy9zS2dkZ3ENRGY4Eq8UsKspZt3bFlCmTFixcdOrshQ6d3sMbR4iE3m7e&#10;vLl37166d4Aj7izGj14dp5hMpgMHDsjlcnriBR2GIyExNmLarAVhJ0/HxMVevBixef3q2fM/btO6&#10;HzODSLgH6SV4MlQAWKWkpAQTWnALabA2NzcXFBTQEy/oMD0Idf3qsuq6u50Cm9WydN7M0tvuH7gh&#10;EnoTCASki4CZ9zlHrVYjyDnHaDSOHj06Pz+fnn7BheFIOH1o55ffHrglLq2sqLh9W56adGXc2AnK&#10;ZvejoBAJd5H+QXFxcVtbG901wB0qlQqTY3MRufKQHh49A4MLw5GgUasO7t0+f+7syZMnTpsxY+nK&#10;Vbl8sc2OZwmDQPqwW7ZswS1pLhKJRNXV1bQA3EF65GfOnAnKuVEZjoQhQyTcVVZWZja7H6MFLITH&#10;yxzlcDja29sRCSyCSHCSSCTh4eG4rHAUj8eTy+W0AJyiUqnWrl1Lz8MggkjgNtJOqa+vxxvLHKXX&#10;641GIy0Ap1gsloKCguDrKCASOIxUx9OnT2OlRu4iBxHT1nIXSYWLFy86T8aggUjgMBIJfD4fbyxz&#10;l0Kh8GRKGWAnm81WXFxMz8ZggUjgsEOHDnly/IC1MMcR16WlpV27do2ekEEBkcBVEomEVEfSTqF7&#10;BDgIj5e5rqqq6vr168H0RAGRwEkkD65cuUJ2At0dwE0WiwWhznVJSUnB1FFAJHBVTk4O7hpxXUpK&#10;ikgkogXgJqVSmZ2dTU9L7kMkcNLly5cxqXIQaG1txUKbQYBEQtCs1I9I4KSbN296sh4esBxWVQsO&#10;5eXlhYWF9OTkOEQC95DKR6og3RHAZaSrh/cSgkNKSkpRURE9RbkMkcA9xcXFNTU1dEcAl2Fy7KBB&#10;8iA4OgqIBI4pKCjg8Xh0LwDHJSYmlpSU0AJwHDkxhUIhPVE5C5HAMbm5udHR0XQvAMeZTCaLxUIL&#10;wHFJSUl8Pp+eqJyFSOASkUiUn5+PkexBIzk5GYNQg4bZbM7KyqLnKmchEriE9EwjIiLoLgDua29v&#10;xxRVQaOrq2v16tXk0kRPV25CJHBJbm4uqXZ0FwD3SaVSTGQbNBwOh0ajyc7OFovF9IzlIEQCZ5Cv&#10;vH79esySFkzItQODx4KJyWTatGkTpx8yIxK4gXzfrKwsrJ4WZNra2nDjKMi0t7eT3rxEIqGnLtcg&#10;ErihoKDg0KFD9MtDsMjMzMTEJEFGqVSSjoJcLqenLtcgEriBdEXxFCH4WK1WjB8LPq2trdx9kxmR&#10;wAEymezcuXOY1Cj4kM4f5iYJPiqV6ujRo/Ts5RrmI6GmXLJ54xfTpk/98ONPLsde97DJFFKRIJVK&#10;TSYT1twPPlqtFp2/4ENO1Y6ODo4+TmA4EjITY98eNX7z1m/DThw/sG/PovdnLli8Uqt3f5KETiSI&#10;xeJ9+/ZhJpygVFtbq1araQGCSGVl5YkTJ7i42hrDkfDthjUlkh86zmaj4cOZU6Xl7ueGDJ1IIG2N&#10;5uZmdBGCEmZCDVakWy+Xy7nYUWA4Er7b+fWusIstLWqNRtPW1ia/VfTuyJE1Da10s2uhEwlRUVHk&#10;y9KvDcEFcxwFsbS0tCNHjnAuFRiOhOaGmvVrl8+dPXv2zJmz586Z/8HC+JtZNrv7FnGIRIJIJJLJ&#10;ZOTCQb82BBcej0fqMC1AcOnq6iouLiZXKnoycwTzj5ctZpOmva2luZn8Kp06vYd3SEIhEkj7grQy&#10;zp8/T78zBB2z2Wy1WmkBgs7p06fj4+Pp+cwRDEdCQ03Z0o8//Hz1+tgLp9955823Rrx1LDzaYnU/&#10;7CgUIkEsFguFQjxYDmKkF4iFNoNYe3u7QCCg5zNHMBwJR3ZvOXT68pljBx9/+hWh7HblbcnUiROq&#10;65vpZtdCIRISEhKwWk5wa2xsxOsmQYx0Ac+ePVtSUkJPaS5gOBK2rltxu65eXJj5xpi5NpvdbrMt&#10;mTtDfLufdpPdbif79y6SvSQS5HI5aUoHq8rKSvJN6feHYKRWqzs7O2kBghE5vlKplJ7SXMBwJCRd&#10;iZwyffaiRQsnTRi79svNX69fM2PuojZtP5N9km7BgV7WrFmzbt06lUpF2lnBp6GhgRyb6OhojD0N&#10;bnw+v6KighYgSB0+fFgmk9Fzm/U8aaP4MRIsZlO5XHK7vFLTpr58/tTJiMjm1vZ+r4M6nU7ZS2pq&#10;KukllJeXkwQOSrdv3ybBgEgIbqQXiDmOgl51dTU9q7nAk3cn/RgJfakalEaTmRZcC+5nCbm5uQkJ&#10;CfSrQvBKS0sj3UFagCBlMplIj59cbenpzW4M3zjqK+LY4Zp6FS24FtyRQC4TmA0tFHR0dGBNpKBH&#10;OoKpqamIhCFy2O2e3C0J4kiQy+Xh4eFms/uuEnBdYWEhniWEAqvVeubMGdLUoyc5izEcCZ2a1nMn&#10;jixZsnj2nFkfLPxg48bNQkk5yQS62bUgjgTypbKysjDWKBSUlZU1NDTQAgQvcjpfvnxZJBLRk5zF&#10;GI6ECycOLF2zpUggksllpaW3rkaFjxk3qam1g252LVgjgbQjdu/ejYGJIUKlUuG9hBCh1+ujo6Pp&#10;ec5iDEfC1vWry2uUtNDdbbdZl74/o/S2+wXKgzUSioqKvvvuO0yFFiLweDl0dHV1hYWFyWSk7ctq&#10;DEdCbMSJ2QsXR16KzUhPT0q8sfvbzVPem9uicd9GDspIkEgkN2/exFOE0GE0GnG4Q0dlZeW1a9dY&#10;Pjcqw5FgtViSb0TNmjZh2LDnhr/19sZvdzW1dYTs42WpVJqQkIBrROggFwg+n08LEOyUSmVERATL&#10;hx4xHAlDFpSREBsbizW2QgoGoYYacsFNTk6mJzwrIRLYgnyjffv2kWsE/YYQAoRCYVVVFS1ACGhv&#10;bz9z5gw951kJkcAWfD4fcxuEGplMVl9fTwsQAhwOR0NDA5tHoyIS2CIuLk6v19OvB6FBpVKhXxhS&#10;SCSQPEhJSWHtQ2auRgLZrWvWrKmpqakICuTrYJK7EJSbm4sbR6HGbrdXVlaSU56e/CzjSRuFjZFA&#10;9un06dM///zzZdz32WefTZ06dd68eRtdIH+AfFNaAM+QnfbFF1/QAlt91YMWWGDt2rUrVqygBfDM&#10;+vXrlyxZQgueIef7jBkz6PnPMufOnaMXWdfYGAk2m62+vl4RLEh3h6CFPvbs2fPdd9/RAnhm3759&#10;OTk5tACeSUlJCQ8PpwXwjFgsJqlQXV1Nyx4Y+HxnFldvHIUUktvR0dG0AJ65cOEC6QXTAniGXN0S&#10;ExNpATyjVqt37doVUnd9EQkMQyQMASJhCBAJQ4BIgEBDJAwBImEIEAlDgEiAQDt79mxUVBQtgGfO&#10;nz+PZYgG69atW1jOb7BIJOzcuRORAIGTl5eHmXAGq6CgoLm5mRbAM/X19aWlpbQAntHpdElJSYgE&#10;CBxS20KqwvkEdtoQYKcNAdljds/WggwaiAQAAKAQCQAAQCESAACAQiQAAACFSAAAAAqRAAAAFCKB&#10;MXqNuq7x3sH1DTWVvIJCiw2DBX/EZrXeEpaUiEpt9h/tGZvFVMDjKeqaaBnu4bBXVFaarHZa7EF2&#10;WmE+73Z5NS1DLw6bTSoWknPQfO9OM4tK+MJbpRZrkK+FhUhghMPQ2TZ/8ohNhyLoBz0joAszrj78&#10;wB+ff+rJdyd/0NmFhfsph8N+7uCWp5585pnH/nroVCT9tLvbpO+YOXbEM88Me+jBPyXzbmHQ/T0c&#10;drtcVPDnx59u0VvpR93dFrNx48pPnnzmxb/97fHY9GLss97sNtuxXV8//OdHhz379MsjJ7frjHSD&#10;wxFxdNczzw577umnvwuPC+59hkhggKWrY92KZc8/8eetR3td4Ay6udMm3iyQm7t0Cya9eTWVRzeE&#10;vDZl+ROPPV5Z39Kmqps5+33r92dkxo2o0TM+7TJbhZlXps1eZDBa6AbowUu7NnPa5P959Am1/oeG&#10;bYPi9sy5HxrNNklR+p/+b1i7Hi2PHxi79KtWrlC1d5q6dKOG/SXyeo7zc2uXZvK4MdXKFmWlbMTb&#10;49oMwbzTEAkMsHR1SuW3d6x5f3OvXkJ7S8PY8ZMNPTdGYo5t2Xf8h00hriQ95rnhk8wOh8XUtXDe&#10;LLWB9uhPH965L+LOpD0OS8fEcWNUrVjVsjdHZbm8XHbrpeHDe0eCmHfzi2/2kB+shvZHH7hfXN3o&#10;/BwI0q/SdnaSHyxd2if/9J83soXOz5sr+eOnzNYZLeTzMW+9VlgWzDsNkRA4iqpKuVyubFQ5b3Hs&#10;Xv9B70ggTeDx095zXu1uXty388jZnh+hm5cQ8cqE98lVzWo2fbRoboOWXuDCDmw9da2nHecwTpk8&#10;tkGt6fkYftDRUvfyjyOhODN+8+7vyA8Os+7Jv/xXcVm983O4y2zU796yfurClabvHxvUSbInzV5A&#10;+qNWk37SmOHZpTXOz4MSIiFw/r7lqyVLlpw6H2W13bny3xMJ2jbVhImTO3vu+obv+eK7Mz/cUwpx&#10;soKkZ14dY7KRc7Vr/pxZWgu9c3ThxMFvT14hP9i61OPGjmvR6Jyfw119I+G2IHvNpp3kB5NW9cf/&#10;vr+sXu38HJwMHa1rPp3/+drNHfrvHySQ3dggmzhlZqfBbNS1v/PGq+KaVrohGCESGLNr3YJNB8PJ&#10;D6TTQNgsxkWzJ4Vfy7d26d54+i/JebTTCubOlice+ZPodp2mqWbStNnO3UXwMxOffm1Cl9mecuG7&#10;yXM/uWeICBAdzbUvvf56i+5OJDh3WnNj3YTJM8w2e27C5Qcff63Lgp32A5vVsvWLpQvX7bT3cO6x&#10;O+zWqeNGVSiU5aUlL785jrROghgigTHnDnx15OJ18oNKWbvrwBHyQ9mtohlTps+ZOXPj9gNG8w+j&#10;RCDtysU5s+bMmTHjWko2OUMvRZwSVzZajPqdG7+YNXPuezPmiG4r6B+FXnRtTe8vXNhuuHMNy029&#10;mpxVaLWYI44enDnz/dlz5hWUVjr/GDjpdR0zJ42av3DRooV35BSJJQUpxyMu2+yO9Gsx78+ZN2/u&#10;vBvpQT7uA5HAGJ1W06k3kB8sFnOLmnZFtZr2xsamoB/7PFikydbSrFI1t9h62m6a9rYu053xRTaL&#10;ubGxUaO980gQ+rLbrGq1muwz8rO+U9upu1PfSFu4qbGhtQ2PXu5lt9tUTY3139MbuoyGztZ2zZ1+&#10;gs3aUwHVpAbSPx2kEAkAAEAhEgAAgEIkAAAAhUgAAAAKkQAAABQiAQAAKEQCAABQiAQAAKAQCQAA&#10;QCESAACAQiQAAACFSAAAAAqRAAAAFCIBAAAoRAKAR+x2K0ELAEEKkQDgXkJc5NPPPPbYE88ePBdD&#10;im0NFR98sEggq3ZuVcgFn3y6rF1vvXrp7HvTp02ZMmXugo9y+KWOnkW2ATgEkQDgRmdL9YTxE/OL&#10;SkoKeW+//OyZmOTa0ux//cUvV2095PwDh7as+o/f/qGu3bT+0/mzl22Mi4s7f+7UuNGjrmUJnH8A&#10;gCsQCQBuNMl5746f1qG7sz579W2R4JaMRMLzw15+a8z0Lmu33dQ5bdy7r7z8Wr3GtGHpwp3hSeSP&#10;kf5BSlz4X14YY7KhowBcgkgAcMdh+3jO5L88+uQny1Zl5vO7TOa60ux3xkyZPm5UlqhaXpg864Nl&#10;E8aNdUbC388lOv+j+rKSX/y/Xzd13AkSAK5AJAC4YdB1trW25mam7d/z9xGvvLA7LKKmNHvMpDnn&#10;D29fvnHvrk2rz1/Pmjr+3khQSAp/8e+/b+k0OYsAnIBIAHDj1I7P94edd9wZdGSvEWWOnTKnWpwz&#10;auJsVZ38rTdHTntvTnNb65Rxo++JhOuXTj4+fKoVT5iBUxAJAG4o5UVjx41PTEnl5eWs+XTu5p3H&#10;akuz3xk/02Cyvj9h+LylG7o62yeNvRMJG5ctnPf5puvXr1++cGHKxIk5ogr6VwBwBCIBwC1HfmbK&#10;pk3rVq/54sz5y+1afWdLfWx8gtlqL+FlFN2SWczGa1fitCZrQWbqvgMHDh8+fPz46SKhGINQgXMQ&#10;CQAAQCESAACAQiQAAACFSAAAAAqRAAAAFCIBAAAoRAIAAFCIBAAA6NHd/f8DQ1fh/Yspf/gAAAAA&#10;SUVORK5CYIJQSwMECgAAAAAAAAAhABE1jv7xWQAA8VkAABQAAABkcnMvbWVkaWEvaW1hZ2UyLnBu&#10;Z4lQTkcNChoKAAAADUlIRFIAAAIEAAAB1ggCAAAAh34GeAAAAAFzUkdCAK7OHOkAAAAEZ0FNQQAA&#10;sY8L/GEFAAAACXBIWXMAACHVAAAh1QEEnLSdAABZhklEQVR4Xu3dd3xT18E38D59nvYZ7adt+vYZ&#10;bdP2eZrOjDa7oU1CJgkECDthJSFhbwiBsAl7L7MMGPDE2MZ74b23LUsIecuW5SV5a2/eg3XiOHhI&#10;tsbVlX7fP/LxkYwj3XvO/d1z77nnfOc+AAB4PIQBAAAgDMDtmYyN9XXSji6TyWR+QdbbI+noNv9s&#10;plbKa2trqNpauUJJ3wDwGAgDcHMmreLFP/x0875T/WFQVV7w5LPjapvazUWiOD36kR/+4Pd//PPj&#10;jz/+16efS8rMp298TauSndi/I+pONv0TAG4HYQBujoTBc4/9aOn6L08fOXQ9IFSr0+s1iqnjn928&#10;/5zBSI/txWlRjzzyaGkl6RXU1tbVkZ5BeXF2+V0ByQ9eeWkBt7IwPe7HP/yPtV8e7OntTUu5I+3s&#10;USnkaSnJ4rbOyruczJz8Gz5XCnnVreL6k0f3nbt0Xa7Rm/8y0dvRkpKWoVJpOtvbEu4kKzT6ZlH1&#10;meOHDx48Vnq3kvyCQa+Li7q1fceewrJ7/YkF4GQIA3BzJAxe+P0j//2LX3344bxf/tfPNh/2NppM&#10;fie3/eON97rlKvPvkDD4yU9+HpOSU1BQUFpWTgJjwTt/+Xjl5yajcflHM1//aNPp/dv++bv/9Lsn&#10;X6ysuvfoz34Qn8VpqOb/7jc/94nO/nLl/H/94Y///PhT0Rkl09555flxbz779FN/nzSXHPTNf7w8&#10;7dbP/+9PDU2tmckRP/z3n/CFze+88tzTf3v5jVfH/fGJv1Q1tEb6nvn1b377weyZv/nd49VNHeZ/&#10;BeBkCANwcyQMnv/djz9bt91oNHod2vajR5/oUuqK7wT98S8vNLXRI29xWvSP/uM/nn72+RdffPHd&#10;KbPae1SfTn1x0apNJAxWfDL7zY82NtfyfvqTH533jdTK2h771f+7k1suqhX8/n9/6RuXu2v9ol/8&#10;5g/VojYhP/+//uu/vbyvb9246jvf+U42p9r8x3mZt3/52OOi5rYc8n/5fz+/W9Pw2otPjn/n/a/2&#10;fnXNN6i3u2Pcn345edZHPj4+zz35+7UHrpj/FYCTIQzAzZnDYNNXJ00mU7DPme898r+SXg0/O/qx&#10;J55pbJWaf+fBZaL/9xuhtLunp6e3V2Y0mhZNeWFgGLTV3/vpIz/yDorTyyW/ffSnd/LMYfALEgY7&#10;13/yf0++3KXQ3s2Je+Rn/3PoyOEjR46ePHWqVtRq/uPcjLCBYVDT1ltbUbJq6cePPvpz0l9JSkl9&#10;7L9+MGnG3EOHDp04cSIqKdf8rwCcDGEAbs6klT/32I9ffGVCTm7ughkTx0//VGe4nxZ28a9/e1XS&#10;2Wv+naLUyB8/8mhTj9ZcJDZ/NuWVCe/n5Wa//Ozjr8/fIBFV/OyRH23ac1zeI/3L736x5/hF/2sX&#10;fvqjH1yPzdm+9qP/e/zv3Upte4vwyT/+/vrthPOnjk6bt7hDRockCcvT/vO/fxkaHrl/y5rv/fBn&#10;3Kq6xQs+PHnpRkyY7yM/+mFYbMra+RPJ7+dkZ3780YKiCpH5XwE4GcIA3JxJp/x45ptLV66dN2vG&#10;/I+XCGobyWt71y14f/4ytY5e1r9XnDXhnfel8m/CoIZbPGvatI8WLV259NOVu09rVbLdX6yeNG12&#10;fask8LLXhAkTP9+0eerkSbG5XO+Te2fNXyZX6wx6fUSw35TJk6fP+vBWXKreYDT/Kb1GsfuL9e+9&#10;N237tq1vvztFJOmOunlj1rT3p7w/ddeBox3dsqaGqjXLl0yc+O6WPYd7FWrzvwJwMoQBeBy1rPPZ&#10;P/zqekQaLQOAa4ZBT09PZ2enRqNRAzjAvbKCBZ+u7uhR0DKAu9PrvxnrPBxXDIOUlJSAgICKiop7&#10;AA5w9+7dci6PFgA8gEQioYfX4bliGNy5c+fatWvkC5BGCwAANmpra6OH1+EhDAAA3BzCAAAAEAYA&#10;AOAKYaBVy4sL8yIjI7Nz8rp65PRVSxAGAAB2xHAY8Iqz3xj/j3+8On7i5ElvvD7+b38bFxqfafx6&#10;nsgRIAwAAOyI4TDYs3ldYlquSqM1mow6nVZQXjB18jRJl+X+AcIAAMCOGA6DzWuW1TTRicAIdW/r&#10;xLcmNEt7aHl4CAMAADtiOAyy7kRNnTZj0xdbD+zfv2PH1unTpp6+HNQ/YcsIEAYAAHbEcBgYDXph&#10;bWVGempkVFRyavrdiiqd3kDfGxHCAADAjhgOA7VSHhro88GcGeNfHz9t+szTXpe75UprFvVDGAAA&#10;2BHDYeDjdWTtpu2RMXFZ2VmJCXEHdn6xaMVGufqbWYKHgzAAALAjhsNgy5qVTW3ttHD/vl6n+XDq&#10;VFFrJy0PD2EAAGBHDIfBuaNf7T5yprCwhMfllpYUXfY6MmfhUplqiJ4Bj8dLGeDw4cNBQUH19fVC&#10;AIaIRCL6EwD7dXZaPgt3YBh0tbdduXR27aoVH3380dIVK4+c9qoTtQx5y4AEV9oAR44cCQwMRBgA&#10;I+rq6qqqqhITE4uLi+lLACzHcBgMYtLr9SYr7iDjMhEwy9vb+7XXXlu3bh0qIbgHhi8TDWI4d+y4&#10;tFNGS8NDGACDeDxeZWVlT09PdXV1aWkpfRWAzVwtDEwtTU3WPGqAMAAGxcfHx8bGenl5hYaGbt68&#10;WSAQ0DcAWIvhMNCoVdyywiuXL+7bt+/chYtZOQUyhYq+NyKEATCF20etVnd3d6tUKg6HQ4r0PQDW&#10;YjgMwgOvfPzZ8vOXLgcEBly54r122aIvdh/RaNEzANeVlpbm5+dHKmFMTAxpP/X19SEhIfQ9ANZi&#10;OAy+XLuqpbXd9DWDXvvB1Kmiti769vAQBsCUhoYGvV5PKmFZWVlPT4/BYGhububz+fRtAHZiOAwO&#10;79zsE3i7qrqONKd6YW1C1M1pM+Z19irp28NDGAAjiouL4+LizJWwpqZGoVCQk5jU1NTo6GjkAbAa&#10;w2HQVF/9xcbVEye8/cbrr739zjuLlq8q4VUZMbQUXJVAIOju7jZXwps3bzY1NZEw6Ojo4HA4CANg&#10;NYbDwEyn05LutlqjoWUrIAzA+cjhftu2baQ3YK6EKpXKYKD3tyIjI+Pj4+nvAbCQS4TBGCAMwPlI&#10;fSN50B8AAQEBYrHY/HNLS0tZWRn9PQAWQhgAWKW8vHz37t2kN0Cr4P37pItgvpNsFhISUlBQQH8b&#10;gG0QBgBW4XA4hYWFtP71yc7O7ujooIX79yUSCQkM+tsAbIMwALCM1LTAwMD+i0JmpB/Q1fXNMGjS&#10;aTh8+DDyAFgKYQBgGZ/P5/F4arWa1r8+MplMp9PRwv37JpOJ/A6XyyX/pf8MgD0QBgCWeXt7t7S0&#10;0Mr3tcF9BcLPzw+dA2AjhAGABaRbkJ6e/lC3gCCv9I8s6ldSUkL/GQCrIAwALMjIyJBIJLTmDeDr&#10;6ysSiWjha93d3ZGRkXgADVgHYQAwEnJYLy4uHnIRKKFQ2P8AWj+lUpmWllZRUUH/PQBLIAwAhkWS&#10;IDY29qERpf2ysrIGDi3tJ5PJgoKCcBsZ2AVhADAsEgahoaGVlZW02n1bQkLCkJeP1Gp1YGAgwgDY&#10;BWEAMCzSJ8jOzqZ1bhCpVKoZZkItsVicmJiIOwfAIggDgGHFx8dnZmbSOjfIyZMna2traeHbWltb&#10;w8PDUT+BRRAGAMPKyckZOPvQQ+Ry+QjvCgQC0qugfwjA5SEMAIZWWlp669atEQ73x48fH65nQOTm&#10;5oaEhOBKEbAFwgBgCCQJ0tLSaG0bRk1NDekc0MJQKioqCgsL6V8EcG0IA4AhZGRk3L59m9a2YaSk&#10;pEilUloYSn5+fnR0NP2LAK4NYQAwBHJSP3iqiYeEh4c3NzfTwlBMJhPpPWCqImAFhAHAwwQCAekW&#10;DDdstJ9YLB641s1gJAyioqJycnLo3wVwYQgDgIfl5+er1WpyKKe1bRinTp2qq6ujhWHodDo+n8/l&#10;cumfBnBVCAOAb+FwOHv37h08R+lgQ85aOhipqImJifSvA7gqhAHAt5SXlyuVSlrPRuTr69vY2EgL&#10;w+vt7S0tLaV/HcBVMRwGRoOBV5q7d/f2FStX7Dt4uIxXYTAY6XsjQhiAI/D5fC8vr5HHCPVraWmx&#10;pgOh0Wj279+P28jg4hgOg+iQGx8tXnZg/1cvv/jC+k1fLvhgxoFT17R6y11vhAE4QkFBQUNDg9Fo&#10;1RlJcXFxd3c3LYyIdDWysrKQB+DKGA6DbRvWCMUtJpMxPezK1n1ne7qks96f1iztoW8PD2EAdicQ&#10;CA4cOJCXl0crmSVJSUlDzlo6pDNnzuTn59P/E4DrYTgMdn+xJiwhXSxu3P/F0m0Hz1ffLZoyeVpb&#10;p4y+PTyEAdgdh8MRi8VWdguIzs5OrVZLC5ao1Wr0DMCVMRwGFeWFCxfOnTNn9mcrN9SJxAd37ohI&#10;zDAYLQzpIxAGYHdhYWFCoZDWMCv4+/tbcwPZrKurKygoCDUWXBbDYWAymfR6PTlp6u3p0fQN1LM4&#10;uNsMYQB2197ebmX1M7O+uhLkN7u7uzFvHbgshsOgRsBZvWLJzFmzZsycPmvWzI8/XpSaU2pEzwCc&#10;ixyjExISUlJSRhUGUVFRra2ttGAFgUBw9OhR5AG4JobD4OD2zyMT01ta20gnWiJpK8lJmjptdnvP&#10;w4uMD4YwADsiB+iampqenp5RhYFQKLTyiQQz0gOurKxEpQXXxHAYfLl2VVWdyNzdNhoNsp7OWZOn&#10;iiVd9O0BtFotaXj9oqOjEQZgL7dv37516xatalYj+aFQWD5xGaipqYnUW3QOwAUxHAYJ4YEfzFuw&#10;c+dXJ44d37fvq4XzP9h7/KJWN8RzBjExMccHWLJkSVhYGOmktwDYjJxVdHZ20qpmNXJGMqrLRIRK&#10;pSotLSWtjv6PAVyGTGZ5GKcDw8Cg1zeJhZFhN0+fOe0bdEtQW6/VDb2wFOkNkF58v4iICPQMwC5K&#10;SkqioqJoPRuNUd1A7peRkREcHIyqC66G4Z7BIMbqigq1VkdLw8M9A7AXcqre0NBAK9ZoXL58eQz/&#10;sL29PScnh8fj0f89gGtwtTAwXDhxUtqFh87ASUgS7Nixw5ophgYjh3XrHzobiPxPw8LC6CcAcA3M&#10;h4HBoFepVAqFQqlSjbD4+EMQBmA7cnpeVFTE4XBorRql4ODgpqYmWhgNUs9RdcHVMBwGkmbR4f27&#10;P1v82YKPFny6+NMt23beraq35ioswgBsx+Vyw8PDaZUaPRIkXV1DjHyzyGg0pqam4koRuBSGw+DE&#10;vq2nvP2EIlFTc1OjqCEq6PLkGfN6FBaWGyQQBmA7Un8qKipolRo98s+tGYAxmMlkEgqFAoGAfg4A&#10;F8BwGHy5dlVD0zefQKOSz5kypbHN8iA/hAHYzt/ffwwjSvtdv35dJBLRwiiRPPD29i4sLKQfBYBp&#10;DIeB/6VT8xctu3rNLyYqOijQb83yRcvX71BqMJoInCE6OnrkFe1H1tvbq9NZrqtDImFA/u95eXn0&#10;owAwjekbyCZDclzo/DnTxo17adL7s64GhVle16YPwgBsweVyY2JixjaIqN+uXbtsucpEpKam0g8E&#10;wDSmw2CsEAZgCx6PR8JgbAND+3V0dNj4F9LS0nDnAFwEwgA8Dp/Pj4yMHNuDZgMFBgaKxWJaGBOZ&#10;THb27Fn6sQAYhTAAj0PCgNSf9vZ2WpnGqrCwcGxDS/vpdLqDBw9yOBz6yQCYgzAAj5OWllZeXk5r&#10;kg24XG5vby8tjJXJZIqNjSV/in44AIYgDMDjmA++tCbZ4MqVK2MeWjpQVFQUwgAYhzAAz1JYWGjj&#10;EKB+PT09Yx5aOpBUKo2Li8MiB8AshAF4loyMDLtcIyIuXbpUX19PCzaQSCQXL15EZQZmIQzAg3A4&#10;HIFAMIZFCIakVqsNBisfjLGA5AGeRgZmIQzAU/D5/Pj4+PDwcHuFQUJCgjXtxxqVlZXnzp3D1HXA&#10;IIQBeApyqK2vr7fLVX4zu4wmMjMajc3NzQgDYBDCADxFdnZ2SEgIrUD2IBKJlEolLdisoKAgKSmJ&#10;flYAp0MYgKcoKiqy47GbCAsLI6fztGAz0mXhcDhlZWX04wI4F8IAPAI5zh49elSjsbxUhvX0er3R&#10;aKQFe7h48eKpU6foJwZwLoQBuD8ul5uenm6vkT/9bJ+b6CFqtZr0DMrLy+nnBnAihAG4v9LS0m3b&#10;ttlrEFE/22ctHSw+Pp7kFv3cAE6EMAD3R861FQoFrTr2k52dTfKAFuxEp9PxeDzMTgHOhzAANycQ&#10;CC5fvmzj9KJDysvLs2XVzCEZjcaAgACsgAbOhzAAN0fCgByy7X6NiOjt7dXr9bRgJ+RzGgyGuro6&#10;+ukBnAVhAO6Mz+fbawahwW7cuNHY2EgL9kPy4MqVKxhjCk6GMAB3RsJAJBLZ/TavmVKptPsIJYKE&#10;gVgsRt0GJ0MYgNsiSWCvJQeGdPHiRQf1OUizPHDgAJZHBmdCGIA743K5DuoWELW1tY4YpETodLqi&#10;oiL6HQCcAmEA7ol0C27cuEHqCa0xDpCUlCSRSGjB3qRS6fbt2zF1HTgNw2HQ0lh7cO9Xl65eT4oK&#10;XjD/w4UfL8kr5Vsz8ANhACMjfQLCXrOKDik2Ntaa9jM2RqORJAGeRganYTgMTuzb5nXF/+CuLf94&#10;fVJecWlafOiM2Qu6ZCr69vAQBjCysLAwDodDq4tjiMVilcpyXR2zpqamy5cv484BOAfDYfDl2lXN&#10;bdKcpJjlmw+TDoHRoJ83bXpDi+WnOhEGMLKamhr7ziI32OHDh6urq2nBATQaDekZ4EoROAfDYXD5&#10;7JFV6zetXP7ZW29NuOTje2zvtvmfrZGrLN/xQxjAyBISEhwdBgqFwu4PnT2EhI2fnx/9SgCOxHAY&#10;KOW9KYkJhcVlwkruts3r9xw92dbZY82zoggDGEFVVVVra6s1N59scebMmbq6OlpwDLVaTb4On883&#10;fy8Ax2E4DMYMYQDDKSwsPH36tKOTgGhoaLDvajlDInlDejn0uwE4DMNhUF9bzeFwSgfg36vQ6ix3&#10;vREGMJzy8vKsrCwnhEFKSkp7ezstOIxEIikoKKDfDcBhGA6DXesW/9M//fNvf/fYb7/2xoTJLe3d&#10;9O3hkTDw8fEh3WcewACkSsTGxjohCYiYmBhr2o+NjEYjqe3knIk0V/olARygtbWV1rnhOTAMejvb&#10;Fs541y88Sa35mlZrHKoli0Qi88hxs0uXLvn5+dXU1FQBDFBdXZ2UlOScMGhsbHTo0FIz8l1IGGRm&#10;ZpKvRr8kgANY08117D2DdnF1/J00g9FC642Ojj42wJIlS0JDQ8l5GUkzgH5xcXFOuI5v5u3t3dDQ&#10;QAuORDoHWVlZtbW19EsCOIBMJqMVbnjOvIFsIvXemtM682Ui0nGmPQUALre8vPzChQuke0lriYOR&#10;/5GjR6/2M3cO6PcEcACSB7S2Dc+ZYWC45evb2Wt58i/SNnADGQbi8XgRERG0fjhFUFBQU1MTLTiY&#10;Xq+Pj4/HGFNwHFcbWmpMjo+XKTAdBYwaCYOsrCxaP5yivb3dab0Qg8Hg7++PqUzBcRgOA5PJ2Nrc&#10;mJuTnZyclJWdXVcvsrLXjTCAgcgpc05OjhPG9gxUVlbW3W155Ju9GI3G2NhY87AiALtjOAzK8tIm&#10;TZz46ZLlGzdtWLli2cR3JvjdTrR0L/kBhAEMRMIgISHBcevYDCklJUUqldKC45EwuHXrVklJCf3O&#10;AHbFcBhs37Ayn/vNVF+ShntvvvlOW5ecloeHMICBcnNzndwtIORyuaPnJnqIwWDAlSJwEKbDYP2q&#10;3AcLGPQVTCaxsGLKxCktHZbnoEcYQD8ej+fn5+fkbgHh7+8vFotpwSlIGMTHx6PagyMwHAZ5aXF/&#10;/etf3ps8fenixXNmT3/iqSe9rodafOaAQBhAPxIGzc3NtGY4kYMWxB+ByWRqb28vLi6m3xzAfhgO&#10;A6KlqT7sVsCp06eu+wcKaq19hAdhAP1SUlIKCwtpzXCiiIiIlpYWWnCWurq6U6dOoeaD3TEfBmOD&#10;MACzoqKi0tJSJ5+hm1VWVsrllu9v2ZfRaGxtbc3KyqLfH8BOEAbAbj59aLVwLkbCgOjs7Dxw4AD9&#10;/gB2gjAAFuNwOKQOMNItIMLDw51/mcistrYWY0zBvhAGwGKZmZnJycm0TjidSqViKodIEty8eROz&#10;U4AdIQyArcyLxTttqrjBzp496+hlL0cgFAoxrAjsCGEAbEW6BefPn2cwDDo6OrRaLS04XVZWVkBA&#10;AN0WADZDGABb1dTUkCRwzjo2Q/Lx8XH+k279zMOK6LYAsBnCAFipuLj47NmzDCYBUVRU5MyJ6gbL&#10;zc3FGFOwF4QBsFJFRQUjTx0P5ORZSwdTKpV1dXV0iwDYBmEA7CMQCLy9vSUSCa0NDGH2MhGh1+sP&#10;HTqE28hgFwgDYB8ej1dTU6PT6WhtYAjpFjD7GUwmE+kZcLlcskHopgEYK4QBsEx5efnatWvb29tp&#10;VWDOwYMHq6qqaIE5Bw4cKCgooFsHYKwQBsAyJAw4HA6tB/YmkUj27du3cePGtLQ0iw+U9fT0MN47&#10;Ifh8fllZGd06AGOFMAA2IXs8KCjIQZNAqFSqSZMmffe73/3Od77z2GOPCYVC+sYwgoODh1sQv7e3&#10;NzQ0NDU1lfxN+pLDyGSyEydO0A0EMFYIA2ATHo9XW1vroPPx6urqf/mXfyFJYBYWFkbfGAbpo5CD&#10;Pi0MQLoUS5YsIX+B5MquXbsc/VicyWQiuUW2DO4cgC0QBsAmN27cIIdsWgnsjRzZ//znP5uT4JFH&#10;HiH/O/rGMMjBd8gwICHRHyr/8R//4YTV0EjenDlzprS01LyVAMYAYQCswefzySmwRqOhlcDeyCl2&#10;ZWXlM8888+ijjx45csTiVBM3b94c8kBP/sg//dM/mcPg3//9352waD755MXFxVwul24pgNFDGABr&#10;ZGVlkeMdrQEOo1KpFAoFLYxouBvI5MUFCxb84Ac/IN2LDRs2OGf2pPb29qioKMxjCmOGMADWIEkw&#10;3A1bRpAaONxDZ+TQfPv27aSkpCGvIzmCUqksLCwUCAR0YwGMEsIA2KGoqCg0NNQ5Z9lWMvWhBRfQ&#10;2tp67tw53EaGsUEYADsUFxfn5eW51MGXnPg74X6A9TQaTXJyMsIAxgZhACyQm5trcaCn8w03mohB&#10;fD4/NTWVbjWA0WA4DOrrartlVt2sewjCwKMU9KH73mW0traq1WpacA1NTU2Y1BrGhuEwWPPJh/MX&#10;LSvk3DOM8lowwsBzkLPdyMhIvV5P973LIJ0VxqfRHiw+Pj4zM5NuOwCrMRwG29aujYu4+dxfn9yy&#10;43CrtJO+agWEgUdJSUlhaun5EZCP5FL3MMxIF4rkAcaYwmgxHAZb165t7+huFtXu3f7F+1Onfvzp&#10;kpNnL/TIlfTt4SEMPASHw4mIiHCpQUT9/P39GxsbacGVlJWV5eXl0S0IYB2Gw2DzqlXS9i7yg8lo&#10;kLQ2l5YU5+TmqdSWFxlHGHgIEgbkPNc1w6ClpcXV7hmYFRYWxsbG0i0IYB2Gw6CCz1cpVTqd/uvu&#10;tkmn01nT9UYYeAhyhuuCF4jM0tLSXGpoaT/SgiorKzE7BYwKw2HQ1tyw/6udW7buyC4yTzNg8Dl3&#10;vr1b3vfzSBAGnkAgEISHh7vCmgFDys7O7ujooAVXQjpSpDtVUlJCtyOAFRgOg+N7t+48fjEi9OZf&#10;n3oqMafs/n39J9NnNjRbbmAIA0+Qm5tLKqgL3qQ1k0gkjps1z0Z6vT4/P7+8vJxuSgBLGA6DL9et&#10;lvQNIuIXpb83eeq9mvpPZ85uaLEqDHx8fPh8Pg/cFNm527Ztq6+vp7vc9Xh7ezc0NNCC6zl79mxi&#10;YiLdmgCWtLa20qozPAeGwaGdX5w4f62j68F1oaTokJlzPnzv7UlDhgE5+l8cYO3atSEhIc3NzU3g&#10;pgQCATn1prt/GEajsbe3l6mug0qlcsGnH/qRLUMClW5NAEt6enpo1RmeA8Ogub5q0lvj7+SYbxiY&#10;4kNuvPn2u01tD8YXPYRU69QBjhw5EhgYSE4bheCmLl++PPLtWYPB4OXl9Z//+Z/jx4+/d+8efdWJ&#10;jh07VlNTQwuuh4TBhQsXxGIx3aAAI+rstPyklwPDgDAZSaPuHzhokra1anWWR4/gMpF7KygosHiB&#10;KC4u7nvf+555DZlp06bRV52ItB8rVz5gSnt7e1JSEt2mACNi+J7BIPrt69Y3S7tpaXi4gezGBALB&#10;6dOny8rK6M4exuHDh81JQPzpT3+irzoRSSNrLrMyiJzrzZ07l8Ph0C0LMDyXCAOj0ajT6foeLDKJ&#10;RSKtzvJ1WISBGyspKbHmxizpPTzyyCMkCb773e8uXbqUvupEJAysaT/M6urqwhhTsAbDYaDTqpPi&#10;Inft3LZ6zeovt24PvBWu0lh1Rw5h4Hxka/OdMuPN7du3y8vL6Z4ensFgiIyMXLBgwc6dOxkZdET+&#10;py5+mYggnzA4ONg5Ow5YjeEwCL1x7tlxr3lfD7iTnBgc5PfeG+OWfP6V7ptbCMNCGDgfOfJmZ2c7&#10;YZt3dnZaOUCI/BrpUJL/Wvn79nXo0KHq6mpacFVky5DOAcIALGI4DLasXdHQ3E4LpKOg7JryzsQm&#10;qeURTggDZyorK5s9e/Y///M/P/LII+Q0nOfItbSysrJyc3PpbnZt5KTblYeW9iP76+jRo2gsMDKG&#10;w2D/tg3nrt3q7pGTRqVUyuPD/SdMmtklV9G3h4cwcBpyUhkcHPz973/ffKv23/7t35KSkuh7DlBX&#10;V+eyj/U+5OLFi0KhkBZcGNmetbW16BzAyBgOg+b66llT3332mWfHvfTScy88/8rbEwu4VvW7EQZO&#10;Yw6D/kGcpH/guDAoLCzcs2cPK063CdJ42JJbJLRIe6FbGWAoDIcBoddpRPV15eXl1bV1SrW1TQth&#10;4EwlJSXjx48nSUD6B5988omDZrzhcrm8vmfiGbkBMAYZGRnt7d9c5HRlBoNBIBBgqiIYAfNhMDYI&#10;AyfLz88/fvx4YGCg424YFBUV7du3j+5gNkhLS2NLGJB8DQkJSU5OptsaYBCEAViroqLCoRucnLc2&#10;NTXRHcwG5NOqVJbvb7kIqVRaWlrq0Jv/wGoIA3AVR48elclkdAezgZ+fn0gkogU28PLySk1NpZsb&#10;4NsQBsA8crrK5/O7uoaYoNCVff3YPGtoNBqBQEA3OsC3IQyAeRwO5+zZs+w6sBLmSdRpgSWCg4Nx&#10;GxmGhDAA5pH9WFdXx5ZBRP0kEolrLog/gqampsrKSrrdAQZAGADDyE4kp9gW17FxQeQU25r1QOxI&#10;JBKlp6eTjTbmdaH1ev3JkydLS0vNGx+gH8IAGGa+is2iYTn9UlJSRl5+x74qKiqee+65H/7wh7/+&#10;9a+Dg4PHdlWN/KuEhASEAQyGMAAm8fn8M2fOuPJCxyMwGAxOu7RFDuI7duwwPwROvPXWW7bEZ2Rk&#10;JO4cwEMQBsAkEgbJyckdHUOseu36fH19GxsbacHBSBgcOHCARsF3vjNx4kRbZsLIzs6mOwDgawgD&#10;YFJiYiKXa14Bm316e3vHfO1+DCorK3/1q1+ZwyAwMNCWwVckfc+ePYvmAwMhDIAxpFuQkJDArqeO&#10;B7p165aTh5a2trbeuHGjtLSUlsdKq9Viagp4CMIAGJPZh+5RFiJhRjoHtMA2pOWHhYXRPQGAMAAG&#10;kSQgx1O6R1mIx+OxNwyUSmVcXBymKoJ+CANgRk5OTllZGd2d7MTGJ5AHqq+vT0lJIXlMdwl4NoQB&#10;MCM9Pd31FxAemZNvINsdCYPQ0FDnNyI0W9eEMAAGmNexYd38Ew85cuQI2/NMKBTm5+fTveIUxcXF&#10;AQEBcXFxpA7Ql8A1IAyAAeXl5cnJybYMjnQFXV1drO4ZEKQFxcbGOu1KUXZ29ltvvfW9733vxz/+&#10;8fr16/Hgm0tBGICzlZaWpqWlsT0JiCtXrjQ0NNACO5HOWWVlJTlbp/vGwc6fP9+/mPbPf/5zDG91&#10;KbaGgU6jampudX53H2HAXnl5eREREXRHshlJte7ublpgraKiovj4eLpvHIzE57/927+Zw+AXv/iF&#10;edI9cBG2hgEvP23h6p0IA7Bebm4u62Z+HhI5jLJuQZ7BDAZDfn6+c6auy8nJGT9+PEmC73//+7hM&#10;5GpsDYO2hoqXXvpHbFK6oE+tsGG0nX/SUe27kWgildJodaogDFiqoqLC29ubvcPzByI1kF3LXg4n&#10;MDAwNjaW7iEHIwFw+fLlqKgoNF5XY2sYyDola5Yv/WTRpytXrly2bNmOfaf09B2rdHdIggNDZEpV&#10;2p3Y3Xt2n/bybmqzas4yhAFLxcTEuMGlFbOOjg6tVksLLJeZmem083Ry1oiW64JsDQOj0ahSqXic&#10;4piYeGF9k1qtGdUVo3PHdi//YndpYfarb7wdGRNzZPfnH362WqmxPEIDYcBGPB5v06ZNTl4QxnFO&#10;nTpVW1tLCyx35swZJ48xBVdj+w1k5fb1S/7x8mtTJ099+dXXU/LL6RvW2bJmRZu0Iz7M/6x/zIOy&#10;STtz8mRRq+XrsAgDNiopKbFl4mVXo1Ao9PpR9YRdF9kvZO/Q/QQeydYwuFeU/vyrU1vau0iryE2K&#10;mjpv5ajuGZw6sH3vsbNpifGL135RVSuMDrn2/syF3XLLdxcRBqwjEAh8fHzkcjndhewXFhbG6uko&#10;BiLBdvjwYUxV5MlsDYOClMjXZy4z/1wvKHnlnQ8M5oJ1etpbPp4z7X9+/j//+i//8v3v/+tfnnuJ&#10;V9Pcdz/ZAoQB65CdRZLAmp3LFpWVlW6TbWS/kM5BVVUV3VvgeWwNA3lX24yJb36xdY+398XFHy+4&#10;EBhF37CaTqsRN4ruCe7eSUzkC6qN1h0rEAbswufzyf6qqKig+88tkL6OTCajBfYjYXD69GkOh0P3&#10;GXgYW8NAo5Tl5+VGRd6+ev1aelaeWju6p/Pra+7NmzNt+aoNF07sfXvCxFdffsU//I41cYAwYBce&#10;j9fc3Ow2Y2/MwsPDW1paaIH9SOeA7CO6w8Dz2BoGJemx499fpNc/WBncjL5hnX3bNlzyD/U+c+hP&#10;z7/RpdQ213LemjCpvVdJ3x4ewoBFSBL4+PjU1dXRnecu5HK529xANpNKpYcOHSIdOLrnwJPYGgat&#10;9YKnnnhi4+atx/pc9Q0d1T2DzWuXC5skUnH9aW8/UlTJO96fOEkssTwOHWHALg0NDW4wGdFD/Pz8&#10;xGIxLbgFkm1kZ+E2smeyNQyUsq5rV694nX3gzJkzfjcjRhUG/t7Hn335zUZpr06nl7Y0TH/v7x+t&#10;3qbVDXHUOHny5OwBXn311ejo6B5gg8bGxsDAwNH2Gl2fWq02GEZV31mAdOB27txJ9xx4EpVKRSvB&#10;8EYKg9q7Ret3HKWF0dNqFFER4Z19Y0k7pS03Am/2qoYehy6TydoHCAkJuX79OunPPpgEA1wY6b2R&#10;M033mH/iIcnJyVKplBbcBYm3mpoassvo/gOPYU1lHikMRFXl4/7+WlxSKqk9RGW10LZrAUYBj6ey&#10;7glkHx8f84EGXFlMTAzpNdLd5l64XC45n6IFNyKRSLy9vfl8Pt2F4BlsvUzU2VL/6t+e/93vfvd4&#10;n0mzl9i22Id+86rVTRI8gewmSA0rLy93s7us/ciZlHtMv/oQsr/IeSLZd3QvgmcYexiYjIbmpmat&#10;Tq+QP6BQKLq7Onh3BWPoGfT2dDc3N3d2dRsMRo1Gbc2dRoQBK5AkiIuLo/vM7dy6daupqYkW3IjJ&#10;ZMrIyMBiA55m7GGgV3a9+fzLjR0yk6brzOmLWp2hrb7ivfcWjKpn0NPRumnNkmeefvqJp554+umn&#10;P1zwWX0LZi11H9XV1Z2dnXSfuR2tVut+Q6QIEgbk9K6qqsppy2GCK7AlDDqf/vWfGqQyk1qyctlG&#10;jVbfKhS8+ebsUYXB6YPbv/zqSEWNUNouFdXXXT59YOqcT2RKy3OZIQxcX2lp6cGDB9m+SvAIrl69&#10;6h7rGQwpJiYmISGB7kvwALaFwW9oGKxZuUmjG0sYbO6btZQWCKNyGp4zcBfkvLKwsNAtz53NxGKx&#10;NaPxWKqxsdFpayODK7ApDP76IAzken33ujVbFCpNi/DeaMPg8sl90+Yty8wuqq2uKSspXLdswbQF&#10;K9U6y2O3EQYurry8PCAggO4tNxUfH29N+2EpkuKRkZG4jew5bAgDVfcrT/xx6vSZc2ZP++vTz8ye&#10;PWfa1PfGT5g7qjBQyrpvXD2/esWyjz9auGTZimNnz0s6rZr5C2Hg+kpLS+neclNpaWnt7e204HZM&#10;JpNAIOByuXR3grsbexiYjAZhTRU5HBOk0ph/qKtvHMNjplqtRqFQqDUarIHsHsh+OXDggBsfKM1E&#10;IpEbXyYy27FjB1ZA8xBjDwNmIQxcXGhoqJvNUTqYl5eXUCikBTeVlJSUl5dHdyq4NYQB2F9gYGBr&#10;ayvdVe7L/WYtHcxkMkVHR9P9Cm4NYQB2xuVyQ0JC3Gmt4+EcOHCgqqqKFtwUCQPSynAb2ROMPQwM&#10;OpXXoX07d+78YtPGLV9u27d37+YvNnldCnDOLI4IA5eVk5Pjls/lDubeQ0v7yWSyqKgoPIDm9my4&#10;gWzQl+TlxEeFPvHkkzfDoouLio7s37Zu93HnjCpHGLgmcsggYeBO63+NICYmxpr2w3ZyuTwsLAxh&#10;4PZsvUxUkBw5eeEm8yAgcTVv/CgXxB8zhIFrysrKcvsrJ/1IJZRIJLTg1gwGQ0pKCi4WuTdbw0Bc&#10;w3v+2ZcCQyJycrL37dyyYc8p56xggjBwTTdv3vScMKitrVUoFLTg1nQ63dWrVxEG7s3WMDAZDbW8&#10;oo/nfjD+9de37z/a0WPVI2O2Qxi4oLKyssbGRrqHPMC5c+fcfmhpv+bm5sLCQrqnwR3ZGgY13IIV&#10;X+ynBSdCGLigtLQ0t3/qeCClUul+y14Op6amxt/fHy3OjdkaBqIqzkt/fy06IYmcFRKCyhrcQPZM&#10;RUVFmZmZbjwt3WA+Pj4NDQ204O5MJlN9fX1KSgrd3+B2bA2Djhbhyy8+99hjj/2xz8QZnznnIRyE&#10;gasheyQqKoruHs/Q3d3txhN0DyYSibZu3Yo7B+7K1jAgZ4JKRW9rywONIlFVVa3B6vmFbIEwcCnl&#10;5eWkZ0D3jcfIzs7u6LBqLSa3UVNTg3mt3ZWtYaBR9nz24ZSnn3n6mRde+NMffz9z0UYdwsDzFBYW&#10;+vv7033jMXJycjwtDLhcbmxsLJ45cEu2hgEnO+FPz78d4n9l8eajgdfObz3qjaGlHoh0Czxh/omH&#10;SCQSD/zWVVVVZHfTHQ9uxNYwKEyJfueDtRUlWa9P+1hcXf7Gu3Nxz8DTkL1w4cIFDxlxP1BgYKCH&#10;TLwxEOkFYuo6t2RrGHS3Nfzipz+6ciP48cf+d/nyxa9OX4TRRJ6moqLC1IfuG4/hsd+6oaGB7ntw&#10;I7aGAVHNKeTwBKXZSdu2b+dVO2mkHcLARXA4nDNnznjg1RIiNDS0ubmZFjxJZGQkHkBzP2MPA6Ne&#10;E3LD5+LFi1euXvX2vvTgh8tXg8PiMTeRR+FyuVKp1ANPkImmpiZPmLV0MLlcXl5eTmsAuIuxh4FB&#10;q/jq87WLP13085898v7MuTu2bn3lH88uWrcLYeA5Kisrjx49ak0dckvkgNjb20sLnkShUHz++edY&#10;HtnN2HqZ6F5hxjuzFqu0D24bV/EKZixchXsGnqO0tFQkEnnOlAwPIZXQQ2YtfQjpCLa0tJSVldF6&#10;AG7B5jAoSnvsqZe75A86y1kJt9+btwpDSz3Hhg0bPGemtsG0Wq3HBiFB9n5ubi6tCsB+toaBQac+&#10;vvuLqVOmL1i4YOacD4vv1dI3Rk8u69VYvYQ6woBx5MTQExY6HsGVK1c8Z26iwaqqqkjXkNYGYD9b&#10;w4AwGnS11VVl5eXi5halSj2qnkF3Vyc5oJjdOH/qTkaeVNpuzdkWwoBxAQEBHjVh9WA9PT0eNTfR&#10;Q7q6us6fPy8QCGiFAJazNQw0Ktnnn37w+J///HifSTOXjqpxrPvsw0d++rM/9Pmvn/30l7/6zdsT&#10;p7a099C3h4cwYBaPxxMKhZ58kYS4fv26SCSiBc9jMpnI4QPz1rkNW8OgLDvxqXHvcHj82j6ixuZR&#10;3UAWVvPXLP5k175jwvqGc4d2RyVlSNtJz8Dy30AYMCs6Ojo5OdkzR5T243K5njmaqJ9Kpdq7dy+H&#10;w6HVAtjM1jCo5ea/MXW+3oYhRGqF3M/79MIl64/s3p1VzKevWoIwYBCfzyfng3K53MPDoKioqKur&#10;ixY8ktFoJImIMabuwdYwUHS1TXz1xcnTZq9b/8CBYxfGcuHAZEiODHr9tbcKeNX0FUsQBgxK70P3&#10;hAe7efOmB85N9BCxWJyYmEhrBrCZ7fcM5OlpaeTQTCoEkZ1XPOZOQlZSvLDR2of7EQbMwkGQ6Ozs&#10;1Fo9/s1dkQ4i6RlgUms3YGsYmEymWkGZv5+vr++Ni+e99hw4Par1DMKD/b7as2dnn0lvvTJv0ZKT&#10;Z851y5T07eEhDJhCWn5gYKBHLW85nD179lRUVNCCB4uPjydVAnnAdraGQWMV549/fHzuBzPGTZg+&#10;a9qkpV8eHtVBIuDK2f/79a+Xrd548uSpedOnrPl883XfAJlSTd8eHsLA+czjRoqLi8lm9/C7BWa9&#10;vb16vXOmbHdpDQ0Nt2/fRhiwna1hkJNwe9rHW0oyE2Z8uqmqPO/9+StHdc9Ar9PeK8377OOPk3PL&#10;gy6ezhz+BjJpeNIBbt26RTojlZWVAnCiwsLCM2fO0F3i8Xx8fDx5aOlARUVFSUlJtJYAO1kzt8pI&#10;YVDNyfnLi2+VFOQ8M+6N7OSYV96eM4YzpZbG2k/mzZv47pTM4nv0pUGuXLmycoApU6ZERER0gnM1&#10;NjZ64FrHwyEnUzKZjBY8Gzk/q66uprUE2EmptHx9fqQw0GtVV04eiIxLObnvy/cmT7keGk/fGCV5&#10;T/utmzcb24ZdUdb0bYmJibhM5GR8Pp8EMO4W9CP9JA8fWtqPNMmoqKj09HRaV4CFbL1MpJJ1RkQm&#10;kQOE0WCQdUmDgm6P+ZnUvoO8/ua16509lhdQxD0DRohEIoRBv8DAQA+fkKMfabocDic6Ohp3DtjL&#10;pjAozUpYtfSTn/zk0S+2PrB62WcTpn9m26HCGBYUhNFELog08lu3buFEeCCpVOqZS7wNJysrKy8v&#10;j9YYYBubwqBT0hTsd+W116ZEx8UlJSUlp6RUC0d9oqRVy0tKCmJiYnLzC7p65PRVSxAGTkY2dXJy&#10;sjVXFT3HpUuX6uvraQHu36+srCwuLqY1BtjGpjDQ67TixiaD0aiUdceG34pLTLVmVOhA98ryX/vH&#10;S8//bdybb7/593EvPfvcCxFJOUaj5WGLCANn4vF48fHxGEb5ELJBTBhiO4DBYMjMzMSVIpYaexiY&#10;jPrLx3d/tmyjVqc/vHPTvEXL1qxcunnvKcNoWsdXm9fFJGWp1FrSqHRazd2SnMmTp0m6LPcPEAZO&#10;Fh4ejjB4SGRkZEtLCy1AXzqSk4aKigpaaYBVxh4GvdL63z72h/q2bpPJMHHCm81t7T1tDX8f92pb&#10;7yiuom5es6xGLKWF+/fVstaJb01olmIKa9eSlZUlFovppoev1dbWKhSWBzt4DnJKp1Qqb9++TesN&#10;sMrYw6C5uuzPT7ysNt6X1BRPnv6hUq1V9Uhe/tsros5RXFbOSAifNGXal1t3Hj1yZM+eXdOmTDp6&#10;3k+PKaxdiUAgCAkJ8eTlLYeDMBhMrVafPn0a85iy0djDQC3rGPeXP96KTFgzf/KWvaf0BkNyVNAb&#10;U+arRzOftdGgq67kJ8THBgffjIqJ5fD4Or1VY1MRBk4TGxuL26RDio6ObvXshT+HpNVq4+Pjae0B&#10;9rDpBnItN+dvz/31lQnvN7f3xAWc/dMTTxfxxr4G8qggDJzm3Llzzc3WzibrUchRD09dDEY2y4UL&#10;F0iHklYgYAmbwuC+yaTRaAx9g3+kzSJxs8TorMEVCAPnKCgoQLdgOFgFejgSiQSdA9axLQyYgzBw&#10;jqSkJMzSPJzu7m5PXhB/BKQr+dFHH2F5ZHZBGMCwOBxOXV0dhtIPhySlNRM9eiaFQlFUVERrErAB&#10;wgCGlZ2dHRISgjAYTmlpKekc0AJ8m0qlCg4OpjUJ2ABhAMMSiURIghGQbgHmJhoOqTkdHR20JgEb&#10;IAxgaDk5OWFhYXRzw1ACAgLwLN4IzJMbYnYKtkAYwNAEAgGmpRsZ6RZgaOkIDAZDTU0NbiOzBcIA&#10;hsDhcPbt26dWj27aQU/j5eVVV1dHCzCUGzduREZG0loFrg1hAA/jcrnFxcVdXV24YTAysVisUqlo&#10;AYZCtg/pGaBzwAoIA3hYbm7ujh076IaG4YWHh+PZbIu8vb2Tk5Np3QIXhjCAh5WWlnZ2dtINDcNL&#10;TU2VSr+ZcxeGRLqYhYWF6By4PoQBfItAIPDy8sLyltaoqanBrKUWGY3GkydPZmdn0xoGrgphAN9C&#10;zuDkcmsXH/Vwp06dwg1kaxgMBnKSgc6Bi0MYwDe4XO758+dxU9RKJDWx+puV/Pz8sDyyi0MYwDf4&#10;fL5EIsEgIisdP368pqaGFmBEUqm0srKS1jNwSQgD+EZsbGxDQwPdxGAJaTyYjsJKpLt54cIFXCly&#10;ZQgD+EZFRQWeOrYeyU5r2g8QBoOhqqoKU1O4MoQBPEBaqY+PT0REBN2+YIXMzMyOjg5aAEtaW1v3&#10;7t2LzoHLQhjAAyQMcnNzsaLvqGBB/FHR6XQZGRm0woHrQRjAA9HR0fn5+XTjgnWuX78uEoloAaxQ&#10;U1Pj5+eHZuuaEAbwQHp6Oq54jJZKpTIYDLQAViB1LDg4GGvluybmw0CjVKhUGoNOk3YnPiuvuG91&#10;fcsQBnaUl5eXnJyMEaWj5e/vj/UMRqu6uhoroLkmhsOgklf07FN/fPOdqdvXffb0sy/94bf/e+zy&#10;TWuOSQgDOyopKamtrUUYjJZCocBDZ6Mlk8lIN5TWPHAlDIfBV1vWhcUlBd+4+Nz4KTK1vr2petK7&#10;kyVdlqdDQBjYS1ZWFmmcdLPCaJAeFWb0GwOhUEjaL61/4DIYDoPNa5fVNLZ1S1tu3o4hRUVX88QJ&#10;7zS395jfHQHCwF6ys7PxGO3Y5ObmIgzGoKmpKSEhAc8cuBqGwyAq+Orz/3ijUdpLfm5rqpv8zrgN&#10;e07oDZavVyAM7KWoqAjXOsamp6dHp9PRAoyGeSgzrYLgGhgOA71OnZ+XK1Npyc9tLeKktAyFxqrW&#10;hTCwi8rKyrS0NK32wfaH0QoMDMQN5LHhcrmpqanoHLgUhsMgNSFBqVSplb07N614/PHHp85d1NTX&#10;S7AIYWAXvr6+CoUCt47HRqPRYGjp2JAqV1JSgs6BS2E4DDatWCFt74oJvjZ/ybrSUt6lk3tnzV8u&#10;V1s+UUUY2K64uPjYsWOYam3MgoODm5qaaAFGiVS/hIQEWhfBBTAcBlvXrm3v6L5x7kROeRUpmgza&#10;OVOnilotL7NFwsDHx4d0M3kwJmTfk346ksAWQqEQ8/qNGal7KSkppB7SGglMYzgMViyYOfejTzas&#10;XXXkUpDBoMtNCHt70vRuxRBHqPLy8vgB9u/fHxQU1NDQUA9jQk5pb926hbsFtigrK+vpsTzyDYak&#10;0+kCAgJIoNIaCUyzZrFbB4ZBo7A2PDTk6MH9Z31udklbtm7ekse5N+QF7NzcXNIr77dt2zby38bG&#10;RpIHMFpku5GTMgyLtBE5KbHmZAqGYzKZkpOT6+rqaL0ERnV3d9MdMzwHhoGZ0WjU6/VGo0Gttvaq&#10;BS4T2YJst127duFAZqPe3l4MLbUFafhnzpzJz8+n9RIYZc2kxQ4PgwH0R/d81YaHzhyMND8cxWzn&#10;5eUlFAppAcZEo9EUFRVhjKkrYPiewSCmKoFAbcWjBggDW0RERGDVe9uhZ2A7Ug9JbcQ8pq6A+TCo&#10;r+YfOfjV4sWLd361t6CES1+1BGEwZhwOB3cL7OLs2bN1dXW0AGOl1WpJ54DWTmAOw2EQFXxt5px5&#10;+w4fuXDx/LGjhz+eO2vr/lNqneXZERAGY0P64zExMXl5eXQ7gg3I9iSdA1qAsero6Ni2bRsPy2Ey&#10;jeEw2LZ+dbWwkQ4fMpnkPZ2zp0wVt1n1nAHCYAy4XG5lZSUeL7CL7Oxs9LFsZzKZpFIp6bDSOgoM&#10;YTgM9m/dGBSV1Nzc0i6Vtra25KZGvzd5Vmev5Qd5EAZjExAQ4OfnRzci2ObmzZt4Atku5HL5pUuX&#10;0JyZxXAYiGoEmzauWTh//vy5c+cvWLhk5eqcYp41M+UgDMaA9MTJFsM9T3shjQd9LLsgnYPGxkbS&#10;baU1FZjAcBiQWqDTaRUKhUwmk8sVGq3WyinTEAZjkJeXR3oGdAuCzQ4ePFhV9WAaFbBdfHy8j48P&#10;WjSDmA6DsUIYjBbpFpSWlmJEqR3J5XIsBWEvpMNKmnNZWRmtr+B0CANPQbbY0aNHjUYj3YJgM19f&#10;38bGRloAm+Xm5np7e9P6Ck6HMPAIpFvA5/NxGmtf1dXVCoWCFsBm5EyFtGiMMWUKwsAjlJaWRkRE&#10;0G0HdlJcXGzN3F5gJZPJlJ6enpeXR2stOBfCwCOQc1gctuwuMjKypaWFFsBmJAyUSiWpq5iqiBEI&#10;A/dH+t1nzpzBMix219HRgQUh7O7y5cuxsbG07oITIQzcH9lKIpEIt47t7vr162TD0gLYSUNDA6Yq&#10;YgTCwM2RbsHp06cxa4IjkHw1WfOEJIxScHAwZqdwPoSBmyNhUFJSgnFEjhATE2PNeiAwWvX19Xga&#10;2fkQBu6MbJ8rV65UVFTQrQZ2VVNTg6GljqDT6TZt2oTOgZMhDNwZn8/PycnBNMsOQk5gEQaOYDAY&#10;kpOT0TlwMoSBOwsICEC3wHGioqJwmchBjEajn58f8sCZEAZui3QLSFvCtJqOgxvIjkM2LDmPwQMH&#10;zoQwcFtkE9XU1NDtBQ5w48YNDC11nMbGxsDAQLRxp0EYuK2ioiKpVEq3FzgA2bzoeDlOT09PcnIy&#10;2rjTIAzcU1ZWVklJCd1Y4BixsbHWtB8YM5IHMTExmLrOORAG7ik3Nxe3jh2tsLCwq8vyet0wZkql&#10;MikpidZpcDCEgRsiB6no6Gi6pcBhGhoaMOOTo1VXV6ekpNCaDY6EMHBDeXl5ZPvQLQUOg7mJnKCu&#10;ri4yMhIt3QkQBu6Gz+fHxcXhxqYTkG6BwWCgBXAYHo8XHx9P6zc4DMLA3ZBuweXLlzEZkRMcOnSo&#10;urqaFsBh6uvrg4ODaf0Gh0EYuJXy8nKyZfAklHO0tLSo1WpaAEcidbukpMRcycFBGA4DrUYRFnDt&#10;7Dnvbrl5jhfj7aCgrl7L870gDIZUXFzs6+uLpQucIyQkpKmpiRbAkUh/Nzc3l9ZycAyGw8D34om3&#10;p81e/Oknb783nV8nNpn08ydPrW9up28PD2EwGJ/Pz8/Px90Cp0lPT29vt1xXwXbk/IbkAen40roO&#10;DsBwGGxdt1rYJNXrNPG3/WZ+MK9V0rFoxqyGlg769vAQBoORMAgMDMSFC6cRCAQymYwWwJEMBsPl&#10;y5cxxtShGA6D7RtXFlfUm69xB18++cmqDR/P/ABhMAbmpzRxgciZTpw4UVtbSwvgeHV1dXga2XEY&#10;DoOS3NRp06YXlD8YkqFS9B7Zs+Xd96Y2SSw/1YkweAhpJOTYhBNVZyJbG6O2nOnWrVuFhYW0xoO9&#10;MRwGRqNB2taiVGnu3zfVN9R3dveIGxt1estjtxEGDykuLu7q6sI4Imfy8vIi56q0AI5H0rekpATz&#10;WjsIw2FQmpc24Z0ZDU0ti+fPfOaZZ557/qWwhAyD0fIRDWEwENkOPj4+crmcbh1wiu7ubq1WSwvg&#10;eAqFYsuWLbiN7CAMh8HOz1fHJmemxIau2PyVtKODX5b33uRpki7LBzWEwUBlZWVisRjdAidLTEyU&#10;SCS0AI5HajjZ4Hl5ebhz4AgMh8GWNctFkvbU+MhTNyIflI3KGZMni6XdfW+OhIQBORcmX4Dr8chG&#10;uHr1akJCAt004CyYtdT59Hr9559/TrY8rf1gP9as4erAMEiKCp48bfah/fuee+GFvQcPL/loztb9&#10;Z7VD3TOIiYk5PsDSpUtDQ0NJlJEv4MlaWlrq6+tJtwDjiJyPbHnMWup8crlcKBSSmk/bANiJNcNP&#10;HBgGeq2Gyyn1veFz+PDBk6fPpqRnypRDPzNFuod1A/j2qaysrPB4N2/eJCdKdDOBEwUFBZEYpgVw&#10;FnLYunbtWnV1NW0AYCfWLIzowDAYxNTa3KzVWR6uh3sGZjweTyQS4W4BIzQaDTpkzkdqO+kW4Day&#10;3TF8z2AQw/njJ6RdlnsrCAOz/Pz8tLQ0hAEjSJ8MPQNGkIZ//fp1jDG1L1cLA5NapTJiaKnVGhoa&#10;1Go1woARPT09Op2OFsCJyGZvbW1FGNgXw2HQIWk6c/zg3LkfvDd50pwPPti5e19NQ5M1RzaEAREf&#10;H3/+/Hm6RcDpCgoKOjs7aQGciyQBFjmwL4bD4Ozh3UfPeBcWl94T3OOUlQZePTtnweIeheWp1hAG&#10;BPn65PyIbhFwupycHIQBU5RKJXoG9sVwGGxZs6pV0k67AiaTwaCf9/77mKjOGuXl5b6+vnRzABPU&#10;ajWWvWRQaB9Egr0wHAZ+l06u3LD55s3QuNjY22EhO75cv3TdVoXG8nVYDw8DHo9XUVFhzc4Dx/Hz&#10;82tsbKQFcLqGhoakpCSEgb0wHAYqhSwpIXLH1k2ffrZo3aYtQbejO7t7rbkZijDYt29fT08P3RzA&#10;BCyIzzgSBjExMbRVgG0YDoMxQxgUFRXhSMQs9AwY19HRQRoCbRVgG4QB+3C53CtXruBxJ8ZVV1dj&#10;plhmkVYQERGBPLALhAH7mKdsxLMFjMvPz8doImaRVlBXV1dSUmJuGmALhAHL8Pn88PBwa3YbOFp0&#10;dDR2BOMMBoOPjw+Hw6EtBMYKYcAyAoGguLhYoVDQDQHM6ejowOI2jDMajYWFhebuMtgCYcAmpMaH&#10;hIRgDn0XcezYsZqaGloA5pA8iIyMxBhTGyEM2ISEQWxsrEqlolsBGIUF8V0ECYOYmBjPvINoRwgD&#10;NklPT29oaKCbAJh25swZoVBIC8Ack8lEussBAQG0ncCYIAxYg3xZ8q0xsN11VFRUWLM4FDiBXC73&#10;8fHBlSJbIAxYIyIiory8nH5/cAGZmZnt7e20AEzT6/WYx9QWCAPWiIuLs2ZvgdPcunWrqamJFoBp&#10;JpPpxo0bGFY0ZggDdiguLi4rK6NfHlxDS0uLWm15unVwGpLNiYmJuFg0NggDdigsLMQ1Ildz+vTp&#10;uro6WgAXIJFIQkNDPeqCgR0hDFiAw+FkZWVh/glXg/UMXFBVVRVpLLTlwGggDFggPz8/ODgYM9O5&#10;msDAQCyI72qKiooiIiJoy4HRQBi4Oi6XS0526NcGV9LU1IR7Bi6opaUFt5HHAGHg6rKzs4OCgujX&#10;BldSXl6O9YVcUEpKSnx8PG4jjxbCwNWR74j5J1wTOeJIJBJaAJdBumsCgYB0qWkTAusgDFwa+YIn&#10;TpzAHKWuiXQLdDrL63WD8128eJFENW1FYB2Egevi8XjZ2dlyuRzjiFwTlr10WRqNprS0tLy8nLYl&#10;sALCwHXl5OSsX78e82K6LK1WiyFeLuvChQsJCQm0LYEVEAauq6ysDPcnXVlsbKw17QcYQbrUWBt5&#10;VBAGLop8tcDAQBxrXFllZSUWxHdZpEt99uzZ4uJi2qLAEobDwGAwkH32EGsukbt9GHA4nI6ODvpt&#10;wSU1NDQolUpaANdDjiR8Ph/PHFiJ4TCIuOn3xeYt27Zt2/q146fO9sgsNzC3D4OTJ09WVFTQbwsu&#10;KTw8vKWlhRbAJZ04cQKdAysxHAalWXf+539+7h8Wnfa1vIJCtdbycD33DgNyOtPc3Ew6SfTbgksi&#10;Owg3kF0cSWs3PmW0L+bvGdy6ePjY+RvGUY6edO8wiIyMrK2tpV8VXJW3tzdWIXVxJAwCAgIEAgFt&#10;WjA85sNAr1WJGpuMRoTBNyorKzHpjeuTSCQajYYWwCVptVpyXoXbBtZgOAxyMzN7emRjeKjKXcOA&#10;z+cHBQWRcxn6PcGFhYaGNjc30wK4qpqamo0bN9IGBsNjOAyWzZ0+44MFt2PuKFVa+pJ13LhnUFpa&#10;as1eAcbl5eV1dnbSArgqvV5fUFCAzoFFDIfB1jVriwpyP1sw5933podGJVgzjsjMXcMgMjIyLi6O&#10;fklwbVVVVXjOgBWEQmFgYCDmMR0Zw2Hw5Zo10o4urVoZHeY/4/1Jf//HK8tWb2jvltG3B5BIJPUD&#10;+Pv7+/r6VlZWCtwLqa84vrDF5cuXcQOZFTQaDTlxJGgzg6FIpVK6vYbnwDDY++WX7Z3d5p91GnV9&#10;bQ2nnKsZamgp6QpcGGDNmjUhISHNbiciIgIrKbKFTCbD8F+2yMzMJN3ulpYW2tJgkN7eXrqxhufA&#10;MFAqlVaO1DaZTOQ3+yUmJvr4+JgfL3QbJJzFYjH5dvQ7g2vbs2cPHgxkC4VCUVhYeLdvMmAYEsOX&#10;iQYxxISF9cg98QnkkpKSc+fOoVvAIqRbjaGlLFJdXZ2cnEzbGwziamFgTLuTJFNYXtjL/cKgtLQ0&#10;Pz8f3QIWMV+opAVweT09PVj+bAQMh4HJaOzq7KitrSktK6uqrpZKOwzWPX3mfmGQnp6ObgG75Obm&#10;YjJBFiHtKzMzE3kwHIbDoKwgfcH8+UuXr1izbs3KlcvnfTAnMPyOwYqzYzcLg4qKipycHHQL2IXP&#10;58tkQ4x8A9dE2hfpfPPwwMEwGA6DXZtWl/BrVCq1VqtVq9USUcWkd99r7bTcwNwpDMgx5eLFizjH&#10;ZB0MLWUdk8l048YNLHozJIbDYPuGNfklPI1WR0Jbr9c11ldPf+/9lnbLy3u5UxiUl5d7eXmpVJbv&#10;lIBLwdBSNgoKCkpNTaVtDwZgOAxyU+Mmvzdp3ryFK5Yv//iTj96Z+O4l3zC9wYMuE5FOa0xMDO4W&#10;sBF6Bmyk0WgSExPd6XajvTAcBoRK2ZuTkeTv7xd3J0U61LPHQ3KnMLh9+zbuFrCRUqlEz4B1yC6L&#10;jo5GGAzGfBiMjXuEAZ/PJ/VSLBbTbwWskpKSYs0T/OBqtFrt1atXy8vLaTuEPggDJpEwID1WzHzJ&#10;UqWlpd3ddDIVYBGDwbB///7c3FzaDqEPwoBJeXl5IpGIfiVgm+bmZtz2Zym9Xk9aH22H0AdhwCTy&#10;LQQCAf1KwDa3bt1qamqiBWAVEgZxcXG4czAQwoAxPB6vsbGRfh9gIVMfWgC2kclkWVlZfCxy8DWE&#10;ATNIFSRfITc3l34fYKGbN2+iZ8BeQqFw165d6Bz0Qxgwo7wPBiayGmk8mLWUvQwGA+ma42nkfggD&#10;ZiQmJl69epV+GWCn/Pz8rq4uWgAWIp2DGzdu0Dbp8RAGDOBwOKWlpXjqmO0yMzPb29tpAdipoqKi&#10;pKSEtkzPhjBgQEZGxvXr1+k3AdaSy+W40Md28fHx/v7+uI1MIAycjcfjFRUVabVa+k2AtXx8fPCY&#10;CNuRDjppksXFxbR9ejCEgbORanfx4kWcUboBhUKB/egG0tLSwsPDafv0YAgDpyLnIOQzY3C6e7h0&#10;6VJ9fT0tAJuRHh5pm7SVeiqEgVNxOJwTJ07odDr6NYDNqqqq5HI5LQCbxcTE5Ofn01bqqRAGTlVR&#10;UdHZ2YmegXtIS0vDaCL3oFara2pqaCv1VAgD5xEIBBcuXGhubqbfAVguMjKytbWVFoDlSNvMzMyk&#10;bdUjIQych4QBOfvANSK3QXKdnFHSArBcR0cH66402BfCwHn279+P+43u5MCBA1VVVbQA7Hfq1Kmy&#10;sjLaXD0PwsBJzGMV0C1wJ3jozM2QjrsnL3+GMHAG8jkvX75Mqhr99OAWzp8/LxQKaQHYjxwNN2zY&#10;4LFPIyMMnIR0PzHDpZupq6tTKBS0AOxH+nkZGRke2zlAGDgcOdEIDAwsKSmhHx3cRWZmZkdHBy2A&#10;WyBnbJcuXeJyubT1ehKXCANxY31hUWFtfb3O6iuw7AqD6upqdAvcT2RkZEtLCy2AWzCZTCKRiDZd&#10;D8NwGJTlZ8yb+8GH8+Z/suiTBQvmzZox82bkHYPRSN8eHovCID4+vqKign5ucCMYWuqWxGKxr68v&#10;iy5B2wvDYbB7y7qc/OJeuYKcOCsUcmEVZ9qU6W2dMvr28FgUBsXFxZ2dnfRzgxu5fPlyQ0MDLYC7&#10;kMvl6enpCIMhOTAMtq1bxbtXpVZrdDodyQNpW/20SVObpT307eGxJQy4XG5iYiLWsXFLpNIarejF&#10;Aus0NjaGhobSNuwxGA6D3NS4D+bOXbFi1abPP1+7dvWcD2Zf9A3TG9znMpFAICgvL8chwy2R4wUW&#10;xHdLPT09GRkZtA17DIbDwGg09Pb23Ltbnpyawr1X0dHVbU0SEKwIg/z8fC8vL/qJwe3gnoEby83N&#10;TU1NpS3ZMzAcBl3tbb4+VyNj4suLMrds2rBl256KukZr5vRkRRgUFBQkJibSTwxuh8/n9/b20gK4&#10;l5qamqysLNqSPQPDYXDh+N6dB45/uWHV3199MzohOfjGuTkLFvcqLY/CdP0wIJ8tMjISI0rdGKmE&#10;EomEFsC9mEymqKiovLw82p49AMNhsGXt6lZpR25y3PLNh0nRZDTMnz69ocXygzysCANyZoG5a9yY&#10;SqXC0AA3VlxcnJ2d7TkroDEcBqcP7dq599CmdStfeeOdyNgEf+8zMz78pEcxxHVYEtG3Bti+fXtw&#10;cLBYLBa5pLq6ukuXLmFaOvfm7+/f2NhIC+COEhISSBjQVu3uuru76dcengPDoLu97crF8+HR8SU5&#10;ybNnTJ63eHllQ9OQC4EJhUIS1P28vLxIU6ytra1xSQKBICAgAIOI3BtmLXV7+fn55GhDW7W7s2Zu&#10;FQeGwSCmnu5ug3VDS318fO7du0dy29WQDhfpXaJb4Paio6Ox0pl7I2GflZXF5XJp23ZrDF8mGkR/&#10;fO++tg7LIzRc+Z4Bn89PS0tDGLg9sqNlMstPywN7kTDw8/PzkLXyXSIMTAPIZL1sn5uorKwMxwhP&#10;IBQKMYW1JyCp7wnzmDIcBhqVIi054fSpE7v37D524kR4ZGyPXEXfG5HLhgH5SIGBgZiZzhOEhITg&#10;CWRPcP369aKiItrC3RfDYXDL98Ks+Z8GBIcm3kkIvx2y+tP5qzbv1egtD9dz2TDIy8trbm7GrWNP&#10;oFarMbTUE8jlck+4UsRwGGxZt7JNOuAWtlE5beIkscTyCCfXDAPSnTx//rxIJKKfEtza6dOn6+rq&#10;aAHcl0KhOHbsWFVVFW3nborhMDi8c/MZb9/6enFXR2dLszji1rWpM+Z1ySxfKXLNMCgrK6uurjZZ&#10;M58GsJ9EIsET5p6AtGjS3Xf72SkYDgNpc8PCD6f8768e/dWjv/zVr3/z2qT3+TWN1hxMXTMMIiMj&#10;k5OTEQYews/PDw+deQihULhlyxbS9adN3R0xHAZmnR2S2rraljaJ3uorsC4YBkVFReTz0M8HHiA/&#10;Px/LFnkOsq/d+86BS4TBGLhgGPj6+ubm5tLPBx6Ax+Nh1lLP0d7efvr0aVe7GmFHCAP7IMcFXDHw&#10;NJcuXaqvr6cFcHcmk6mlpYXD4dA273YQBvZRWFiYkZFBPxx4BtItwHPmHoUkQXBwsLveOWBxGPj6&#10;+lZVVVW4AIFAIBQKtVot/XDgGU6ePImhpR6FZL9UKiXnoLTlu5f29nb6PYfnimGQlpa2YcOGEydO&#10;HHcBBw8enDdvXmBgYJADBAQEXLlyhRbAOn5+ftevX6cFh7l48SI5I6EF9rt69SqpbLQAw9izZ8+6&#10;detoyz9+fP/+/ceOHaMFlouJiaGH1+G5YhjIZLKioqICl5GXl0d/srfk5OSFCxfSAliHHNT27t1L&#10;C2CF/Pz8xYsXp6Sk0DIMg2woghYKCtasWZOenk4LLFdZWUkPr8NzxTDwHJ2dnZs2baIFsE5JSQnJ&#10;A1oAK5hMpl27dkmlUloG6xw6dEgul9OCB0AYMAlhMAYIg9FCGIwNwgCcB2EwBgiD0UIYjA3CAJyH&#10;hMHGjRtpAaxTXFzs7+9PC2AFEgY7duyQSCS0DNY5cOCARy1egjBgUm9v79mzZ2kBrFNRUZGQkEAL&#10;YAUSBt7e3l1dXbQM1vH19VUqlbTgARAGTCKtlKAFsA422miZtxhBy2AdT9toCAMAAEAYAAAAwgAA&#10;AAiEAQAAIAwAAABhAAAABMKAMb29MuOgcWttba1KpYoW4Gvy3p7O7h5a6GcyStraej3pGdHRkslI&#10;HftWJTMYDG1tbQaMMh2K0aAjDdAwaDipRqlok0rJpqNlN4UwYIDJZKrhl7z+3kz1gNql16iO7dn8&#10;+ONPvPrW5AZJN33V45FtlZMU+dQTTz715F+vht4x9uenyXT93LGnnnrqlfFv8qoa6IvwNaPBwM2N&#10;mbXgM6VGT196cFDrWfnRrCcef+LNSTObUMcGINVMXH33tb+/8OQTf35x/ITqhpb+JwyEldy3xr/y&#10;5JNP7Th83mA0ml90SwgD5zPlp8XNnfX+b599VT2gapF4WPjpKmlHV/DV0+/NW63DyVsfRW/nvDmz&#10;CrnVtQLOk39+vKKBLtgkb2+YPftDUVNbwu3AD5d8jq31kOhQ/xmT33xz2jyl5uszDpMp+PLxGYs2&#10;SqQdl45sPXb+On0dSHYaDWeP7D7ifaurq/Paie1f7DrWf9w/tGNj4O34tibR1Ilvp5VWmV90SwgD&#10;pzMZM9Pu5OdkjHtr0sAwSIm8ceyCL/mhs7Hit4/9sa0HF4seaBU3zP14ed+PpqXTXr2dmNP38/3S&#10;pKAVn+/SG4zt4toX/vZyh/Kb818gcnIy+IXJk2bN7Q8Do0G7YdnHIWlc8nOn+N7ydZvNrwNB+gE9&#10;3V0a3YNtlRx0at3WAwYDbZyfzJstFLWQXzmxfdW2E9fML7olhIGTKBW94j5qzYOVdVsbKsa9/a0w&#10;iA48d9E/jPyg6BD97g+PNbZ70AxZI2huFH6yar35522LJwdEpZh/Tg85u3HPEaPpfq+08flx45p7&#10;NObXoV9LZf7AMDDoNCs+m5vOE5GfZR2NS9ZsML8O/UgkcAsynnriifzyavrS/fsL584QtTxYM/La&#10;iS2rv3LnmcQQBk5SlBb1SZ+7NWJSHBwG6VF+py4/mJm5s6mvZ9CLnsEDpHu+8LNV5p+XTSc9g2zz&#10;z2UpN1dv/kpvNHU01b4w7uVO1YDbL9DnoTAgPYNNKxaFZ/HJz6SOrVi/xfw69CvPvjNnzgcZ+WUD&#10;R3YsXviBsLGV/HByx6rtJ9z52hrCgBkt9YKX3ppoDgOj0UhOSWruFi9es8VgMKTevvHsW7N1A3LC&#10;k8l7OmbOmNEu1yu7Wh/75X+X1zSTzUW2l7pLNOfDhT1yZVHmnbdmfopbBoM1V+RNnPmhQmMgtatv&#10;mxmvn9n78caDpI7F3Tix64gX/T3o6xNUlmT9+tHfFN+rI9vH3CTN/927ZXVWyT2tSjZ9wmvRuXfp&#10;P3BHCANmSMQ1U+d+ZA6D5JiQ0rtVKoXsq82fL1u2av68j4oEwr7fggd39qKDrs+as3DR/AX7Tl8j&#10;XYHUSP87GXkm0/2zh/cuW7py0UefZBTx6G/DAG21pR8tXUV6BlqV/MK5M+J2WZdE9OmHHy5bunzm&#10;jDkVdU309+D+fYNet2vTqlfenrJx48b169cHhMYYdIpL3t4Klfpucc78uR8tX7zk8+0HtF/fSHBL&#10;CANm6HVacXOLuTfa2S6RyR9Mm65SyGtralrbsCLVt5CGKhY11DeIdPoHTbFT2trR1UPCQK1S1tXW&#10;NrW0uveAvzHTa9UtrW3k7NZoMIjFjWrtg3vs8p7u2tra9s7uQYPpPRrpBbS2NNfU1FT1aZW0k63W&#10;1NTU10kwtLU219bWkWCgv+2mEAYAAIAwAAAAhAEAABAIAwAAQBgAAADCAAAACIQBAAAgDAAAAGEA&#10;AAAEwgAAABAGAACAMAAAAAJhAAAACAMAAEAYAAAAgTAAsCA3KWbCW+P//trboXHpRqNJJKzas2vH&#10;3Vq6OExZbureAwclnb2JYf7r169bs2bNVwdPiKXd5ncB2AJhADCSstzkvzw/PiEpNSstec6M9/O5&#10;1TnpCf/3m19t3HPSYDTpterNqz557LHf82vFWxZO/WzFuuvXrp08duD5Z59JzSs3YQUZYA+EAcAI&#10;TNE3r7707kKFSksKAh6nQtiUnZb40WcrPvxwfnuvUtosWrtu3cTxf79bK97+6Uz/sPgH/8ZkzIy4&#10;snjtl3q3XiUR3AzCAGAknW0NE8Y99+Lfx+/ad7iEc1enN2Snxa/beXzbuiXlFXV3S/POX/Z575UX&#10;B4YBoe9tmjlnnkarMxcBXB/CAGBYJpNJo1bLuzvvxMcc2Lv73XffiUjOy05LWLnteEywT0h8etDF&#10;Y+k5hW+Pe/ahMNB2iWZ+sABhACyCMAAYFgkDr6NfxeYJyM9GoyHudtCCNbuy0+4s23yIX1a4Yeve&#10;NUs/qW9pHRwG+TFXPl29RW8wmIsArg9hADAsEgZpMcHjXp90JzWjuKhw2+drroQkZKUmLP3iYE9H&#10;y4RX/rZwxWatTvnm357h1Yi3LZr+xc79d+7cCfa//rdn/5qax8HtY2ARhAHASHQaVVpM+NYtm1av&#10;W3894JZcqW6sr41LzTUadJG3AjKL7t43agOvX5V09qbHhB49dvTkyZOXLvsUc3i4ewzsgjAAAACE&#10;AQAAIAwAAIBAGAAAAMIAAAAQBgAAQCAMAAAAYQAAAPfv/3+5rpdBAc2begAAAABJRU5ErkJgglBL&#10;AwQUAAYACAAAACEAxfjsgeEAAAALAQAADwAAAGRycy9kb3ducmV2LnhtbEyPTUvDQBCG74L/YRnB&#10;m91No02N2ZRS1FMp2AribZtMk9DsbMhuk/TfO570Ni/z8H5kq8m2YsDeN440RDMFAqlwZUOVhs/D&#10;28MShA+GStM6Qg1X9LDKb28yk5ZupA8c9qESbEI+NRrqELpUSl/UaI2fuQ6JfyfXWxNY9pUsezOy&#10;uW3lXKmFtKYhTqhNh5sai/P+YjW8j2Zcx9HrsD2fNtfvw9Puaxuh1vd30/oFRMAp/MHwW5+rQ86d&#10;ju5CpRctaxUljPIxf+ZRTCTJIgZx1PAYLxXIPJP/N+Q/AA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QItABQABgAIAAAAIQCxgme2CgEAABMCAAATAAAAAAAAAAAAAAAAAAAAAABbQ29u&#10;dGVudF9UeXBlc10ueG1sUEsBAi0AFAAGAAgAAAAhADj9If/WAAAAlAEAAAsAAAAAAAAAAAAAAAAA&#10;OwEAAF9yZWxzLy5yZWxzUEsBAi0AFAAGAAgAAAAhAB0E2xClAgAA/QcAAA4AAAAAAAAAAAAAAAAA&#10;OgIAAGRycy9lMm9Eb2MueG1sUEsBAi0ACgAAAAAAAAAhABPaFZ/6WAAA+lgAABQAAAAAAAAAAAAA&#10;AAAACwUAAGRycy9tZWRpYS9pbWFnZTEucG5nUEsBAi0ACgAAAAAAAAAhABE1jv7xWQAA8VkAABQA&#10;AAAAAAAAAAAAAAAAN14AAGRycy9tZWRpYS9pbWFnZTIucG5nUEsBAi0AFAAGAAgAAAAhAMX47IHh&#10;AAAACwEAAA8AAAAAAAAAAAAAAAAAWrgAAGRycy9kb3ducmV2LnhtbFBLAQItABQABgAIAAAAIQAu&#10;bPAAxQAAAKUBAAAZAAAAAAAAAAAAAAAAAGi5AABkcnMvX3JlbHMvZTJvRG9jLnhtbC5yZWxzUEsF&#10;BgAAAAAHAAcAvgEAAGS6AAAAAA==&#10;">
                <v:shape id="Picture 11" o:spid="_x0000_s1027" type="#_x0000_t75" style="position:absolute;width:31737;height:272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j/XwwAAANsAAAAPAAAAZHJzL2Rvd25yZXYueG1sRE/NasJA&#10;EL4LvsMyhV5EN5ZSYuomqFBoT9roA4zZMUmbnQ3ZNUn79K5Q6G0+vt9ZZ6NpRE+dqy0rWC4iEMSF&#10;1TWXCk7Ht3kMwnlkjY1lUvBDDrJ0Olljou3An9TnvhQhhF2CCirv20RKV1Rk0C1sSxy4i+0M+gC7&#10;UuoOhxBuGvkURS/SYM2hocKWdhUV3/nVKDhfy/5j+8yH/NdfVs1XvZ/Fq16px4dx8wrC0+j/xX/u&#10;dx3mL+H+SzhApjcAAAD//wMAUEsBAi0AFAAGAAgAAAAhANvh9svuAAAAhQEAABMAAAAAAAAAAAAA&#10;AAAAAAAAAFtDb250ZW50X1R5cGVzXS54bWxQSwECLQAUAAYACAAAACEAWvQsW78AAAAVAQAACwAA&#10;AAAAAAAAAAAAAAAfAQAAX3JlbHMvLnJlbHNQSwECLQAUAAYACAAAACEABHI/18MAAADbAAAADwAA&#10;AAAAAAAAAAAAAAAHAgAAZHJzL2Rvd25yZXYueG1sUEsFBgAAAAADAAMAtwAAAPcCAAAAAA==&#10;">
                  <v:imagedata r:id="rId13" o:title=""/>
                </v:shape>
                <v:shape id="Picture 12" o:spid="_x0000_s1028" type="#_x0000_t75" style="position:absolute;left:31527;top:112;width:31591;height:27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BdWwQAAANsAAAAPAAAAZHJzL2Rvd25yZXYueG1sRE9Na8JA&#10;EL0X+h+WKfQSdGMOoURXEUGxtzYt9Dpmx2wwOxuzq9n++26h0Ns83uesNtH24k6j7xwrWMxzEMSN&#10;0x23Cj4/9rMXED4ga+wdk4Jv8rBZPz6ssNJu4ne616EVKYR9hQpMCEMlpW8MWfRzNxAn7uxGiyHB&#10;sZV6xCmF214WeV5Kix2nBoMD7Qw1l/pmFRxc+VrfTpmLecy2zduXuQ7XqNTzU9wuQQSK4V/85z7q&#10;NL+A31/SAXL9AwAA//8DAFBLAQItABQABgAIAAAAIQDb4fbL7gAAAIUBAAATAAAAAAAAAAAAAAAA&#10;AAAAAABbQ29udGVudF9UeXBlc10ueG1sUEsBAi0AFAAGAAgAAAAhAFr0LFu/AAAAFQEAAAsAAAAA&#10;AAAAAAAAAAAAHwEAAF9yZWxzLy5yZWxzUEsBAi0AFAAGAAgAAAAhAOE8F1bBAAAA2wAAAA8AAAAA&#10;AAAAAAAAAAAABwIAAGRycy9kb3ducmV2LnhtbFBLBQYAAAAAAwADALcAAAD1AgAAAAA=&#10;">
                  <v:imagedata r:id="rId14" o:title=""/>
                </v:shape>
                <w10:wrap type="square"/>
              </v:group>
            </w:pict>
          </mc:Fallback>
        </mc:AlternateContent>
      </w:r>
      <w:r w:rsidR="0064492F">
        <w:rPr>
          <w:rFonts w:ascii="Calibri" w:hAnsi="Calibri" w:cs="Calibri"/>
          <w:noProof/>
        </w:rPr>
        <mc:AlternateContent>
          <mc:Choice Requires="wps">
            <w:drawing>
              <wp:anchor distT="0" distB="0" distL="114300" distR="114300" simplePos="0" relativeHeight="251666432" behindDoc="0" locked="0" layoutInCell="1" allowOverlap="1" wp14:anchorId="0F95BAF8" wp14:editId="5FF2F4B0">
                <wp:simplePos x="0" y="0"/>
                <wp:positionH relativeFrom="column">
                  <wp:posOffset>104775</wp:posOffset>
                </wp:positionH>
                <wp:positionV relativeFrom="paragraph">
                  <wp:posOffset>1467485</wp:posOffset>
                </wp:positionV>
                <wp:extent cx="6116320" cy="635"/>
                <wp:effectExtent l="0" t="0" r="0" b="0"/>
                <wp:wrapSquare wrapText="bothSides"/>
                <wp:docPr id="20759772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16320" cy="635"/>
                        </a:xfrm>
                        <a:prstGeom prst="rect">
                          <a:avLst/>
                        </a:prstGeom>
                        <a:solidFill>
                          <a:prstClr val="white"/>
                        </a:solidFill>
                        <a:ln>
                          <a:noFill/>
                        </a:ln>
                      </wps:spPr>
                      <wps:txbx>
                        <w:txbxContent>
                          <w:p w14:paraId="0D52051E" w14:textId="77777777" w:rsidR="00997127" w:rsidRPr="001E0C9F" w:rsidRDefault="00997127" w:rsidP="00997127">
                            <w:pPr>
                              <w:pStyle w:val="Caption"/>
                              <w:rPr>
                                <w:rFonts w:ascii="Times New Roman" w:hAnsi="Times New Roman" w:cs="Times New Roman"/>
                                <w:i w:val="0"/>
                                <w:iCs w:val="0"/>
                                <w:noProof/>
                                <w:color w:val="000000" w:themeColor="text1"/>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F95BAF8" id="Text Box 2" o:spid="_x0000_s1027" type="#_x0000_t202" style="position:absolute;margin-left:8.25pt;margin-top:115.55pt;width:481.6pt;height:.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DQ5JwIAAFgEAAAOAAAAZHJzL2Uyb0RvYy54bWysVMGO2jAQvVfqP1i+lwCroioirCgrqkpo&#10;d6Xd1Z6N4xCrjscdGxL69R07CbTbnqpezNjzPJP33pjlbdcYdlLoNdiCzyZTzpSVUGp7KPjL8/bD&#10;J858ELYUBqwq+Fl5frt6/27ZulzNoQZTKmRUxPq8dQWvQ3B5lnlZq0b4CThlKVkBNiLQFg9ZiaKl&#10;6o3J5tPpImsBS4cglfd0etcn+SrVryolw0NVeRWYKTh9W0grpnUf12y1FPkBhau1HD5D/MNXNEJb&#10;anopdSeCYEfUf5RqtETwUIWJhCaDqtJSJQ7EZjZ9w+apFk4lLiSOdxeZ/P8rK+9PT+4RWeg+Q0cG&#10;JhLe7UB+86RN1jqfD5ioqc89oSPRrsIm/hIFRhdJ2/NFT9UFJulwMZstbuaUkpRb3HyMamfXqw59&#10;+KKgYTEoOJJZqb047XzooSMkdvJgdLnVxsRNTGwMspMgY9taBzUU/w1lbMRaiLf6gvEkkep5REah&#10;23dMl5E8YeLJHsozaYLQj4t3cqup30748CiQ5oMo0cyHB1oqA23BYYg4qwF//O084sk2ynLW0rwV&#10;3H8/ClScma+WDI3DOQY4BvsxsMdmA8R0Rq/JyRTSBQxmDCuE5pWewjp2oZSwknoVPIzhJvRTT09J&#10;qvU6gWgEnQg7++TkaH3U9bl7FegGVwKZeQ/jJIr8jTk9Ntnj1sdASifnrioOctP4Ju+Hpxbfx6/7&#10;hLr+Iax+AgAA//8DAFBLAwQUAAYACAAAACEAhrMaA+AAAAAKAQAADwAAAGRycy9kb3ducmV2Lnht&#10;bEyPsU7DMBCGdyTewTokFkSdpCWlIU5VVTDAUhG6sLmxGwfic2Q7bXh7DhYY/7tP/31Xrifbs5P2&#10;oXMoIJ0lwDQ2TnXYCti/Pd3eAwtRopK9Qy3gSwdYV5cXpSyUO+OrPtWxZVSCoZACTIxDwXlojLYy&#10;zNygkXZH562MFH3LlZdnKrc9z5Ik51Z2SBeMHPTW6OazHq2A3eJ9Z27G4+PLZjH3z/txm3+0tRDX&#10;V9PmAVjUU/yD4Uef1KEip4MbUQXWU87viBSQzdMUGAGr5WoJ7PA7yYBXJf//QvUNAAD//wMAUEsB&#10;Ai0AFAAGAAgAAAAhALaDOJL+AAAA4QEAABMAAAAAAAAAAAAAAAAAAAAAAFtDb250ZW50X1R5cGVz&#10;XS54bWxQSwECLQAUAAYACAAAACEAOP0h/9YAAACUAQAACwAAAAAAAAAAAAAAAAAvAQAAX3JlbHMv&#10;LnJlbHNQSwECLQAUAAYACAAAACEAAdg0OScCAABYBAAADgAAAAAAAAAAAAAAAAAuAgAAZHJzL2Uy&#10;b0RvYy54bWxQSwECLQAUAAYACAAAACEAhrMaA+AAAAAKAQAADwAAAAAAAAAAAAAAAACBBAAAZHJz&#10;L2Rvd25yZXYueG1sUEsFBgAAAAAEAAQA8wAAAI4FAAAAAA==&#10;" stroked="f">
                <v:textbox style="mso-fit-shape-to-text:t" inset="0,0,0,0">
                  <w:txbxContent>
                    <w:p w14:paraId="0D52051E" w14:textId="77777777" w:rsidR="00997127" w:rsidRPr="001E0C9F" w:rsidRDefault="00997127" w:rsidP="00997127">
                      <w:pPr>
                        <w:pStyle w:val="Caption"/>
                        <w:rPr>
                          <w:rFonts w:ascii="Times New Roman" w:hAnsi="Times New Roman" w:cs="Times New Roman"/>
                          <w:i w:val="0"/>
                          <w:iCs w:val="0"/>
                          <w:noProof/>
                          <w:color w:val="000000" w:themeColor="text1"/>
                          <w:lang w:val="en-US"/>
                        </w:rPr>
                      </w:pPr>
                    </w:p>
                  </w:txbxContent>
                </v:textbox>
                <w10:wrap type="square"/>
              </v:shape>
            </w:pict>
          </mc:Fallback>
        </mc:AlternateContent>
      </w:r>
    </w:p>
    <w:p w14:paraId="6D1509F0" w14:textId="77777777" w:rsidR="00997127" w:rsidRPr="00C1002C" w:rsidRDefault="00997127" w:rsidP="00997127">
      <w:pPr>
        <w:pStyle w:val="Caption"/>
        <w:rPr>
          <w:rFonts w:ascii="Calibri" w:hAnsi="Calibri" w:cs="Calibri"/>
          <w:b/>
          <w:bCs/>
          <w:i w:val="0"/>
          <w:iCs w:val="0"/>
          <w:color w:val="auto"/>
          <w:sz w:val="20"/>
          <w:szCs w:val="20"/>
          <w:lang w:val="en-US"/>
        </w:rPr>
      </w:pPr>
    </w:p>
    <w:p w14:paraId="5B2B40A9" w14:textId="77777777" w:rsidR="00997127" w:rsidRPr="00C1002C" w:rsidRDefault="00997127" w:rsidP="00997127">
      <w:pPr>
        <w:pStyle w:val="Caption"/>
        <w:rPr>
          <w:rFonts w:ascii="Calibri" w:hAnsi="Calibri" w:cs="Calibri"/>
          <w:b/>
          <w:bCs/>
          <w:i w:val="0"/>
          <w:iCs w:val="0"/>
          <w:color w:val="auto"/>
          <w:sz w:val="20"/>
          <w:szCs w:val="20"/>
          <w:lang w:val="en-US"/>
        </w:rPr>
      </w:pPr>
    </w:p>
    <w:p w14:paraId="255C72A1" w14:textId="23B9B8E0" w:rsidR="00997127" w:rsidRPr="00C1002C" w:rsidRDefault="00997127" w:rsidP="00997127">
      <w:pPr>
        <w:pStyle w:val="Caption"/>
        <w:rPr>
          <w:rFonts w:ascii="Calibri" w:hAnsi="Calibri" w:cs="Calibri"/>
          <w:b/>
          <w:bCs/>
          <w:i w:val="0"/>
          <w:iCs w:val="0"/>
          <w:color w:val="auto"/>
          <w:sz w:val="20"/>
          <w:szCs w:val="20"/>
          <w:lang w:val="en-US"/>
        </w:rPr>
      </w:pPr>
    </w:p>
    <w:p w14:paraId="44EA32C0" w14:textId="29EFF6A5" w:rsidR="00C67E21" w:rsidRDefault="0064492F">
      <w:pPr>
        <w:rPr>
          <w:rFonts w:ascii="Calibri" w:hAnsi="Calibri" w:cs="Calibri"/>
          <w:b/>
          <w:bCs/>
          <w:sz w:val="20"/>
          <w:szCs w:val="20"/>
          <w:lang w:val="en-US"/>
        </w:rPr>
      </w:pPr>
      <w:r>
        <w:rPr>
          <w:rFonts w:ascii="Calibri" w:hAnsi="Calibri" w:cs="Calibri"/>
          <w:i/>
          <w:iCs/>
          <w:noProof/>
          <w:color w:val="44546A" w:themeColor="text2"/>
          <w:sz w:val="18"/>
          <w:szCs w:val="18"/>
        </w:rPr>
        <mc:AlternateContent>
          <mc:Choice Requires="wps">
            <w:drawing>
              <wp:anchor distT="0" distB="0" distL="114300" distR="114300" simplePos="0" relativeHeight="251669504" behindDoc="0" locked="0" layoutInCell="1" allowOverlap="1" wp14:anchorId="7E3264D0" wp14:editId="67BF1E08">
                <wp:simplePos x="0" y="0"/>
                <wp:positionH relativeFrom="column">
                  <wp:posOffset>54610</wp:posOffset>
                </wp:positionH>
                <wp:positionV relativeFrom="paragraph">
                  <wp:posOffset>1810385</wp:posOffset>
                </wp:positionV>
                <wp:extent cx="6311265" cy="525145"/>
                <wp:effectExtent l="0" t="0" r="0" b="0"/>
                <wp:wrapSquare wrapText="bothSides"/>
                <wp:docPr id="135718468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1265" cy="525145"/>
                        </a:xfrm>
                        <a:prstGeom prst="rect">
                          <a:avLst/>
                        </a:prstGeom>
                        <a:solidFill>
                          <a:prstClr val="white"/>
                        </a:solidFill>
                        <a:ln>
                          <a:noFill/>
                        </a:ln>
                      </wps:spPr>
                      <wps:txbx>
                        <w:txbxContent>
                          <w:p w14:paraId="3A703BF9" w14:textId="77777777" w:rsidR="00997127" w:rsidRPr="001E0C9F" w:rsidRDefault="00997127" w:rsidP="00997127">
                            <w:pPr>
                              <w:pStyle w:val="Caption"/>
                              <w:rPr>
                                <w:rFonts w:ascii="Times New Roman" w:hAnsi="Times New Roman" w:cs="Times New Roman"/>
                                <w:i w:val="0"/>
                                <w:iCs w:val="0"/>
                                <w:noProof/>
                                <w:color w:val="000000" w:themeColor="text1"/>
                                <w:lang w:val="en-US"/>
                              </w:rPr>
                            </w:pPr>
                            <w:r w:rsidRPr="001E0C9F">
                              <w:rPr>
                                <w:rFonts w:ascii="Times New Roman" w:hAnsi="Times New Roman" w:cs="Times New Roman"/>
                                <w:i w:val="0"/>
                                <w:iCs w:val="0"/>
                                <w:color w:val="000000" w:themeColor="text1"/>
                                <w:lang w:val="en-US"/>
                              </w:rPr>
                              <w:t xml:space="preserve">Note.  Funnel plots of a) </w:t>
                            </w:r>
                            <w:r>
                              <w:rPr>
                                <w:rFonts w:ascii="Times New Roman" w:hAnsi="Times New Roman" w:cs="Times New Roman"/>
                                <w:i w:val="0"/>
                                <w:iCs w:val="0"/>
                                <w:color w:val="000000" w:themeColor="text1"/>
                                <w:lang w:val="en-US"/>
                              </w:rPr>
                              <w:t>Liking</w:t>
                            </w:r>
                            <w:r w:rsidRPr="001E0C9F">
                              <w:rPr>
                                <w:rFonts w:ascii="Times New Roman" w:hAnsi="Times New Roman" w:cs="Times New Roman"/>
                                <w:i w:val="0"/>
                                <w:iCs w:val="0"/>
                                <w:color w:val="000000" w:themeColor="text1"/>
                                <w:lang w:val="en-US"/>
                              </w:rPr>
                              <w:t xml:space="preserve"> and b) </w:t>
                            </w:r>
                            <w:r>
                              <w:rPr>
                                <w:rFonts w:ascii="Times New Roman" w:hAnsi="Times New Roman" w:cs="Times New Roman"/>
                                <w:i w:val="0"/>
                                <w:iCs w:val="0"/>
                                <w:color w:val="000000" w:themeColor="text1"/>
                                <w:lang w:val="en-US"/>
                              </w:rPr>
                              <w:t>Future use</w:t>
                            </w:r>
                          </w:p>
                          <w:p w14:paraId="7EB98B22" w14:textId="77777777" w:rsidR="00997127" w:rsidRPr="00391557" w:rsidRDefault="00997127" w:rsidP="00997127">
                            <w:pPr>
                              <w:pStyle w:val="Caption"/>
                              <w:rPr>
                                <w:noProof/>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E3264D0" id="Text Box 1" o:spid="_x0000_s1028" type="#_x0000_t202" style="position:absolute;margin-left:4.3pt;margin-top:142.55pt;width:496.95pt;height:4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KIHLAIAAFsEAAAOAAAAZHJzL2Uyb0RvYy54bWysVMGO0zAQvSPxD5bvNE2hFYqarkpXRUjV&#10;7kpdtGfXcZoIx2PGbpPy9YydpIWFE+LijGfGM37vjbO86xrNzgpdDSbn6WTKmTISitocc/71efvu&#10;I2fOC1MIDUbl/KIcv1u9fbNsbaZmUIEuFDIqYlzW2pxX3tssSZysVCPcBKwyFCwBG+Fpi8ekQNFS&#10;9UYns+l0kbSAhUWQyjny3vdBvor1y1JJ/1iWTnmmc05383HFuB7CmqyWIjuisFUth2uIf7hFI2pD&#10;Ta+l7oUX7IT1H6WaWiI4KP1EQpNAWdZSRQyEJp2+QrOvhFURC5Hj7JUm9//Kyofz3j4h890n6EjA&#10;CMLZHchvjrhJWuuyISdw6jJH2QFoV2ITvgSB0UHi9nLlU3WeSXIu3qfpbDHnTFJsPpunH+aB8OR2&#10;2qLznxU0LBg5R9Ir3kCcd873qWNKaOZA18W21jpsQmCjkZ0FadtWtVdD8d+ytAm5BsKpvmDwRFw9&#10;lADKd4eO1UXOZ6FE8ByguBAtCP3EOCu3NfXbCeefBNKIEGAae/9IS6mhzTkMFmcV4I+/+UM+KUdR&#10;zloauZy77yeBijP9xZCmYT5HA0fjMBrm1GyAkKb0oKyMJh1Ar0ezRGhe6DWsQxcKCSOpV879aG58&#10;P/j0mqRar2MSTaEVfmf2Vo7qB16fuxeBdlDFk54PMA6jyF6J0+dGeez65InpqNyNxYFumuCo/fDa&#10;whP5dR+zbv+E1U8AAAD//wMAUEsDBBQABgAIAAAAIQD1VWR/4QAAAAoBAAAPAAAAZHJzL2Rvd25y&#10;ZXYueG1sTI8xT8MwFIR3JP6D9ZBYELWbtiEKeamqCgZYKkIXNjd240D8HMVOG/497lTG053uvivW&#10;k+3YSQ++dYQwnwlgmmqnWmoQ9p+vjxkwHyQp2TnSCL/aw7q8vSlkrtyZPvSpCg2LJeRziWBC6HPO&#10;fW20lX7mek3RO7rByhDl0HA1yHMstx1PhEi5lS3FBSN7vTW6/qlGi7Bbfu3Mw3h8ed8sF8Pbftym&#10;302FeH83bZ6BBT2Faxgu+BEdysh0cCMpzzqELI1BhCRbzYFdfCGSFbADwiJ9yoCXBf9/ofwDAAD/&#10;/wMAUEsBAi0AFAAGAAgAAAAhALaDOJL+AAAA4QEAABMAAAAAAAAAAAAAAAAAAAAAAFtDb250ZW50&#10;X1R5cGVzXS54bWxQSwECLQAUAAYACAAAACEAOP0h/9YAAACUAQAACwAAAAAAAAAAAAAAAAAvAQAA&#10;X3JlbHMvLnJlbHNQSwECLQAUAAYACAAAACEAZZSiBywCAABbBAAADgAAAAAAAAAAAAAAAAAuAgAA&#10;ZHJzL2Uyb0RvYy54bWxQSwECLQAUAAYACAAAACEA9VVkf+EAAAAKAQAADwAAAAAAAAAAAAAAAACG&#10;BAAAZHJzL2Rvd25yZXYueG1sUEsFBgAAAAAEAAQA8wAAAJQFAAAAAA==&#10;" stroked="f">
                <v:textbox style="mso-fit-shape-to-text:t" inset="0,0,0,0">
                  <w:txbxContent>
                    <w:p w14:paraId="3A703BF9" w14:textId="77777777" w:rsidR="00997127" w:rsidRPr="001E0C9F" w:rsidRDefault="00997127" w:rsidP="00997127">
                      <w:pPr>
                        <w:pStyle w:val="Caption"/>
                        <w:rPr>
                          <w:rFonts w:ascii="Times New Roman" w:hAnsi="Times New Roman" w:cs="Times New Roman"/>
                          <w:i w:val="0"/>
                          <w:iCs w:val="0"/>
                          <w:noProof/>
                          <w:color w:val="000000" w:themeColor="text1"/>
                          <w:lang w:val="en-US"/>
                        </w:rPr>
                      </w:pPr>
                      <w:r w:rsidRPr="001E0C9F">
                        <w:rPr>
                          <w:rFonts w:ascii="Times New Roman" w:hAnsi="Times New Roman" w:cs="Times New Roman"/>
                          <w:i w:val="0"/>
                          <w:iCs w:val="0"/>
                          <w:color w:val="000000" w:themeColor="text1"/>
                          <w:lang w:val="en-US"/>
                        </w:rPr>
                        <w:t xml:space="preserve">Note.  Funnel plots of a) </w:t>
                      </w:r>
                      <w:r>
                        <w:rPr>
                          <w:rFonts w:ascii="Times New Roman" w:hAnsi="Times New Roman" w:cs="Times New Roman"/>
                          <w:i w:val="0"/>
                          <w:iCs w:val="0"/>
                          <w:color w:val="000000" w:themeColor="text1"/>
                          <w:lang w:val="en-US"/>
                        </w:rPr>
                        <w:t>Liking</w:t>
                      </w:r>
                      <w:r w:rsidRPr="001E0C9F">
                        <w:rPr>
                          <w:rFonts w:ascii="Times New Roman" w:hAnsi="Times New Roman" w:cs="Times New Roman"/>
                          <w:i w:val="0"/>
                          <w:iCs w:val="0"/>
                          <w:color w:val="000000" w:themeColor="text1"/>
                          <w:lang w:val="en-US"/>
                        </w:rPr>
                        <w:t xml:space="preserve"> and b) </w:t>
                      </w:r>
                      <w:r>
                        <w:rPr>
                          <w:rFonts w:ascii="Times New Roman" w:hAnsi="Times New Roman" w:cs="Times New Roman"/>
                          <w:i w:val="0"/>
                          <w:iCs w:val="0"/>
                          <w:color w:val="000000" w:themeColor="text1"/>
                          <w:lang w:val="en-US"/>
                        </w:rPr>
                        <w:t>Future use</w:t>
                      </w:r>
                    </w:p>
                    <w:p w14:paraId="7EB98B22" w14:textId="77777777" w:rsidR="00997127" w:rsidRPr="00391557" w:rsidRDefault="00997127" w:rsidP="00997127">
                      <w:pPr>
                        <w:pStyle w:val="Caption"/>
                        <w:rPr>
                          <w:noProof/>
                          <w:lang w:val="en-US"/>
                        </w:rPr>
                      </w:pPr>
                    </w:p>
                  </w:txbxContent>
                </v:textbox>
                <w10:wrap type="square"/>
              </v:shape>
            </w:pict>
          </mc:Fallback>
        </mc:AlternateContent>
      </w:r>
      <w:r w:rsidR="00C67E21">
        <w:rPr>
          <w:rFonts w:ascii="Calibri" w:hAnsi="Calibri" w:cs="Calibri"/>
          <w:b/>
          <w:bCs/>
          <w:sz w:val="20"/>
          <w:szCs w:val="20"/>
          <w:lang w:val="en-US"/>
        </w:rPr>
        <w:br w:type="page"/>
      </w:r>
    </w:p>
    <w:p w14:paraId="66A65F28" w14:textId="7531F3D9" w:rsidR="00997127" w:rsidRPr="00893248" w:rsidRDefault="00997127" w:rsidP="00C67E21">
      <w:pPr>
        <w:pStyle w:val="Heading2"/>
        <w:spacing w:line="480" w:lineRule="auto"/>
        <w:ind w:left="576" w:hanging="576"/>
        <w:rPr>
          <w:rFonts w:ascii="Calibri" w:hAnsi="Calibri" w:cs="Calibri"/>
          <w:b/>
          <w:bCs/>
          <w:color w:val="auto"/>
          <w:sz w:val="20"/>
          <w:szCs w:val="20"/>
        </w:rPr>
      </w:pPr>
      <w:r w:rsidRPr="00893248">
        <w:rPr>
          <w:rFonts w:ascii="Calibri" w:hAnsi="Calibri" w:cs="Calibri"/>
          <w:b/>
          <w:bCs/>
          <w:color w:val="auto"/>
          <w:sz w:val="20"/>
          <w:szCs w:val="20"/>
        </w:rPr>
        <w:lastRenderedPageBreak/>
        <w:t>Supplementary Table S</w:t>
      </w:r>
      <w:r w:rsidR="00C67E21" w:rsidRPr="00893248">
        <w:rPr>
          <w:rFonts w:ascii="Calibri" w:hAnsi="Calibri" w:cs="Calibri"/>
          <w:b/>
          <w:bCs/>
          <w:color w:val="auto"/>
          <w:sz w:val="20"/>
          <w:szCs w:val="20"/>
        </w:rPr>
        <w:t>8</w:t>
      </w:r>
    </w:p>
    <w:p w14:paraId="179D651D" w14:textId="77777777" w:rsidR="00997127" w:rsidRPr="00C1002C" w:rsidRDefault="00997127" w:rsidP="00997127">
      <w:pPr>
        <w:pStyle w:val="Caption"/>
        <w:spacing w:line="480" w:lineRule="auto"/>
        <w:rPr>
          <w:rFonts w:ascii="Calibri" w:hAnsi="Calibri" w:cs="Calibri"/>
          <w:color w:val="auto"/>
          <w:sz w:val="20"/>
          <w:szCs w:val="20"/>
          <w:lang w:val="en-US"/>
        </w:rPr>
      </w:pPr>
      <w:r w:rsidRPr="00C1002C">
        <w:rPr>
          <w:rFonts w:ascii="Calibri" w:hAnsi="Calibri" w:cs="Calibri"/>
          <w:color w:val="auto"/>
          <w:sz w:val="20"/>
          <w:szCs w:val="20"/>
          <w:lang w:val="en-US"/>
        </w:rPr>
        <w:t xml:space="preserve">GRADE Summary of Evidence </w:t>
      </w:r>
    </w:p>
    <w:tbl>
      <w:tblPr>
        <w:tblW w:w="4756" w:type="pct"/>
        <w:tblCellMar>
          <w:top w:w="60" w:type="dxa"/>
          <w:left w:w="60" w:type="dxa"/>
          <w:bottom w:w="60" w:type="dxa"/>
          <w:right w:w="60" w:type="dxa"/>
        </w:tblCellMar>
        <w:tblLook w:val="04A0" w:firstRow="1" w:lastRow="0" w:firstColumn="1" w:lastColumn="0" w:noHBand="0" w:noVBand="1"/>
      </w:tblPr>
      <w:tblGrid>
        <w:gridCol w:w="1276"/>
        <w:gridCol w:w="947"/>
        <w:gridCol w:w="1786"/>
        <w:gridCol w:w="774"/>
        <w:gridCol w:w="893"/>
        <w:gridCol w:w="989"/>
        <w:gridCol w:w="1962"/>
      </w:tblGrid>
      <w:tr w:rsidR="00997127" w:rsidRPr="00C1002C" w14:paraId="13793341" w14:textId="77777777" w:rsidTr="00997127">
        <w:trPr>
          <w:cantSplit/>
          <w:trHeight w:val="302"/>
          <w:tblHeader/>
        </w:trPr>
        <w:tc>
          <w:tcPr>
            <w:tcW w:w="5000" w:type="pct"/>
            <w:gridSpan w:val="7"/>
            <w:tcBorders>
              <w:top w:val="nil"/>
              <w:left w:val="nil"/>
              <w:bottom w:val="nil"/>
              <w:right w:val="nil"/>
            </w:tcBorders>
            <w:vAlign w:val="center"/>
            <w:hideMark/>
          </w:tcPr>
          <w:p w14:paraId="0C3CCC60"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 xml:space="preserve">Summary of findings: </w:t>
            </w:r>
          </w:p>
        </w:tc>
      </w:tr>
      <w:tr w:rsidR="00997127" w:rsidRPr="00C1002C" w14:paraId="189C7E3B" w14:textId="77777777" w:rsidTr="00997127">
        <w:trPr>
          <w:cantSplit/>
          <w:trHeight w:val="428"/>
          <w:tblHeader/>
        </w:trPr>
        <w:tc>
          <w:tcPr>
            <w:tcW w:w="5000" w:type="pct"/>
            <w:gridSpan w:val="7"/>
            <w:tcBorders>
              <w:top w:val="single" w:sz="12" w:space="0" w:color="000000"/>
              <w:left w:val="nil"/>
              <w:bottom w:val="single" w:sz="12" w:space="0" w:color="000000"/>
              <w:right w:val="nil"/>
            </w:tcBorders>
            <w:vAlign w:val="center"/>
            <w:hideMark/>
          </w:tcPr>
          <w:p w14:paraId="2BAFF6D1" w14:textId="77777777" w:rsidR="00997127" w:rsidRPr="00C1002C" w:rsidRDefault="00997127" w:rsidP="004C649C">
            <w:pPr>
              <w:pStyle w:val="sof-title"/>
              <w:spacing w:before="0" w:beforeAutospacing="0" w:after="0" w:afterAutospacing="0"/>
              <w:rPr>
                <w:rFonts w:ascii="Calibri" w:hAnsi="Calibri" w:cs="Calibri"/>
                <w:sz w:val="22"/>
                <w:szCs w:val="22"/>
              </w:rPr>
            </w:pPr>
            <w:r w:rsidRPr="00C1002C">
              <w:rPr>
                <w:rFonts w:ascii="Calibri" w:hAnsi="Calibri" w:cs="Calibri"/>
                <w:b/>
                <w:bCs/>
                <w:sz w:val="22"/>
                <w:szCs w:val="22"/>
              </w:rPr>
              <w:t>Virtual reality breathing intervention compared to Non-Virtual reality breathing intervention for mental health in young adults and adults</w:t>
            </w:r>
          </w:p>
        </w:tc>
      </w:tr>
      <w:tr w:rsidR="00997127" w:rsidRPr="00C1002C" w14:paraId="75273B54" w14:textId="77777777" w:rsidTr="00997127">
        <w:trPr>
          <w:cantSplit/>
          <w:trHeight w:val="1203"/>
          <w:tblHeader/>
        </w:trPr>
        <w:tc>
          <w:tcPr>
            <w:tcW w:w="5000" w:type="pct"/>
            <w:gridSpan w:val="7"/>
            <w:tcBorders>
              <w:top w:val="single" w:sz="12" w:space="0" w:color="000000"/>
              <w:left w:val="nil"/>
              <w:bottom w:val="single" w:sz="12" w:space="0" w:color="000000"/>
              <w:right w:val="nil"/>
            </w:tcBorders>
            <w:vAlign w:val="center"/>
            <w:hideMark/>
          </w:tcPr>
          <w:p w14:paraId="46A349CB"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 xml:space="preserve">Patient or population: </w:t>
            </w:r>
            <w:r w:rsidRPr="00C1002C">
              <w:rPr>
                <w:rFonts w:ascii="Calibri" w:eastAsia="Times New Roman" w:hAnsi="Calibri" w:cs="Calibri"/>
                <w:sz w:val="16"/>
                <w:szCs w:val="16"/>
                <w:lang w:val="en-US"/>
              </w:rPr>
              <w:t>mental health in young adults and adults</w:t>
            </w:r>
          </w:p>
          <w:p w14:paraId="0152B89B"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 xml:space="preserve">Setting: </w:t>
            </w:r>
            <w:r w:rsidRPr="00C1002C">
              <w:rPr>
                <w:rFonts w:ascii="Calibri" w:eastAsia="Times New Roman" w:hAnsi="Calibri" w:cs="Calibri"/>
                <w:sz w:val="16"/>
                <w:szCs w:val="16"/>
                <w:lang w:val="en-US"/>
              </w:rPr>
              <w:t>varied (university lab, hospital)</w:t>
            </w:r>
          </w:p>
          <w:p w14:paraId="5D80CD33"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 xml:space="preserve">Intervention: </w:t>
            </w:r>
            <w:r w:rsidRPr="00C1002C">
              <w:rPr>
                <w:rFonts w:ascii="Calibri" w:eastAsia="Times New Roman" w:hAnsi="Calibri" w:cs="Calibri"/>
                <w:sz w:val="16"/>
                <w:szCs w:val="16"/>
                <w:lang w:val="en-US"/>
              </w:rPr>
              <w:t>Virtual reality breathing intervention</w:t>
            </w:r>
          </w:p>
          <w:p w14:paraId="314D14E4"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 xml:space="preserve">Comparison: </w:t>
            </w:r>
            <w:r w:rsidRPr="00C1002C">
              <w:rPr>
                <w:rFonts w:ascii="Calibri" w:eastAsia="Times New Roman" w:hAnsi="Calibri" w:cs="Calibri"/>
                <w:sz w:val="16"/>
                <w:szCs w:val="16"/>
                <w:lang w:val="en-US"/>
              </w:rPr>
              <w:t>Non-Virtual reality breathing intervention</w:t>
            </w:r>
          </w:p>
        </w:tc>
      </w:tr>
      <w:tr w:rsidR="00997127" w:rsidRPr="00C1002C" w14:paraId="005D5746" w14:textId="77777777" w:rsidTr="004C649C">
        <w:trPr>
          <w:cantSplit/>
          <w:trHeight w:val="200"/>
          <w:tblHeader/>
        </w:trPr>
        <w:tc>
          <w:tcPr>
            <w:tcW w:w="770" w:type="pct"/>
            <w:vMerge w:val="restart"/>
            <w:tcBorders>
              <w:right w:val="single" w:sz="6" w:space="0" w:color="EFEFEF"/>
            </w:tcBorders>
            <w:shd w:val="clear" w:color="auto" w:fill="3271AA"/>
            <w:vAlign w:val="bottom"/>
            <w:hideMark/>
          </w:tcPr>
          <w:p w14:paraId="7D1BF0CF" w14:textId="77777777" w:rsidR="00997127" w:rsidRPr="00C1002C" w:rsidRDefault="00997127" w:rsidP="004C649C">
            <w:pPr>
              <w:pStyle w:val="NormalWeb"/>
              <w:spacing w:before="0" w:beforeAutospacing="0" w:after="0" w:afterAutospacing="0"/>
              <w:jc w:val="center"/>
              <w:rPr>
                <w:rFonts w:ascii="Calibri" w:hAnsi="Calibri" w:cs="Calibri"/>
                <w:color w:val="FFFFFF"/>
                <w:sz w:val="16"/>
                <w:szCs w:val="16"/>
              </w:rPr>
            </w:pPr>
            <w:r w:rsidRPr="00C1002C">
              <w:rPr>
                <w:rFonts w:ascii="Calibri" w:hAnsi="Calibri" w:cs="Calibri"/>
                <w:color w:val="FFFFFF"/>
                <w:sz w:val="16"/>
                <w:szCs w:val="16"/>
              </w:rPr>
              <w:t>Outcomes</w:t>
            </w:r>
          </w:p>
        </w:tc>
        <w:tc>
          <w:tcPr>
            <w:tcW w:w="1552" w:type="pct"/>
            <w:gridSpan w:val="2"/>
            <w:tcBorders>
              <w:top w:val="single" w:sz="6" w:space="0" w:color="EFEFEF"/>
              <w:right w:val="single" w:sz="6" w:space="0" w:color="EFEFEF"/>
            </w:tcBorders>
            <w:shd w:val="clear" w:color="auto" w:fill="E0E0E0"/>
            <w:vAlign w:val="bottom"/>
            <w:hideMark/>
          </w:tcPr>
          <w:p w14:paraId="33F23999" w14:textId="77777777" w:rsidR="00997127" w:rsidRPr="00C1002C" w:rsidRDefault="00997127" w:rsidP="004C649C">
            <w:pPr>
              <w:pStyle w:val="NormalWeb"/>
              <w:spacing w:before="0" w:beforeAutospacing="0" w:after="0" w:afterAutospacing="0"/>
              <w:jc w:val="center"/>
              <w:rPr>
                <w:rFonts w:ascii="Calibri" w:hAnsi="Calibri" w:cs="Calibri"/>
                <w:b/>
                <w:bCs/>
                <w:sz w:val="16"/>
                <w:szCs w:val="16"/>
              </w:rPr>
            </w:pPr>
            <w:r w:rsidRPr="00C1002C">
              <w:rPr>
                <w:rFonts w:ascii="Calibri" w:hAnsi="Calibri" w:cs="Calibri"/>
                <w:b/>
                <w:bCs/>
                <w:sz w:val="16"/>
                <w:szCs w:val="16"/>
              </w:rPr>
              <w:t>Anticipated absolute effects</w:t>
            </w:r>
            <w:r w:rsidRPr="00C1002C">
              <w:rPr>
                <w:rFonts w:ascii="Calibri" w:hAnsi="Calibri" w:cs="Calibri"/>
                <w:b/>
                <w:bCs/>
                <w:sz w:val="16"/>
                <w:szCs w:val="16"/>
                <w:vertAlign w:val="superscript"/>
              </w:rPr>
              <w:t>*</w:t>
            </w:r>
            <w:r w:rsidRPr="00C1002C">
              <w:rPr>
                <w:rFonts w:ascii="Calibri" w:hAnsi="Calibri" w:cs="Calibri"/>
                <w:b/>
                <w:bCs/>
                <w:sz w:val="16"/>
                <w:szCs w:val="16"/>
              </w:rPr>
              <w:t xml:space="preserve"> </w:t>
            </w:r>
            <w:r w:rsidRPr="00C1002C">
              <w:rPr>
                <w:rFonts w:ascii="Calibri" w:hAnsi="Calibri" w:cs="Calibri"/>
                <w:sz w:val="16"/>
                <w:szCs w:val="16"/>
              </w:rPr>
              <w:t>(95% CI)</w:t>
            </w:r>
          </w:p>
        </w:tc>
        <w:tc>
          <w:tcPr>
            <w:tcW w:w="479" w:type="pct"/>
            <w:vMerge w:val="restart"/>
            <w:tcBorders>
              <w:right w:val="single" w:sz="6" w:space="0" w:color="EFEFEF"/>
            </w:tcBorders>
            <w:shd w:val="clear" w:color="auto" w:fill="3271AA"/>
            <w:vAlign w:val="bottom"/>
            <w:hideMark/>
          </w:tcPr>
          <w:p w14:paraId="6E987AEC" w14:textId="77777777" w:rsidR="00997127" w:rsidRPr="00C1002C" w:rsidRDefault="00997127" w:rsidP="004C649C">
            <w:pPr>
              <w:pStyle w:val="NormalWeb"/>
              <w:spacing w:before="0" w:beforeAutospacing="0" w:after="0" w:afterAutospacing="0"/>
              <w:jc w:val="center"/>
              <w:rPr>
                <w:rFonts w:ascii="Calibri" w:hAnsi="Calibri" w:cs="Calibri"/>
                <w:color w:val="FFFFFF"/>
                <w:sz w:val="16"/>
                <w:szCs w:val="16"/>
              </w:rPr>
            </w:pPr>
            <w:r w:rsidRPr="00C1002C">
              <w:rPr>
                <w:rFonts w:ascii="Calibri" w:hAnsi="Calibri" w:cs="Calibri"/>
                <w:color w:val="FFFFFF"/>
                <w:sz w:val="16"/>
                <w:szCs w:val="16"/>
              </w:rPr>
              <w:t>Relative effect</w:t>
            </w:r>
            <w:r w:rsidRPr="00C1002C">
              <w:rPr>
                <w:rFonts w:ascii="Calibri" w:hAnsi="Calibri" w:cs="Calibri"/>
                <w:color w:val="FFFFFF"/>
                <w:sz w:val="16"/>
                <w:szCs w:val="16"/>
              </w:rPr>
              <w:br/>
              <w:t>(95% CI)</w:t>
            </w:r>
          </w:p>
        </w:tc>
        <w:tc>
          <w:tcPr>
            <w:tcW w:w="479" w:type="pct"/>
            <w:vMerge w:val="restart"/>
            <w:tcBorders>
              <w:right w:val="single" w:sz="6" w:space="0" w:color="EFEFEF"/>
            </w:tcBorders>
            <w:shd w:val="clear" w:color="auto" w:fill="3271AA"/>
            <w:vAlign w:val="bottom"/>
            <w:hideMark/>
          </w:tcPr>
          <w:p w14:paraId="6AB08F7E" w14:textId="77777777" w:rsidR="00997127" w:rsidRPr="00C1002C" w:rsidRDefault="00997127" w:rsidP="004C649C">
            <w:pPr>
              <w:pStyle w:val="NormalWeb"/>
              <w:spacing w:before="0" w:beforeAutospacing="0" w:after="0" w:afterAutospacing="0"/>
              <w:jc w:val="center"/>
              <w:rPr>
                <w:rFonts w:ascii="Calibri" w:hAnsi="Calibri" w:cs="Calibri"/>
                <w:color w:val="FFFFFF"/>
                <w:sz w:val="16"/>
                <w:szCs w:val="16"/>
              </w:rPr>
            </w:pPr>
            <w:r w:rsidRPr="00C1002C">
              <w:rPr>
                <w:rFonts w:ascii="Calibri" w:hAnsi="Calibri" w:cs="Calibri"/>
                <w:color w:val="FFFFFF"/>
                <w:sz w:val="16"/>
                <w:szCs w:val="16"/>
              </w:rPr>
              <w:t>№ of participants</w:t>
            </w:r>
            <w:r w:rsidRPr="00C1002C">
              <w:rPr>
                <w:rFonts w:ascii="Calibri" w:hAnsi="Calibri" w:cs="Calibri"/>
                <w:color w:val="FFFFFF"/>
                <w:sz w:val="16"/>
                <w:szCs w:val="16"/>
              </w:rPr>
              <w:br/>
              <w:t>(studies)</w:t>
            </w:r>
          </w:p>
        </w:tc>
        <w:tc>
          <w:tcPr>
            <w:tcW w:w="553" w:type="pct"/>
            <w:vMerge w:val="restart"/>
            <w:tcBorders>
              <w:right w:val="single" w:sz="6" w:space="0" w:color="EFEFEF"/>
            </w:tcBorders>
            <w:shd w:val="clear" w:color="auto" w:fill="3271AA"/>
            <w:vAlign w:val="bottom"/>
            <w:hideMark/>
          </w:tcPr>
          <w:p w14:paraId="127DB403" w14:textId="77777777" w:rsidR="00997127" w:rsidRPr="00C1002C" w:rsidRDefault="00997127" w:rsidP="004C649C">
            <w:pPr>
              <w:pStyle w:val="NormalWeb"/>
              <w:spacing w:before="0" w:beforeAutospacing="0" w:after="0" w:afterAutospacing="0"/>
              <w:jc w:val="center"/>
              <w:rPr>
                <w:rFonts w:ascii="Calibri" w:hAnsi="Calibri" w:cs="Calibri"/>
                <w:color w:val="FFFFFF"/>
                <w:sz w:val="16"/>
                <w:szCs w:val="16"/>
              </w:rPr>
            </w:pPr>
            <w:r w:rsidRPr="00C1002C">
              <w:rPr>
                <w:rFonts w:ascii="Calibri" w:hAnsi="Calibri" w:cs="Calibri"/>
                <w:color w:val="FFFFFF"/>
                <w:sz w:val="16"/>
                <w:szCs w:val="16"/>
              </w:rPr>
              <w:t>Certainty of the evidence</w:t>
            </w:r>
            <w:r w:rsidRPr="00C1002C">
              <w:rPr>
                <w:rFonts w:ascii="Calibri" w:hAnsi="Calibri" w:cs="Calibri"/>
                <w:color w:val="FFFFFF"/>
                <w:sz w:val="16"/>
                <w:szCs w:val="16"/>
              </w:rPr>
              <w:br/>
              <w:t>(GRADE)</w:t>
            </w:r>
          </w:p>
        </w:tc>
        <w:tc>
          <w:tcPr>
            <w:tcW w:w="1166" w:type="pct"/>
            <w:vMerge w:val="restart"/>
            <w:tcBorders>
              <w:right w:val="single" w:sz="6" w:space="0" w:color="EFEFEF"/>
            </w:tcBorders>
            <w:shd w:val="clear" w:color="auto" w:fill="3271AA"/>
            <w:vAlign w:val="bottom"/>
            <w:hideMark/>
          </w:tcPr>
          <w:p w14:paraId="7B6F8564" w14:textId="77777777" w:rsidR="00997127" w:rsidRPr="00C1002C" w:rsidRDefault="00997127" w:rsidP="004C649C">
            <w:pPr>
              <w:pStyle w:val="NormalWeb"/>
              <w:spacing w:before="0" w:beforeAutospacing="0" w:after="0" w:afterAutospacing="0"/>
              <w:jc w:val="center"/>
              <w:rPr>
                <w:rFonts w:ascii="Calibri" w:hAnsi="Calibri" w:cs="Calibri"/>
                <w:color w:val="FFFFFF"/>
                <w:sz w:val="16"/>
                <w:szCs w:val="16"/>
              </w:rPr>
            </w:pPr>
            <w:r w:rsidRPr="00C1002C">
              <w:rPr>
                <w:rFonts w:ascii="Calibri" w:hAnsi="Calibri" w:cs="Calibri"/>
                <w:color w:val="FFFFFF"/>
                <w:sz w:val="16"/>
                <w:szCs w:val="16"/>
              </w:rPr>
              <w:t>Comments</w:t>
            </w:r>
          </w:p>
        </w:tc>
      </w:tr>
      <w:tr w:rsidR="00997127" w:rsidRPr="00C1002C" w14:paraId="0CAF45FC" w14:textId="77777777" w:rsidTr="004C649C">
        <w:trPr>
          <w:cantSplit/>
          <w:trHeight w:val="120"/>
          <w:tblHeader/>
        </w:trPr>
        <w:tc>
          <w:tcPr>
            <w:tcW w:w="770" w:type="pct"/>
            <w:vMerge/>
            <w:tcBorders>
              <w:right w:val="single" w:sz="6" w:space="0" w:color="EFEFEF"/>
            </w:tcBorders>
            <w:vAlign w:val="center"/>
            <w:hideMark/>
          </w:tcPr>
          <w:p w14:paraId="17E9DB58" w14:textId="77777777" w:rsidR="00997127" w:rsidRPr="00C1002C" w:rsidRDefault="00997127" w:rsidP="004C649C">
            <w:pPr>
              <w:rPr>
                <w:rFonts w:ascii="Calibri" w:hAnsi="Calibri" w:cs="Calibri"/>
                <w:color w:val="FFFFFF"/>
                <w:sz w:val="16"/>
                <w:szCs w:val="16"/>
                <w:lang w:val="en-US"/>
              </w:rPr>
            </w:pPr>
          </w:p>
        </w:tc>
        <w:tc>
          <w:tcPr>
            <w:tcW w:w="486" w:type="pct"/>
            <w:tcBorders>
              <w:top w:val="single" w:sz="6" w:space="0" w:color="EFEFEF"/>
              <w:right w:val="single" w:sz="6" w:space="0" w:color="EFEFEF"/>
            </w:tcBorders>
            <w:shd w:val="clear" w:color="auto" w:fill="E0E0E0"/>
            <w:vAlign w:val="bottom"/>
            <w:hideMark/>
          </w:tcPr>
          <w:p w14:paraId="01907A51" w14:textId="77777777" w:rsidR="00997127" w:rsidRPr="00C1002C" w:rsidRDefault="00997127" w:rsidP="004C649C">
            <w:pPr>
              <w:pStyle w:val="first-letter"/>
              <w:spacing w:before="0" w:beforeAutospacing="0" w:after="0" w:afterAutospacing="0"/>
              <w:jc w:val="center"/>
              <w:rPr>
                <w:rFonts w:ascii="Calibri" w:hAnsi="Calibri" w:cs="Calibri"/>
                <w:b/>
                <w:bCs/>
                <w:sz w:val="16"/>
                <w:szCs w:val="16"/>
              </w:rPr>
            </w:pPr>
            <w:r w:rsidRPr="00C1002C">
              <w:rPr>
                <w:rFonts w:ascii="Calibri" w:hAnsi="Calibri" w:cs="Calibri"/>
                <w:b/>
                <w:bCs/>
                <w:sz w:val="16"/>
                <w:szCs w:val="16"/>
              </w:rPr>
              <w:t>Risk with Non-Virtual reality breathing intervention</w:t>
            </w:r>
          </w:p>
        </w:tc>
        <w:tc>
          <w:tcPr>
            <w:tcW w:w="1066" w:type="pct"/>
            <w:tcBorders>
              <w:top w:val="single" w:sz="6" w:space="0" w:color="EFEFEF"/>
              <w:right w:val="single" w:sz="6" w:space="0" w:color="EFEFEF"/>
            </w:tcBorders>
            <w:shd w:val="clear" w:color="auto" w:fill="E0E0E0"/>
            <w:vAlign w:val="bottom"/>
            <w:hideMark/>
          </w:tcPr>
          <w:p w14:paraId="1EB131E0" w14:textId="77777777" w:rsidR="00997127" w:rsidRPr="00C1002C" w:rsidRDefault="00997127" w:rsidP="004C649C">
            <w:pPr>
              <w:pStyle w:val="first-letter"/>
              <w:spacing w:before="0" w:beforeAutospacing="0" w:after="0" w:afterAutospacing="0"/>
              <w:jc w:val="center"/>
              <w:rPr>
                <w:rFonts w:ascii="Calibri" w:hAnsi="Calibri" w:cs="Calibri"/>
                <w:b/>
                <w:bCs/>
                <w:sz w:val="16"/>
                <w:szCs w:val="16"/>
              </w:rPr>
            </w:pPr>
            <w:r w:rsidRPr="00C1002C">
              <w:rPr>
                <w:rFonts w:ascii="Calibri" w:hAnsi="Calibri" w:cs="Calibri"/>
                <w:b/>
                <w:bCs/>
                <w:sz w:val="16"/>
                <w:szCs w:val="16"/>
              </w:rPr>
              <w:t>Risk with Virtual reality breathing intervention</w:t>
            </w:r>
          </w:p>
        </w:tc>
        <w:tc>
          <w:tcPr>
            <w:tcW w:w="479" w:type="pct"/>
            <w:vMerge/>
            <w:tcBorders>
              <w:right w:val="single" w:sz="6" w:space="0" w:color="EFEFEF"/>
            </w:tcBorders>
            <w:vAlign w:val="center"/>
            <w:hideMark/>
          </w:tcPr>
          <w:p w14:paraId="0ED3301C" w14:textId="77777777" w:rsidR="00997127" w:rsidRPr="00C1002C" w:rsidRDefault="00997127" w:rsidP="004C649C">
            <w:pPr>
              <w:rPr>
                <w:rFonts w:ascii="Calibri" w:hAnsi="Calibri" w:cs="Calibri"/>
                <w:color w:val="FFFFFF"/>
                <w:sz w:val="16"/>
                <w:szCs w:val="16"/>
                <w:lang w:val="en-US"/>
              </w:rPr>
            </w:pPr>
          </w:p>
        </w:tc>
        <w:tc>
          <w:tcPr>
            <w:tcW w:w="479" w:type="pct"/>
            <w:vMerge/>
            <w:tcBorders>
              <w:right w:val="single" w:sz="6" w:space="0" w:color="EFEFEF"/>
            </w:tcBorders>
            <w:vAlign w:val="center"/>
            <w:hideMark/>
          </w:tcPr>
          <w:p w14:paraId="56E94922" w14:textId="77777777" w:rsidR="00997127" w:rsidRPr="00C1002C" w:rsidRDefault="00997127" w:rsidP="004C649C">
            <w:pPr>
              <w:rPr>
                <w:rFonts w:ascii="Calibri" w:hAnsi="Calibri" w:cs="Calibri"/>
                <w:color w:val="FFFFFF"/>
                <w:sz w:val="16"/>
                <w:szCs w:val="16"/>
                <w:lang w:val="en-US"/>
              </w:rPr>
            </w:pPr>
          </w:p>
        </w:tc>
        <w:tc>
          <w:tcPr>
            <w:tcW w:w="553" w:type="pct"/>
            <w:vMerge/>
            <w:tcBorders>
              <w:right w:val="single" w:sz="6" w:space="0" w:color="EFEFEF"/>
            </w:tcBorders>
            <w:vAlign w:val="center"/>
            <w:hideMark/>
          </w:tcPr>
          <w:p w14:paraId="4EA78893" w14:textId="77777777" w:rsidR="00997127" w:rsidRPr="00C1002C" w:rsidRDefault="00997127" w:rsidP="004C649C">
            <w:pPr>
              <w:rPr>
                <w:rFonts w:ascii="Calibri" w:hAnsi="Calibri" w:cs="Calibri"/>
                <w:color w:val="FFFFFF"/>
                <w:sz w:val="16"/>
                <w:szCs w:val="16"/>
                <w:lang w:val="en-US"/>
              </w:rPr>
            </w:pPr>
          </w:p>
        </w:tc>
        <w:tc>
          <w:tcPr>
            <w:tcW w:w="1166" w:type="pct"/>
            <w:vMerge/>
            <w:tcBorders>
              <w:right w:val="single" w:sz="6" w:space="0" w:color="EFEFEF"/>
            </w:tcBorders>
            <w:vAlign w:val="center"/>
            <w:hideMark/>
          </w:tcPr>
          <w:p w14:paraId="0C2F4679" w14:textId="77777777" w:rsidR="00997127" w:rsidRPr="00C1002C" w:rsidRDefault="00997127" w:rsidP="004C649C">
            <w:pPr>
              <w:rPr>
                <w:rFonts w:ascii="Calibri" w:hAnsi="Calibri" w:cs="Calibri"/>
                <w:color w:val="FFFFFF"/>
                <w:sz w:val="16"/>
                <w:szCs w:val="16"/>
                <w:lang w:val="en-US"/>
              </w:rPr>
            </w:pPr>
          </w:p>
        </w:tc>
      </w:tr>
      <w:tr w:rsidR="00997127" w:rsidRPr="00C1002C" w14:paraId="681A3A3A" w14:textId="77777777" w:rsidTr="004C649C">
        <w:trPr>
          <w:cantSplit/>
          <w:trHeight w:val="1837"/>
        </w:trPr>
        <w:tc>
          <w:tcPr>
            <w:tcW w:w="770" w:type="pct"/>
            <w:tcBorders>
              <w:top w:val="single" w:sz="6" w:space="0" w:color="000000"/>
              <w:left w:val="nil"/>
              <w:bottom w:val="single" w:sz="6" w:space="0" w:color="000000"/>
              <w:right w:val="nil"/>
            </w:tcBorders>
            <w:vAlign w:val="center"/>
            <w:hideMark/>
          </w:tcPr>
          <w:p w14:paraId="3B1C8699"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Self-reported Stress</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assessed with: VAS</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follow-up: mean 1 days</w:t>
            </w:r>
          </w:p>
        </w:tc>
        <w:tc>
          <w:tcPr>
            <w:tcW w:w="486" w:type="pct"/>
            <w:tcBorders>
              <w:top w:val="single" w:sz="6" w:space="0" w:color="000000"/>
              <w:left w:val="nil"/>
              <w:bottom w:val="single" w:sz="6" w:space="0" w:color="000000"/>
              <w:right w:val="nil"/>
            </w:tcBorders>
            <w:shd w:val="clear" w:color="auto" w:fill="EBEBEB"/>
            <w:vAlign w:val="center"/>
            <w:hideMark/>
          </w:tcPr>
          <w:p w14:paraId="5064824F"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3AE7EBAA"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03 SD low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0.46 lower to 0.41 higher)</w:t>
            </w:r>
          </w:p>
        </w:tc>
        <w:tc>
          <w:tcPr>
            <w:tcW w:w="479" w:type="pct"/>
            <w:tcBorders>
              <w:top w:val="single" w:sz="6" w:space="0" w:color="000000"/>
              <w:left w:val="nil"/>
              <w:bottom w:val="single" w:sz="6" w:space="0" w:color="000000"/>
              <w:right w:val="nil"/>
            </w:tcBorders>
            <w:vAlign w:val="center"/>
            <w:hideMark/>
          </w:tcPr>
          <w:p w14:paraId="6E489FDD"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7329C995"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106</w:t>
            </w:r>
            <w:r w:rsidRPr="00C1002C">
              <w:rPr>
                <w:rFonts w:ascii="Calibri" w:eastAsia="Times New Roman" w:hAnsi="Calibri" w:cs="Calibri"/>
                <w:sz w:val="16"/>
                <w:szCs w:val="16"/>
                <w:lang w:val="en-US"/>
              </w:rPr>
              <w:br/>
              <w:t>(1 RCT)</w:t>
            </w:r>
          </w:p>
        </w:tc>
        <w:tc>
          <w:tcPr>
            <w:tcW w:w="553" w:type="pct"/>
            <w:tcBorders>
              <w:top w:val="single" w:sz="6" w:space="0" w:color="000000"/>
              <w:left w:val="nil"/>
              <w:bottom w:val="single" w:sz="6" w:space="0" w:color="000000"/>
              <w:right w:val="nil"/>
            </w:tcBorders>
            <w:vAlign w:val="center"/>
            <w:hideMark/>
          </w:tcPr>
          <w:p w14:paraId="25275357"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proofErr w:type="spellStart"/>
            <w:r w:rsidRPr="00C1002C">
              <w:rPr>
                <w:rStyle w:val="quality-text"/>
                <w:rFonts w:ascii="Calibri" w:eastAsia="Times New Roman" w:hAnsi="Calibri" w:cs="Calibri"/>
                <w:sz w:val="16"/>
                <w:szCs w:val="16"/>
                <w:lang w:val="en-US"/>
              </w:rPr>
              <w:t>Moderate</w:t>
            </w:r>
            <w:r w:rsidRPr="00C1002C">
              <w:rPr>
                <w:rFonts w:ascii="Calibri" w:eastAsia="Times New Roman" w:hAnsi="Calibri" w:cs="Calibri"/>
                <w:sz w:val="16"/>
                <w:szCs w:val="16"/>
                <w:vertAlign w:val="superscript"/>
                <w:lang w:val="en-US"/>
              </w:rPr>
              <w:t>a</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b</w:t>
            </w:r>
            <w:proofErr w:type="spellEnd"/>
          </w:p>
        </w:tc>
        <w:tc>
          <w:tcPr>
            <w:tcW w:w="1166" w:type="pct"/>
            <w:tcBorders>
              <w:top w:val="single" w:sz="6" w:space="0" w:color="000000"/>
              <w:left w:val="nil"/>
              <w:bottom w:val="single" w:sz="6" w:space="0" w:color="000000"/>
              <w:right w:val="nil"/>
            </w:tcBorders>
            <w:vAlign w:val="center"/>
            <w:hideMark/>
          </w:tcPr>
          <w:p w14:paraId="70B4EDF8"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3AF9F388" w14:textId="77777777" w:rsidTr="004C649C">
        <w:trPr>
          <w:cantSplit/>
          <w:trHeight w:val="2205"/>
        </w:trPr>
        <w:tc>
          <w:tcPr>
            <w:tcW w:w="770" w:type="pct"/>
            <w:tcBorders>
              <w:top w:val="single" w:sz="6" w:space="0" w:color="000000"/>
              <w:left w:val="nil"/>
              <w:bottom w:val="single" w:sz="6" w:space="0" w:color="000000"/>
              <w:right w:val="nil"/>
            </w:tcBorders>
            <w:vAlign w:val="center"/>
            <w:hideMark/>
          </w:tcPr>
          <w:p w14:paraId="5138BC14"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Anxiety</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assessed with: STAI-S</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Scale from: 20 to 80</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follow-up: range 1 days to 2 weeks</w:t>
            </w:r>
          </w:p>
        </w:tc>
        <w:tc>
          <w:tcPr>
            <w:tcW w:w="486" w:type="pct"/>
            <w:tcBorders>
              <w:top w:val="single" w:sz="6" w:space="0" w:color="000000"/>
              <w:left w:val="nil"/>
              <w:bottom w:val="single" w:sz="6" w:space="0" w:color="000000"/>
              <w:right w:val="nil"/>
            </w:tcBorders>
            <w:shd w:val="clear" w:color="auto" w:fill="EBEBEB"/>
            <w:vAlign w:val="center"/>
            <w:hideMark/>
          </w:tcPr>
          <w:p w14:paraId="08943285"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3862D755"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01 SD high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0.56 lower to 0.57 higher)</w:t>
            </w:r>
          </w:p>
        </w:tc>
        <w:tc>
          <w:tcPr>
            <w:tcW w:w="479" w:type="pct"/>
            <w:tcBorders>
              <w:top w:val="single" w:sz="6" w:space="0" w:color="000000"/>
              <w:left w:val="nil"/>
              <w:bottom w:val="single" w:sz="6" w:space="0" w:color="000000"/>
              <w:right w:val="nil"/>
            </w:tcBorders>
            <w:vAlign w:val="center"/>
            <w:hideMark/>
          </w:tcPr>
          <w:p w14:paraId="42EBA880"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65AC216C"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162</w:t>
            </w:r>
            <w:r w:rsidRPr="00C1002C">
              <w:rPr>
                <w:rFonts w:ascii="Calibri" w:eastAsia="Times New Roman" w:hAnsi="Calibri" w:cs="Calibri"/>
                <w:sz w:val="16"/>
                <w:szCs w:val="16"/>
                <w:lang w:val="en-US"/>
              </w:rPr>
              <w:br/>
              <w:t>(2 RCTs)</w:t>
            </w:r>
          </w:p>
        </w:tc>
        <w:tc>
          <w:tcPr>
            <w:tcW w:w="553" w:type="pct"/>
            <w:tcBorders>
              <w:top w:val="single" w:sz="6" w:space="0" w:color="000000"/>
              <w:left w:val="nil"/>
              <w:bottom w:val="single" w:sz="6" w:space="0" w:color="000000"/>
              <w:right w:val="nil"/>
            </w:tcBorders>
            <w:vAlign w:val="center"/>
            <w:hideMark/>
          </w:tcPr>
          <w:p w14:paraId="178B0DCB"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proofErr w:type="spellStart"/>
            <w:r w:rsidRPr="00C1002C">
              <w:rPr>
                <w:rStyle w:val="quality-text"/>
                <w:rFonts w:ascii="Calibri" w:eastAsia="Times New Roman" w:hAnsi="Calibri" w:cs="Calibri"/>
                <w:sz w:val="16"/>
                <w:szCs w:val="16"/>
                <w:lang w:val="en-US"/>
              </w:rPr>
              <w:t>Moderate</w:t>
            </w:r>
            <w:r w:rsidRPr="00C1002C">
              <w:rPr>
                <w:rFonts w:ascii="Calibri" w:eastAsia="Times New Roman" w:hAnsi="Calibri" w:cs="Calibri"/>
                <w:sz w:val="16"/>
                <w:szCs w:val="16"/>
                <w:vertAlign w:val="superscript"/>
                <w:lang w:val="en-US"/>
              </w:rPr>
              <w:t>a</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b</w:t>
            </w:r>
            <w:proofErr w:type="spellEnd"/>
          </w:p>
        </w:tc>
        <w:tc>
          <w:tcPr>
            <w:tcW w:w="1166" w:type="pct"/>
            <w:tcBorders>
              <w:top w:val="single" w:sz="6" w:space="0" w:color="000000"/>
              <w:left w:val="nil"/>
              <w:bottom w:val="single" w:sz="6" w:space="0" w:color="000000"/>
              <w:right w:val="nil"/>
            </w:tcBorders>
            <w:vAlign w:val="center"/>
            <w:hideMark/>
          </w:tcPr>
          <w:p w14:paraId="4C9CEB41"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71636100" w14:textId="77777777" w:rsidTr="004C649C">
        <w:trPr>
          <w:cantSplit/>
          <w:trHeight w:val="2205"/>
        </w:trPr>
        <w:tc>
          <w:tcPr>
            <w:tcW w:w="770" w:type="pct"/>
            <w:tcBorders>
              <w:top w:val="single" w:sz="6" w:space="0" w:color="000000"/>
              <w:left w:val="nil"/>
              <w:bottom w:val="single" w:sz="6" w:space="0" w:color="000000"/>
              <w:right w:val="nil"/>
            </w:tcBorders>
            <w:vAlign w:val="center"/>
            <w:hideMark/>
          </w:tcPr>
          <w:p w14:paraId="220076DC"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 xml:space="preserve">Mood </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 xml:space="preserve">assessed with: Diverse scales </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Scale from: 0 to 50</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follow-up: mean 1 days</w:t>
            </w:r>
          </w:p>
        </w:tc>
        <w:tc>
          <w:tcPr>
            <w:tcW w:w="486" w:type="pct"/>
            <w:tcBorders>
              <w:top w:val="single" w:sz="6" w:space="0" w:color="000000"/>
              <w:left w:val="nil"/>
              <w:bottom w:val="single" w:sz="6" w:space="0" w:color="000000"/>
              <w:right w:val="nil"/>
            </w:tcBorders>
            <w:shd w:val="clear" w:color="auto" w:fill="EBEBEB"/>
            <w:vAlign w:val="center"/>
            <w:hideMark/>
          </w:tcPr>
          <w:p w14:paraId="06DC9038"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569573F5"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13 SD high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0.15 lower to 0.41 higher)</w:t>
            </w:r>
          </w:p>
        </w:tc>
        <w:tc>
          <w:tcPr>
            <w:tcW w:w="479" w:type="pct"/>
            <w:tcBorders>
              <w:top w:val="single" w:sz="6" w:space="0" w:color="000000"/>
              <w:left w:val="nil"/>
              <w:bottom w:val="single" w:sz="6" w:space="0" w:color="000000"/>
              <w:right w:val="nil"/>
            </w:tcBorders>
            <w:vAlign w:val="center"/>
            <w:hideMark/>
          </w:tcPr>
          <w:p w14:paraId="3E8E6003"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77061D0B"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250</w:t>
            </w:r>
            <w:r w:rsidRPr="00C1002C">
              <w:rPr>
                <w:rFonts w:ascii="Calibri" w:eastAsia="Times New Roman" w:hAnsi="Calibri" w:cs="Calibri"/>
                <w:sz w:val="16"/>
                <w:szCs w:val="16"/>
                <w:lang w:val="en-US"/>
              </w:rPr>
              <w:br/>
              <w:t>(4 RCTs)</w:t>
            </w:r>
          </w:p>
        </w:tc>
        <w:tc>
          <w:tcPr>
            <w:tcW w:w="553" w:type="pct"/>
            <w:tcBorders>
              <w:top w:val="single" w:sz="6" w:space="0" w:color="000000"/>
              <w:left w:val="nil"/>
              <w:bottom w:val="single" w:sz="6" w:space="0" w:color="000000"/>
              <w:right w:val="nil"/>
            </w:tcBorders>
            <w:vAlign w:val="center"/>
            <w:hideMark/>
          </w:tcPr>
          <w:p w14:paraId="4095138D"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proofErr w:type="spellStart"/>
            <w:r w:rsidRPr="00C1002C">
              <w:rPr>
                <w:rStyle w:val="quality-text"/>
                <w:rFonts w:ascii="Calibri" w:eastAsia="Times New Roman" w:hAnsi="Calibri" w:cs="Calibri"/>
                <w:sz w:val="16"/>
                <w:szCs w:val="16"/>
                <w:lang w:val="en-US"/>
              </w:rPr>
              <w:t>Moderate</w:t>
            </w:r>
            <w:r w:rsidRPr="00C1002C">
              <w:rPr>
                <w:rFonts w:ascii="Calibri" w:eastAsia="Times New Roman" w:hAnsi="Calibri" w:cs="Calibri"/>
                <w:sz w:val="16"/>
                <w:szCs w:val="16"/>
                <w:vertAlign w:val="superscript"/>
                <w:lang w:val="en-US"/>
              </w:rPr>
              <w:t>a</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b</w:t>
            </w:r>
            <w:proofErr w:type="spellEnd"/>
          </w:p>
        </w:tc>
        <w:tc>
          <w:tcPr>
            <w:tcW w:w="1166" w:type="pct"/>
            <w:tcBorders>
              <w:top w:val="single" w:sz="6" w:space="0" w:color="000000"/>
              <w:left w:val="nil"/>
              <w:bottom w:val="single" w:sz="6" w:space="0" w:color="000000"/>
              <w:right w:val="nil"/>
            </w:tcBorders>
            <w:vAlign w:val="center"/>
            <w:hideMark/>
          </w:tcPr>
          <w:p w14:paraId="321BD912"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2444D7B1" w14:textId="77777777" w:rsidTr="004C649C">
        <w:trPr>
          <w:cantSplit/>
          <w:trHeight w:val="2205"/>
        </w:trPr>
        <w:tc>
          <w:tcPr>
            <w:tcW w:w="770" w:type="pct"/>
            <w:tcBorders>
              <w:top w:val="single" w:sz="6" w:space="0" w:color="000000"/>
              <w:left w:val="nil"/>
              <w:bottom w:val="single" w:sz="6" w:space="0" w:color="000000"/>
              <w:right w:val="nil"/>
            </w:tcBorders>
            <w:vAlign w:val="center"/>
            <w:hideMark/>
          </w:tcPr>
          <w:p w14:paraId="0C8D388F"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lastRenderedPageBreak/>
              <w:t>Future use</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 xml:space="preserve">assessed with: Diverse scales </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Scale from: 0 to 7</w:t>
            </w:r>
            <w:r w:rsidRPr="00C1002C">
              <w:rPr>
                <w:rFonts w:ascii="Calibri" w:eastAsia="Times New Roman" w:hAnsi="Calibri" w:cs="Calibri"/>
                <w:sz w:val="18"/>
                <w:szCs w:val="18"/>
                <w:lang w:val="en-US"/>
              </w:rPr>
              <w:br/>
            </w:r>
            <w:r w:rsidRPr="00C1002C">
              <w:rPr>
                <w:rStyle w:val="label"/>
                <w:rFonts w:ascii="Calibri" w:eastAsia="Times New Roman" w:hAnsi="Calibri" w:cs="Calibri"/>
                <w:sz w:val="18"/>
                <w:szCs w:val="18"/>
                <w:lang w:val="en-US"/>
              </w:rPr>
              <w:t>follow-up: mean 1</w:t>
            </w:r>
          </w:p>
        </w:tc>
        <w:tc>
          <w:tcPr>
            <w:tcW w:w="486" w:type="pct"/>
            <w:tcBorders>
              <w:top w:val="single" w:sz="6" w:space="0" w:color="000000"/>
              <w:left w:val="nil"/>
              <w:bottom w:val="single" w:sz="6" w:space="0" w:color="000000"/>
              <w:right w:val="nil"/>
            </w:tcBorders>
            <w:shd w:val="clear" w:color="auto" w:fill="EBEBEB"/>
            <w:vAlign w:val="center"/>
            <w:hideMark/>
          </w:tcPr>
          <w:p w14:paraId="20BF8DA8"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6FAA3959"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33 SD high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0.63 lower to 1.29 higher)</w:t>
            </w:r>
          </w:p>
        </w:tc>
        <w:tc>
          <w:tcPr>
            <w:tcW w:w="479" w:type="pct"/>
            <w:tcBorders>
              <w:top w:val="single" w:sz="6" w:space="0" w:color="000000"/>
              <w:left w:val="nil"/>
              <w:bottom w:val="single" w:sz="6" w:space="0" w:color="000000"/>
              <w:right w:val="nil"/>
            </w:tcBorders>
            <w:vAlign w:val="center"/>
            <w:hideMark/>
          </w:tcPr>
          <w:p w14:paraId="70670AEF"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3C1B598D"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230</w:t>
            </w:r>
            <w:r w:rsidRPr="00C1002C">
              <w:rPr>
                <w:rFonts w:ascii="Calibri" w:eastAsia="Times New Roman" w:hAnsi="Calibri" w:cs="Calibri"/>
                <w:sz w:val="16"/>
                <w:szCs w:val="16"/>
                <w:lang w:val="en-US"/>
              </w:rPr>
              <w:br/>
              <w:t>(3 RCTs)</w:t>
            </w:r>
          </w:p>
        </w:tc>
        <w:tc>
          <w:tcPr>
            <w:tcW w:w="553" w:type="pct"/>
            <w:tcBorders>
              <w:top w:val="single" w:sz="6" w:space="0" w:color="000000"/>
              <w:left w:val="nil"/>
              <w:bottom w:val="single" w:sz="6" w:space="0" w:color="000000"/>
              <w:right w:val="nil"/>
            </w:tcBorders>
            <w:vAlign w:val="center"/>
            <w:hideMark/>
          </w:tcPr>
          <w:p w14:paraId="00475144"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r w:rsidRPr="00C1002C">
              <w:rPr>
                <w:rStyle w:val="quality-text"/>
                <w:rFonts w:ascii="Calibri" w:eastAsia="Times New Roman" w:hAnsi="Calibri" w:cs="Calibri"/>
                <w:sz w:val="16"/>
                <w:szCs w:val="16"/>
                <w:lang w:val="en-US"/>
              </w:rPr>
              <w:t xml:space="preserve">Very </w:t>
            </w:r>
            <w:proofErr w:type="spellStart"/>
            <w:r w:rsidRPr="00C1002C">
              <w:rPr>
                <w:rStyle w:val="quality-text"/>
                <w:rFonts w:ascii="Calibri" w:eastAsia="Times New Roman" w:hAnsi="Calibri" w:cs="Calibri"/>
                <w:sz w:val="16"/>
                <w:szCs w:val="16"/>
                <w:lang w:val="en-US"/>
              </w:rPr>
              <w:t>low</w:t>
            </w:r>
            <w:r w:rsidRPr="00C1002C">
              <w:rPr>
                <w:rFonts w:ascii="Calibri" w:eastAsia="Times New Roman" w:hAnsi="Calibri" w:cs="Calibri"/>
                <w:sz w:val="16"/>
                <w:szCs w:val="16"/>
                <w:vertAlign w:val="superscript"/>
                <w:lang w:val="en-US"/>
              </w:rPr>
              <w:t>b</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c</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d</w:t>
            </w:r>
            <w:proofErr w:type="spellEnd"/>
          </w:p>
        </w:tc>
        <w:tc>
          <w:tcPr>
            <w:tcW w:w="1166" w:type="pct"/>
            <w:tcBorders>
              <w:top w:val="single" w:sz="6" w:space="0" w:color="000000"/>
              <w:left w:val="nil"/>
              <w:bottom w:val="single" w:sz="6" w:space="0" w:color="000000"/>
              <w:right w:val="nil"/>
            </w:tcBorders>
            <w:vAlign w:val="center"/>
            <w:hideMark/>
          </w:tcPr>
          <w:p w14:paraId="4B05456A"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3A87D1AF" w14:textId="77777777" w:rsidTr="004C649C">
        <w:trPr>
          <w:cantSplit/>
          <w:trHeight w:val="885"/>
        </w:trPr>
        <w:tc>
          <w:tcPr>
            <w:tcW w:w="770" w:type="pct"/>
            <w:tcBorders>
              <w:top w:val="single" w:sz="6" w:space="0" w:color="000000"/>
              <w:left w:val="nil"/>
              <w:bottom w:val="single" w:sz="6" w:space="0" w:color="000000"/>
              <w:right w:val="nil"/>
            </w:tcBorders>
            <w:vAlign w:val="center"/>
            <w:hideMark/>
          </w:tcPr>
          <w:p w14:paraId="00135D8C"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Heart rate variability (RMSSD)</w:t>
            </w:r>
          </w:p>
        </w:tc>
        <w:tc>
          <w:tcPr>
            <w:tcW w:w="486" w:type="pct"/>
            <w:tcBorders>
              <w:top w:val="single" w:sz="6" w:space="0" w:color="000000"/>
              <w:left w:val="nil"/>
              <w:bottom w:val="single" w:sz="6" w:space="0" w:color="000000"/>
              <w:right w:val="nil"/>
            </w:tcBorders>
            <w:shd w:val="clear" w:color="auto" w:fill="EBEBEB"/>
            <w:vAlign w:val="center"/>
            <w:hideMark/>
          </w:tcPr>
          <w:p w14:paraId="01F878D6"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34406D54"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06 SD low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2.55 lower to 2.42 higher)</w:t>
            </w:r>
          </w:p>
        </w:tc>
        <w:tc>
          <w:tcPr>
            <w:tcW w:w="479" w:type="pct"/>
            <w:tcBorders>
              <w:top w:val="single" w:sz="6" w:space="0" w:color="000000"/>
              <w:left w:val="nil"/>
              <w:bottom w:val="single" w:sz="6" w:space="0" w:color="000000"/>
              <w:right w:val="nil"/>
            </w:tcBorders>
            <w:vAlign w:val="center"/>
            <w:hideMark/>
          </w:tcPr>
          <w:p w14:paraId="26AF10DE"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2526E4C0"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106</w:t>
            </w:r>
            <w:r w:rsidRPr="00C1002C">
              <w:rPr>
                <w:rFonts w:ascii="Calibri" w:eastAsia="Times New Roman" w:hAnsi="Calibri" w:cs="Calibri"/>
                <w:sz w:val="16"/>
                <w:szCs w:val="16"/>
                <w:lang w:val="en-US"/>
              </w:rPr>
              <w:br/>
              <w:t>(2 RCTs)</w:t>
            </w:r>
          </w:p>
        </w:tc>
        <w:tc>
          <w:tcPr>
            <w:tcW w:w="553" w:type="pct"/>
            <w:tcBorders>
              <w:top w:val="single" w:sz="6" w:space="0" w:color="000000"/>
              <w:left w:val="nil"/>
              <w:bottom w:val="single" w:sz="6" w:space="0" w:color="000000"/>
              <w:right w:val="nil"/>
            </w:tcBorders>
            <w:vAlign w:val="center"/>
            <w:hideMark/>
          </w:tcPr>
          <w:p w14:paraId="602253E5"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r w:rsidRPr="00C1002C">
              <w:rPr>
                <w:rStyle w:val="quality-text"/>
                <w:rFonts w:ascii="Calibri" w:eastAsia="Times New Roman" w:hAnsi="Calibri" w:cs="Calibri"/>
                <w:sz w:val="16"/>
                <w:szCs w:val="16"/>
                <w:lang w:val="en-US"/>
              </w:rPr>
              <w:t xml:space="preserve">Very </w:t>
            </w:r>
            <w:proofErr w:type="spellStart"/>
            <w:r w:rsidRPr="00C1002C">
              <w:rPr>
                <w:rStyle w:val="quality-text"/>
                <w:rFonts w:ascii="Calibri" w:eastAsia="Times New Roman" w:hAnsi="Calibri" w:cs="Calibri"/>
                <w:sz w:val="16"/>
                <w:szCs w:val="16"/>
                <w:lang w:val="en-US"/>
              </w:rPr>
              <w:t>low</w:t>
            </w:r>
            <w:r w:rsidRPr="00C1002C">
              <w:rPr>
                <w:rFonts w:ascii="Calibri" w:eastAsia="Times New Roman" w:hAnsi="Calibri" w:cs="Calibri"/>
                <w:sz w:val="16"/>
                <w:szCs w:val="16"/>
                <w:vertAlign w:val="superscript"/>
                <w:lang w:val="en-US"/>
              </w:rPr>
              <w:t>b</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d</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e</w:t>
            </w:r>
            <w:proofErr w:type="spellEnd"/>
          </w:p>
        </w:tc>
        <w:tc>
          <w:tcPr>
            <w:tcW w:w="1166" w:type="pct"/>
            <w:tcBorders>
              <w:top w:val="single" w:sz="6" w:space="0" w:color="000000"/>
              <w:left w:val="nil"/>
              <w:bottom w:val="single" w:sz="6" w:space="0" w:color="000000"/>
              <w:right w:val="nil"/>
            </w:tcBorders>
            <w:vAlign w:val="center"/>
            <w:hideMark/>
          </w:tcPr>
          <w:p w14:paraId="1FF9503C"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553A1EBE" w14:textId="77777777" w:rsidTr="004C649C">
        <w:trPr>
          <w:cantSplit/>
          <w:trHeight w:val="885"/>
        </w:trPr>
        <w:tc>
          <w:tcPr>
            <w:tcW w:w="770" w:type="pct"/>
            <w:tcBorders>
              <w:top w:val="single" w:sz="6" w:space="0" w:color="000000"/>
              <w:left w:val="nil"/>
              <w:bottom w:val="single" w:sz="6" w:space="0" w:color="000000"/>
              <w:right w:val="nil"/>
            </w:tcBorders>
            <w:vAlign w:val="center"/>
            <w:hideMark/>
          </w:tcPr>
          <w:p w14:paraId="0783EFC8"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Heart rate variability (SDNN)</w:t>
            </w:r>
          </w:p>
        </w:tc>
        <w:tc>
          <w:tcPr>
            <w:tcW w:w="486" w:type="pct"/>
            <w:tcBorders>
              <w:top w:val="single" w:sz="6" w:space="0" w:color="000000"/>
              <w:left w:val="nil"/>
              <w:bottom w:val="single" w:sz="6" w:space="0" w:color="000000"/>
              <w:right w:val="nil"/>
            </w:tcBorders>
            <w:shd w:val="clear" w:color="auto" w:fill="EBEBEB"/>
            <w:vAlign w:val="center"/>
            <w:hideMark/>
          </w:tcPr>
          <w:p w14:paraId="6B9290E3"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1066" w:type="pct"/>
            <w:tcBorders>
              <w:top w:val="single" w:sz="6" w:space="0" w:color="000000"/>
              <w:left w:val="nil"/>
              <w:bottom w:val="single" w:sz="6" w:space="0" w:color="000000"/>
              <w:right w:val="nil"/>
            </w:tcBorders>
            <w:shd w:val="clear" w:color="auto" w:fill="EBEBEB"/>
            <w:hideMark/>
          </w:tcPr>
          <w:p w14:paraId="70CD4E5F" w14:textId="77777777" w:rsidR="00997127" w:rsidRPr="00C1002C" w:rsidRDefault="00997127" w:rsidP="004C649C">
            <w:pPr>
              <w:jc w:val="center"/>
              <w:rPr>
                <w:rFonts w:ascii="Calibri" w:eastAsia="Times New Roman" w:hAnsi="Calibri" w:cs="Calibri"/>
                <w:sz w:val="16"/>
                <w:szCs w:val="16"/>
                <w:lang w:val="en-US"/>
              </w:rPr>
            </w:pPr>
            <w:r w:rsidRPr="00C1002C">
              <w:rPr>
                <w:rStyle w:val="cell-value"/>
                <w:rFonts w:ascii="Calibri" w:eastAsia="Times New Roman" w:hAnsi="Calibri" w:cs="Calibri"/>
                <w:sz w:val="16"/>
                <w:szCs w:val="16"/>
                <w:lang w:val="en-US"/>
              </w:rPr>
              <w:t xml:space="preserve">SMD </w:t>
            </w:r>
            <w:r w:rsidRPr="00C1002C">
              <w:rPr>
                <w:rStyle w:val="cell-value"/>
                <w:rFonts w:ascii="Calibri" w:eastAsia="Times New Roman" w:hAnsi="Calibri" w:cs="Calibri"/>
                <w:b/>
                <w:bCs/>
                <w:sz w:val="16"/>
                <w:szCs w:val="16"/>
                <w:lang w:val="en-US"/>
              </w:rPr>
              <w:t>0.09 SD lower</w:t>
            </w:r>
            <w:r w:rsidRPr="00C1002C">
              <w:rPr>
                <w:rFonts w:ascii="Calibri" w:eastAsia="Times New Roman" w:hAnsi="Calibri" w:cs="Calibri"/>
                <w:sz w:val="16"/>
                <w:szCs w:val="16"/>
                <w:lang w:val="en-US"/>
              </w:rPr>
              <w:br/>
            </w:r>
            <w:r w:rsidRPr="00C1002C">
              <w:rPr>
                <w:rStyle w:val="cell-value"/>
                <w:rFonts w:ascii="Calibri" w:eastAsia="Times New Roman" w:hAnsi="Calibri" w:cs="Calibri"/>
                <w:sz w:val="16"/>
                <w:szCs w:val="16"/>
                <w:lang w:val="en-US"/>
              </w:rPr>
              <w:t>(0.55 lower to 0.38 higher)</w:t>
            </w:r>
          </w:p>
        </w:tc>
        <w:tc>
          <w:tcPr>
            <w:tcW w:w="479" w:type="pct"/>
            <w:tcBorders>
              <w:top w:val="single" w:sz="6" w:space="0" w:color="000000"/>
              <w:left w:val="nil"/>
              <w:bottom w:val="single" w:sz="6" w:space="0" w:color="000000"/>
              <w:right w:val="nil"/>
            </w:tcBorders>
            <w:vAlign w:val="center"/>
            <w:hideMark/>
          </w:tcPr>
          <w:p w14:paraId="0F4480BC" w14:textId="77777777" w:rsidR="00997127" w:rsidRPr="00C1002C" w:rsidRDefault="00997127" w:rsidP="004C649C">
            <w:pPr>
              <w:jc w:val="center"/>
              <w:rPr>
                <w:rFonts w:ascii="Calibri" w:eastAsia="Times New Roman" w:hAnsi="Calibri" w:cs="Calibri"/>
                <w:sz w:val="16"/>
                <w:szCs w:val="16"/>
                <w:lang w:val="en-US"/>
              </w:rPr>
            </w:pPr>
            <w:r w:rsidRPr="00C1002C">
              <w:rPr>
                <w:rStyle w:val="cell"/>
                <w:rFonts w:ascii="Calibri" w:eastAsia="Times New Roman" w:hAnsi="Calibri" w:cs="Calibri"/>
                <w:sz w:val="16"/>
                <w:szCs w:val="16"/>
                <w:lang w:val="en-US"/>
              </w:rPr>
              <w:t>-</w:t>
            </w:r>
          </w:p>
        </w:tc>
        <w:tc>
          <w:tcPr>
            <w:tcW w:w="479" w:type="pct"/>
            <w:tcBorders>
              <w:top w:val="single" w:sz="6" w:space="0" w:color="000000"/>
              <w:left w:val="nil"/>
              <w:bottom w:val="single" w:sz="6" w:space="0" w:color="000000"/>
              <w:right w:val="nil"/>
            </w:tcBorders>
            <w:vAlign w:val="center"/>
            <w:hideMark/>
          </w:tcPr>
          <w:p w14:paraId="520B6744" w14:textId="77777777"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190</w:t>
            </w:r>
            <w:r w:rsidRPr="00C1002C">
              <w:rPr>
                <w:rFonts w:ascii="Calibri" w:eastAsia="Times New Roman" w:hAnsi="Calibri" w:cs="Calibri"/>
                <w:sz w:val="16"/>
                <w:szCs w:val="16"/>
                <w:lang w:val="en-US"/>
              </w:rPr>
              <w:br/>
              <w:t>(3 RCTs)</w:t>
            </w:r>
          </w:p>
        </w:tc>
        <w:tc>
          <w:tcPr>
            <w:tcW w:w="553" w:type="pct"/>
            <w:tcBorders>
              <w:top w:val="single" w:sz="6" w:space="0" w:color="000000"/>
              <w:left w:val="nil"/>
              <w:bottom w:val="single" w:sz="6" w:space="0" w:color="000000"/>
              <w:right w:val="nil"/>
            </w:tcBorders>
            <w:vAlign w:val="center"/>
            <w:hideMark/>
          </w:tcPr>
          <w:p w14:paraId="1A8573AC"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proofErr w:type="spellStart"/>
            <w:r w:rsidRPr="00C1002C">
              <w:rPr>
                <w:rStyle w:val="quality-text"/>
                <w:rFonts w:ascii="Calibri" w:eastAsia="Times New Roman" w:hAnsi="Calibri" w:cs="Calibri"/>
                <w:sz w:val="16"/>
                <w:szCs w:val="16"/>
                <w:lang w:val="en-US"/>
              </w:rPr>
              <w:t>Low</w:t>
            </w:r>
            <w:r w:rsidRPr="00C1002C">
              <w:rPr>
                <w:rFonts w:ascii="Calibri" w:eastAsia="Times New Roman" w:hAnsi="Calibri" w:cs="Calibri"/>
                <w:sz w:val="16"/>
                <w:szCs w:val="16"/>
                <w:vertAlign w:val="superscript"/>
                <w:lang w:val="en-US"/>
              </w:rPr>
              <w:t>a</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b</w:t>
            </w:r>
            <w:r w:rsidRPr="00C1002C">
              <w:rPr>
                <w:rStyle w:val="comma"/>
                <w:rFonts w:ascii="Calibri" w:eastAsia="Times New Roman" w:hAnsi="Calibri" w:cs="Calibri"/>
                <w:sz w:val="16"/>
                <w:szCs w:val="16"/>
                <w:vertAlign w:val="superscript"/>
                <w:lang w:val="en-US"/>
              </w:rPr>
              <w:t>,</w:t>
            </w:r>
            <w:r w:rsidRPr="00C1002C">
              <w:rPr>
                <w:rFonts w:ascii="Calibri" w:eastAsia="Times New Roman" w:hAnsi="Calibri" w:cs="Calibri"/>
                <w:sz w:val="16"/>
                <w:szCs w:val="16"/>
                <w:vertAlign w:val="superscript"/>
                <w:lang w:val="en-US"/>
              </w:rPr>
              <w:t>e</w:t>
            </w:r>
            <w:proofErr w:type="spellEnd"/>
          </w:p>
        </w:tc>
        <w:tc>
          <w:tcPr>
            <w:tcW w:w="1166" w:type="pct"/>
            <w:tcBorders>
              <w:top w:val="single" w:sz="6" w:space="0" w:color="000000"/>
              <w:left w:val="nil"/>
              <w:bottom w:val="single" w:sz="6" w:space="0" w:color="000000"/>
              <w:right w:val="nil"/>
            </w:tcBorders>
            <w:vAlign w:val="center"/>
            <w:hideMark/>
          </w:tcPr>
          <w:p w14:paraId="0CB34A68"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06D560AB" w14:textId="77777777" w:rsidTr="00997127">
        <w:trPr>
          <w:cantSplit/>
          <w:trHeight w:val="645"/>
        </w:trPr>
        <w:tc>
          <w:tcPr>
            <w:tcW w:w="770" w:type="pct"/>
            <w:tcBorders>
              <w:top w:val="single" w:sz="6" w:space="0" w:color="000000"/>
              <w:left w:val="nil"/>
              <w:bottom w:val="single" w:sz="6" w:space="0" w:color="000000"/>
              <w:right w:val="nil"/>
            </w:tcBorders>
            <w:vAlign w:val="center"/>
            <w:hideMark/>
          </w:tcPr>
          <w:p w14:paraId="31BA4A3F" w14:textId="77777777" w:rsidR="00997127" w:rsidRPr="00C1002C" w:rsidRDefault="00997127" w:rsidP="004C649C">
            <w:pPr>
              <w:jc w:val="center"/>
              <w:rPr>
                <w:rFonts w:ascii="Calibri" w:eastAsia="Times New Roman" w:hAnsi="Calibri" w:cs="Calibri"/>
                <w:sz w:val="16"/>
                <w:szCs w:val="16"/>
                <w:lang w:val="en-US"/>
              </w:rPr>
            </w:pPr>
            <w:r w:rsidRPr="00C1002C">
              <w:rPr>
                <w:rStyle w:val="label"/>
                <w:rFonts w:ascii="Calibri" w:eastAsia="Times New Roman" w:hAnsi="Calibri" w:cs="Calibri"/>
                <w:sz w:val="18"/>
                <w:szCs w:val="18"/>
                <w:lang w:val="en-US"/>
              </w:rPr>
              <w:t>Nausea</w:t>
            </w:r>
          </w:p>
        </w:tc>
        <w:tc>
          <w:tcPr>
            <w:tcW w:w="1552" w:type="pct"/>
            <w:gridSpan w:val="2"/>
            <w:tcBorders>
              <w:top w:val="single" w:sz="6" w:space="0" w:color="000000"/>
              <w:left w:val="nil"/>
              <w:bottom w:val="single" w:sz="6" w:space="0" w:color="000000"/>
              <w:right w:val="nil"/>
            </w:tcBorders>
            <w:shd w:val="clear" w:color="auto" w:fill="EBEBEB"/>
            <w:hideMark/>
          </w:tcPr>
          <w:p w14:paraId="52BF29F4"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sz w:val="16"/>
                <w:szCs w:val="16"/>
                <w:lang w:val="en-US"/>
              </w:rPr>
              <w:t xml:space="preserve">Nausea was reported in two studies via a VAS and the UTAUT questionnaire. In Weerdmeester nausea was only reported for the intervention group. Not possible to pool data. </w:t>
            </w:r>
          </w:p>
        </w:tc>
        <w:tc>
          <w:tcPr>
            <w:tcW w:w="479" w:type="pct"/>
            <w:tcBorders>
              <w:top w:val="single" w:sz="6" w:space="0" w:color="000000"/>
              <w:left w:val="nil"/>
              <w:bottom w:val="single" w:sz="6" w:space="0" w:color="000000"/>
              <w:right w:val="nil"/>
            </w:tcBorders>
            <w:vAlign w:val="center"/>
            <w:hideMark/>
          </w:tcPr>
          <w:p w14:paraId="0AB95208" w14:textId="77777777" w:rsidR="00997127" w:rsidRPr="00C1002C" w:rsidRDefault="00997127" w:rsidP="004C649C">
            <w:pPr>
              <w:rPr>
                <w:rFonts w:ascii="Calibri" w:eastAsia="Times New Roman" w:hAnsi="Calibri" w:cs="Calibri"/>
                <w:sz w:val="16"/>
                <w:szCs w:val="16"/>
                <w:lang w:val="en-US"/>
              </w:rPr>
            </w:pPr>
          </w:p>
        </w:tc>
        <w:tc>
          <w:tcPr>
            <w:tcW w:w="479" w:type="pct"/>
            <w:tcBorders>
              <w:top w:val="single" w:sz="6" w:space="0" w:color="000000"/>
              <w:left w:val="nil"/>
              <w:bottom w:val="single" w:sz="6" w:space="0" w:color="000000"/>
              <w:right w:val="nil"/>
            </w:tcBorders>
            <w:vAlign w:val="center"/>
            <w:hideMark/>
          </w:tcPr>
          <w:p w14:paraId="4CE60CBF" w14:textId="77777777" w:rsidR="00F17D17" w:rsidRDefault="00F17D17" w:rsidP="00443F05">
            <w:pPr>
              <w:spacing w:after="0"/>
              <w:jc w:val="center"/>
              <w:rPr>
                <w:rFonts w:ascii="Calibri" w:eastAsia="Times New Roman" w:hAnsi="Calibri" w:cs="Calibri"/>
                <w:sz w:val="16"/>
                <w:szCs w:val="16"/>
                <w:lang w:val="en-US"/>
              </w:rPr>
            </w:pPr>
            <w:r>
              <w:rPr>
                <w:rFonts w:ascii="Calibri" w:eastAsia="Times New Roman" w:hAnsi="Calibri" w:cs="Calibri"/>
                <w:sz w:val="16"/>
                <w:szCs w:val="16"/>
                <w:lang w:val="en-US"/>
              </w:rPr>
              <w:t>156</w:t>
            </w:r>
          </w:p>
          <w:p w14:paraId="028CAEF6" w14:textId="2BA0A4FB" w:rsidR="00997127" w:rsidRPr="00C1002C" w:rsidRDefault="00997127" w:rsidP="004C649C">
            <w:pPr>
              <w:jc w:val="center"/>
              <w:rPr>
                <w:rFonts w:ascii="Calibri" w:eastAsia="Times New Roman" w:hAnsi="Calibri" w:cs="Calibri"/>
                <w:sz w:val="16"/>
                <w:szCs w:val="16"/>
                <w:lang w:val="en-US"/>
              </w:rPr>
            </w:pPr>
            <w:r w:rsidRPr="00C1002C">
              <w:rPr>
                <w:rFonts w:ascii="Calibri" w:eastAsia="Times New Roman" w:hAnsi="Calibri" w:cs="Calibri"/>
                <w:sz w:val="16"/>
                <w:szCs w:val="16"/>
                <w:lang w:val="en-US"/>
              </w:rPr>
              <w:t>(2 RCTs)</w:t>
            </w:r>
          </w:p>
        </w:tc>
        <w:tc>
          <w:tcPr>
            <w:tcW w:w="553" w:type="pct"/>
            <w:tcBorders>
              <w:top w:val="single" w:sz="6" w:space="0" w:color="000000"/>
              <w:left w:val="nil"/>
              <w:bottom w:val="single" w:sz="6" w:space="0" w:color="000000"/>
              <w:right w:val="nil"/>
            </w:tcBorders>
            <w:vAlign w:val="center"/>
            <w:hideMark/>
          </w:tcPr>
          <w:p w14:paraId="6A20D3BA" w14:textId="77777777" w:rsidR="00997127" w:rsidRPr="00C1002C" w:rsidRDefault="00997127" w:rsidP="004C649C">
            <w:pPr>
              <w:jc w:val="center"/>
              <w:rPr>
                <w:rFonts w:ascii="Calibri" w:eastAsia="Times New Roman" w:hAnsi="Calibri" w:cs="Calibri"/>
                <w:sz w:val="16"/>
                <w:szCs w:val="16"/>
                <w:lang w:val="en-US"/>
              </w:rPr>
            </w:pPr>
            <w:r w:rsidRPr="00C1002C">
              <w:rPr>
                <w:rStyle w:val="quality-sign"/>
                <w:rFonts w:ascii="Cambria Math" w:eastAsia="Times New Roman" w:hAnsi="Cambria Math" w:cs="Cambria Math"/>
                <w:sz w:val="21"/>
                <w:szCs w:val="21"/>
                <w:lang w:val="en-US"/>
              </w:rPr>
              <w:t>⨁⨁⨁⨁</w:t>
            </w:r>
            <w:r w:rsidRPr="00C1002C">
              <w:rPr>
                <w:rFonts w:ascii="Calibri" w:eastAsia="Times New Roman" w:hAnsi="Calibri" w:cs="Calibri"/>
                <w:sz w:val="16"/>
                <w:szCs w:val="16"/>
                <w:lang w:val="en-US"/>
              </w:rPr>
              <w:br/>
            </w:r>
            <w:proofErr w:type="spellStart"/>
            <w:r w:rsidRPr="00C1002C">
              <w:rPr>
                <w:rStyle w:val="quality-text"/>
                <w:rFonts w:ascii="Calibri" w:eastAsia="Times New Roman" w:hAnsi="Calibri" w:cs="Calibri"/>
                <w:sz w:val="16"/>
                <w:szCs w:val="16"/>
                <w:lang w:val="en-US"/>
              </w:rPr>
              <w:t>High</w:t>
            </w:r>
            <w:r w:rsidRPr="00C1002C">
              <w:rPr>
                <w:rFonts w:ascii="Calibri" w:eastAsia="Times New Roman" w:hAnsi="Calibri" w:cs="Calibri"/>
                <w:sz w:val="16"/>
                <w:szCs w:val="16"/>
                <w:vertAlign w:val="superscript"/>
                <w:lang w:val="en-US"/>
              </w:rPr>
              <w:t>a</w:t>
            </w:r>
            <w:proofErr w:type="spellEnd"/>
          </w:p>
        </w:tc>
        <w:tc>
          <w:tcPr>
            <w:tcW w:w="1166" w:type="pct"/>
            <w:tcBorders>
              <w:top w:val="single" w:sz="6" w:space="0" w:color="000000"/>
              <w:left w:val="nil"/>
              <w:bottom w:val="single" w:sz="6" w:space="0" w:color="000000"/>
              <w:right w:val="nil"/>
            </w:tcBorders>
            <w:vAlign w:val="center"/>
            <w:hideMark/>
          </w:tcPr>
          <w:p w14:paraId="086787E7" w14:textId="77777777" w:rsidR="00997127" w:rsidRPr="00C1002C" w:rsidRDefault="00997127" w:rsidP="004C649C">
            <w:pPr>
              <w:jc w:val="center"/>
              <w:rPr>
                <w:rFonts w:ascii="Calibri" w:eastAsia="Times New Roman" w:hAnsi="Calibri" w:cs="Calibri"/>
                <w:sz w:val="16"/>
                <w:szCs w:val="16"/>
                <w:lang w:val="en-US"/>
              </w:rPr>
            </w:pPr>
          </w:p>
        </w:tc>
      </w:tr>
      <w:tr w:rsidR="00997127" w:rsidRPr="00C1002C" w14:paraId="2E993CF2" w14:textId="77777777" w:rsidTr="00997127">
        <w:trPr>
          <w:cantSplit/>
          <w:trHeight w:val="632"/>
        </w:trPr>
        <w:tc>
          <w:tcPr>
            <w:tcW w:w="5000" w:type="pct"/>
            <w:gridSpan w:val="7"/>
            <w:tcBorders>
              <w:top w:val="single" w:sz="6" w:space="0" w:color="000000"/>
              <w:left w:val="nil"/>
              <w:bottom w:val="single" w:sz="6" w:space="0" w:color="000000"/>
              <w:right w:val="nil"/>
            </w:tcBorders>
            <w:vAlign w:val="center"/>
            <w:hideMark/>
          </w:tcPr>
          <w:p w14:paraId="42EA38FE"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sz w:val="16"/>
                <w:szCs w:val="16"/>
                <w:lang w:val="en-US"/>
              </w:rPr>
              <w:t>*</w:t>
            </w:r>
            <w:r w:rsidRPr="00C1002C">
              <w:rPr>
                <w:rFonts w:ascii="Calibri" w:eastAsia="Times New Roman" w:hAnsi="Calibri" w:cs="Calibri"/>
                <w:b/>
                <w:bCs/>
                <w:sz w:val="16"/>
                <w:szCs w:val="16"/>
                <w:lang w:val="en-US"/>
              </w:rPr>
              <w:t>The risk in the intervention group</w:t>
            </w:r>
            <w:r w:rsidRPr="00C1002C">
              <w:rPr>
                <w:rFonts w:ascii="Calibri" w:eastAsia="Times New Roman" w:hAnsi="Calibri" w:cs="Calibri"/>
                <w:sz w:val="16"/>
                <w:szCs w:val="16"/>
                <w:lang w:val="en-US"/>
              </w:rPr>
              <w:t xml:space="preserve"> (and its 95% confidence interval) is based on the assumed risk in the comparison group and the </w:t>
            </w:r>
            <w:r w:rsidRPr="00C1002C">
              <w:rPr>
                <w:rFonts w:ascii="Calibri" w:eastAsia="Times New Roman" w:hAnsi="Calibri" w:cs="Calibri"/>
                <w:b/>
                <w:bCs/>
                <w:sz w:val="16"/>
                <w:szCs w:val="16"/>
                <w:lang w:val="en-US"/>
              </w:rPr>
              <w:t>relative effect</w:t>
            </w:r>
            <w:r w:rsidRPr="00C1002C">
              <w:rPr>
                <w:rFonts w:ascii="Calibri" w:eastAsia="Times New Roman" w:hAnsi="Calibri" w:cs="Calibri"/>
                <w:sz w:val="16"/>
                <w:szCs w:val="16"/>
                <w:lang w:val="en-US"/>
              </w:rPr>
              <w:t xml:space="preserve"> of the intervention (and its 95% CI).</w:t>
            </w:r>
            <w:r w:rsidRPr="00C1002C">
              <w:rPr>
                <w:rFonts w:ascii="Calibri" w:eastAsia="Times New Roman" w:hAnsi="Calibri" w:cs="Calibri"/>
                <w:sz w:val="16"/>
                <w:szCs w:val="16"/>
                <w:lang w:val="en-US"/>
              </w:rPr>
              <w:br/>
            </w:r>
            <w:r w:rsidRPr="00C1002C">
              <w:rPr>
                <w:rFonts w:ascii="Calibri" w:eastAsia="Times New Roman" w:hAnsi="Calibri" w:cs="Calibri"/>
                <w:sz w:val="16"/>
                <w:szCs w:val="16"/>
                <w:lang w:val="en-US"/>
              </w:rPr>
              <w:br/>
            </w:r>
            <w:r w:rsidRPr="00C1002C">
              <w:rPr>
                <w:rFonts w:ascii="Calibri" w:eastAsia="Times New Roman" w:hAnsi="Calibri" w:cs="Calibri"/>
                <w:b/>
                <w:bCs/>
                <w:sz w:val="16"/>
                <w:szCs w:val="16"/>
                <w:lang w:val="en-US"/>
              </w:rPr>
              <w:t>CI:</w:t>
            </w:r>
            <w:r w:rsidRPr="00C1002C">
              <w:rPr>
                <w:rFonts w:ascii="Calibri" w:eastAsia="Times New Roman" w:hAnsi="Calibri" w:cs="Calibri"/>
                <w:sz w:val="16"/>
                <w:szCs w:val="16"/>
                <w:lang w:val="en-US"/>
              </w:rPr>
              <w:t xml:space="preserve"> confidence interval; </w:t>
            </w:r>
            <w:r w:rsidRPr="00C1002C">
              <w:rPr>
                <w:rFonts w:ascii="Calibri" w:eastAsia="Times New Roman" w:hAnsi="Calibri" w:cs="Calibri"/>
                <w:b/>
                <w:bCs/>
                <w:sz w:val="16"/>
                <w:szCs w:val="16"/>
                <w:lang w:val="en-US"/>
              </w:rPr>
              <w:t>SMD:</w:t>
            </w:r>
            <w:r w:rsidRPr="00C1002C">
              <w:rPr>
                <w:rFonts w:ascii="Calibri" w:eastAsia="Times New Roman" w:hAnsi="Calibri" w:cs="Calibri"/>
                <w:sz w:val="16"/>
                <w:szCs w:val="16"/>
                <w:lang w:val="en-US"/>
              </w:rPr>
              <w:t xml:space="preserve"> </w:t>
            </w:r>
            <w:proofErr w:type="spellStart"/>
            <w:r w:rsidRPr="00C1002C">
              <w:rPr>
                <w:rFonts w:ascii="Calibri" w:eastAsia="Times New Roman" w:hAnsi="Calibri" w:cs="Calibri"/>
                <w:sz w:val="16"/>
                <w:szCs w:val="16"/>
                <w:lang w:val="en-US"/>
              </w:rPr>
              <w:t>standardised</w:t>
            </w:r>
            <w:proofErr w:type="spellEnd"/>
            <w:r w:rsidRPr="00C1002C">
              <w:rPr>
                <w:rFonts w:ascii="Calibri" w:eastAsia="Times New Roman" w:hAnsi="Calibri" w:cs="Calibri"/>
                <w:sz w:val="16"/>
                <w:szCs w:val="16"/>
                <w:lang w:val="en-US"/>
              </w:rPr>
              <w:t xml:space="preserve"> mean difference</w:t>
            </w:r>
          </w:p>
        </w:tc>
      </w:tr>
      <w:tr w:rsidR="00997127" w:rsidRPr="00C1002C" w14:paraId="3DA15430" w14:textId="77777777" w:rsidTr="00997127">
        <w:trPr>
          <w:cantSplit/>
          <w:trHeight w:val="1139"/>
        </w:trPr>
        <w:tc>
          <w:tcPr>
            <w:tcW w:w="5000" w:type="pct"/>
            <w:gridSpan w:val="7"/>
            <w:tcBorders>
              <w:top w:val="single" w:sz="6" w:space="0" w:color="000000"/>
              <w:left w:val="nil"/>
              <w:bottom w:val="single" w:sz="6" w:space="0" w:color="000000"/>
              <w:right w:val="nil"/>
            </w:tcBorders>
            <w:vAlign w:val="center"/>
            <w:hideMark/>
          </w:tcPr>
          <w:p w14:paraId="47C3CD21" w14:textId="77777777" w:rsidR="00997127" w:rsidRPr="00C1002C" w:rsidRDefault="00997127" w:rsidP="004C649C">
            <w:pPr>
              <w:rPr>
                <w:rFonts w:ascii="Calibri" w:eastAsia="Times New Roman" w:hAnsi="Calibri" w:cs="Calibri"/>
                <w:sz w:val="16"/>
                <w:szCs w:val="16"/>
                <w:lang w:val="en-US"/>
              </w:rPr>
            </w:pPr>
            <w:r w:rsidRPr="00C1002C">
              <w:rPr>
                <w:rFonts w:ascii="Calibri" w:eastAsia="Times New Roman" w:hAnsi="Calibri" w:cs="Calibri"/>
                <w:b/>
                <w:bCs/>
                <w:sz w:val="16"/>
                <w:szCs w:val="16"/>
                <w:lang w:val="en-US"/>
              </w:rPr>
              <w:t>GRADE Working Group grades of evidence</w:t>
            </w:r>
            <w:r w:rsidRPr="00C1002C">
              <w:rPr>
                <w:rFonts w:ascii="Calibri" w:eastAsia="Times New Roman" w:hAnsi="Calibri" w:cs="Calibri"/>
                <w:sz w:val="16"/>
                <w:szCs w:val="16"/>
                <w:lang w:val="en-US"/>
              </w:rPr>
              <w:br/>
            </w:r>
            <w:r w:rsidRPr="00C1002C">
              <w:rPr>
                <w:rFonts w:ascii="Calibri" w:eastAsia="Times New Roman" w:hAnsi="Calibri" w:cs="Calibri"/>
                <w:b/>
                <w:bCs/>
                <w:sz w:val="16"/>
                <w:szCs w:val="16"/>
                <w:lang w:val="en-US"/>
              </w:rPr>
              <w:t>High certainty:</w:t>
            </w:r>
            <w:r w:rsidRPr="00C1002C">
              <w:rPr>
                <w:rFonts w:ascii="Calibri" w:eastAsia="Times New Roman" w:hAnsi="Calibri" w:cs="Calibri"/>
                <w:sz w:val="16"/>
                <w:szCs w:val="16"/>
                <w:lang w:val="en-US"/>
              </w:rPr>
              <w:t xml:space="preserve"> we are very confident that the true effect lies close to that of the estimate of the effect.</w:t>
            </w:r>
            <w:r w:rsidRPr="00C1002C">
              <w:rPr>
                <w:rFonts w:ascii="Calibri" w:eastAsia="Times New Roman" w:hAnsi="Calibri" w:cs="Calibri"/>
                <w:sz w:val="16"/>
                <w:szCs w:val="16"/>
                <w:lang w:val="en-US"/>
              </w:rPr>
              <w:br/>
            </w:r>
            <w:r w:rsidRPr="00C1002C">
              <w:rPr>
                <w:rFonts w:ascii="Calibri" w:eastAsia="Times New Roman" w:hAnsi="Calibri" w:cs="Calibri"/>
                <w:b/>
                <w:bCs/>
                <w:sz w:val="16"/>
                <w:szCs w:val="16"/>
                <w:lang w:val="en-US"/>
              </w:rPr>
              <w:t>Moderate certainty:</w:t>
            </w:r>
            <w:r w:rsidRPr="00C1002C">
              <w:rPr>
                <w:rFonts w:ascii="Calibri" w:eastAsia="Times New Roman" w:hAnsi="Calibri" w:cs="Calibri"/>
                <w:sz w:val="16"/>
                <w:szCs w:val="16"/>
                <w:lang w:val="en-US"/>
              </w:rPr>
              <w:t xml:space="preserve"> we are moderately confident in the effect estimate: the true effect is likely to be close to the estimate of the effect, but there is a possibility that it is substantially different.</w:t>
            </w:r>
            <w:r w:rsidRPr="00C1002C">
              <w:rPr>
                <w:rFonts w:ascii="Calibri" w:eastAsia="Times New Roman" w:hAnsi="Calibri" w:cs="Calibri"/>
                <w:sz w:val="16"/>
                <w:szCs w:val="16"/>
                <w:lang w:val="en-US"/>
              </w:rPr>
              <w:br/>
            </w:r>
            <w:r w:rsidRPr="00C1002C">
              <w:rPr>
                <w:rFonts w:ascii="Calibri" w:eastAsia="Times New Roman" w:hAnsi="Calibri" w:cs="Calibri"/>
                <w:b/>
                <w:bCs/>
                <w:sz w:val="16"/>
                <w:szCs w:val="16"/>
                <w:lang w:val="en-US"/>
              </w:rPr>
              <w:t>Low certainty:</w:t>
            </w:r>
            <w:r w:rsidRPr="00C1002C">
              <w:rPr>
                <w:rFonts w:ascii="Calibri" w:eastAsia="Times New Roman" w:hAnsi="Calibri" w:cs="Calibri"/>
                <w:sz w:val="16"/>
                <w:szCs w:val="16"/>
                <w:lang w:val="en-US"/>
              </w:rPr>
              <w:t xml:space="preserve"> our confidence in the effect estimate is limited: the true effect may be substantially different from the estimate of the effect.</w:t>
            </w:r>
            <w:r w:rsidRPr="00C1002C">
              <w:rPr>
                <w:rFonts w:ascii="Calibri" w:eastAsia="Times New Roman" w:hAnsi="Calibri" w:cs="Calibri"/>
                <w:sz w:val="16"/>
                <w:szCs w:val="16"/>
                <w:lang w:val="en-US"/>
              </w:rPr>
              <w:br/>
            </w:r>
            <w:r w:rsidRPr="00C1002C">
              <w:rPr>
                <w:rFonts w:ascii="Calibri" w:eastAsia="Times New Roman" w:hAnsi="Calibri" w:cs="Calibri"/>
                <w:b/>
                <w:bCs/>
                <w:sz w:val="16"/>
                <w:szCs w:val="16"/>
                <w:lang w:val="en-US"/>
              </w:rPr>
              <w:t>Very low certainty:</w:t>
            </w:r>
            <w:r w:rsidRPr="00C1002C">
              <w:rPr>
                <w:rFonts w:ascii="Calibri" w:eastAsia="Times New Roman" w:hAnsi="Calibri" w:cs="Calibri"/>
                <w:sz w:val="16"/>
                <w:szCs w:val="16"/>
                <w:lang w:val="en-US"/>
              </w:rPr>
              <w:t xml:space="preserve"> we have very little confidence in the effect estimate: the true effect is likely to be substantially different from the estimate of effect.</w:t>
            </w:r>
          </w:p>
        </w:tc>
      </w:tr>
    </w:tbl>
    <w:p w14:paraId="7127902C" w14:textId="77777777" w:rsidR="00997127" w:rsidRPr="00C1002C" w:rsidRDefault="00997127" w:rsidP="00997127">
      <w:pPr>
        <w:rPr>
          <w:rFonts w:ascii="Calibri" w:hAnsi="Calibri" w:cs="Calibri"/>
          <w:i/>
          <w:iCs/>
          <w:lang w:val="en-US"/>
        </w:rPr>
      </w:pPr>
      <w:r w:rsidRPr="00C1002C">
        <w:rPr>
          <w:rFonts w:ascii="Calibri" w:hAnsi="Calibri" w:cs="Calibri"/>
          <w:lang w:val="en-US"/>
        </w:rPr>
        <w:t>Explanations</w:t>
      </w:r>
    </w:p>
    <w:p w14:paraId="15D2E6EA" w14:textId="77777777" w:rsidR="00997127" w:rsidRPr="00C1002C" w:rsidRDefault="00997127" w:rsidP="00997127">
      <w:pPr>
        <w:rPr>
          <w:rFonts w:ascii="Calibri" w:eastAsia="Times New Roman" w:hAnsi="Calibri" w:cs="Calibri"/>
          <w:color w:val="000000"/>
          <w:sz w:val="16"/>
          <w:szCs w:val="16"/>
          <w:lang w:val="en-US"/>
        </w:rPr>
      </w:pPr>
      <w:r w:rsidRPr="00C1002C">
        <w:rPr>
          <w:rFonts w:ascii="Calibri" w:eastAsia="Times New Roman" w:hAnsi="Calibri" w:cs="Calibri"/>
          <w:color w:val="000000"/>
          <w:sz w:val="16"/>
          <w:szCs w:val="16"/>
          <w:lang w:val="en-US"/>
        </w:rPr>
        <w:t>a. Downgraded 1 for imprecision due to small sample size</w:t>
      </w:r>
    </w:p>
    <w:p w14:paraId="56F16D75" w14:textId="77777777" w:rsidR="00997127" w:rsidRPr="00C1002C" w:rsidRDefault="00997127" w:rsidP="00997127">
      <w:pPr>
        <w:rPr>
          <w:rFonts w:ascii="Calibri" w:eastAsia="Times New Roman" w:hAnsi="Calibri" w:cs="Calibri"/>
          <w:color w:val="000000"/>
          <w:sz w:val="16"/>
          <w:szCs w:val="16"/>
          <w:lang w:val="en-US"/>
        </w:rPr>
      </w:pPr>
      <w:r w:rsidRPr="00C1002C">
        <w:rPr>
          <w:rFonts w:ascii="Calibri" w:eastAsia="Times New Roman" w:hAnsi="Calibri" w:cs="Calibri"/>
          <w:color w:val="000000"/>
          <w:sz w:val="16"/>
          <w:szCs w:val="16"/>
          <w:lang w:val="en-US"/>
        </w:rPr>
        <w:lastRenderedPageBreak/>
        <w:t>b. Only downgraded for small sample size in imprecision</w:t>
      </w:r>
    </w:p>
    <w:p w14:paraId="0701022A" w14:textId="77777777" w:rsidR="00997127" w:rsidRPr="00C1002C" w:rsidRDefault="00997127" w:rsidP="00997127">
      <w:pPr>
        <w:rPr>
          <w:rFonts w:ascii="Calibri" w:eastAsia="Times New Roman" w:hAnsi="Calibri" w:cs="Calibri"/>
          <w:color w:val="000000"/>
          <w:sz w:val="16"/>
          <w:szCs w:val="16"/>
          <w:lang w:val="en-US"/>
        </w:rPr>
      </w:pPr>
      <w:r w:rsidRPr="00C1002C">
        <w:rPr>
          <w:rFonts w:ascii="Calibri" w:eastAsia="Times New Roman" w:hAnsi="Calibri" w:cs="Calibri"/>
          <w:color w:val="000000"/>
          <w:sz w:val="16"/>
          <w:szCs w:val="16"/>
          <w:lang w:val="en-US"/>
        </w:rPr>
        <w:t xml:space="preserve">c. Downgraded 1 for inconsistency due to large heterogeneity </w:t>
      </w:r>
    </w:p>
    <w:p w14:paraId="4CBCC4DF" w14:textId="77777777" w:rsidR="00997127" w:rsidRPr="00C1002C" w:rsidRDefault="00997127" w:rsidP="00997127">
      <w:pPr>
        <w:rPr>
          <w:rFonts w:ascii="Calibri" w:eastAsia="Times New Roman" w:hAnsi="Calibri" w:cs="Calibri"/>
          <w:color w:val="000000"/>
          <w:sz w:val="16"/>
          <w:szCs w:val="16"/>
          <w:lang w:val="en-US"/>
        </w:rPr>
      </w:pPr>
      <w:r w:rsidRPr="00C1002C">
        <w:rPr>
          <w:rFonts w:ascii="Calibri" w:eastAsia="Times New Roman" w:hAnsi="Calibri" w:cs="Calibri"/>
          <w:color w:val="000000"/>
          <w:sz w:val="16"/>
          <w:szCs w:val="16"/>
          <w:lang w:val="en-US"/>
        </w:rPr>
        <w:t>d. Downgraded 2 for imprecision due to large width of CIs and small sample size</w:t>
      </w:r>
    </w:p>
    <w:p w14:paraId="00D98106" w14:textId="77777777" w:rsidR="00997127" w:rsidRPr="00C1002C" w:rsidRDefault="00997127" w:rsidP="00997127">
      <w:pPr>
        <w:rPr>
          <w:rFonts w:ascii="Calibri" w:eastAsia="Times New Roman" w:hAnsi="Calibri" w:cs="Calibri"/>
          <w:color w:val="000000"/>
          <w:sz w:val="16"/>
          <w:szCs w:val="16"/>
          <w:lang w:val="en-US"/>
        </w:rPr>
      </w:pPr>
      <w:r w:rsidRPr="00C1002C">
        <w:rPr>
          <w:rFonts w:ascii="Calibri" w:eastAsia="Times New Roman" w:hAnsi="Calibri" w:cs="Calibri"/>
          <w:color w:val="000000"/>
          <w:sz w:val="16"/>
          <w:szCs w:val="16"/>
          <w:lang w:val="en-US"/>
        </w:rPr>
        <w:t>e. Downgraded 1 for indirectness due to use of surrogate outcomes</w:t>
      </w:r>
    </w:p>
    <w:p w14:paraId="333766C6" w14:textId="77777777" w:rsidR="00997127" w:rsidRPr="00C1002C" w:rsidRDefault="00997127" w:rsidP="00997127">
      <w:pPr>
        <w:rPr>
          <w:rFonts w:ascii="Calibri" w:hAnsi="Calibri" w:cs="Calibri"/>
          <w:lang w:val="en-US"/>
        </w:rPr>
      </w:pPr>
    </w:p>
    <w:p w14:paraId="6F6E781E" w14:textId="77777777" w:rsidR="00997127" w:rsidRPr="00C1002C" w:rsidRDefault="00997127" w:rsidP="00997127">
      <w:pPr>
        <w:rPr>
          <w:rFonts w:ascii="Calibri" w:hAnsi="Calibri" w:cs="Calibri"/>
          <w:lang w:val="en-US"/>
        </w:rPr>
      </w:pPr>
    </w:p>
    <w:p w14:paraId="7C031975" w14:textId="77777777" w:rsidR="00997127" w:rsidRPr="00C1002C" w:rsidRDefault="00997127" w:rsidP="00997127">
      <w:pPr>
        <w:rPr>
          <w:rFonts w:ascii="Calibri" w:hAnsi="Calibri" w:cs="Calibri"/>
          <w:lang w:val="en-US"/>
        </w:rPr>
      </w:pPr>
    </w:p>
    <w:p w14:paraId="1DF49E28" w14:textId="77777777" w:rsidR="00997127" w:rsidRPr="00C1002C" w:rsidRDefault="00997127" w:rsidP="00997127">
      <w:pPr>
        <w:rPr>
          <w:rFonts w:ascii="Calibri" w:hAnsi="Calibri" w:cs="Calibri"/>
          <w:lang w:val="en-US"/>
        </w:rPr>
      </w:pPr>
    </w:p>
    <w:p w14:paraId="116532D2" w14:textId="77777777" w:rsidR="00B3290B" w:rsidRPr="00C1002C" w:rsidRDefault="00B3290B">
      <w:pPr>
        <w:rPr>
          <w:rFonts w:ascii="Calibri" w:hAnsi="Calibri" w:cs="Calibri"/>
        </w:rPr>
      </w:pPr>
    </w:p>
    <w:sectPr w:rsidR="00B3290B" w:rsidRPr="00C1002C" w:rsidSect="00563A52">
      <w:headerReference w:type="default" r:id="rId15"/>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36443" w14:textId="77777777" w:rsidR="004C5CA8" w:rsidRDefault="004C5CA8" w:rsidP="00316E26">
      <w:pPr>
        <w:spacing w:after="0" w:line="240" w:lineRule="auto"/>
      </w:pPr>
      <w:r>
        <w:separator/>
      </w:r>
    </w:p>
  </w:endnote>
  <w:endnote w:type="continuationSeparator" w:id="0">
    <w:p w14:paraId="4F446372" w14:textId="77777777" w:rsidR="004C5CA8" w:rsidRDefault="004C5CA8" w:rsidP="00316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CE780" w14:textId="77777777" w:rsidR="004C5CA8" w:rsidRDefault="004C5CA8" w:rsidP="00316E26">
      <w:pPr>
        <w:spacing w:after="0" w:line="240" w:lineRule="auto"/>
      </w:pPr>
      <w:r>
        <w:separator/>
      </w:r>
    </w:p>
  </w:footnote>
  <w:footnote w:type="continuationSeparator" w:id="0">
    <w:p w14:paraId="7865AF52" w14:textId="77777777" w:rsidR="004C5CA8" w:rsidRDefault="004C5CA8" w:rsidP="00316E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heme="minorHAnsi"/>
      </w:rPr>
      <w:id w:val="-1356491887"/>
      <w:docPartObj>
        <w:docPartGallery w:val="Page Numbers (Top of Page)"/>
        <w:docPartUnique/>
      </w:docPartObj>
    </w:sdtPr>
    <w:sdtEndPr>
      <w:rPr>
        <w:noProof/>
      </w:rPr>
    </w:sdtEndPr>
    <w:sdtContent>
      <w:p w14:paraId="4317BAE5" w14:textId="77777777" w:rsidR="00316E26" w:rsidRPr="00FC47C2" w:rsidRDefault="00316E26" w:rsidP="00316E26">
        <w:pPr>
          <w:pStyle w:val="Header"/>
          <w:rPr>
            <w:rFonts w:cstheme="minorHAnsi"/>
          </w:rPr>
        </w:pPr>
        <w:r w:rsidRPr="00FC47C2">
          <w:rPr>
            <w:rFonts w:cstheme="minorHAnsi"/>
            <w:color w:val="000000" w:themeColor="text1"/>
            <w:lang w:val="en-US"/>
          </w:rPr>
          <w:t>VIRTUAL REALITY BREATHING INTERVENTIONS &amp; MENTAL HEALTH</w:t>
        </w:r>
        <w:r w:rsidRPr="00FC47C2">
          <w:rPr>
            <w:rFonts w:cstheme="minorHAnsi"/>
          </w:rPr>
          <w:t xml:space="preserve"> </w:t>
        </w:r>
        <w:r w:rsidRPr="00FC47C2">
          <w:rPr>
            <w:rFonts w:cstheme="minorHAnsi"/>
          </w:rPr>
          <w:tab/>
        </w:r>
        <w:r w:rsidRPr="00FC47C2">
          <w:rPr>
            <w:rFonts w:cstheme="minorHAnsi"/>
          </w:rPr>
          <w:fldChar w:fldCharType="begin"/>
        </w:r>
        <w:r w:rsidRPr="00FC47C2">
          <w:rPr>
            <w:rFonts w:cstheme="minorHAnsi"/>
          </w:rPr>
          <w:instrText xml:space="preserve"> PAGE   \* MERGEFORMAT </w:instrText>
        </w:r>
        <w:r w:rsidRPr="00FC47C2">
          <w:rPr>
            <w:rFonts w:cstheme="minorHAnsi"/>
          </w:rPr>
          <w:fldChar w:fldCharType="separate"/>
        </w:r>
        <w:r>
          <w:rPr>
            <w:rFonts w:cstheme="minorHAnsi"/>
          </w:rPr>
          <w:t>18</w:t>
        </w:r>
        <w:r w:rsidRPr="00FC47C2">
          <w:rPr>
            <w:rFonts w:cstheme="minorHAnsi"/>
            <w:noProof/>
          </w:rPr>
          <w:fldChar w:fldCharType="end"/>
        </w:r>
      </w:p>
    </w:sdtContent>
  </w:sdt>
  <w:p w14:paraId="7ED0AF98" w14:textId="77777777" w:rsidR="00316E26" w:rsidRPr="00316E26" w:rsidRDefault="00316E26" w:rsidP="00316E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zMDexsLQ0NjcxNzRQ0lEKTi0uzszPAykwqwUAhsvmKCwAAAA="/>
  </w:docVars>
  <w:rsids>
    <w:rsidRoot w:val="00997127"/>
    <w:rsid w:val="00196615"/>
    <w:rsid w:val="001F2B1D"/>
    <w:rsid w:val="00214E6A"/>
    <w:rsid w:val="002669B5"/>
    <w:rsid w:val="002A450B"/>
    <w:rsid w:val="00316E26"/>
    <w:rsid w:val="003C62E8"/>
    <w:rsid w:val="003D559B"/>
    <w:rsid w:val="003E680F"/>
    <w:rsid w:val="00443F05"/>
    <w:rsid w:val="00457179"/>
    <w:rsid w:val="004C5CA8"/>
    <w:rsid w:val="00576223"/>
    <w:rsid w:val="0064492F"/>
    <w:rsid w:val="007035ED"/>
    <w:rsid w:val="00705DFA"/>
    <w:rsid w:val="007067B2"/>
    <w:rsid w:val="007308FE"/>
    <w:rsid w:val="007A1E6C"/>
    <w:rsid w:val="007C0083"/>
    <w:rsid w:val="00893248"/>
    <w:rsid w:val="008B78A4"/>
    <w:rsid w:val="008F307A"/>
    <w:rsid w:val="009570A3"/>
    <w:rsid w:val="00982858"/>
    <w:rsid w:val="00997127"/>
    <w:rsid w:val="00AD4F25"/>
    <w:rsid w:val="00B3290B"/>
    <w:rsid w:val="00BA1800"/>
    <w:rsid w:val="00BE7E65"/>
    <w:rsid w:val="00C1002C"/>
    <w:rsid w:val="00C242E6"/>
    <w:rsid w:val="00C47A93"/>
    <w:rsid w:val="00C67E21"/>
    <w:rsid w:val="00C754FB"/>
    <w:rsid w:val="00CB1FE6"/>
    <w:rsid w:val="00D0271D"/>
    <w:rsid w:val="00D624C5"/>
    <w:rsid w:val="00DC1DA9"/>
    <w:rsid w:val="00EB312F"/>
    <w:rsid w:val="00F17D17"/>
    <w:rsid w:val="00F5410C"/>
    <w:rsid w:val="00FD0879"/>
    <w:rsid w:val="00FD264E"/>
    <w:rsid w:val="00FF27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1A1EA"/>
  <w15:chartTrackingRefBased/>
  <w15:docId w15:val="{81B1FB80-8389-469C-81FC-B09EB5F23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127"/>
    <w:rPr>
      <w:lang w:val="en-GB"/>
    </w:rPr>
  </w:style>
  <w:style w:type="paragraph" w:styleId="Heading1">
    <w:name w:val="heading 1"/>
    <w:basedOn w:val="Normal"/>
    <w:next w:val="Normal"/>
    <w:link w:val="Heading1Char"/>
    <w:uiPriority w:val="9"/>
    <w:qFormat/>
    <w:rsid w:val="009971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71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127"/>
    <w:rPr>
      <w:rFonts w:asciiTheme="majorHAnsi" w:eastAsiaTheme="majorEastAsia" w:hAnsiTheme="majorHAnsi" w:cstheme="majorBidi"/>
      <w:color w:val="2F5496" w:themeColor="accent1" w:themeShade="BF"/>
      <w:sz w:val="32"/>
      <w:szCs w:val="32"/>
      <w:lang w:val="en-GB"/>
    </w:rPr>
  </w:style>
  <w:style w:type="paragraph" w:styleId="NormalWeb">
    <w:name w:val="Normal (Web)"/>
    <w:basedOn w:val="Normal"/>
    <w:uiPriority w:val="99"/>
    <w:unhideWhenUsed/>
    <w:rsid w:val="0099712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997127"/>
    <w:pPr>
      <w:spacing w:after="200" w:line="240" w:lineRule="auto"/>
    </w:pPr>
    <w:rPr>
      <w:i/>
      <w:iCs/>
      <w:color w:val="44546A" w:themeColor="text2"/>
      <w:sz w:val="18"/>
      <w:szCs w:val="18"/>
    </w:rPr>
  </w:style>
  <w:style w:type="table" w:styleId="PlainTable2">
    <w:name w:val="Plain Table 2"/>
    <w:basedOn w:val="TableNormal"/>
    <w:uiPriority w:val="42"/>
    <w:rsid w:val="009971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9971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97127"/>
    <w:rPr>
      <w:rFonts w:ascii="Courier New" w:eastAsia="Times New Roman" w:hAnsi="Courier New" w:cs="Courier New"/>
      <w:sz w:val="20"/>
      <w:szCs w:val="20"/>
      <w:lang w:val="en-US"/>
    </w:rPr>
  </w:style>
  <w:style w:type="paragraph" w:customStyle="1" w:styleId="sof-title">
    <w:name w:val="sof-title"/>
    <w:basedOn w:val="Normal"/>
    <w:rsid w:val="00997127"/>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first-letter">
    <w:name w:val="first-letter"/>
    <w:basedOn w:val="Normal"/>
    <w:rsid w:val="00997127"/>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label">
    <w:name w:val="label"/>
    <w:basedOn w:val="DefaultParagraphFont"/>
    <w:rsid w:val="00997127"/>
  </w:style>
  <w:style w:type="character" w:customStyle="1" w:styleId="cell">
    <w:name w:val="cell"/>
    <w:basedOn w:val="DefaultParagraphFont"/>
    <w:rsid w:val="00997127"/>
  </w:style>
  <w:style w:type="character" w:customStyle="1" w:styleId="cell-value">
    <w:name w:val="cell-value"/>
    <w:basedOn w:val="DefaultParagraphFont"/>
    <w:rsid w:val="00997127"/>
  </w:style>
  <w:style w:type="character" w:customStyle="1" w:styleId="quality-sign">
    <w:name w:val="quality-sign"/>
    <w:basedOn w:val="DefaultParagraphFont"/>
    <w:rsid w:val="00997127"/>
  </w:style>
  <w:style w:type="character" w:customStyle="1" w:styleId="quality-text">
    <w:name w:val="quality-text"/>
    <w:basedOn w:val="DefaultParagraphFont"/>
    <w:rsid w:val="00997127"/>
  </w:style>
  <w:style w:type="character" w:customStyle="1" w:styleId="comma">
    <w:name w:val="comma"/>
    <w:basedOn w:val="DefaultParagraphFont"/>
    <w:rsid w:val="00997127"/>
  </w:style>
  <w:style w:type="character" w:customStyle="1" w:styleId="Heading2Char">
    <w:name w:val="Heading 2 Char"/>
    <w:basedOn w:val="DefaultParagraphFont"/>
    <w:link w:val="Heading2"/>
    <w:uiPriority w:val="9"/>
    <w:rsid w:val="00997127"/>
    <w:rPr>
      <w:rFonts w:asciiTheme="majorHAnsi" w:eastAsiaTheme="majorEastAsia" w:hAnsiTheme="majorHAnsi" w:cstheme="majorBidi"/>
      <w:color w:val="2F5496" w:themeColor="accent1" w:themeShade="BF"/>
      <w:sz w:val="26"/>
      <w:szCs w:val="26"/>
      <w:lang w:val="en-GB"/>
    </w:rPr>
  </w:style>
  <w:style w:type="character" w:styleId="Strong">
    <w:name w:val="Strong"/>
    <w:basedOn w:val="DefaultParagraphFont"/>
    <w:uiPriority w:val="22"/>
    <w:qFormat/>
    <w:rsid w:val="00997127"/>
    <w:rPr>
      <w:b/>
      <w:bCs/>
    </w:rPr>
  </w:style>
  <w:style w:type="paragraph" w:styleId="Header">
    <w:name w:val="header"/>
    <w:basedOn w:val="Normal"/>
    <w:link w:val="HeaderChar"/>
    <w:uiPriority w:val="99"/>
    <w:unhideWhenUsed/>
    <w:rsid w:val="00316E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16E26"/>
    <w:rPr>
      <w:lang w:val="en-GB"/>
    </w:rPr>
  </w:style>
  <w:style w:type="paragraph" w:styleId="Footer">
    <w:name w:val="footer"/>
    <w:basedOn w:val="Normal"/>
    <w:link w:val="FooterChar"/>
    <w:uiPriority w:val="99"/>
    <w:unhideWhenUsed/>
    <w:rsid w:val="00316E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6E26"/>
    <w:rPr>
      <w:lang w:val="en-GB"/>
    </w:rPr>
  </w:style>
  <w:style w:type="paragraph" w:styleId="Revision">
    <w:name w:val="Revision"/>
    <w:hidden/>
    <w:uiPriority w:val="99"/>
    <w:semiHidden/>
    <w:rsid w:val="00C242E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3</Pages>
  <Words>1816</Words>
  <Characters>9989</Characters>
  <Application>Microsoft Office Word</Application>
  <DocSecurity>0</DocSecurity>
  <Lines>83</Lines>
  <Paragraphs>23</Paragraphs>
  <ScaleCrop>false</ScaleCrop>
  <Company>Vrije Universiteit</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z Vazquez, G.G. (Gabriela)</dc:creator>
  <cp:keywords/>
  <dc:description/>
  <cp:lastModifiedBy>Vlemincx, E. (Elke)</cp:lastModifiedBy>
  <cp:revision>18</cp:revision>
  <dcterms:created xsi:type="dcterms:W3CDTF">2023-10-17T11:00:00Z</dcterms:created>
  <dcterms:modified xsi:type="dcterms:W3CDTF">2023-10-27T10:02:00Z</dcterms:modified>
</cp:coreProperties>
</file>